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B12F3" w14:textId="77777777" w:rsidR="00DB1B55" w:rsidRDefault="00540A21" w:rsidP="00540A21">
      <w:pPr>
        <w:rPr>
          <w:rFonts w:cs="Arial"/>
          <w:b/>
          <w:lang w:val="en-GB"/>
        </w:rPr>
      </w:pPr>
      <w:r>
        <w:rPr>
          <w:rFonts w:cs="Arial"/>
          <w:b/>
          <w:lang w:val="en-GB"/>
        </w:rPr>
        <w:t xml:space="preserve">Table </w:t>
      </w:r>
      <w:r w:rsidR="00F01A24">
        <w:rPr>
          <w:rFonts w:cs="Arial"/>
          <w:b/>
          <w:lang w:val="en-GB"/>
        </w:rPr>
        <w:t>S</w:t>
      </w:r>
      <w:r>
        <w:rPr>
          <w:rFonts w:cs="Arial"/>
          <w:b/>
          <w:lang w:val="en-GB"/>
        </w:rPr>
        <w:t>1</w:t>
      </w:r>
      <w:r w:rsidRPr="00055C38">
        <w:rPr>
          <w:rFonts w:cs="Arial"/>
          <w:b/>
          <w:lang w:val="en-GB"/>
        </w:rPr>
        <w:t xml:space="preserve">: </w:t>
      </w:r>
      <w:r>
        <w:rPr>
          <w:rFonts w:cs="Arial"/>
          <w:b/>
          <w:lang w:val="en-GB"/>
        </w:rPr>
        <w:t>Overview</w:t>
      </w:r>
      <w:r w:rsidRPr="00055C38">
        <w:rPr>
          <w:rFonts w:cs="Arial"/>
          <w:b/>
          <w:lang w:val="en-GB"/>
        </w:rPr>
        <w:t xml:space="preserve"> of</w:t>
      </w:r>
      <w:r>
        <w:rPr>
          <w:rFonts w:cs="Arial"/>
          <w:b/>
          <w:lang w:val="en-GB"/>
        </w:rPr>
        <w:t xml:space="preserve"> the</w:t>
      </w:r>
      <w:r w:rsidRPr="00055C38">
        <w:rPr>
          <w:rFonts w:cs="Arial"/>
          <w:b/>
          <w:lang w:val="en-GB"/>
        </w:rPr>
        <w:t xml:space="preserve"> studies rev</w:t>
      </w:r>
      <w:r w:rsidR="00CE6FFF" w:rsidRPr="00055C38">
        <w:rPr>
          <w:rFonts w:cs="Arial"/>
          <w:b/>
          <w:lang w:val="en-GB"/>
        </w:rPr>
        <w:t>iewed</w:t>
      </w:r>
    </w:p>
    <w:p w14:paraId="40C2DE01" w14:textId="77777777" w:rsidR="00F01A24" w:rsidRPr="00F01A24" w:rsidRDefault="00F01A24" w:rsidP="00540A21">
      <w:pPr>
        <w:rPr>
          <w:rFonts w:cs="Arial"/>
          <w:lang w:val="en-GB"/>
        </w:rPr>
      </w:pPr>
      <w:r w:rsidRPr="00F01A24">
        <w:rPr>
          <w:rFonts w:cs="Arial"/>
          <w:lang w:val="en-GB"/>
        </w:rPr>
        <w:t xml:space="preserve">The table details the characteristics of the included studies in addition to the </w:t>
      </w:r>
      <w:r>
        <w:rPr>
          <w:rFonts w:cs="Arial"/>
          <w:lang w:val="en-GB"/>
        </w:rPr>
        <w:t xml:space="preserve">references in parenthesis and </w:t>
      </w:r>
      <w:r w:rsidRPr="00F01A24">
        <w:rPr>
          <w:rFonts w:cs="Arial"/>
          <w:lang w:val="en-GB"/>
        </w:rPr>
        <w:t>reference</w:t>
      </w:r>
      <w:r>
        <w:rPr>
          <w:rFonts w:cs="Arial"/>
          <w:lang w:val="en-GB"/>
        </w:rPr>
        <w:t xml:space="preserve"> list</w:t>
      </w:r>
      <w:r w:rsidRPr="00F01A24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at the end, </w:t>
      </w:r>
      <w:r w:rsidRPr="00F01A24">
        <w:rPr>
          <w:rFonts w:cs="Arial"/>
          <w:lang w:val="en-GB"/>
        </w:rPr>
        <w:t>as captured in the manuscript</w:t>
      </w:r>
    </w:p>
    <w:tbl>
      <w:tblPr>
        <w:tblW w:w="1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720"/>
        <w:gridCol w:w="1710"/>
        <w:gridCol w:w="4870"/>
        <w:gridCol w:w="2335"/>
        <w:gridCol w:w="2335"/>
      </w:tblGrid>
      <w:tr w:rsidR="00E633ED" w:rsidRPr="002510A0" w14:paraId="6766DAED" w14:textId="77777777" w:rsidTr="002510A0">
        <w:tc>
          <w:tcPr>
            <w:tcW w:w="2335" w:type="dxa"/>
            <w:shd w:val="clear" w:color="auto" w:fill="auto"/>
          </w:tcPr>
          <w:p w14:paraId="0ECBA229" w14:textId="77777777" w:rsidR="00DB1B55" w:rsidRPr="002510A0" w:rsidRDefault="00DB1B55" w:rsidP="002510A0">
            <w:pPr>
              <w:spacing w:after="0" w:line="240" w:lineRule="auto"/>
              <w:rPr>
                <w:rFonts w:cs="Arial"/>
                <w:b/>
                <w:lang w:val="en-GB"/>
              </w:rPr>
            </w:pPr>
            <w:r w:rsidRPr="002510A0">
              <w:rPr>
                <w:rFonts w:cs="Arial"/>
                <w:b/>
                <w:lang w:val="en-GB"/>
              </w:rPr>
              <w:t>Author</w:t>
            </w:r>
            <w:r w:rsidR="00123C5B">
              <w:rPr>
                <w:rFonts w:cs="Arial"/>
                <w:b/>
                <w:lang w:val="en-GB"/>
              </w:rPr>
              <w:t xml:space="preserve"> (reference</w:t>
            </w:r>
            <w:r w:rsidR="006C2A67">
              <w:rPr>
                <w:rFonts w:cs="Arial"/>
                <w:b/>
                <w:lang w:val="en-GB"/>
              </w:rPr>
              <w:t>s</w:t>
            </w:r>
            <w:r w:rsidR="00123C5B">
              <w:rPr>
                <w:rFonts w:cs="Arial"/>
                <w:b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518B18C" w14:textId="77777777" w:rsidR="00DB1B55" w:rsidRPr="002510A0" w:rsidRDefault="00DB1B55" w:rsidP="002510A0">
            <w:pPr>
              <w:spacing w:after="0" w:line="240" w:lineRule="auto"/>
              <w:rPr>
                <w:rFonts w:cs="Arial"/>
                <w:b/>
                <w:lang w:val="en-GB"/>
              </w:rPr>
            </w:pPr>
            <w:r w:rsidRPr="002510A0">
              <w:rPr>
                <w:rFonts w:cs="Arial"/>
                <w:b/>
                <w:lang w:val="en-GB"/>
              </w:rPr>
              <w:t xml:space="preserve">Year </w:t>
            </w:r>
          </w:p>
        </w:tc>
        <w:tc>
          <w:tcPr>
            <w:tcW w:w="1710" w:type="dxa"/>
            <w:shd w:val="clear" w:color="auto" w:fill="auto"/>
          </w:tcPr>
          <w:p w14:paraId="0F60199C" w14:textId="77777777" w:rsidR="00DB1B55" w:rsidRPr="002510A0" w:rsidRDefault="00DB1B55" w:rsidP="002510A0">
            <w:pPr>
              <w:spacing w:after="0" w:line="240" w:lineRule="auto"/>
              <w:rPr>
                <w:rFonts w:cs="Arial"/>
                <w:b/>
                <w:lang w:val="en-GB"/>
              </w:rPr>
            </w:pPr>
            <w:r w:rsidRPr="002510A0">
              <w:rPr>
                <w:rFonts w:cs="Arial"/>
                <w:b/>
                <w:lang w:val="en-GB"/>
              </w:rPr>
              <w:t>Country</w:t>
            </w:r>
          </w:p>
        </w:tc>
        <w:tc>
          <w:tcPr>
            <w:tcW w:w="4870" w:type="dxa"/>
            <w:shd w:val="clear" w:color="auto" w:fill="auto"/>
          </w:tcPr>
          <w:p w14:paraId="74C32FAA" w14:textId="77777777" w:rsidR="00DB1B55" w:rsidRPr="002510A0" w:rsidRDefault="00DB1B55" w:rsidP="002510A0">
            <w:pPr>
              <w:spacing w:after="0" w:line="240" w:lineRule="auto"/>
              <w:rPr>
                <w:rFonts w:cs="Arial"/>
                <w:b/>
                <w:lang w:val="en-GB"/>
              </w:rPr>
            </w:pPr>
            <w:r w:rsidRPr="002510A0">
              <w:rPr>
                <w:rFonts w:cs="Arial"/>
                <w:b/>
                <w:lang w:val="en-GB"/>
              </w:rPr>
              <w:t>Objective of study</w:t>
            </w:r>
          </w:p>
        </w:tc>
        <w:tc>
          <w:tcPr>
            <w:tcW w:w="2335" w:type="dxa"/>
            <w:shd w:val="clear" w:color="auto" w:fill="auto"/>
          </w:tcPr>
          <w:p w14:paraId="7F087D39" w14:textId="77777777" w:rsidR="00DB1B55" w:rsidRPr="002510A0" w:rsidRDefault="00DB1B55" w:rsidP="002510A0">
            <w:pPr>
              <w:spacing w:after="0" w:line="240" w:lineRule="auto"/>
              <w:rPr>
                <w:rFonts w:cs="Arial"/>
                <w:b/>
                <w:lang w:val="en-GB"/>
              </w:rPr>
            </w:pPr>
            <w:r w:rsidRPr="002510A0">
              <w:rPr>
                <w:rFonts w:cs="Arial"/>
                <w:b/>
                <w:lang w:val="en-GB"/>
              </w:rPr>
              <w:t>Study design</w:t>
            </w:r>
          </w:p>
        </w:tc>
        <w:tc>
          <w:tcPr>
            <w:tcW w:w="2335" w:type="dxa"/>
            <w:shd w:val="clear" w:color="auto" w:fill="auto"/>
          </w:tcPr>
          <w:p w14:paraId="03B8E647" w14:textId="77777777" w:rsidR="00DB1B55" w:rsidRPr="002510A0" w:rsidRDefault="00DB1B55" w:rsidP="002510A0">
            <w:pPr>
              <w:spacing w:after="0" w:line="240" w:lineRule="auto"/>
              <w:rPr>
                <w:rFonts w:cs="Arial"/>
                <w:b/>
                <w:lang w:val="en-GB"/>
              </w:rPr>
            </w:pPr>
            <w:r w:rsidRPr="002510A0">
              <w:rPr>
                <w:rFonts w:cs="Arial"/>
                <w:b/>
                <w:lang w:val="en-GB"/>
              </w:rPr>
              <w:t>Data sources</w:t>
            </w:r>
          </w:p>
        </w:tc>
      </w:tr>
      <w:tr w:rsidR="00E633ED" w:rsidRPr="002510A0" w14:paraId="591B3740" w14:textId="77777777" w:rsidTr="002510A0">
        <w:tc>
          <w:tcPr>
            <w:tcW w:w="2335" w:type="dxa"/>
            <w:shd w:val="clear" w:color="auto" w:fill="auto"/>
          </w:tcPr>
          <w:p w14:paraId="6FE9AB95" w14:textId="77777777" w:rsidR="00DB1B55" w:rsidRPr="002510A0" w:rsidRDefault="00122595" w:rsidP="00B615E4">
            <w:pPr>
              <w:spacing w:after="0" w:line="240" w:lineRule="auto"/>
              <w:rPr>
                <w:rFonts w:cs="Arial"/>
                <w:lang w:val="en-GB"/>
              </w:rPr>
            </w:pPr>
            <w:bookmarkStart w:id="0" w:name="_Hlk110615249"/>
            <w:proofErr w:type="spellStart"/>
            <w:r w:rsidRPr="002510A0">
              <w:rPr>
                <w:rFonts w:cs="Arial"/>
                <w:lang w:val="en-GB"/>
              </w:rPr>
              <w:t>Admassu</w:t>
            </w:r>
            <w:proofErr w:type="spellEnd"/>
            <w:r w:rsidRPr="002510A0">
              <w:rPr>
                <w:rFonts w:cs="Arial"/>
                <w:lang w:val="en-GB"/>
              </w:rPr>
              <w:t xml:space="preserve"> B. et al. </w:t>
            </w:r>
            <w:r w:rsidR="00A54719">
              <w:rPr>
                <w:rFonts w:cs="Arial"/>
                <w:lang w:val="en-GB"/>
              </w:rPr>
              <w:t>(36)</w:t>
            </w:r>
          </w:p>
        </w:tc>
        <w:tc>
          <w:tcPr>
            <w:tcW w:w="720" w:type="dxa"/>
            <w:shd w:val="clear" w:color="auto" w:fill="auto"/>
          </w:tcPr>
          <w:p w14:paraId="72686C23" w14:textId="77777777" w:rsidR="00DB1B55" w:rsidRPr="002510A0" w:rsidRDefault="0012259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05</w:t>
            </w:r>
          </w:p>
        </w:tc>
        <w:tc>
          <w:tcPr>
            <w:tcW w:w="1710" w:type="dxa"/>
            <w:shd w:val="clear" w:color="auto" w:fill="auto"/>
          </w:tcPr>
          <w:p w14:paraId="2B09620B" w14:textId="77777777" w:rsidR="00DB1B55" w:rsidRPr="002510A0" w:rsidRDefault="0012259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2203060E" w14:textId="77777777" w:rsidR="00DB1B55" w:rsidRPr="002510A0" w:rsidRDefault="0012259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Impact assessment of CAHWs </w:t>
            </w:r>
            <w:r w:rsidR="00981550" w:rsidRPr="002510A0">
              <w:rPr>
                <w:rFonts w:cs="Arial"/>
                <w:lang w:val="en-GB"/>
              </w:rPr>
              <w:t xml:space="preserve">work </w:t>
            </w:r>
            <w:r w:rsidRPr="002510A0">
              <w:rPr>
                <w:rFonts w:cs="Arial"/>
                <w:lang w:val="en-GB"/>
              </w:rPr>
              <w:t xml:space="preserve">on disease prevalence </w:t>
            </w:r>
            <w:r w:rsidR="00DA088A" w:rsidRPr="002510A0">
              <w:rPr>
                <w:rFonts w:cs="Arial"/>
                <w:lang w:val="en-GB"/>
              </w:rPr>
              <w:t>in cattle, sheep and goats</w:t>
            </w:r>
          </w:p>
        </w:tc>
        <w:tc>
          <w:tcPr>
            <w:tcW w:w="2335" w:type="dxa"/>
            <w:shd w:val="clear" w:color="auto" w:fill="auto"/>
          </w:tcPr>
          <w:p w14:paraId="690C1A8E" w14:textId="77777777" w:rsidR="00DB1B55" w:rsidRPr="002510A0" w:rsidRDefault="0012259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ross-sectional </w:t>
            </w:r>
            <w:r w:rsidR="00477D39" w:rsidRPr="002510A0">
              <w:rPr>
                <w:rFonts w:cs="Arial"/>
                <w:lang w:val="en-GB"/>
              </w:rPr>
              <w:t xml:space="preserve">study </w:t>
            </w:r>
            <w:r w:rsidRPr="002510A0">
              <w:rPr>
                <w:rFonts w:cs="Arial"/>
                <w:lang w:val="en-GB"/>
              </w:rPr>
              <w:t>(participatory)</w:t>
            </w:r>
          </w:p>
        </w:tc>
        <w:tc>
          <w:tcPr>
            <w:tcW w:w="2335" w:type="dxa"/>
            <w:shd w:val="clear" w:color="auto" w:fill="auto"/>
          </w:tcPr>
          <w:p w14:paraId="1063A0C4" w14:textId="77777777" w:rsidR="00DB1B55" w:rsidRPr="002510A0" w:rsidRDefault="0062312F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FGDs &amp; interviews</w:t>
            </w:r>
            <w:r w:rsidR="00122595" w:rsidRPr="002510A0">
              <w:rPr>
                <w:rFonts w:cs="Arial"/>
                <w:lang w:val="en-GB"/>
              </w:rPr>
              <w:t xml:space="preserve"> </w:t>
            </w:r>
          </w:p>
        </w:tc>
      </w:tr>
      <w:tr w:rsidR="00E633ED" w:rsidRPr="002510A0" w14:paraId="258B3BFE" w14:textId="77777777" w:rsidTr="002510A0">
        <w:tc>
          <w:tcPr>
            <w:tcW w:w="2335" w:type="dxa"/>
            <w:shd w:val="clear" w:color="auto" w:fill="auto"/>
          </w:tcPr>
          <w:p w14:paraId="042366FF" w14:textId="77777777" w:rsidR="00DB1B55" w:rsidRPr="002510A0" w:rsidRDefault="00733B95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Alhaji N</w:t>
            </w:r>
            <w:r w:rsidR="0062312F" w:rsidRPr="002510A0">
              <w:rPr>
                <w:rFonts w:cs="Arial"/>
                <w:lang w:val="en-GB"/>
              </w:rPr>
              <w:t>B. et al.</w:t>
            </w:r>
            <w:r w:rsidR="0030201C" w:rsidRPr="002510A0">
              <w:rPr>
                <w:rFonts w:cs="Arial"/>
                <w:lang w:val="en-GB"/>
              </w:rPr>
              <w:t xml:space="preserve"> </w:t>
            </w:r>
            <w:r w:rsidR="00A54719">
              <w:rPr>
                <w:rFonts w:cs="Arial"/>
                <w:lang w:val="en-GB"/>
              </w:rPr>
              <w:t>(1</w:t>
            </w:r>
            <w:r w:rsidR="00420E30">
              <w:rPr>
                <w:rFonts w:cs="Arial"/>
                <w:lang w:val="en-GB"/>
              </w:rPr>
              <w:t>11</w:t>
            </w:r>
            <w:r w:rsidR="00A54719">
              <w:rPr>
                <w:rFonts w:cs="Arial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5D3308D2" w14:textId="77777777" w:rsidR="00DB1B55" w:rsidRPr="002510A0" w:rsidRDefault="0062312F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20</w:t>
            </w:r>
          </w:p>
        </w:tc>
        <w:tc>
          <w:tcPr>
            <w:tcW w:w="1710" w:type="dxa"/>
            <w:shd w:val="clear" w:color="auto" w:fill="auto"/>
          </w:tcPr>
          <w:p w14:paraId="09E6455F" w14:textId="77777777" w:rsidR="00DB1B55" w:rsidRPr="002510A0" w:rsidRDefault="00981550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Nigeria</w:t>
            </w:r>
          </w:p>
        </w:tc>
        <w:tc>
          <w:tcPr>
            <w:tcW w:w="4870" w:type="dxa"/>
            <w:shd w:val="clear" w:color="auto" w:fill="auto"/>
          </w:tcPr>
          <w:p w14:paraId="62000242" w14:textId="77777777" w:rsidR="00DB1B55" w:rsidRPr="002510A0" w:rsidRDefault="00981550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ost-benefits of FMD control in pastoral local dairy cattle production system</w:t>
            </w:r>
            <w:r w:rsidR="00301FAC" w:rsidRPr="002510A0">
              <w:rPr>
                <w:rFonts w:cs="Arial"/>
                <w:lang w:val="en-GB"/>
              </w:rPr>
              <w:t>s</w:t>
            </w:r>
          </w:p>
        </w:tc>
        <w:tc>
          <w:tcPr>
            <w:tcW w:w="2335" w:type="dxa"/>
            <w:shd w:val="clear" w:color="auto" w:fill="auto"/>
          </w:tcPr>
          <w:p w14:paraId="35639962" w14:textId="77777777" w:rsidR="00DB1B55" w:rsidRPr="002510A0" w:rsidRDefault="00301FA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ross-sectional </w:t>
            </w:r>
            <w:r w:rsidR="000747CB" w:rsidRPr="002510A0">
              <w:rPr>
                <w:rFonts w:cs="Arial"/>
                <w:lang w:val="en-GB"/>
              </w:rPr>
              <w:t>study</w:t>
            </w:r>
            <w:r w:rsidR="00510114" w:rsidRPr="002510A0">
              <w:rPr>
                <w:rFonts w:cs="Arial"/>
                <w:lang w:val="en-GB"/>
              </w:rPr>
              <w:t xml:space="preserve"> (survey)</w:t>
            </w:r>
          </w:p>
        </w:tc>
        <w:tc>
          <w:tcPr>
            <w:tcW w:w="2335" w:type="dxa"/>
            <w:shd w:val="clear" w:color="auto" w:fill="auto"/>
          </w:tcPr>
          <w:p w14:paraId="490024A9" w14:textId="77777777" w:rsidR="00DB1B55" w:rsidRPr="002510A0" w:rsidRDefault="00301FA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</w:t>
            </w:r>
          </w:p>
        </w:tc>
      </w:tr>
      <w:tr w:rsidR="00E633ED" w:rsidRPr="002510A0" w14:paraId="1B34C2B7" w14:textId="77777777" w:rsidTr="002510A0">
        <w:tc>
          <w:tcPr>
            <w:tcW w:w="2335" w:type="dxa"/>
            <w:shd w:val="clear" w:color="auto" w:fill="auto"/>
          </w:tcPr>
          <w:p w14:paraId="69893585" w14:textId="77777777" w:rsidR="00DB1B55" w:rsidRPr="002510A0" w:rsidRDefault="006646D2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Alhaji NB</w:t>
            </w:r>
            <w:r w:rsidR="00733B95" w:rsidRPr="002510A0">
              <w:rPr>
                <w:rFonts w:cs="Arial"/>
                <w:lang w:val="en-GB"/>
              </w:rPr>
              <w:t xml:space="preserve">. Et al. </w:t>
            </w:r>
            <w:r w:rsidR="00A54719">
              <w:rPr>
                <w:rFonts w:cs="Arial"/>
                <w:lang w:val="en-GB"/>
              </w:rPr>
              <w:t>(10</w:t>
            </w:r>
            <w:r w:rsidR="00420E30">
              <w:rPr>
                <w:rFonts w:cs="Arial"/>
                <w:lang w:val="en-GB"/>
              </w:rPr>
              <w:t>7</w:t>
            </w:r>
            <w:r w:rsidR="00A54719">
              <w:rPr>
                <w:rFonts w:cs="Arial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FD71CA3" w14:textId="77777777" w:rsidR="00DB1B55" w:rsidRPr="002510A0" w:rsidRDefault="00733B9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17</w:t>
            </w:r>
          </w:p>
        </w:tc>
        <w:tc>
          <w:tcPr>
            <w:tcW w:w="1710" w:type="dxa"/>
            <w:shd w:val="clear" w:color="auto" w:fill="auto"/>
          </w:tcPr>
          <w:p w14:paraId="0A727395" w14:textId="77777777" w:rsidR="00DB1B55" w:rsidRPr="002510A0" w:rsidRDefault="00733B9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Nigeria</w:t>
            </w:r>
          </w:p>
        </w:tc>
        <w:tc>
          <w:tcPr>
            <w:tcW w:w="4870" w:type="dxa"/>
            <w:shd w:val="clear" w:color="auto" w:fill="auto"/>
          </w:tcPr>
          <w:p w14:paraId="63C8D0DA" w14:textId="77777777" w:rsidR="00DB1B55" w:rsidRPr="002510A0" w:rsidRDefault="00733B9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ost-effectiveness of vaccination against CBPP infection in cattle</w:t>
            </w:r>
          </w:p>
        </w:tc>
        <w:tc>
          <w:tcPr>
            <w:tcW w:w="2335" w:type="dxa"/>
            <w:shd w:val="clear" w:color="auto" w:fill="auto"/>
          </w:tcPr>
          <w:p w14:paraId="2A011E1A" w14:textId="77777777" w:rsidR="00DB1B55" w:rsidRPr="002510A0" w:rsidRDefault="00733B9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ross-sectional </w:t>
            </w:r>
            <w:r w:rsidR="000747CB" w:rsidRPr="002510A0">
              <w:rPr>
                <w:rFonts w:cs="Arial"/>
                <w:lang w:val="en-GB"/>
              </w:rPr>
              <w:t>study</w:t>
            </w:r>
            <w:r w:rsidR="00510114" w:rsidRPr="002510A0">
              <w:rPr>
                <w:rFonts w:cs="Arial"/>
                <w:lang w:val="en-GB"/>
              </w:rPr>
              <w:t xml:space="preserve"> (survey)</w:t>
            </w:r>
          </w:p>
        </w:tc>
        <w:tc>
          <w:tcPr>
            <w:tcW w:w="2335" w:type="dxa"/>
            <w:shd w:val="clear" w:color="auto" w:fill="auto"/>
          </w:tcPr>
          <w:p w14:paraId="07EC9C4C" w14:textId="77777777" w:rsidR="00DB1B55" w:rsidRPr="002510A0" w:rsidRDefault="00733B9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</w:t>
            </w:r>
            <w:r w:rsidR="004D4841" w:rsidRPr="002510A0">
              <w:rPr>
                <w:rFonts w:cs="Arial"/>
                <w:lang w:val="en-GB"/>
              </w:rPr>
              <w:t xml:space="preserve"> &amp; interviews</w:t>
            </w:r>
          </w:p>
        </w:tc>
      </w:tr>
      <w:tr w:rsidR="00E633ED" w:rsidRPr="002510A0" w14:paraId="7A7BA789" w14:textId="77777777" w:rsidTr="002510A0">
        <w:tc>
          <w:tcPr>
            <w:tcW w:w="2335" w:type="dxa"/>
            <w:shd w:val="clear" w:color="auto" w:fill="auto"/>
          </w:tcPr>
          <w:p w14:paraId="521E954F" w14:textId="77777777" w:rsidR="00DB1B55" w:rsidRPr="002510A0" w:rsidRDefault="006340FB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Ameni</w:t>
            </w:r>
            <w:proofErr w:type="spellEnd"/>
            <w:r w:rsidRPr="002510A0">
              <w:rPr>
                <w:rFonts w:cs="Arial"/>
                <w:lang w:val="en-GB"/>
              </w:rPr>
              <w:t xml:space="preserve"> G. et al. </w:t>
            </w:r>
            <w:r w:rsidR="00A54719">
              <w:rPr>
                <w:rFonts w:cs="Arial"/>
                <w:lang w:val="en-GB"/>
              </w:rPr>
              <w:t>(46)</w:t>
            </w:r>
          </w:p>
        </w:tc>
        <w:tc>
          <w:tcPr>
            <w:tcW w:w="720" w:type="dxa"/>
            <w:shd w:val="clear" w:color="auto" w:fill="auto"/>
          </w:tcPr>
          <w:p w14:paraId="7A52E5B1" w14:textId="77777777" w:rsidR="00DB1B55" w:rsidRPr="002510A0" w:rsidRDefault="00252AE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07</w:t>
            </w:r>
          </w:p>
        </w:tc>
        <w:tc>
          <w:tcPr>
            <w:tcW w:w="1710" w:type="dxa"/>
            <w:shd w:val="clear" w:color="auto" w:fill="auto"/>
          </w:tcPr>
          <w:p w14:paraId="5942AA04" w14:textId="77777777" w:rsidR="00DB1B55" w:rsidRPr="002510A0" w:rsidRDefault="00252AE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6D8138E3" w14:textId="77777777" w:rsidR="00DB1B55" w:rsidRPr="002510A0" w:rsidRDefault="00252AE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ectiveness of test and segregation on Bovine TB incidence in cattle</w:t>
            </w:r>
          </w:p>
        </w:tc>
        <w:tc>
          <w:tcPr>
            <w:tcW w:w="2335" w:type="dxa"/>
            <w:shd w:val="clear" w:color="auto" w:fill="auto"/>
          </w:tcPr>
          <w:p w14:paraId="117049B7" w14:textId="77777777" w:rsidR="00DB1B55" w:rsidRPr="002510A0" w:rsidRDefault="003A67B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</w:t>
            </w:r>
            <w:r w:rsidR="005F1D05" w:rsidRPr="002510A0">
              <w:rPr>
                <w:rFonts w:cs="Arial"/>
                <w:lang w:val="en-GB"/>
              </w:rPr>
              <w:t xml:space="preserve"> study</w:t>
            </w:r>
            <w:r w:rsidR="00C72AB0" w:rsidRPr="002510A0">
              <w:rPr>
                <w:rFonts w:cs="Arial"/>
                <w:lang w:val="en-GB"/>
              </w:rPr>
              <w:t xml:space="preserve"> (field trial)</w:t>
            </w:r>
          </w:p>
        </w:tc>
        <w:tc>
          <w:tcPr>
            <w:tcW w:w="2335" w:type="dxa"/>
            <w:shd w:val="clear" w:color="auto" w:fill="auto"/>
          </w:tcPr>
          <w:p w14:paraId="1BC89EAA" w14:textId="77777777" w:rsidR="00DB1B55" w:rsidRPr="002510A0" w:rsidRDefault="00252AE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Physical &amp; laboratory examination</w:t>
            </w:r>
          </w:p>
        </w:tc>
      </w:tr>
      <w:tr w:rsidR="00E633ED" w:rsidRPr="002510A0" w14:paraId="78B787BA" w14:textId="77777777" w:rsidTr="002510A0">
        <w:tc>
          <w:tcPr>
            <w:tcW w:w="2335" w:type="dxa"/>
            <w:shd w:val="clear" w:color="auto" w:fill="auto"/>
          </w:tcPr>
          <w:p w14:paraId="74D7336B" w14:textId="77777777" w:rsidR="00DB1B55" w:rsidRPr="002510A0" w:rsidRDefault="003A67BA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Ameni</w:t>
            </w:r>
            <w:proofErr w:type="spellEnd"/>
            <w:r w:rsidRPr="002510A0">
              <w:rPr>
                <w:rFonts w:cs="Arial"/>
                <w:lang w:val="en-GB"/>
              </w:rPr>
              <w:t xml:space="preserve"> G. et al. </w:t>
            </w:r>
            <w:r w:rsidR="00A54719">
              <w:rPr>
                <w:rFonts w:cs="Arial"/>
                <w:lang w:val="en-GB"/>
              </w:rPr>
              <w:t>(42)</w:t>
            </w:r>
          </w:p>
        </w:tc>
        <w:tc>
          <w:tcPr>
            <w:tcW w:w="720" w:type="dxa"/>
            <w:shd w:val="clear" w:color="auto" w:fill="auto"/>
          </w:tcPr>
          <w:p w14:paraId="7EDC8B6D" w14:textId="77777777" w:rsidR="00DB1B55" w:rsidRPr="002510A0" w:rsidRDefault="003A67B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18</w:t>
            </w:r>
          </w:p>
        </w:tc>
        <w:tc>
          <w:tcPr>
            <w:tcW w:w="1710" w:type="dxa"/>
            <w:shd w:val="clear" w:color="auto" w:fill="auto"/>
          </w:tcPr>
          <w:p w14:paraId="6DDDC2AA" w14:textId="77777777" w:rsidR="00DB1B55" w:rsidRPr="002510A0" w:rsidRDefault="003A67B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6F81ED84" w14:textId="77777777" w:rsidR="00DB1B55" w:rsidRPr="002510A0" w:rsidRDefault="003A67B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icacy of vaccination against Bovine TB infection in calves</w:t>
            </w:r>
          </w:p>
        </w:tc>
        <w:tc>
          <w:tcPr>
            <w:tcW w:w="2335" w:type="dxa"/>
            <w:shd w:val="clear" w:color="auto" w:fill="auto"/>
          </w:tcPr>
          <w:p w14:paraId="6681C13C" w14:textId="77777777" w:rsidR="00DB1B55" w:rsidRPr="002510A0" w:rsidRDefault="003A67B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</w:t>
            </w:r>
            <w:r w:rsidR="005F1D05" w:rsidRPr="002510A0">
              <w:rPr>
                <w:rFonts w:cs="Arial"/>
                <w:lang w:val="en-GB"/>
              </w:rPr>
              <w:t xml:space="preserve"> study</w:t>
            </w:r>
            <w:r w:rsidR="00C72AB0" w:rsidRPr="002510A0">
              <w:rPr>
                <w:rFonts w:cs="Arial"/>
                <w:lang w:val="en-GB"/>
              </w:rPr>
              <w:t xml:space="preserve"> (clinical trial)</w:t>
            </w:r>
          </w:p>
        </w:tc>
        <w:tc>
          <w:tcPr>
            <w:tcW w:w="2335" w:type="dxa"/>
            <w:shd w:val="clear" w:color="auto" w:fill="auto"/>
          </w:tcPr>
          <w:p w14:paraId="1ADF0460" w14:textId="77777777" w:rsidR="00DB1B55" w:rsidRPr="002510A0" w:rsidRDefault="00127672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Physical &amp; laboratory examination</w:t>
            </w:r>
          </w:p>
        </w:tc>
      </w:tr>
      <w:tr w:rsidR="00E633ED" w:rsidRPr="002510A0" w14:paraId="00F1EB64" w14:textId="77777777" w:rsidTr="002510A0">
        <w:tc>
          <w:tcPr>
            <w:tcW w:w="2335" w:type="dxa"/>
            <w:shd w:val="clear" w:color="auto" w:fill="auto"/>
          </w:tcPr>
          <w:p w14:paraId="33DED4E5" w14:textId="77777777" w:rsidR="00AD3831" w:rsidRPr="002510A0" w:rsidRDefault="00AD3831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Ameni</w:t>
            </w:r>
            <w:proofErr w:type="spellEnd"/>
            <w:r w:rsidRPr="002510A0">
              <w:rPr>
                <w:rFonts w:cs="Arial"/>
                <w:lang w:val="en-GB"/>
              </w:rPr>
              <w:t xml:space="preserve"> G. et al. </w:t>
            </w:r>
            <w:r w:rsidR="00A54719">
              <w:rPr>
                <w:rFonts w:cs="Arial"/>
                <w:lang w:val="en-GB"/>
              </w:rPr>
              <w:t>(</w:t>
            </w:r>
            <w:r w:rsidR="00101170">
              <w:rPr>
                <w:rFonts w:cs="Arial"/>
                <w:lang w:val="en-GB"/>
              </w:rPr>
              <w:t>41)</w:t>
            </w:r>
          </w:p>
        </w:tc>
        <w:tc>
          <w:tcPr>
            <w:tcW w:w="720" w:type="dxa"/>
            <w:shd w:val="clear" w:color="auto" w:fill="auto"/>
          </w:tcPr>
          <w:p w14:paraId="069A2572" w14:textId="77777777" w:rsidR="00AD3831" w:rsidRPr="002510A0" w:rsidRDefault="00AD3831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10</w:t>
            </w:r>
          </w:p>
        </w:tc>
        <w:tc>
          <w:tcPr>
            <w:tcW w:w="1710" w:type="dxa"/>
            <w:shd w:val="clear" w:color="auto" w:fill="auto"/>
          </w:tcPr>
          <w:p w14:paraId="629B2821" w14:textId="77777777" w:rsidR="00AD3831" w:rsidRPr="002510A0" w:rsidRDefault="00AD3831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755F7026" w14:textId="77777777" w:rsidR="00AD3831" w:rsidRPr="002510A0" w:rsidRDefault="00C72AB0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ectiveness</w:t>
            </w:r>
            <w:r w:rsidR="00AD3831" w:rsidRPr="002510A0">
              <w:rPr>
                <w:rFonts w:cs="Arial"/>
                <w:lang w:val="en-GB"/>
              </w:rPr>
              <w:t xml:space="preserve"> of vaccination against Bovine TB infection in neonatal calves</w:t>
            </w:r>
          </w:p>
        </w:tc>
        <w:tc>
          <w:tcPr>
            <w:tcW w:w="2335" w:type="dxa"/>
            <w:shd w:val="clear" w:color="auto" w:fill="auto"/>
          </w:tcPr>
          <w:p w14:paraId="695E4CCD" w14:textId="77777777" w:rsidR="00AD3831" w:rsidRPr="002510A0" w:rsidRDefault="00AD3831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</w:t>
            </w:r>
            <w:r w:rsidR="00C72AB0" w:rsidRPr="002510A0">
              <w:rPr>
                <w:rFonts w:cs="Arial"/>
                <w:lang w:val="en-GB"/>
              </w:rPr>
              <w:t xml:space="preserve"> (</w:t>
            </w:r>
            <w:r w:rsidR="00A05FD3" w:rsidRPr="002510A0">
              <w:rPr>
                <w:rFonts w:cs="Arial"/>
                <w:lang w:val="en-GB"/>
              </w:rPr>
              <w:t>clinical</w:t>
            </w:r>
            <w:r w:rsidR="00C72AB0" w:rsidRPr="002510A0">
              <w:rPr>
                <w:rFonts w:cs="Arial"/>
                <w:lang w:val="en-GB"/>
              </w:rPr>
              <w:t xml:space="preserve"> trial)</w:t>
            </w:r>
          </w:p>
        </w:tc>
        <w:tc>
          <w:tcPr>
            <w:tcW w:w="2335" w:type="dxa"/>
            <w:shd w:val="clear" w:color="auto" w:fill="auto"/>
          </w:tcPr>
          <w:p w14:paraId="61B53CFF" w14:textId="77777777" w:rsidR="00AD3831" w:rsidRPr="002510A0" w:rsidRDefault="00AD3831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Physical &amp; laboratory examination</w:t>
            </w:r>
          </w:p>
        </w:tc>
      </w:tr>
      <w:tr w:rsidR="00E633ED" w:rsidRPr="002510A0" w14:paraId="27210C92" w14:textId="77777777" w:rsidTr="002510A0">
        <w:tc>
          <w:tcPr>
            <w:tcW w:w="2335" w:type="dxa"/>
            <w:shd w:val="clear" w:color="auto" w:fill="auto"/>
          </w:tcPr>
          <w:p w14:paraId="5BE00C41" w14:textId="77777777" w:rsidR="00AD3831" w:rsidRPr="002510A0" w:rsidRDefault="005866A1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Anderson EC. et al. </w:t>
            </w:r>
            <w:r w:rsidR="00101170">
              <w:rPr>
                <w:rFonts w:cs="Arial"/>
                <w:lang w:val="en-GB"/>
              </w:rPr>
              <w:t>(82)</w:t>
            </w:r>
          </w:p>
        </w:tc>
        <w:tc>
          <w:tcPr>
            <w:tcW w:w="720" w:type="dxa"/>
            <w:shd w:val="clear" w:color="auto" w:fill="auto"/>
          </w:tcPr>
          <w:p w14:paraId="3D430AE8" w14:textId="77777777" w:rsidR="00AD3831" w:rsidRPr="002510A0" w:rsidRDefault="00440C5B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1974</w:t>
            </w:r>
          </w:p>
        </w:tc>
        <w:tc>
          <w:tcPr>
            <w:tcW w:w="1710" w:type="dxa"/>
            <w:shd w:val="clear" w:color="auto" w:fill="auto"/>
          </w:tcPr>
          <w:p w14:paraId="50063DCC" w14:textId="77777777" w:rsidR="00AD3831" w:rsidRPr="002510A0" w:rsidRDefault="00440C5B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1A7D9AF2" w14:textId="77777777" w:rsidR="00AD3831" w:rsidRPr="002510A0" w:rsidRDefault="00B877A6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ompare prevalence of FMD infection in cattle from vaccinated and unvaccinated areas</w:t>
            </w:r>
          </w:p>
        </w:tc>
        <w:tc>
          <w:tcPr>
            <w:tcW w:w="2335" w:type="dxa"/>
            <w:shd w:val="clear" w:color="auto" w:fill="auto"/>
          </w:tcPr>
          <w:p w14:paraId="5FADF59A" w14:textId="77777777" w:rsidR="00AD3831" w:rsidRPr="002510A0" w:rsidRDefault="00737C18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ross-sectional </w:t>
            </w:r>
            <w:r w:rsidR="00510114" w:rsidRPr="002510A0">
              <w:rPr>
                <w:rFonts w:cs="Arial"/>
                <w:lang w:val="en-GB"/>
              </w:rPr>
              <w:t>study (</w:t>
            </w:r>
            <w:r w:rsidRPr="002510A0">
              <w:rPr>
                <w:rFonts w:cs="Arial"/>
                <w:lang w:val="en-GB"/>
              </w:rPr>
              <w:t>survey</w:t>
            </w:r>
            <w:r w:rsidR="00510114" w:rsidRPr="002510A0">
              <w:rPr>
                <w:rFonts w:cs="Arial"/>
                <w:lang w:val="en-GB"/>
              </w:rPr>
              <w:t>)</w:t>
            </w:r>
          </w:p>
        </w:tc>
        <w:tc>
          <w:tcPr>
            <w:tcW w:w="2335" w:type="dxa"/>
            <w:shd w:val="clear" w:color="auto" w:fill="auto"/>
          </w:tcPr>
          <w:p w14:paraId="2FB3FDEC" w14:textId="77777777" w:rsidR="00AD3831" w:rsidRPr="002510A0" w:rsidRDefault="00737C18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Laboratory examination</w:t>
            </w:r>
          </w:p>
        </w:tc>
      </w:tr>
      <w:tr w:rsidR="00E633ED" w:rsidRPr="002510A0" w14:paraId="53DBDBFF" w14:textId="77777777" w:rsidTr="002510A0">
        <w:tc>
          <w:tcPr>
            <w:tcW w:w="2335" w:type="dxa"/>
            <w:shd w:val="clear" w:color="auto" w:fill="auto"/>
          </w:tcPr>
          <w:p w14:paraId="39EBFB9B" w14:textId="77777777" w:rsidR="00E47F09" w:rsidRPr="002510A0" w:rsidRDefault="00DA088A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Awa DN. </w:t>
            </w:r>
            <w:r w:rsidR="00644285" w:rsidRPr="002510A0">
              <w:rPr>
                <w:rFonts w:cs="Arial"/>
                <w:lang w:val="en-GB"/>
              </w:rPr>
              <w:t>e</w:t>
            </w:r>
            <w:r w:rsidRPr="002510A0">
              <w:rPr>
                <w:rFonts w:cs="Arial"/>
                <w:lang w:val="en-GB"/>
              </w:rPr>
              <w:t>t al.</w:t>
            </w:r>
            <w:r w:rsidR="00101170">
              <w:rPr>
                <w:rFonts w:cs="Arial"/>
                <w:lang w:val="en-GB"/>
              </w:rPr>
              <w:t xml:space="preserve"> (9</w:t>
            </w:r>
            <w:r w:rsidR="00420E30">
              <w:rPr>
                <w:rFonts w:cs="Arial"/>
                <w:lang w:val="en-GB"/>
              </w:rPr>
              <w:t>9</w:t>
            </w:r>
            <w:r w:rsidR="00101170">
              <w:rPr>
                <w:rFonts w:cs="Arial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D20367C" w14:textId="77777777" w:rsidR="00E47F09" w:rsidRPr="002510A0" w:rsidRDefault="00DA088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00</w:t>
            </w:r>
          </w:p>
        </w:tc>
        <w:tc>
          <w:tcPr>
            <w:tcW w:w="1710" w:type="dxa"/>
            <w:shd w:val="clear" w:color="auto" w:fill="auto"/>
          </w:tcPr>
          <w:p w14:paraId="47D71055" w14:textId="77777777" w:rsidR="00E47F09" w:rsidRPr="002510A0" w:rsidRDefault="00DA088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ameroon</w:t>
            </w:r>
          </w:p>
        </w:tc>
        <w:tc>
          <w:tcPr>
            <w:tcW w:w="4870" w:type="dxa"/>
            <w:shd w:val="clear" w:color="auto" w:fill="auto"/>
          </w:tcPr>
          <w:p w14:paraId="209A6C31" w14:textId="77777777" w:rsidR="00E47F09" w:rsidRPr="002510A0" w:rsidRDefault="00DA088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ectiveness and cost-benefits of deworming and PPR vaccination in goats and sheep</w:t>
            </w:r>
          </w:p>
        </w:tc>
        <w:tc>
          <w:tcPr>
            <w:tcW w:w="2335" w:type="dxa"/>
            <w:shd w:val="clear" w:color="auto" w:fill="auto"/>
          </w:tcPr>
          <w:p w14:paraId="5F354913" w14:textId="77777777" w:rsidR="00E47F09" w:rsidRPr="002510A0" w:rsidRDefault="00CC19F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</w:t>
            </w:r>
            <w:r w:rsidR="00C72AB0" w:rsidRPr="002510A0">
              <w:rPr>
                <w:rFonts w:cs="Arial"/>
                <w:lang w:val="en-GB"/>
              </w:rPr>
              <w:t xml:space="preserve"> (field trial)</w:t>
            </w:r>
          </w:p>
        </w:tc>
        <w:tc>
          <w:tcPr>
            <w:tcW w:w="2335" w:type="dxa"/>
            <w:shd w:val="clear" w:color="auto" w:fill="auto"/>
          </w:tcPr>
          <w:p w14:paraId="1A413D5D" w14:textId="77777777" w:rsidR="00E47F09" w:rsidRPr="002510A0" w:rsidRDefault="00CC19F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</w:t>
            </w:r>
          </w:p>
        </w:tc>
      </w:tr>
      <w:tr w:rsidR="00E633ED" w:rsidRPr="002510A0" w14:paraId="7E5C75C0" w14:textId="77777777" w:rsidTr="002510A0">
        <w:tc>
          <w:tcPr>
            <w:tcW w:w="2335" w:type="dxa"/>
            <w:shd w:val="clear" w:color="auto" w:fill="auto"/>
          </w:tcPr>
          <w:p w14:paraId="34939CDB" w14:textId="77777777" w:rsidR="00E47F09" w:rsidRPr="002510A0" w:rsidRDefault="00644285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Ayele</w:t>
            </w:r>
            <w:proofErr w:type="spellEnd"/>
            <w:r w:rsidRPr="002510A0">
              <w:rPr>
                <w:rFonts w:cs="Arial"/>
                <w:lang w:val="en-GB"/>
              </w:rPr>
              <w:t xml:space="preserve"> B. et al. </w:t>
            </w:r>
            <w:r w:rsidR="00101170">
              <w:rPr>
                <w:rFonts w:cs="Arial"/>
                <w:lang w:val="en-GB"/>
              </w:rPr>
              <w:t>(10</w:t>
            </w:r>
            <w:r w:rsidR="00420E30">
              <w:rPr>
                <w:rFonts w:cs="Arial"/>
                <w:lang w:val="en-GB"/>
              </w:rPr>
              <w:t>3</w:t>
            </w:r>
            <w:r w:rsidR="00101170">
              <w:rPr>
                <w:rFonts w:cs="Arial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DF54185" w14:textId="77777777" w:rsidR="00E47F09" w:rsidRPr="002510A0" w:rsidRDefault="0064428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16</w:t>
            </w:r>
          </w:p>
        </w:tc>
        <w:tc>
          <w:tcPr>
            <w:tcW w:w="1710" w:type="dxa"/>
            <w:shd w:val="clear" w:color="auto" w:fill="auto"/>
          </w:tcPr>
          <w:p w14:paraId="64DF5B7D" w14:textId="77777777" w:rsidR="00E47F09" w:rsidRPr="002510A0" w:rsidRDefault="0064428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67C5B1E2" w14:textId="77777777" w:rsidR="00E47F09" w:rsidRPr="002510A0" w:rsidRDefault="00064FC0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ost-benefits of vaccination against blackleg infection in cattle</w:t>
            </w:r>
          </w:p>
        </w:tc>
        <w:tc>
          <w:tcPr>
            <w:tcW w:w="2335" w:type="dxa"/>
            <w:shd w:val="clear" w:color="auto" w:fill="auto"/>
          </w:tcPr>
          <w:p w14:paraId="26462563" w14:textId="77777777" w:rsidR="00E47F09" w:rsidRPr="002510A0" w:rsidRDefault="00113F7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ross-sectional (survey, </w:t>
            </w:r>
            <w:r w:rsidR="00064FC0" w:rsidRPr="002510A0">
              <w:rPr>
                <w:rFonts w:cs="Arial"/>
                <w:lang w:val="en-GB"/>
              </w:rPr>
              <w:t>participatory)</w:t>
            </w:r>
          </w:p>
        </w:tc>
        <w:tc>
          <w:tcPr>
            <w:tcW w:w="2335" w:type="dxa"/>
            <w:shd w:val="clear" w:color="auto" w:fill="auto"/>
          </w:tcPr>
          <w:p w14:paraId="6C150B39" w14:textId="77777777" w:rsidR="00E47F09" w:rsidRPr="002510A0" w:rsidRDefault="00C166F8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 &amp; FGDs</w:t>
            </w:r>
          </w:p>
        </w:tc>
      </w:tr>
      <w:tr w:rsidR="00E633ED" w:rsidRPr="002510A0" w14:paraId="714613D3" w14:textId="77777777" w:rsidTr="002510A0">
        <w:tc>
          <w:tcPr>
            <w:tcW w:w="2335" w:type="dxa"/>
            <w:shd w:val="clear" w:color="auto" w:fill="auto"/>
          </w:tcPr>
          <w:p w14:paraId="3C1E4441" w14:textId="77777777" w:rsidR="00E47F09" w:rsidRPr="002510A0" w:rsidRDefault="009649FB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Ayelet G. et al. </w:t>
            </w:r>
            <w:r w:rsidR="00101170">
              <w:rPr>
                <w:rFonts w:cs="Arial"/>
                <w:lang w:val="en-GB"/>
              </w:rPr>
              <w:t>(</w:t>
            </w:r>
            <w:r w:rsidR="00420E30">
              <w:rPr>
                <w:rFonts w:cs="Arial"/>
                <w:lang w:val="en-GB"/>
              </w:rPr>
              <w:t>90</w:t>
            </w:r>
            <w:r w:rsidR="00101170">
              <w:rPr>
                <w:rFonts w:cs="Arial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702D550A" w14:textId="77777777" w:rsidR="00E47F09" w:rsidRPr="002510A0" w:rsidRDefault="009649FB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13</w:t>
            </w:r>
          </w:p>
        </w:tc>
        <w:tc>
          <w:tcPr>
            <w:tcW w:w="1710" w:type="dxa"/>
            <w:shd w:val="clear" w:color="auto" w:fill="auto"/>
          </w:tcPr>
          <w:p w14:paraId="16246243" w14:textId="77777777" w:rsidR="00E47F09" w:rsidRPr="002510A0" w:rsidRDefault="009649FB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0CDA611C" w14:textId="77777777" w:rsidR="00E47F09" w:rsidRPr="002510A0" w:rsidRDefault="003C71AE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ompare prevalence of </w:t>
            </w:r>
            <w:r w:rsidR="00FB0CBD" w:rsidRPr="002510A0">
              <w:rPr>
                <w:rFonts w:cs="Arial"/>
                <w:lang w:val="en-GB"/>
              </w:rPr>
              <w:t>LSD</w:t>
            </w:r>
            <w:r w:rsidR="009649FB" w:rsidRPr="002510A0">
              <w:rPr>
                <w:rFonts w:cs="Arial"/>
                <w:lang w:val="en-GB"/>
              </w:rPr>
              <w:t xml:space="preserve"> </w:t>
            </w:r>
            <w:r w:rsidR="002C1EB6" w:rsidRPr="002510A0">
              <w:rPr>
                <w:rFonts w:cs="Arial"/>
                <w:lang w:val="en-GB"/>
              </w:rPr>
              <w:t>infection</w:t>
            </w:r>
            <w:r w:rsidR="00CC4B4D" w:rsidRPr="002510A0">
              <w:rPr>
                <w:rFonts w:cs="Arial"/>
                <w:lang w:val="en-GB"/>
              </w:rPr>
              <w:t xml:space="preserve"> and deaths</w:t>
            </w:r>
            <w:r w:rsidR="009649FB" w:rsidRPr="002510A0">
              <w:rPr>
                <w:rFonts w:cs="Arial"/>
                <w:lang w:val="en-GB"/>
              </w:rPr>
              <w:t xml:space="preserve"> in</w:t>
            </w:r>
            <w:r w:rsidRPr="002510A0">
              <w:rPr>
                <w:rFonts w:cs="Arial"/>
                <w:lang w:val="en-GB"/>
              </w:rPr>
              <w:t xml:space="preserve"> vaccinated and unvaccinated</w:t>
            </w:r>
            <w:r w:rsidR="009649FB" w:rsidRPr="002510A0">
              <w:rPr>
                <w:rFonts w:cs="Arial"/>
                <w:lang w:val="en-GB"/>
              </w:rPr>
              <w:t xml:space="preserve"> cattle</w:t>
            </w:r>
            <w:r w:rsidR="00CC4B4D" w:rsidRPr="002510A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2335" w:type="dxa"/>
            <w:shd w:val="clear" w:color="auto" w:fill="auto"/>
          </w:tcPr>
          <w:p w14:paraId="30CC2E90" w14:textId="77777777" w:rsidR="00E47F09" w:rsidRPr="002510A0" w:rsidRDefault="009C77ED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ross-sectional study </w:t>
            </w:r>
            <w:r w:rsidR="00F206ED" w:rsidRPr="002510A0">
              <w:rPr>
                <w:rFonts w:cs="Arial"/>
                <w:lang w:val="en-GB"/>
              </w:rPr>
              <w:t>(survey)</w:t>
            </w:r>
          </w:p>
        </w:tc>
        <w:tc>
          <w:tcPr>
            <w:tcW w:w="2335" w:type="dxa"/>
            <w:shd w:val="clear" w:color="auto" w:fill="auto"/>
          </w:tcPr>
          <w:p w14:paraId="2423176A" w14:textId="77777777" w:rsidR="00E47F09" w:rsidRPr="002510A0" w:rsidRDefault="009C77ED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Questionnaire, lab </w:t>
            </w:r>
            <w:r w:rsidR="00567A59" w:rsidRPr="002510A0">
              <w:rPr>
                <w:rFonts w:cs="Arial"/>
                <w:lang w:val="en-GB"/>
              </w:rPr>
              <w:t xml:space="preserve">&amp; physical </w:t>
            </w:r>
            <w:r w:rsidRPr="002510A0">
              <w:rPr>
                <w:rFonts w:cs="Arial"/>
                <w:lang w:val="en-GB"/>
              </w:rPr>
              <w:t xml:space="preserve">examination </w:t>
            </w:r>
          </w:p>
        </w:tc>
      </w:tr>
      <w:tr w:rsidR="00E633ED" w:rsidRPr="002510A0" w14:paraId="3A887260" w14:textId="77777777" w:rsidTr="002510A0">
        <w:tc>
          <w:tcPr>
            <w:tcW w:w="2335" w:type="dxa"/>
            <w:shd w:val="clear" w:color="auto" w:fill="auto"/>
          </w:tcPr>
          <w:p w14:paraId="28736915" w14:textId="77777777" w:rsidR="00CC4B4D" w:rsidRPr="002510A0" w:rsidRDefault="00CC4B4D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Ayelet G. et al. </w:t>
            </w:r>
            <w:r w:rsidR="00101170">
              <w:rPr>
                <w:rFonts w:cs="Arial"/>
                <w:lang w:val="en-GB"/>
              </w:rPr>
              <w:t>(</w:t>
            </w:r>
            <w:r w:rsidR="00420E30">
              <w:rPr>
                <w:rFonts w:cs="Arial"/>
                <w:lang w:val="en-GB"/>
              </w:rPr>
              <w:t>91</w:t>
            </w:r>
            <w:r w:rsidR="00101170">
              <w:rPr>
                <w:rFonts w:cs="Arial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E9325F7" w14:textId="77777777" w:rsidR="00CC4B4D" w:rsidRPr="002510A0" w:rsidRDefault="00CC4B4D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14</w:t>
            </w:r>
          </w:p>
        </w:tc>
        <w:tc>
          <w:tcPr>
            <w:tcW w:w="1710" w:type="dxa"/>
            <w:shd w:val="clear" w:color="auto" w:fill="auto"/>
          </w:tcPr>
          <w:p w14:paraId="1E245EAE" w14:textId="77777777" w:rsidR="00CC4B4D" w:rsidRPr="002510A0" w:rsidRDefault="00CC4B4D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74510D0E" w14:textId="77777777" w:rsidR="00CC4B4D" w:rsidRPr="002510A0" w:rsidRDefault="003C71AE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ompare prevalence of LSD infection </w:t>
            </w:r>
            <w:r w:rsidR="00CC4B4D" w:rsidRPr="002510A0">
              <w:rPr>
                <w:rFonts w:cs="Arial"/>
                <w:lang w:val="en-GB"/>
              </w:rPr>
              <w:t xml:space="preserve">and deaths in </w:t>
            </w:r>
            <w:r w:rsidRPr="002510A0">
              <w:rPr>
                <w:rFonts w:cs="Arial"/>
                <w:lang w:val="en-GB"/>
              </w:rPr>
              <w:t>vaccinated and unvaccinated cattle</w:t>
            </w:r>
          </w:p>
        </w:tc>
        <w:tc>
          <w:tcPr>
            <w:tcW w:w="2335" w:type="dxa"/>
            <w:shd w:val="clear" w:color="auto" w:fill="auto"/>
          </w:tcPr>
          <w:p w14:paraId="646EB5BD" w14:textId="77777777" w:rsidR="00CC4B4D" w:rsidRPr="002510A0" w:rsidRDefault="00250E0F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ross-sectional study Retrospective study</w:t>
            </w:r>
          </w:p>
        </w:tc>
        <w:tc>
          <w:tcPr>
            <w:tcW w:w="2335" w:type="dxa"/>
            <w:shd w:val="clear" w:color="auto" w:fill="auto"/>
          </w:tcPr>
          <w:p w14:paraId="063F03FB" w14:textId="77777777" w:rsidR="00CC4B4D" w:rsidRPr="002510A0" w:rsidRDefault="0017676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, data review (secondary)</w:t>
            </w:r>
          </w:p>
        </w:tc>
      </w:tr>
      <w:tr w:rsidR="00E633ED" w:rsidRPr="002510A0" w14:paraId="125F6D47" w14:textId="77777777" w:rsidTr="002510A0">
        <w:tc>
          <w:tcPr>
            <w:tcW w:w="2335" w:type="dxa"/>
            <w:shd w:val="clear" w:color="auto" w:fill="auto"/>
          </w:tcPr>
          <w:p w14:paraId="1F989D93" w14:textId="77777777" w:rsidR="00CC4B4D" w:rsidRPr="002510A0" w:rsidRDefault="00275527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Ba SB. et al.</w:t>
            </w:r>
            <w:r w:rsidR="00101170">
              <w:rPr>
                <w:rFonts w:cs="Arial"/>
                <w:lang w:val="en-GB"/>
              </w:rPr>
              <w:t xml:space="preserve"> (34)</w:t>
            </w:r>
          </w:p>
        </w:tc>
        <w:tc>
          <w:tcPr>
            <w:tcW w:w="720" w:type="dxa"/>
            <w:shd w:val="clear" w:color="auto" w:fill="auto"/>
          </w:tcPr>
          <w:p w14:paraId="3CE1DBEE" w14:textId="77777777" w:rsidR="00CC4B4D" w:rsidRPr="002510A0" w:rsidRDefault="00275527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1996</w:t>
            </w:r>
          </w:p>
        </w:tc>
        <w:tc>
          <w:tcPr>
            <w:tcW w:w="1710" w:type="dxa"/>
            <w:shd w:val="clear" w:color="auto" w:fill="auto"/>
          </w:tcPr>
          <w:p w14:paraId="3FBF16E6" w14:textId="77777777" w:rsidR="00CC4B4D" w:rsidRPr="002510A0" w:rsidRDefault="00F27A54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Mali</w:t>
            </w:r>
          </w:p>
        </w:tc>
        <w:tc>
          <w:tcPr>
            <w:tcW w:w="4870" w:type="dxa"/>
            <w:shd w:val="clear" w:color="auto" w:fill="auto"/>
          </w:tcPr>
          <w:p w14:paraId="20DE3C70" w14:textId="77777777" w:rsidR="00CC4B4D" w:rsidRPr="002510A0" w:rsidRDefault="00F27A54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ectiveness of vaccination and deworming on mortality in goats</w:t>
            </w:r>
          </w:p>
        </w:tc>
        <w:tc>
          <w:tcPr>
            <w:tcW w:w="2335" w:type="dxa"/>
            <w:shd w:val="clear" w:color="auto" w:fill="auto"/>
          </w:tcPr>
          <w:p w14:paraId="08C16816" w14:textId="77777777" w:rsidR="00CC4B4D" w:rsidRPr="002510A0" w:rsidRDefault="00F27A54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</w:t>
            </w:r>
            <w:r w:rsidR="00962ABF" w:rsidRPr="002510A0">
              <w:rPr>
                <w:rFonts w:cs="Arial"/>
                <w:lang w:val="en-GB"/>
              </w:rPr>
              <w:t xml:space="preserve"> (field trial)</w:t>
            </w:r>
          </w:p>
        </w:tc>
        <w:tc>
          <w:tcPr>
            <w:tcW w:w="2335" w:type="dxa"/>
            <w:shd w:val="clear" w:color="auto" w:fill="auto"/>
          </w:tcPr>
          <w:p w14:paraId="7EC2CDD5" w14:textId="77777777" w:rsidR="00CC4B4D" w:rsidRPr="002510A0" w:rsidRDefault="00C04E94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, lab examination</w:t>
            </w:r>
          </w:p>
        </w:tc>
      </w:tr>
      <w:tr w:rsidR="00E633ED" w:rsidRPr="002510A0" w14:paraId="7EBE3299" w14:textId="77777777" w:rsidTr="002510A0">
        <w:tc>
          <w:tcPr>
            <w:tcW w:w="2335" w:type="dxa"/>
            <w:shd w:val="clear" w:color="auto" w:fill="auto"/>
          </w:tcPr>
          <w:p w14:paraId="71EFEADF" w14:textId="77777777" w:rsidR="00AA7DCA" w:rsidRPr="002510A0" w:rsidRDefault="00AA7DCA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Barasa</w:t>
            </w:r>
            <w:proofErr w:type="spellEnd"/>
            <w:r w:rsidRPr="002510A0">
              <w:rPr>
                <w:rFonts w:cs="Arial"/>
                <w:lang w:val="en-GB"/>
              </w:rPr>
              <w:t xml:space="preserve"> M. et al. </w:t>
            </w:r>
            <w:r w:rsidR="00101170">
              <w:rPr>
                <w:rFonts w:cs="Arial"/>
                <w:lang w:val="en-GB"/>
              </w:rPr>
              <w:t>(11</w:t>
            </w:r>
            <w:r w:rsidR="00420E30">
              <w:rPr>
                <w:rFonts w:cs="Arial"/>
                <w:lang w:val="en-GB"/>
              </w:rPr>
              <w:t>2</w:t>
            </w:r>
            <w:r w:rsidR="00101170">
              <w:rPr>
                <w:rFonts w:cs="Arial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C12620D" w14:textId="77777777" w:rsidR="00AA7DCA" w:rsidRPr="002510A0" w:rsidRDefault="00AA7DC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08</w:t>
            </w:r>
          </w:p>
        </w:tc>
        <w:tc>
          <w:tcPr>
            <w:tcW w:w="1710" w:type="dxa"/>
            <w:shd w:val="clear" w:color="auto" w:fill="auto"/>
          </w:tcPr>
          <w:p w14:paraId="08485C13" w14:textId="77777777" w:rsidR="00AA7DCA" w:rsidRPr="002510A0" w:rsidRDefault="00AA7DC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South Sudan</w:t>
            </w:r>
          </w:p>
        </w:tc>
        <w:tc>
          <w:tcPr>
            <w:tcW w:w="4870" w:type="dxa"/>
            <w:shd w:val="clear" w:color="auto" w:fill="auto"/>
          </w:tcPr>
          <w:p w14:paraId="5B010617" w14:textId="77777777" w:rsidR="00AA7DCA" w:rsidRPr="002510A0" w:rsidRDefault="00AA7DC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ost-benefits of vaccination against FMD in cattle</w:t>
            </w:r>
          </w:p>
        </w:tc>
        <w:tc>
          <w:tcPr>
            <w:tcW w:w="2335" w:type="dxa"/>
            <w:shd w:val="clear" w:color="auto" w:fill="auto"/>
          </w:tcPr>
          <w:p w14:paraId="51537B3E" w14:textId="77777777" w:rsidR="00AA7DCA" w:rsidRPr="002510A0" w:rsidRDefault="00AA7DC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ross-sectional (participatory)</w:t>
            </w:r>
          </w:p>
        </w:tc>
        <w:tc>
          <w:tcPr>
            <w:tcW w:w="2335" w:type="dxa"/>
            <w:shd w:val="clear" w:color="auto" w:fill="auto"/>
          </w:tcPr>
          <w:p w14:paraId="0AABE007" w14:textId="77777777" w:rsidR="00AA7DCA" w:rsidRPr="002510A0" w:rsidRDefault="00AA7DC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Interviews</w:t>
            </w:r>
            <w:r w:rsidR="00291A96" w:rsidRPr="002510A0">
              <w:rPr>
                <w:rFonts w:cs="Arial"/>
                <w:lang w:val="en-GB"/>
              </w:rPr>
              <w:t>, literature review, observation</w:t>
            </w:r>
          </w:p>
        </w:tc>
      </w:tr>
      <w:tr w:rsidR="00E633ED" w:rsidRPr="002510A0" w14:paraId="02E66390" w14:textId="77777777" w:rsidTr="002510A0">
        <w:tc>
          <w:tcPr>
            <w:tcW w:w="2335" w:type="dxa"/>
            <w:shd w:val="clear" w:color="auto" w:fill="auto"/>
          </w:tcPr>
          <w:p w14:paraId="61A8116A" w14:textId="77777777" w:rsidR="00AA7DCA" w:rsidRPr="002510A0" w:rsidRDefault="00C07B84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Berggren SA.</w:t>
            </w:r>
            <w:r w:rsidR="00291A96" w:rsidRPr="002510A0">
              <w:rPr>
                <w:rFonts w:cs="Arial"/>
                <w:lang w:val="en-GB"/>
              </w:rPr>
              <w:t xml:space="preserve"> </w:t>
            </w:r>
            <w:r w:rsidR="00101170">
              <w:rPr>
                <w:rFonts w:cs="Arial"/>
                <w:lang w:val="en-GB"/>
              </w:rPr>
              <w:t>(44)</w:t>
            </w:r>
          </w:p>
        </w:tc>
        <w:tc>
          <w:tcPr>
            <w:tcW w:w="720" w:type="dxa"/>
            <w:shd w:val="clear" w:color="auto" w:fill="auto"/>
          </w:tcPr>
          <w:p w14:paraId="07B0F6D6" w14:textId="77777777" w:rsidR="00AA7DCA" w:rsidRPr="002510A0" w:rsidRDefault="003617A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1981</w:t>
            </w:r>
          </w:p>
        </w:tc>
        <w:tc>
          <w:tcPr>
            <w:tcW w:w="1710" w:type="dxa"/>
            <w:shd w:val="clear" w:color="auto" w:fill="auto"/>
          </w:tcPr>
          <w:p w14:paraId="2AFA35BA" w14:textId="77777777" w:rsidR="00AA7DCA" w:rsidRPr="002510A0" w:rsidRDefault="003617A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Malawi</w:t>
            </w:r>
          </w:p>
        </w:tc>
        <w:tc>
          <w:tcPr>
            <w:tcW w:w="4870" w:type="dxa"/>
            <w:shd w:val="clear" w:color="auto" w:fill="auto"/>
          </w:tcPr>
          <w:p w14:paraId="5BEBED12" w14:textId="77777777" w:rsidR="00AA7DCA" w:rsidRPr="002510A0" w:rsidRDefault="00DE3BB2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ectiveness</w:t>
            </w:r>
            <w:r w:rsidR="00091F18" w:rsidRPr="002510A0">
              <w:rPr>
                <w:rFonts w:cs="Arial"/>
                <w:lang w:val="en-GB"/>
              </w:rPr>
              <w:t xml:space="preserve"> of vaccination against Bovine TB incidence and spread in cattle</w:t>
            </w:r>
            <w:r w:rsidRPr="002510A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2335" w:type="dxa"/>
            <w:shd w:val="clear" w:color="auto" w:fill="auto"/>
          </w:tcPr>
          <w:p w14:paraId="04F2B6D7" w14:textId="77777777" w:rsidR="00AA7DCA" w:rsidRPr="002510A0" w:rsidRDefault="00DE3BB2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</w:t>
            </w:r>
            <w:r w:rsidR="00962ABF" w:rsidRPr="002510A0">
              <w:rPr>
                <w:rFonts w:cs="Arial"/>
                <w:lang w:val="en-GB"/>
              </w:rPr>
              <w:t xml:space="preserve"> (field trial)</w:t>
            </w:r>
          </w:p>
        </w:tc>
        <w:tc>
          <w:tcPr>
            <w:tcW w:w="2335" w:type="dxa"/>
            <w:shd w:val="clear" w:color="auto" w:fill="auto"/>
          </w:tcPr>
          <w:p w14:paraId="6E5D0DC6" w14:textId="77777777" w:rsidR="00AA7DCA" w:rsidRPr="002510A0" w:rsidRDefault="001370DF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, lab &amp; physical examination</w:t>
            </w:r>
          </w:p>
        </w:tc>
      </w:tr>
      <w:tr w:rsidR="00E633ED" w:rsidRPr="002510A0" w14:paraId="6214F870" w14:textId="77777777" w:rsidTr="002510A0">
        <w:tc>
          <w:tcPr>
            <w:tcW w:w="2335" w:type="dxa"/>
            <w:shd w:val="clear" w:color="auto" w:fill="auto"/>
          </w:tcPr>
          <w:p w14:paraId="5B863DE3" w14:textId="77777777" w:rsidR="00AA7DCA" w:rsidRPr="002510A0" w:rsidRDefault="00C07B84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lastRenderedPageBreak/>
              <w:t>Berggren SA.</w:t>
            </w:r>
            <w:r w:rsidR="006276CF" w:rsidRPr="002510A0">
              <w:rPr>
                <w:rFonts w:cs="Arial"/>
                <w:lang w:val="en-GB"/>
              </w:rPr>
              <w:t xml:space="preserve"> </w:t>
            </w:r>
            <w:r w:rsidR="00101170">
              <w:rPr>
                <w:rFonts w:cs="Arial"/>
                <w:lang w:val="en-GB"/>
              </w:rPr>
              <w:t>(45)</w:t>
            </w:r>
          </w:p>
        </w:tc>
        <w:tc>
          <w:tcPr>
            <w:tcW w:w="720" w:type="dxa"/>
            <w:shd w:val="clear" w:color="auto" w:fill="auto"/>
          </w:tcPr>
          <w:p w14:paraId="48011E9C" w14:textId="77777777" w:rsidR="00AA7DCA" w:rsidRPr="002510A0" w:rsidRDefault="006276CF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1977</w:t>
            </w:r>
          </w:p>
        </w:tc>
        <w:tc>
          <w:tcPr>
            <w:tcW w:w="1710" w:type="dxa"/>
            <w:shd w:val="clear" w:color="auto" w:fill="auto"/>
          </w:tcPr>
          <w:p w14:paraId="6E001BCA" w14:textId="77777777" w:rsidR="00AA7DCA" w:rsidRPr="002510A0" w:rsidRDefault="006276CF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Malawi</w:t>
            </w:r>
          </w:p>
        </w:tc>
        <w:tc>
          <w:tcPr>
            <w:tcW w:w="4870" w:type="dxa"/>
            <w:shd w:val="clear" w:color="auto" w:fill="auto"/>
          </w:tcPr>
          <w:p w14:paraId="1536FB6A" w14:textId="77777777" w:rsidR="00AA7DCA" w:rsidRPr="002510A0" w:rsidRDefault="002223B7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ompare </w:t>
            </w:r>
            <w:r w:rsidR="00F37B50" w:rsidRPr="002510A0">
              <w:rPr>
                <w:rFonts w:cs="Arial"/>
                <w:lang w:val="en-GB"/>
              </w:rPr>
              <w:t>incidence</w:t>
            </w:r>
            <w:r w:rsidRPr="002510A0">
              <w:rPr>
                <w:rFonts w:cs="Arial"/>
                <w:lang w:val="en-GB"/>
              </w:rPr>
              <w:t xml:space="preserve"> of Bovine TB infection in vaccinated and unvaccinated cattle</w:t>
            </w:r>
          </w:p>
        </w:tc>
        <w:tc>
          <w:tcPr>
            <w:tcW w:w="2335" w:type="dxa"/>
            <w:shd w:val="clear" w:color="auto" w:fill="auto"/>
          </w:tcPr>
          <w:p w14:paraId="7957BBB0" w14:textId="77777777" w:rsidR="00AA7DCA" w:rsidRPr="002510A0" w:rsidRDefault="002223B7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ross-sectional study (survey)</w:t>
            </w:r>
          </w:p>
        </w:tc>
        <w:tc>
          <w:tcPr>
            <w:tcW w:w="2335" w:type="dxa"/>
            <w:shd w:val="clear" w:color="auto" w:fill="auto"/>
          </w:tcPr>
          <w:p w14:paraId="35C85942" w14:textId="77777777" w:rsidR="00AA7DCA" w:rsidRPr="002510A0" w:rsidRDefault="002223B7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 &amp; physical examination</w:t>
            </w:r>
          </w:p>
        </w:tc>
      </w:tr>
      <w:tr w:rsidR="00E633ED" w:rsidRPr="002510A0" w14:paraId="00B4BC75" w14:textId="77777777" w:rsidTr="002510A0">
        <w:tc>
          <w:tcPr>
            <w:tcW w:w="2335" w:type="dxa"/>
            <w:shd w:val="clear" w:color="auto" w:fill="auto"/>
          </w:tcPr>
          <w:p w14:paraId="598BDB1E" w14:textId="77777777" w:rsidR="00AA7DCA" w:rsidRPr="002510A0" w:rsidRDefault="00143FA1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Bertram MR. et al.</w:t>
            </w:r>
            <w:r w:rsidR="0030201C" w:rsidRPr="002510A0">
              <w:rPr>
                <w:rFonts w:cs="Arial"/>
                <w:lang w:val="en-GB"/>
              </w:rPr>
              <w:t xml:space="preserve"> </w:t>
            </w:r>
            <w:r w:rsidR="00101170">
              <w:rPr>
                <w:rFonts w:cs="Arial"/>
                <w:lang w:val="en-GB"/>
              </w:rPr>
              <w:t>(83)</w:t>
            </w:r>
            <w:r w:rsidRPr="002510A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65620675" w14:textId="77777777" w:rsidR="00AA7DCA" w:rsidRPr="002510A0" w:rsidRDefault="00393AE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18</w:t>
            </w:r>
          </w:p>
        </w:tc>
        <w:tc>
          <w:tcPr>
            <w:tcW w:w="1710" w:type="dxa"/>
            <w:shd w:val="clear" w:color="auto" w:fill="auto"/>
          </w:tcPr>
          <w:p w14:paraId="7C9E9A4E" w14:textId="77777777" w:rsidR="00AA7DCA" w:rsidRPr="002510A0" w:rsidRDefault="00393AE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ameroon</w:t>
            </w:r>
          </w:p>
        </w:tc>
        <w:tc>
          <w:tcPr>
            <w:tcW w:w="4870" w:type="dxa"/>
            <w:shd w:val="clear" w:color="auto" w:fill="auto"/>
          </w:tcPr>
          <w:p w14:paraId="6B92A070" w14:textId="77777777" w:rsidR="00AA7DCA" w:rsidRPr="002510A0" w:rsidRDefault="008315E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ectiveness of vaccination against FMD infection in cattle</w:t>
            </w:r>
            <w:r w:rsidR="006A56E9" w:rsidRPr="002510A0">
              <w:rPr>
                <w:rFonts w:cs="Arial"/>
                <w:lang w:val="en-GB"/>
              </w:rPr>
              <w:t xml:space="preserve"> over 1 year</w:t>
            </w:r>
          </w:p>
        </w:tc>
        <w:tc>
          <w:tcPr>
            <w:tcW w:w="2335" w:type="dxa"/>
            <w:shd w:val="clear" w:color="auto" w:fill="auto"/>
          </w:tcPr>
          <w:p w14:paraId="7321DD7F" w14:textId="77777777" w:rsidR="00AA7DCA" w:rsidRPr="002510A0" w:rsidRDefault="008315E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</w:t>
            </w:r>
            <w:r w:rsidR="00962ABF" w:rsidRPr="002510A0">
              <w:rPr>
                <w:rFonts w:cs="Arial"/>
                <w:lang w:val="en-GB"/>
              </w:rPr>
              <w:t xml:space="preserve"> (field trial)</w:t>
            </w:r>
          </w:p>
        </w:tc>
        <w:tc>
          <w:tcPr>
            <w:tcW w:w="2335" w:type="dxa"/>
            <w:shd w:val="clear" w:color="auto" w:fill="auto"/>
          </w:tcPr>
          <w:p w14:paraId="753B583B" w14:textId="77777777" w:rsidR="00AA7DCA" w:rsidRPr="002510A0" w:rsidRDefault="008315EC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Observation &amp; lab examination</w:t>
            </w:r>
          </w:p>
        </w:tc>
      </w:tr>
      <w:tr w:rsidR="00E633ED" w:rsidRPr="002510A0" w14:paraId="0632E9B2" w14:textId="77777777" w:rsidTr="002510A0">
        <w:tc>
          <w:tcPr>
            <w:tcW w:w="2335" w:type="dxa"/>
            <w:shd w:val="clear" w:color="auto" w:fill="auto"/>
          </w:tcPr>
          <w:p w14:paraId="30AE9312" w14:textId="77777777" w:rsidR="00AA7DCA" w:rsidRPr="002510A0" w:rsidRDefault="007B75AA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amus E. </w:t>
            </w:r>
            <w:r w:rsidR="004B3887">
              <w:rPr>
                <w:rFonts w:cs="Arial"/>
                <w:lang w:val="en-GB"/>
              </w:rPr>
              <w:t>(37)</w:t>
            </w:r>
          </w:p>
        </w:tc>
        <w:tc>
          <w:tcPr>
            <w:tcW w:w="720" w:type="dxa"/>
            <w:shd w:val="clear" w:color="auto" w:fill="auto"/>
          </w:tcPr>
          <w:p w14:paraId="344CE6B8" w14:textId="77777777" w:rsidR="00AA7DCA" w:rsidRPr="002510A0" w:rsidRDefault="007B75A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1980</w:t>
            </w:r>
          </w:p>
        </w:tc>
        <w:tc>
          <w:tcPr>
            <w:tcW w:w="1710" w:type="dxa"/>
            <w:shd w:val="clear" w:color="auto" w:fill="auto"/>
          </w:tcPr>
          <w:p w14:paraId="053BE346" w14:textId="77777777" w:rsidR="00AA7DCA" w:rsidRPr="002510A0" w:rsidRDefault="007B75A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ôte d'Ivoire</w:t>
            </w:r>
          </w:p>
        </w:tc>
        <w:tc>
          <w:tcPr>
            <w:tcW w:w="4870" w:type="dxa"/>
            <w:shd w:val="clear" w:color="auto" w:fill="auto"/>
          </w:tcPr>
          <w:p w14:paraId="658A95A9" w14:textId="77777777" w:rsidR="00AA7DCA" w:rsidRPr="002510A0" w:rsidRDefault="000341BD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ectiveness of vaccination against abortions and still births in cattle due to Brucellosis</w:t>
            </w:r>
          </w:p>
        </w:tc>
        <w:tc>
          <w:tcPr>
            <w:tcW w:w="2335" w:type="dxa"/>
            <w:shd w:val="clear" w:color="auto" w:fill="auto"/>
          </w:tcPr>
          <w:p w14:paraId="109C5072" w14:textId="77777777" w:rsidR="00AA7DCA" w:rsidRPr="002510A0" w:rsidRDefault="00FA285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</w:t>
            </w:r>
            <w:r w:rsidR="00962ABF" w:rsidRPr="002510A0">
              <w:rPr>
                <w:rFonts w:cs="Arial"/>
                <w:lang w:val="en-GB"/>
              </w:rPr>
              <w:t xml:space="preserve"> (field trial)</w:t>
            </w:r>
          </w:p>
        </w:tc>
        <w:tc>
          <w:tcPr>
            <w:tcW w:w="2335" w:type="dxa"/>
            <w:shd w:val="clear" w:color="auto" w:fill="auto"/>
          </w:tcPr>
          <w:p w14:paraId="57C6F1B1" w14:textId="77777777" w:rsidR="00AA7DCA" w:rsidRPr="002510A0" w:rsidRDefault="00D92AE2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,</w:t>
            </w:r>
            <w:r w:rsidR="00FA2855" w:rsidRPr="002510A0">
              <w:rPr>
                <w:rFonts w:cs="Arial"/>
                <w:lang w:val="en-GB"/>
              </w:rPr>
              <w:t xml:space="preserve"> </w:t>
            </w:r>
            <w:r w:rsidRPr="002510A0">
              <w:rPr>
                <w:rFonts w:cs="Arial"/>
                <w:lang w:val="en-GB"/>
              </w:rPr>
              <w:t xml:space="preserve">data review &amp; observation </w:t>
            </w:r>
          </w:p>
        </w:tc>
      </w:tr>
      <w:tr w:rsidR="00E633ED" w:rsidRPr="002510A0" w14:paraId="6C7AAAE5" w14:textId="77777777" w:rsidTr="002510A0">
        <w:tc>
          <w:tcPr>
            <w:tcW w:w="2335" w:type="dxa"/>
            <w:shd w:val="clear" w:color="auto" w:fill="auto"/>
          </w:tcPr>
          <w:p w14:paraId="6A3C15B2" w14:textId="77777777" w:rsidR="008315EC" w:rsidRPr="002510A0" w:rsidRDefault="002124BA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Catley</w:t>
            </w:r>
            <w:proofErr w:type="spellEnd"/>
            <w:r w:rsidRPr="002510A0">
              <w:rPr>
                <w:rFonts w:cs="Arial"/>
                <w:lang w:val="en-GB"/>
              </w:rPr>
              <w:t xml:space="preserve"> A. et al.</w:t>
            </w:r>
            <w:r w:rsidR="0030201C" w:rsidRPr="002510A0">
              <w:rPr>
                <w:rFonts w:cs="Arial"/>
                <w:lang w:val="en-GB"/>
              </w:rPr>
              <w:t xml:space="preserve"> </w:t>
            </w:r>
            <w:r w:rsidR="004B3887">
              <w:rPr>
                <w:rFonts w:cs="Arial"/>
                <w:lang w:val="en-GB"/>
              </w:rPr>
              <w:t>(35)</w:t>
            </w:r>
            <w:r w:rsidRPr="002510A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1E194B2C" w14:textId="77777777" w:rsidR="008315EC" w:rsidRPr="002510A0" w:rsidRDefault="002124B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09</w:t>
            </w:r>
          </w:p>
        </w:tc>
        <w:tc>
          <w:tcPr>
            <w:tcW w:w="1710" w:type="dxa"/>
            <w:shd w:val="clear" w:color="auto" w:fill="auto"/>
          </w:tcPr>
          <w:p w14:paraId="4B6593FA" w14:textId="77777777" w:rsidR="008315EC" w:rsidRPr="002510A0" w:rsidRDefault="002124B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12EAB21E" w14:textId="77777777" w:rsidR="008315EC" w:rsidRPr="002510A0" w:rsidRDefault="0044220D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ectiveness of vaccination against ca</w:t>
            </w:r>
            <w:r w:rsidR="00DC4B1F" w:rsidRPr="002510A0">
              <w:rPr>
                <w:rFonts w:cs="Arial"/>
                <w:lang w:val="en-GB"/>
              </w:rPr>
              <w:t>ttle, goat and</w:t>
            </w:r>
            <w:r w:rsidRPr="002510A0">
              <w:rPr>
                <w:rFonts w:cs="Arial"/>
                <w:lang w:val="en-GB"/>
              </w:rPr>
              <w:t xml:space="preserve"> sheep mortality in normal and drought years </w:t>
            </w:r>
          </w:p>
        </w:tc>
        <w:tc>
          <w:tcPr>
            <w:tcW w:w="2335" w:type="dxa"/>
            <w:shd w:val="clear" w:color="auto" w:fill="auto"/>
          </w:tcPr>
          <w:p w14:paraId="50BFE9A3" w14:textId="77777777" w:rsidR="008315EC" w:rsidRPr="002510A0" w:rsidRDefault="00DC4B1F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ross-sectional </w:t>
            </w:r>
            <w:r w:rsidR="00A22087" w:rsidRPr="002510A0">
              <w:rPr>
                <w:rFonts w:cs="Arial"/>
                <w:lang w:val="en-GB"/>
              </w:rPr>
              <w:t xml:space="preserve">study </w:t>
            </w:r>
            <w:r w:rsidRPr="002510A0">
              <w:rPr>
                <w:rFonts w:cs="Arial"/>
                <w:lang w:val="en-GB"/>
              </w:rPr>
              <w:t>(participatory), Retrospective study</w:t>
            </w:r>
          </w:p>
        </w:tc>
        <w:tc>
          <w:tcPr>
            <w:tcW w:w="2335" w:type="dxa"/>
            <w:shd w:val="clear" w:color="auto" w:fill="auto"/>
          </w:tcPr>
          <w:p w14:paraId="6D72E9A7" w14:textId="77777777" w:rsidR="008315EC" w:rsidRPr="002510A0" w:rsidRDefault="00677D0E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Questionnaire, Interviews, data review, observation</w:t>
            </w:r>
          </w:p>
        </w:tc>
      </w:tr>
      <w:tr w:rsidR="00E633ED" w:rsidRPr="002510A0" w14:paraId="304E12EA" w14:textId="77777777" w:rsidTr="002510A0">
        <w:tc>
          <w:tcPr>
            <w:tcW w:w="2335" w:type="dxa"/>
            <w:shd w:val="clear" w:color="auto" w:fill="auto"/>
          </w:tcPr>
          <w:p w14:paraId="38FAFD84" w14:textId="77777777" w:rsidR="008315EC" w:rsidRPr="002510A0" w:rsidRDefault="002963A8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Caufour</w:t>
            </w:r>
            <w:proofErr w:type="spellEnd"/>
            <w:r w:rsidRPr="002510A0">
              <w:rPr>
                <w:rFonts w:cs="Arial"/>
                <w:lang w:val="en-GB"/>
              </w:rPr>
              <w:t xml:space="preserve"> P. et al. </w:t>
            </w:r>
            <w:r w:rsidR="004B3887">
              <w:rPr>
                <w:rFonts w:cs="Arial"/>
                <w:lang w:val="en-GB"/>
              </w:rPr>
              <w:t>(85)</w:t>
            </w:r>
          </w:p>
        </w:tc>
        <w:tc>
          <w:tcPr>
            <w:tcW w:w="720" w:type="dxa"/>
            <w:shd w:val="clear" w:color="auto" w:fill="auto"/>
          </w:tcPr>
          <w:p w14:paraId="0FDC8134" w14:textId="77777777" w:rsidR="008315EC" w:rsidRPr="002510A0" w:rsidRDefault="002963A8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14</w:t>
            </w:r>
          </w:p>
        </w:tc>
        <w:tc>
          <w:tcPr>
            <w:tcW w:w="1710" w:type="dxa"/>
            <w:shd w:val="clear" w:color="auto" w:fill="auto"/>
          </w:tcPr>
          <w:p w14:paraId="19556FF9" w14:textId="77777777" w:rsidR="008315EC" w:rsidRPr="002510A0" w:rsidRDefault="002963A8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7DB57341" w14:textId="77777777" w:rsidR="008315EC" w:rsidRPr="002510A0" w:rsidRDefault="00EB5F7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icacy of vaccination against Capripox and PPR in goats with pre-existing immunity</w:t>
            </w:r>
          </w:p>
        </w:tc>
        <w:tc>
          <w:tcPr>
            <w:tcW w:w="2335" w:type="dxa"/>
            <w:shd w:val="clear" w:color="auto" w:fill="auto"/>
          </w:tcPr>
          <w:p w14:paraId="35136F9D" w14:textId="77777777" w:rsidR="008315EC" w:rsidRPr="002510A0" w:rsidRDefault="00E47008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</w:t>
            </w:r>
            <w:r w:rsidR="00962ABF" w:rsidRPr="002510A0">
              <w:rPr>
                <w:rFonts w:cs="Arial"/>
                <w:lang w:val="en-GB"/>
              </w:rPr>
              <w:t xml:space="preserve"> (clinical trial)</w:t>
            </w:r>
          </w:p>
        </w:tc>
        <w:tc>
          <w:tcPr>
            <w:tcW w:w="2335" w:type="dxa"/>
            <w:shd w:val="clear" w:color="auto" w:fill="auto"/>
          </w:tcPr>
          <w:p w14:paraId="45AD9C32" w14:textId="77777777" w:rsidR="008315EC" w:rsidRPr="002510A0" w:rsidRDefault="00E47008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66423C2F" w14:textId="77777777" w:rsidTr="002510A0">
        <w:tc>
          <w:tcPr>
            <w:tcW w:w="2335" w:type="dxa"/>
            <w:shd w:val="clear" w:color="auto" w:fill="auto"/>
          </w:tcPr>
          <w:p w14:paraId="3E38724D" w14:textId="77777777" w:rsidR="00C90888" w:rsidRPr="002510A0" w:rsidRDefault="007D0AE5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Chema</w:t>
            </w:r>
            <w:proofErr w:type="spellEnd"/>
            <w:r w:rsidRPr="002510A0">
              <w:rPr>
                <w:rFonts w:cs="Arial"/>
                <w:lang w:val="en-GB"/>
              </w:rPr>
              <w:t xml:space="preserve"> S. </w:t>
            </w:r>
            <w:r w:rsidR="004B3887">
              <w:rPr>
                <w:rFonts w:cs="Arial"/>
                <w:lang w:val="en-GB"/>
              </w:rPr>
              <w:t>(80)</w:t>
            </w:r>
          </w:p>
        </w:tc>
        <w:tc>
          <w:tcPr>
            <w:tcW w:w="720" w:type="dxa"/>
            <w:shd w:val="clear" w:color="auto" w:fill="auto"/>
          </w:tcPr>
          <w:p w14:paraId="1685BEE7" w14:textId="77777777" w:rsidR="00C90888" w:rsidRPr="002510A0" w:rsidRDefault="007D0AE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1975</w:t>
            </w:r>
          </w:p>
        </w:tc>
        <w:tc>
          <w:tcPr>
            <w:tcW w:w="1710" w:type="dxa"/>
            <w:shd w:val="clear" w:color="auto" w:fill="auto"/>
          </w:tcPr>
          <w:p w14:paraId="23F96FF9" w14:textId="77777777" w:rsidR="00C90888" w:rsidRPr="002510A0" w:rsidRDefault="007D0AE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334964F2" w14:textId="77777777" w:rsidR="00C90888" w:rsidRPr="002510A0" w:rsidRDefault="007D0AE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ectiveness and cost-benefits of vaccination against occurrence of FMD outbreaks in cattle</w:t>
            </w:r>
          </w:p>
        </w:tc>
        <w:tc>
          <w:tcPr>
            <w:tcW w:w="2335" w:type="dxa"/>
            <w:shd w:val="clear" w:color="auto" w:fill="auto"/>
          </w:tcPr>
          <w:p w14:paraId="21B26850" w14:textId="77777777" w:rsidR="00C90888" w:rsidRPr="002510A0" w:rsidRDefault="007D0AE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 (before and after)</w:t>
            </w:r>
          </w:p>
        </w:tc>
        <w:tc>
          <w:tcPr>
            <w:tcW w:w="2335" w:type="dxa"/>
            <w:shd w:val="clear" w:color="auto" w:fill="auto"/>
          </w:tcPr>
          <w:p w14:paraId="54589B14" w14:textId="77777777" w:rsidR="00C90888" w:rsidRPr="002510A0" w:rsidRDefault="00671A8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Observation, data review &amp; lab tests</w:t>
            </w:r>
          </w:p>
        </w:tc>
      </w:tr>
      <w:tr w:rsidR="00E633ED" w:rsidRPr="002510A0" w14:paraId="1CA6D404" w14:textId="77777777" w:rsidTr="002510A0">
        <w:tc>
          <w:tcPr>
            <w:tcW w:w="2335" w:type="dxa"/>
            <w:shd w:val="clear" w:color="auto" w:fill="auto"/>
          </w:tcPr>
          <w:p w14:paraId="160BC2D3" w14:textId="77777777" w:rsidR="00C90888" w:rsidRPr="002510A0" w:rsidRDefault="00712161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loete M. et al.</w:t>
            </w:r>
            <w:r w:rsidR="00037963" w:rsidRPr="002510A0">
              <w:rPr>
                <w:rFonts w:cs="Arial"/>
                <w:lang w:val="en-GB"/>
              </w:rPr>
              <w:t xml:space="preserve"> </w:t>
            </w:r>
            <w:r w:rsidR="00132A55">
              <w:rPr>
                <w:rFonts w:cs="Arial"/>
                <w:lang w:val="en-GB"/>
              </w:rPr>
              <w:t>(75)</w:t>
            </w:r>
            <w:r w:rsidRPr="002510A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5C3DD3C5" w14:textId="77777777" w:rsidR="00C90888" w:rsidRPr="002510A0" w:rsidRDefault="00712161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2008</w:t>
            </w:r>
          </w:p>
        </w:tc>
        <w:tc>
          <w:tcPr>
            <w:tcW w:w="1710" w:type="dxa"/>
            <w:shd w:val="clear" w:color="auto" w:fill="auto"/>
          </w:tcPr>
          <w:p w14:paraId="4AF21278" w14:textId="77777777" w:rsidR="00C90888" w:rsidRPr="002510A0" w:rsidRDefault="005628B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South Africa</w:t>
            </w:r>
          </w:p>
        </w:tc>
        <w:tc>
          <w:tcPr>
            <w:tcW w:w="4870" w:type="dxa"/>
            <w:shd w:val="clear" w:color="auto" w:fill="auto"/>
          </w:tcPr>
          <w:p w14:paraId="43BB60A2" w14:textId="77777777" w:rsidR="00C90888" w:rsidRPr="002510A0" w:rsidRDefault="005628B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icacy of different vaccine formulations against FMD infection in cattle</w:t>
            </w:r>
          </w:p>
        </w:tc>
        <w:tc>
          <w:tcPr>
            <w:tcW w:w="2335" w:type="dxa"/>
            <w:shd w:val="clear" w:color="auto" w:fill="auto"/>
          </w:tcPr>
          <w:p w14:paraId="0676F4EE" w14:textId="77777777" w:rsidR="00C90888" w:rsidRPr="002510A0" w:rsidRDefault="002C6B26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</w:t>
            </w:r>
            <w:r w:rsidR="00962ABF" w:rsidRPr="002510A0">
              <w:rPr>
                <w:rFonts w:cs="Arial"/>
                <w:lang w:val="en-GB"/>
              </w:rPr>
              <w:t xml:space="preserve"> (clinical trial)</w:t>
            </w:r>
          </w:p>
        </w:tc>
        <w:tc>
          <w:tcPr>
            <w:tcW w:w="2335" w:type="dxa"/>
            <w:shd w:val="clear" w:color="auto" w:fill="auto"/>
          </w:tcPr>
          <w:p w14:paraId="1C9F0C47" w14:textId="77777777" w:rsidR="00C90888" w:rsidRPr="002510A0" w:rsidRDefault="007D5D39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Physical &amp; laboratory examination</w:t>
            </w:r>
          </w:p>
        </w:tc>
      </w:tr>
      <w:tr w:rsidR="00E633ED" w:rsidRPr="002510A0" w14:paraId="76315C76" w14:textId="77777777" w:rsidTr="002510A0">
        <w:tc>
          <w:tcPr>
            <w:tcW w:w="2335" w:type="dxa"/>
            <w:shd w:val="clear" w:color="auto" w:fill="auto"/>
          </w:tcPr>
          <w:p w14:paraId="47205739" w14:textId="77777777" w:rsidR="00C90888" w:rsidRPr="002510A0" w:rsidRDefault="00D73A33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Coackley</w:t>
            </w:r>
            <w:proofErr w:type="spellEnd"/>
            <w:r w:rsidRPr="002510A0">
              <w:rPr>
                <w:rFonts w:cs="Arial"/>
                <w:lang w:val="en-GB"/>
              </w:rPr>
              <w:t xml:space="preserve"> W. &amp; Weston SJ. </w:t>
            </w:r>
            <w:r w:rsidR="00132A55">
              <w:rPr>
                <w:rFonts w:cs="Arial"/>
                <w:lang w:val="en-GB"/>
              </w:rPr>
              <w:t>(39)</w:t>
            </w:r>
          </w:p>
        </w:tc>
        <w:tc>
          <w:tcPr>
            <w:tcW w:w="720" w:type="dxa"/>
            <w:shd w:val="clear" w:color="auto" w:fill="auto"/>
          </w:tcPr>
          <w:p w14:paraId="3EBF0145" w14:textId="77777777" w:rsidR="00C90888" w:rsidRPr="002510A0" w:rsidRDefault="00D73A3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1957</w:t>
            </w:r>
          </w:p>
        </w:tc>
        <w:tc>
          <w:tcPr>
            <w:tcW w:w="1710" w:type="dxa"/>
            <w:shd w:val="clear" w:color="auto" w:fill="auto"/>
          </w:tcPr>
          <w:p w14:paraId="40A08C8F" w14:textId="77777777" w:rsidR="00C90888" w:rsidRPr="002510A0" w:rsidRDefault="00D73A3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6A3D1147" w14:textId="77777777" w:rsidR="00C90888" w:rsidRPr="002510A0" w:rsidRDefault="00D73A3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icacy of vaccination against blackleg deaths in cattle and sheep</w:t>
            </w:r>
          </w:p>
        </w:tc>
        <w:tc>
          <w:tcPr>
            <w:tcW w:w="2335" w:type="dxa"/>
            <w:shd w:val="clear" w:color="auto" w:fill="auto"/>
          </w:tcPr>
          <w:p w14:paraId="43CCCE00" w14:textId="77777777" w:rsidR="00C90888" w:rsidRPr="002510A0" w:rsidRDefault="00D73A3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</w:t>
            </w:r>
            <w:r w:rsidR="00962ABF" w:rsidRPr="002510A0">
              <w:rPr>
                <w:rFonts w:cs="Arial"/>
                <w:lang w:val="en-GB"/>
              </w:rPr>
              <w:t xml:space="preserve"> (clinical &amp; field trial)</w:t>
            </w:r>
          </w:p>
        </w:tc>
        <w:tc>
          <w:tcPr>
            <w:tcW w:w="2335" w:type="dxa"/>
            <w:shd w:val="clear" w:color="auto" w:fill="auto"/>
          </w:tcPr>
          <w:p w14:paraId="23079D7C" w14:textId="77777777" w:rsidR="00C90888" w:rsidRPr="002510A0" w:rsidRDefault="00B634C5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Data review, physical &amp; lab examination</w:t>
            </w:r>
          </w:p>
        </w:tc>
      </w:tr>
      <w:tr w:rsidR="00E633ED" w:rsidRPr="002510A0" w14:paraId="4C14D62C" w14:textId="77777777" w:rsidTr="002510A0">
        <w:tc>
          <w:tcPr>
            <w:tcW w:w="2335" w:type="dxa"/>
            <w:shd w:val="clear" w:color="auto" w:fill="auto"/>
          </w:tcPr>
          <w:p w14:paraId="5EB50078" w14:textId="77777777" w:rsidR="00C90888" w:rsidRPr="002510A0" w:rsidRDefault="006E3BD3" w:rsidP="00B615E4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Domenech J. </w:t>
            </w:r>
            <w:r w:rsidR="00132A55">
              <w:rPr>
                <w:rFonts w:cs="Arial"/>
                <w:lang w:val="en-GB"/>
              </w:rPr>
              <w:t>(5</w:t>
            </w:r>
            <w:r w:rsidR="00420E30">
              <w:rPr>
                <w:rFonts w:cs="Arial"/>
                <w:lang w:val="en-GB"/>
              </w:rPr>
              <w:t>5</w:t>
            </w:r>
            <w:r w:rsidR="00132A55">
              <w:rPr>
                <w:rFonts w:cs="Arial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0DFE11F" w14:textId="77777777" w:rsidR="00C90888" w:rsidRPr="002510A0" w:rsidRDefault="006E3BD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1979</w:t>
            </w:r>
          </w:p>
        </w:tc>
        <w:tc>
          <w:tcPr>
            <w:tcW w:w="1710" w:type="dxa"/>
            <w:shd w:val="clear" w:color="auto" w:fill="auto"/>
          </w:tcPr>
          <w:p w14:paraId="07CC40D3" w14:textId="77777777" w:rsidR="00C90888" w:rsidRPr="002510A0" w:rsidRDefault="006E3BD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41DF9AF8" w14:textId="77777777" w:rsidR="00C90888" w:rsidRPr="002510A0" w:rsidRDefault="00B4732F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Compare the prevalence of CBPP infection in </w:t>
            </w:r>
            <w:r w:rsidR="00BF39E3" w:rsidRPr="002510A0">
              <w:rPr>
                <w:rFonts w:cs="Arial"/>
                <w:lang w:val="en-GB"/>
              </w:rPr>
              <w:t>cattle</w:t>
            </w:r>
            <w:r w:rsidRPr="002510A0">
              <w:rPr>
                <w:rFonts w:cs="Arial"/>
                <w:lang w:val="en-GB"/>
              </w:rPr>
              <w:t xml:space="preserve"> </w:t>
            </w:r>
            <w:r w:rsidR="00BF39E3" w:rsidRPr="002510A0">
              <w:rPr>
                <w:rFonts w:cs="Arial"/>
                <w:lang w:val="en-GB"/>
              </w:rPr>
              <w:t>at</w:t>
            </w:r>
            <w:r w:rsidRPr="002510A0">
              <w:rPr>
                <w:rFonts w:cs="Arial"/>
                <w:lang w:val="en-GB"/>
              </w:rPr>
              <w:t xml:space="preserve"> different vaccination coverage levels</w:t>
            </w:r>
          </w:p>
        </w:tc>
        <w:tc>
          <w:tcPr>
            <w:tcW w:w="2335" w:type="dxa"/>
            <w:shd w:val="clear" w:color="auto" w:fill="auto"/>
          </w:tcPr>
          <w:p w14:paraId="3A48FE66" w14:textId="77777777" w:rsidR="00C90888" w:rsidRPr="002510A0" w:rsidRDefault="006E3BD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ross-sectional study (survey)</w:t>
            </w:r>
          </w:p>
        </w:tc>
        <w:tc>
          <w:tcPr>
            <w:tcW w:w="2335" w:type="dxa"/>
            <w:shd w:val="clear" w:color="auto" w:fill="auto"/>
          </w:tcPr>
          <w:p w14:paraId="1D5474E2" w14:textId="77777777" w:rsidR="00C90888" w:rsidRPr="002510A0" w:rsidRDefault="00A4601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Data review &amp; lab examination</w:t>
            </w:r>
          </w:p>
        </w:tc>
      </w:tr>
      <w:tr w:rsidR="00E633ED" w:rsidRPr="002510A0" w14:paraId="054E941A" w14:textId="77777777" w:rsidTr="002510A0">
        <w:tc>
          <w:tcPr>
            <w:tcW w:w="2335" w:type="dxa"/>
            <w:shd w:val="clear" w:color="auto" w:fill="auto"/>
          </w:tcPr>
          <w:p w14:paraId="5669282E" w14:textId="77777777" w:rsidR="00C90888" w:rsidRPr="002510A0" w:rsidRDefault="005359E3" w:rsidP="00B615E4">
            <w:pPr>
              <w:spacing w:after="0" w:line="240" w:lineRule="auto"/>
              <w:rPr>
                <w:rFonts w:cs="Arial"/>
                <w:lang w:val="en-GB"/>
              </w:rPr>
            </w:pPr>
            <w:proofErr w:type="spellStart"/>
            <w:r w:rsidRPr="002510A0">
              <w:rPr>
                <w:rFonts w:cs="Arial"/>
                <w:lang w:val="en-GB"/>
              </w:rPr>
              <w:t>Doutre</w:t>
            </w:r>
            <w:proofErr w:type="spellEnd"/>
            <w:r w:rsidRPr="002510A0">
              <w:rPr>
                <w:rFonts w:cs="Arial"/>
                <w:lang w:val="en-GB"/>
              </w:rPr>
              <w:t xml:space="preserve"> MP. &amp; </w:t>
            </w:r>
            <w:proofErr w:type="spellStart"/>
            <w:r w:rsidRPr="002510A0">
              <w:rPr>
                <w:rFonts w:cs="Arial"/>
                <w:lang w:val="en-GB"/>
              </w:rPr>
              <w:t>Chambron</w:t>
            </w:r>
            <w:proofErr w:type="spellEnd"/>
            <w:r w:rsidRPr="002510A0">
              <w:rPr>
                <w:rFonts w:cs="Arial"/>
                <w:lang w:val="en-GB"/>
              </w:rPr>
              <w:t xml:space="preserve"> J. </w:t>
            </w:r>
            <w:r w:rsidR="0081636A">
              <w:rPr>
                <w:rFonts w:cs="Arial"/>
                <w:lang w:val="en-GB"/>
              </w:rPr>
              <w:t>(6</w:t>
            </w:r>
            <w:r w:rsidR="00887B6D">
              <w:rPr>
                <w:rFonts w:cs="Arial"/>
                <w:lang w:val="en-GB"/>
              </w:rPr>
              <w:t>8</w:t>
            </w:r>
            <w:r w:rsidR="0081636A">
              <w:rPr>
                <w:rFonts w:cs="Arial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B375085" w14:textId="77777777" w:rsidR="00C90888" w:rsidRPr="002510A0" w:rsidRDefault="005359E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1970</w:t>
            </w:r>
          </w:p>
        </w:tc>
        <w:tc>
          <w:tcPr>
            <w:tcW w:w="1710" w:type="dxa"/>
            <w:shd w:val="clear" w:color="auto" w:fill="auto"/>
          </w:tcPr>
          <w:p w14:paraId="3418AFB2" w14:textId="77777777" w:rsidR="00C90888" w:rsidRPr="002510A0" w:rsidRDefault="005359E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Senegal</w:t>
            </w:r>
          </w:p>
        </w:tc>
        <w:tc>
          <w:tcPr>
            <w:tcW w:w="4870" w:type="dxa"/>
            <w:shd w:val="clear" w:color="auto" w:fill="auto"/>
          </w:tcPr>
          <w:p w14:paraId="32190E0A" w14:textId="77777777" w:rsidR="00C90888" w:rsidRPr="002510A0" w:rsidRDefault="000B17FB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fficacy of vaccination against CBPP deaths in cattle at 3, 7 and 14 months post-exposure</w:t>
            </w:r>
          </w:p>
        </w:tc>
        <w:tc>
          <w:tcPr>
            <w:tcW w:w="2335" w:type="dxa"/>
            <w:shd w:val="clear" w:color="auto" w:fill="auto"/>
          </w:tcPr>
          <w:p w14:paraId="063C6F53" w14:textId="77777777" w:rsidR="00C90888" w:rsidRPr="002510A0" w:rsidRDefault="00471BB3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578786E3" w14:textId="77777777" w:rsidR="00C90888" w:rsidRPr="002510A0" w:rsidRDefault="00037341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Questionnaire, </w:t>
            </w:r>
            <w:r w:rsidR="00846D05" w:rsidRPr="002510A0">
              <w:rPr>
                <w:rFonts w:cs="Arial"/>
                <w:lang w:val="en-GB"/>
              </w:rPr>
              <w:t>lab</w:t>
            </w:r>
            <w:r w:rsidRPr="002510A0">
              <w:rPr>
                <w:rFonts w:cs="Arial"/>
                <w:lang w:val="en-GB"/>
              </w:rPr>
              <w:t xml:space="preserve"> </w:t>
            </w:r>
            <w:r w:rsidR="00846D05" w:rsidRPr="002510A0">
              <w:rPr>
                <w:rFonts w:cs="Arial"/>
                <w:lang w:val="en-GB"/>
              </w:rPr>
              <w:t>tests</w:t>
            </w:r>
            <w:r w:rsidRPr="002510A0">
              <w:rPr>
                <w:rFonts w:cs="Arial"/>
                <w:lang w:val="en-GB"/>
              </w:rPr>
              <w:t xml:space="preserve"> &amp; observation</w:t>
            </w:r>
          </w:p>
        </w:tc>
      </w:tr>
      <w:tr w:rsidR="00E633ED" w:rsidRPr="002510A0" w14:paraId="18526BB3" w14:textId="77777777" w:rsidTr="002510A0">
        <w:tc>
          <w:tcPr>
            <w:tcW w:w="2335" w:type="dxa"/>
            <w:shd w:val="clear" w:color="auto" w:fill="auto"/>
          </w:tcPr>
          <w:p w14:paraId="3294508F" w14:textId="77777777" w:rsidR="00C90888" w:rsidRPr="002510A0" w:rsidRDefault="00065975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Doutre</w:t>
            </w:r>
            <w:proofErr w:type="spellEnd"/>
            <w:r w:rsidRPr="002510A0">
              <w:rPr>
                <w:rFonts w:cs="Arial"/>
              </w:rPr>
              <w:t xml:space="preserve"> MP. et al.</w:t>
            </w:r>
            <w:r w:rsidR="0081636A">
              <w:rPr>
                <w:rFonts w:cs="Arial"/>
              </w:rPr>
              <w:t xml:space="preserve"> (</w:t>
            </w:r>
            <w:r w:rsidR="00887B6D">
              <w:rPr>
                <w:rFonts w:cs="Arial"/>
              </w:rPr>
              <w:t>69</w:t>
            </w:r>
            <w:r w:rsidR="0081636A">
              <w:rPr>
                <w:rFonts w:cs="Arial"/>
              </w:rPr>
              <w:t>)</w:t>
            </w:r>
            <w:r w:rsidRPr="002510A0">
              <w:rPr>
                <w:rFonts w:cs="Arial"/>
              </w:rPr>
              <w:t xml:space="preserve"> </w:t>
            </w:r>
            <w:r w:rsidR="00037963" w:rsidRPr="002510A0">
              <w:rPr>
                <w:rFonts w:cs="Arial"/>
              </w:rPr>
              <w:fldChar w:fldCharType="begin"/>
            </w:r>
            <w:r w:rsidR="00037963" w:rsidRPr="002510A0">
              <w:rPr>
                <w:rFonts w:cs="Arial"/>
              </w:rPr>
              <w:instrText xml:space="preserve"> ADDIN EN.CITE &lt;EndNote&gt;&lt;Cite&gt;&lt;Author&gt;Doutre&lt;/Author&gt;&lt;Year&gt;1972&lt;/Year&gt;&lt;RecNum&gt;1052&lt;/RecNum&gt;&lt;DisplayText&gt;(25)&lt;/DisplayText&gt;&lt;record&gt;&lt;rec-number&gt;1052&lt;/rec-number&gt;&lt;foreign-keys&gt;&lt;key app="EN" db-id="a0fvd5pw22a2v4er9t4xstp7fvrrv0atv2pf" timestamp="1622191987" guid="0c4ddcfa-2a22-4b10-bdbb-07e3a85954b2"&gt;1052&lt;/key&gt;&lt;/foreign-keys&gt;&lt;ref-type name="Journal Article"&gt;17&lt;/ref-type&gt;&lt;contributors&gt;&lt;authors&gt;&lt;author&gt;Doutre, M. P.&lt;/author&gt;&lt;author&gt;Chambron, J.&lt;/author&gt;&lt;author&gt;Bourdin, P.&lt;/author&gt;&lt;/authors&gt;&lt;/contributors&gt;&lt;titles&gt;&lt;title&gt;[Value of the immunity produced by a mixed antirinderpest-antiperipneumonia vaccine freeze dried vaccine prepared with the T1 (S-R) strain]&lt;/title&gt;&lt;secondary-title&gt;Revue d&amp;apos;élevage et de médecine vétérinaire des pays tropicaux&lt;/secondary-title&gt;&lt;/titles&gt;&lt;periodical&gt;&lt;full-title&gt;Revue d&amp;apos;Elevage et de Medecine Veterinaire des Pays Tropicaux&lt;/full-title&gt;&lt;abbr-1&gt;REV. ELEV. MED. VET. PAYS TROP.&lt;/abbr-1&gt;&lt;/periodical&gt;&lt;pages&gt;1-14&lt;/pages&gt;&lt;volume&gt;25&lt;/volume&gt;&lt;number&gt;1&lt;/number&gt;&lt;edition&gt;1972/01/01&lt;/edition&gt;&lt;keywords&gt;&lt;keyword&gt;Animals&lt;/keyword&gt;&lt;keyword&gt;Antibodies/analysis&lt;/keyword&gt;&lt;keyword&gt;Cattle&lt;/keyword&gt;&lt;keyword&gt;Cattle Diseases/*immunology&lt;/keyword&gt;&lt;keyword&gt;Complement Fixation Tests&lt;/keyword&gt;&lt;keyword&gt;Freeze Drying&lt;/keyword&gt;&lt;keyword&gt;Immunity, Active&lt;/keyword&gt;&lt;keyword&gt;Methods&lt;/keyword&gt;&lt;keyword&gt;Mycoplasma Infections/*immunology/prevention &amp;amp; control/veterinary&lt;/keyword&gt;&lt;keyword&gt;Neutralization Tests&lt;/keyword&gt;&lt;keyword&gt;Rinderpest/*immunology/prevention &amp;amp; control&lt;/keyword&gt;&lt;keyword&gt;Senegal&lt;/keyword&gt;&lt;keyword&gt;Time Factors&lt;/keyword&gt;&lt;keyword&gt;Vaccination/*veterinary&lt;/keyword&gt;&lt;keyword&gt;Virus Cultivation&lt;/keyword&gt;&lt;/keywords&gt;&lt;dates&gt;&lt;year&gt;1972&lt;/year&gt;&lt;/dates&gt;&lt;orig-pub&gt;Valeur de l&amp;apos;immunité conférée par un vaccin mixte antivipestique-antipéripneumonique lyophilisé préparé à l&amp;apos;aide de la souche T1 (S-R.&lt;/orig-pub&gt;&lt;isbn&gt;0035-1865 (Print)&amp;#xD;0035-1865&lt;/isbn&gt;&lt;accession-num&gt;5054620&lt;/accession-num&gt;&lt;urls&gt;&lt;/urls&gt;&lt;remote-database-provider&gt;NLM&lt;/remote-database-provider&gt;&lt;language&gt;fre&lt;/language&gt;&lt;/record&gt;&lt;/Cite&gt;&lt;/EndNote&gt;</w:instrText>
            </w:r>
            <w:r w:rsidR="00037963" w:rsidRPr="002510A0">
              <w:rPr>
                <w:rFonts w:cs="Arial"/>
              </w:rPr>
              <w:fldChar w:fldCharType="end"/>
            </w:r>
          </w:p>
        </w:tc>
        <w:tc>
          <w:tcPr>
            <w:tcW w:w="720" w:type="dxa"/>
            <w:shd w:val="clear" w:color="auto" w:fill="auto"/>
          </w:tcPr>
          <w:p w14:paraId="7EE350BE" w14:textId="77777777" w:rsidR="00C90888" w:rsidRPr="002510A0" w:rsidRDefault="0006597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72</w:t>
            </w:r>
          </w:p>
        </w:tc>
        <w:tc>
          <w:tcPr>
            <w:tcW w:w="1710" w:type="dxa"/>
            <w:shd w:val="clear" w:color="auto" w:fill="auto"/>
          </w:tcPr>
          <w:p w14:paraId="719D7E35" w14:textId="77777777" w:rsidR="00C90888" w:rsidRPr="002510A0" w:rsidRDefault="0006597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enegal</w:t>
            </w:r>
          </w:p>
        </w:tc>
        <w:tc>
          <w:tcPr>
            <w:tcW w:w="4870" w:type="dxa"/>
            <w:shd w:val="clear" w:color="auto" w:fill="auto"/>
          </w:tcPr>
          <w:p w14:paraId="41FFBAC1" w14:textId="77777777" w:rsidR="00C90888" w:rsidRPr="002510A0" w:rsidRDefault="0006597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CBPP infection in cattle</w:t>
            </w:r>
          </w:p>
        </w:tc>
        <w:tc>
          <w:tcPr>
            <w:tcW w:w="2335" w:type="dxa"/>
            <w:shd w:val="clear" w:color="auto" w:fill="auto"/>
          </w:tcPr>
          <w:p w14:paraId="0AAC4F90" w14:textId="77777777" w:rsidR="00C90888" w:rsidRPr="002510A0" w:rsidRDefault="0006597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0F750BCD" w14:textId="77777777" w:rsidR="00C90888" w:rsidRPr="002510A0" w:rsidRDefault="00846D0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, lab tests &amp; observation</w:t>
            </w:r>
          </w:p>
        </w:tc>
      </w:tr>
      <w:tr w:rsidR="00E633ED" w:rsidRPr="002510A0" w14:paraId="1AD0B193" w14:textId="77777777" w:rsidTr="002510A0">
        <w:tc>
          <w:tcPr>
            <w:tcW w:w="2335" w:type="dxa"/>
            <w:shd w:val="clear" w:color="auto" w:fill="auto"/>
          </w:tcPr>
          <w:p w14:paraId="2CFA7CA8" w14:textId="77777777" w:rsidR="00C90888" w:rsidRPr="002510A0" w:rsidRDefault="005E217B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ElArbi</w:t>
            </w:r>
            <w:proofErr w:type="spellEnd"/>
            <w:r w:rsidRPr="002510A0">
              <w:rPr>
                <w:rFonts w:cs="Arial"/>
              </w:rPr>
              <w:t xml:space="preserve"> AS. et al. </w:t>
            </w:r>
            <w:r w:rsidR="006000E0">
              <w:rPr>
                <w:rFonts w:cs="Arial"/>
              </w:rPr>
              <w:t>(11</w:t>
            </w:r>
            <w:r w:rsidR="00887B6D">
              <w:rPr>
                <w:rFonts w:cs="Arial"/>
              </w:rPr>
              <w:t>8</w:t>
            </w:r>
            <w:r w:rsidR="006000E0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08D0F93" w14:textId="77777777" w:rsidR="00C90888" w:rsidRPr="002510A0" w:rsidRDefault="005E21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9</w:t>
            </w:r>
          </w:p>
        </w:tc>
        <w:tc>
          <w:tcPr>
            <w:tcW w:w="1710" w:type="dxa"/>
            <w:shd w:val="clear" w:color="auto" w:fill="auto"/>
          </w:tcPr>
          <w:p w14:paraId="5E9B4C5F" w14:textId="77777777" w:rsidR="00C90888" w:rsidRPr="002510A0" w:rsidRDefault="005E21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Mauritania</w:t>
            </w:r>
          </w:p>
        </w:tc>
        <w:tc>
          <w:tcPr>
            <w:tcW w:w="4870" w:type="dxa"/>
            <w:shd w:val="clear" w:color="auto" w:fill="auto"/>
          </w:tcPr>
          <w:p w14:paraId="06CDCDC7" w14:textId="77777777" w:rsidR="00C90888" w:rsidRPr="002510A0" w:rsidRDefault="005E21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Cost-benefits of different vaccination strategies in controlling PPR in sheep and goats </w:t>
            </w:r>
          </w:p>
        </w:tc>
        <w:tc>
          <w:tcPr>
            <w:tcW w:w="2335" w:type="dxa"/>
            <w:shd w:val="clear" w:color="auto" w:fill="auto"/>
          </w:tcPr>
          <w:p w14:paraId="205C0909" w14:textId="77777777" w:rsidR="00C90888" w:rsidRPr="002510A0" w:rsidRDefault="00A65AA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ross-sectional study (surveys)</w:t>
            </w:r>
          </w:p>
        </w:tc>
        <w:tc>
          <w:tcPr>
            <w:tcW w:w="2335" w:type="dxa"/>
            <w:shd w:val="clear" w:color="auto" w:fill="auto"/>
          </w:tcPr>
          <w:p w14:paraId="05D36B86" w14:textId="77777777" w:rsidR="00C90888" w:rsidRPr="002510A0" w:rsidRDefault="00A65AA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, data review</w:t>
            </w:r>
          </w:p>
        </w:tc>
      </w:tr>
      <w:tr w:rsidR="00E633ED" w:rsidRPr="002510A0" w14:paraId="2E262000" w14:textId="77777777" w:rsidTr="002510A0">
        <w:tc>
          <w:tcPr>
            <w:tcW w:w="2335" w:type="dxa"/>
            <w:shd w:val="clear" w:color="auto" w:fill="auto"/>
          </w:tcPr>
          <w:p w14:paraId="5339093A" w14:textId="77777777" w:rsidR="00D33B7B" w:rsidRPr="002510A0" w:rsidRDefault="00D33B7B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llwood DE. &amp; Waddington FG. </w:t>
            </w:r>
            <w:r w:rsidR="006000E0">
              <w:rPr>
                <w:rFonts w:cs="Arial"/>
              </w:rPr>
              <w:t>(43)</w:t>
            </w:r>
          </w:p>
        </w:tc>
        <w:tc>
          <w:tcPr>
            <w:tcW w:w="720" w:type="dxa"/>
            <w:shd w:val="clear" w:color="auto" w:fill="auto"/>
          </w:tcPr>
          <w:p w14:paraId="4E23D215" w14:textId="77777777" w:rsidR="00D33B7B" w:rsidRPr="002510A0" w:rsidRDefault="00D33B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72</w:t>
            </w:r>
          </w:p>
        </w:tc>
        <w:tc>
          <w:tcPr>
            <w:tcW w:w="1710" w:type="dxa"/>
            <w:shd w:val="clear" w:color="auto" w:fill="auto"/>
          </w:tcPr>
          <w:p w14:paraId="4F3F4B91" w14:textId="77777777" w:rsidR="00D33B7B" w:rsidRPr="002510A0" w:rsidRDefault="00D33B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Malawi</w:t>
            </w:r>
          </w:p>
        </w:tc>
        <w:tc>
          <w:tcPr>
            <w:tcW w:w="4870" w:type="dxa"/>
            <w:shd w:val="clear" w:color="auto" w:fill="auto"/>
          </w:tcPr>
          <w:p w14:paraId="4A42CEA5" w14:textId="77777777" w:rsidR="00D33B7B" w:rsidRPr="002510A0" w:rsidRDefault="00D33B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Bovine TB infection and spread of lung lesions in cattle</w:t>
            </w:r>
          </w:p>
        </w:tc>
        <w:tc>
          <w:tcPr>
            <w:tcW w:w="2335" w:type="dxa"/>
            <w:shd w:val="clear" w:color="auto" w:fill="auto"/>
          </w:tcPr>
          <w:p w14:paraId="7FFE6907" w14:textId="77777777" w:rsidR="00D33B7B" w:rsidRPr="002510A0" w:rsidRDefault="00D33B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5E10309F" w14:textId="77777777" w:rsidR="00D33B7B" w:rsidRPr="002510A0" w:rsidRDefault="00D33B7B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3F28BE94" w14:textId="77777777" w:rsidTr="002510A0">
        <w:tc>
          <w:tcPr>
            <w:tcW w:w="2335" w:type="dxa"/>
            <w:shd w:val="clear" w:color="auto" w:fill="auto"/>
          </w:tcPr>
          <w:p w14:paraId="07A66A7C" w14:textId="77777777" w:rsidR="00D33B7B" w:rsidRPr="002510A0" w:rsidRDefault="00D63002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mslie FR. &amp; Nel JR.</w:t>
            </w:r>
            <w:r w:rsidR="00037963" w:rsidRPr="002510A0">
              <w:rPr>
                <w:rFonts w:cs="Arial"/>
              </w:rPr>
              <w:t xml:space="preserve"> </w:t>
            </w:r>
            <w:r w:rsidR="006000E0">
              <w:rPr>
                <w:rFonts w:cs="Arial"/>
              </w:rPr>
              <w:t>(38)</w:t>
            </w:r>
            <w:r w:rsidRPr="002510A0">
              <w:rPr>
                <w:rFonts w:cs="Arial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164FB94B" w14:textId="77777777" w:rsidR="00D33B7B" w:rsidRPr="002510A0" w:rsidRDefault="00D6300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2</w:t>
            </w:r>
          </w:p>
        </w:tc>
        <w:tc>
          <w:tcPr>
            <w:tcW w:w="1710" w:type="dxa"/>
            <w:shd w:val="clear" w:color="auto" w:fill="auto"/>
          </w:tcPr>
          <w:p w14:paraId="0B84261A" w14:textId="77777777" w:rsidR="00D33B7B" w:rsidRPr="002510A0" w:rsidRDefault="00D6300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outh Africa</w:t>
            </w:r>
          </w:p>
        </w:tc>
        <w:tc>
          <w:tcPr>
            <w:tcW w:w="4870" w:type="dxa"/>
            <w:shd w:val="clear" w:color="auto" w:fill="auto"/>
          </w:tcPr>
          <w:p w14:paraId="67B65B3B" w14:textId="77777777" w:rsidR="00D33B7B" w:rsidRPr="002510A0" w:rsidRDefault="00D6300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a test and slaughter strategy on Brucellosis infection in goat and sheep</w:t>
            </w:r>
          </w:p>
        </w:tc>
        <w:tc>
          <w:tcPr>
            <w:tcW w:w="2335" w:type="dxa"/>
            <w:shd w:val="clear" w:color="auto" w:fill="auto"/>
          </w:tcPr>
          <w:p w14:paraId="59D6D194" w14:textId="77777777" w:rsidR="00D33B7B" w:rsidRPr="002510A0" w:rsidRDefault="00D6300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field trial)</w:t>
            </w:r>
          </w:p>
        </w:tc>
        <w:tc>
          <w:tcPr>
            <w:tcW w:w="2335" w:type="dxa"/>
            <w:shd w:val="clear" w:color="auto" w:fill="auto"/>
          </w:tcPr>
          <w:p w14:paraId="2133113B" w14:textId="77777777" w:rsidR="00D33B7B" w:rsidRPr="002510A0" w:rsidRDefault="00DF500D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Data review &amp; </w:t>
            </w:r>
            <w:r w:rsidR="00D33B7B" w:rsidRPr="002510A0">
              <w:rPr>
                <w:rFonts w:cs="Arial"/>
                <w:lang w:val="en-GB"/>
              </w:rPr>
              <w:t xml:space="preserve">lab </w:t>
            </w:r>
            <w:r w:rsidRPr="002510A0">
              <w:rPr>
                <w:rFonts w:cs="Arial"/>
                <w:lang w:val="en-GB"/>
              </w:rPr>
              <w:t>examination</w:t>
            </w:r>
          </w:p>
        </w:tc>
      </w:tr>
      <w:tr w:rsidR="00E633ED" w:rsidRPr="002510A0" w14:paraId="76FB48AC" w14:textId="77777777" w:rsidTr="002510A0">
        <w:tc>
          <w:tcPr>
            <w:tcW w:w="2335" w:type="dxa"/>
            <w:shd w:val="clear" w:color="auto" w:fill="auto"/>
          </w:tcPr>
          <w:p w14:paraId="19240BCF" w14:textId="77777777" w:rsidR="00D33B7B" w:rsidRPr="002510A0" w:rsidRDefault="00B543C7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Fadiga</w:t>
            </w:r>
            <w:proofErr w:type="spellEnd"/>
            <w:r w:rsidRPr="002510A0">
              <w:rPr>
                <w:rFonts w:cs="Arial"/>
              </w:rPr>
              <w:t xml:space="preserve"> M. et al. </w:t>
            </w:r>
            <w:r w:rsidR="00A33333">
              <w:rPr>
                <w:rFonts w:cs="Arial"/>
              </w:rPr>
              <w:t>(10</w:t>
            </w:r>
            <w:r w:rsidR="00887B6D">
              <w:rPr>
                <w:rFonts w:cs="Arial"/>
              </w:rPr>
              <w:t>5</w:t>
            </w:r>
            <w:r w:rsidR="00A33333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6E5C816" w14:textId="77777777" w:rsidR="00D33B7B" w:rsidRPr="002510A0" w:rsidRDefault="00B543C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3</w:t>
            </w:r>
          </w:p>
        </w:tc>
        <w:tc>
          <w:tcPr>
            <w:tcW w:w="1710" w:type="dxa"/>
            <w:shd w:val="clear" w:color="auto" w:fill="auto"/>
          </w:tcPr>
          <w:p w14:paraId="0839BD33" w14:textId="77777777" w:rsidR="00D33B7B" w:rsidRPr="002510A0" w:rsidRDefault="00B543C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igeria</w:t>
            </w:r>
          </w:p>
        </w:tc>
        <w:tc>
          <w:tcPr>
            <w:tcW w:w="4870" w:type="dxa"/>
            <w:shd w:val="clear" w:color="auto" w:fill="auto"/>
          </w:tcPr>
          <w:p w14:paraId="2A1C12C3" w14:textId="77777777" w:rsidR="00D33B7B" w:rsidRPr="002510A0" w:rsidRDefault="00B543C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Cost-benefits of </w:t>
            </w:r>
            <w:r w:rsidR="00CE2B88" w:rsidRPr="002510A0">
              <w:rPr>
                <w:rFonts w:cs="Arial"/>
              </w:rPr>
              <w:t xml:space="preserve">targeted </w:t>
            </w:r>
            <w:r w:rsidRPr="002510A0">
              <w:rPr>
                <w:rFonts w:cs="Arial"/>
              </w:rPr>
              <w:t xml:space="preserve">interventions in </w:t>
            </w:r>
            <w:r w:rsidR="008C7C2B" w:rsidRPr="002510A0">
              <w:rPr>
                <w:rFonts w:cs="Arial"/>
              </w:rPr>
              <w:t>the control of</w:t>
            </w:r>
            <w:r w:rsidRPr="002510A0">
              <w:rPr>
                <w:rFonts w:cs="Arial"/>
              </w:rPr>
              <w:t xml:space="preserve"> CBPP &amp;</w:t>
            </w:r>
            <w:r w:rsidR="0069435C" w:rsidRPr="002510A0">
              <w:rPr>
                <w:rFonts w:cs="Arial"/>
              </w:rPr>
              <w:t xml:space="preserve"> PPR</w:t>
            </w:r>
            <w:r w:rsidRPr="002510A0">
              <w:rPr>
                <w:rFonts w:cs="Arial"/>
              </w:rPr>
              <w:t xml:space="preserve"> in cattle, sheep &amp; goats</w:t>
            </w:r>
          </w:p>
        </w:tc>
        <w:tc>
          <w:tcPr>
            <w:tcW w:w="2335" w:type="dxa"/>
            <w:shd w:val="clear" w:color="auto" w:fill="auto"/>
          </w:tcPr>
          <w:p w14:paraId="12089663" w14:textId="77777777" w:rsidR="00D33B7B" w:rsidRPr="002510A0" w:rsidRDefault="00620B0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ross-sectional study Retrospective study</w:t>
            </w:r>
          </w:p>
        </w:tc>
        <w:tc>
          <w:tcPr>
            <w:tcW w:w="2335" w:type="dxa"/>
            <w:shd w:val="clear" w:color="auto" w:fill="auto"/>
          </w:tcPr>
          <w:p w14:paraId="6E7E1BBE" w14:textId="77777777" w:rsidR="00D33B7B" w:rsidRPr="002510A0" w:rsidRDefault="00620B0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Interviews, FGDs, data review</w:t>
            </w:r>
          </w:p>
        </w:tc>
      </w:tr>
      <w:tr w:rsidR="00E633ED" w:rsidRPr="002510A0" w14:paraId="14B010C4" w14:textId="77777777" w:rsidTr="002510A0">
        <w:tc>
          <w:tcPr>
            <w:tcW w:w="2335" w:type="dxa"/>
            <w:shd w:val="clear" w:color="auto" w:fill="auto"/>
          </w:tcPr>
          <w:p w14:paraId="211FEA0B" w14:textId="77777777" w:rsidR="00D33B7B" w:rsidRPr="002510A0" w:rsidRDefault="00C50711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Garba SA. et al. </w:t>
            </w:r>
            <w:r w:rsidR="00A33333">
              <w:rPr>
                <w:rFonts w:cs="Arial"/>
              </w:rPr>
              <w:t>(6</w:t>
            </w:r>
            <w:r w:rsidR="00887B6D">
              <w:rPr>
                <w:rFonts w:cs="Arial"/>
              </w:rPr>
              <w:t>7</w:t>
            </w:r>
            <w:r w:rsidR="00A33333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0626FB3" w14:textId="77777777" w:rsidR="00D33B7B" w:rsidRPr="002510A0" w:rsidRDefault="00C5071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89</w:t>
            </w:r>
          </w:p>
        </w:tc>
        <w:tc>
          <w:tcPr>
            <w:tcW w:w="1710" w:type="dxa"/>
            <w:shd w:val="clear" w:color="auto" w:fill="auto"/>
          </w:tcPr>
          <w:p w14:paraId="3B641FB6" w14:textId="77777777" w:rsidR="00D33B7B" w:rsidRPr="002510A0" w:rsidRDefault="00C5071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igeria</w:t>
            </w:r>
          </w:p>
        </w:tc>
        <w:tc>
          <w:tcPr>
            <w:tcW w:w="4870" w:type="dxa"/>
            <w:shd w:val="clear" w:color="auto" w:fill="auto"/>
          </w:tcPr>
          <w:p w14:paraId="0B21625C" w14:textId="77777777" w:rsidR="00D33B7B" w:rsidRPr="002510A0" w:rsidRDefault="008609E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vaccine formulations against CBPP infection and deaths in cattle</w:t>
            </w:r>
          </w:p>
        </w:tc>
        <w:tc>
          <w:tcPr>
            <w:tcW w:w="2335" w:type="dxa"/>
            <w:shd w:val="clear" w:color="auto" w:fill="auto"/>
          </w:tcPr>
          <w:p w14:paraId="1AC723B7" w14:textId="77777777" w:rsidR="00D33B7B" w:rsidRPr="002510A0" w:rsidRDefault="008609E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64B1D11C" w14:textId="77777777" w:rsidR="00D33B7B" w:rsidRPr="002510A0" w:rsidRDefault="0061135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49238825" w14:textId="77777777" w:rsidTr="002510A0">
        <w:tc>
          <w:tcPr>
            <w:tcW w:w="2335" w:type="dxa"/>
            <w:shd w:val="clear" w:color="auto" w:fill="auto"/>
          </w:tcPr>
          <w:p w14:paraId="417FF0C4" w14:textId="77777777" w:rsidR="00D33B7B" w:rsidRPr="002510A0" w:rsidRDefault="002B7775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Gari G. et al. </w:t>
            </w:r>
            <w:r w:rsidR="00986217">
              <w:rPr>
                <w:rFonts w:cs="Arial"/>
              </w:rPr>
              <w:t>(</w:t>
            </w:r>
            <w:r w:rsidR="00887B6D">
              <w:rPr>
                <w:rFonts w:cs="Arial"/>
              </w:rPr>
              <w:t>88</w:t>
            </w:r>
            <w:r w:rsidR="00986217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4446691" w14:textId="77777777" w:rsidR="00D33B7B" w:rsidRPr="002510A0" w:rsidRDefault="002B777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5</w:t>
            </w:r>
          </w:p>
        </w:tc>
        <w:tc>
          <w:tcPr>
            <w:tcW w:w="1710" w:type="dxa"/>
            <w:shd w:val="clear" w:color="auto" w:fill="auto"/>
          </w:tcPr>
          <w:p w14:paraId="2F1FC0F0" w14:textId="77777777" w:rsidR="00D33B7B" w:rsidRPr="002510A0" w:rsidRDefault="002B777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70397F1E" w14:textId="77777777" w:rsidR="00D33B7B" w:rsidRPr="002510A0" w:rsidRDefault="002B777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vaccine formulations against LSD infection in cattle</w:t>
            </w:r>
          </w:p>
        </w:tc>
        <w:tc>
          <w:tcPr>
            <w:tcW w:w="2335" w:type="dxa"/>
            <w:shd w:val="clear" w:color="auto" w:fill="auto"/>
          </w:tcPr>
          <w:p w14:paraId="68CE8A1F" w14:textId="77777777" w:rsidR="00D33B7B" w:rsidRPr="002510A0" w:rsidRDefault="002B777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5695BA93" w14:textId="77777777" w:rsidR="00D33B7B" w:rsidRPr="002510A0" w:rsidRDefault="00D21D0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020B0CD3" w14:textId="77777777" w:rsidTr="002510A0">
        <w:tc>
          <w:tcPr>
            <w:tcW w:w="2335" w:type="dxa"/>
            <w:shd w:val="clear" w:color="auto" w:fill="auto"/>
          </w:tcPr>
          <w:p w14:paraId="732ADF1C" w14:textId="77777777" w:rsidR="00D33B7B" w:rsidRPr="002510A0" w:rsidRDefault="002F1D4B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lastRenderedPageBreak/>
              <w:t xml:space="preserve">Gari G. et al. </w:t>
            </w:r>
            <w:r w:rsidR="00161AA7">
              <w:rPr>
                <w:rFonts w:cs="Arial"/>
              </w:rPr>
              <w:t>(11</w:t>
            </w:r>
            <w:r w:rsidR="00887B6D">
              <w:rPr>
                <w:rFonts w:cs="Arial"/>
              </w:rPr>
              <w:t>5</w:t>
            </w:r>
            <w:r w:rsidR="00161AA7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EBE360C" w14:textId="77777777" w:rsidR="00D33B7B" w:rsidRPr="002510A0" w:rsidRDefault="002F1D4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1</w:t>
            </w:r>
          </w:p>
        </w:tc>
        <w:tc>
          <w:tcPr>
            <w:tcW w:w="1710" w:type="dxa"/>
            <w:shd w:val="clear" w:color="auto" w:fill="auto"/>
          </w:tcPr>
          <w:p w14:paraId="722C5461" w14:textId="77777777" w:rsidR="00D33B7B" w:rsidRPr="002510A0" w:rsidRDefault="002F1D4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29AE0E44" w14:textId="77777777" w:rsidR="00D33B7B" w:rsidRPr="002510A0" w:rsidRDefault="0035177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vaccination in controlling LSD in cattle</w:t>
            </w:r>
          </w:p>
        </w:tc>
        <w:tc>
          <w:tcPr>
            <w:tcW w:w="2335" w:type="dxa"/>
            <w:shd w:val="clear" w:color="auto" w:fill="auto"/>
          </w:tcPr>
          <w:p w14:paraId="15661874" w14:textId="77777777" w:rsidR="00D33B7B" w:rsidRPr="002510A0" w:rsidRDefault="00BD0A1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ross-sectional (survey)</w:t>
            </w:r>
          </w:p>
        </w:tc>
        <w:tc>
          <w:tcPr>
            <w:tcW w:w="2335" w:type="dxa"/>
            <w:shd w:val="clear" w:color="auto" w:fill="auto"/>
          </w:tcPr>
          <w:p w14:paraId="08C4D424" w14:textId="77777777" w:rsidR="00D33B7B" w:rsidRPr="002510A0" w:rsidRDefault="00BD0A1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, data review &amp; interviews</w:t>
            </w:r>
          </w:p>
        </w:tc>
      </w:tr>
      <w:tr w:rsidR="00E633ED" w:rsidRPr="002510A0" w14:paraId="57AFD1DF" w14:textId="77777777" w:rsidTr="002510A0">
        <w:tc>
          <w:tcPr>
            <w:tcW w:w="2335" w:type="dxa"/>
            <w:shd w:val="clear" w:color="auto" w:fill="auto"/>
          </w:tcPr>
          <w:p w14:paraId="7CF7A06A" w14:textId="77777777" w:rsidR="00D33B7B" w:rsidRPr="002510A0" w:rsidRDefault="00D03CC2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Gilber</w:t>
            </w:r>
            <w:r w:rsidR="008311F4" w:rsidRPr="002510A0">
              <w:rPr>
                <w:rFonts w:cs="Arial"/>
              </w:rPr>
              <w:t>t</w:t>
            </w:r>
            <w:r w:rsidRPr="002510A0">
              <w:rPr>
                <w:rFonts w:cs="Arial"/>
              </w:rPr>
              <w:t xml:space="preserve"> FR. &amp; Windsor RS. </w:t>
            </w:r>
            <w:r w:rsidR="00827966">
              <w:rPr>
                <w:rFonts w:cs="Arial"/>
              </w:rPr>
              <w:t>(6</w:t>
            </w:r>
            <w:r w:rsidR="00887B6D">
              <w:rPr>
                <w:rFonts w:cs="Arial"/>
              </w:rPr>
              <w:t>3</w:t>
            </w:r>
            <w:r w:rsidR="00827966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2D1F154" w14:textId="77777777" w:rsidR="00D33B7B" w:rsidRPr="002510A0" w:rsidRDefault="00D03CC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71</w:t>
            </w:r>
          </w:p>
        </w:tc>
        <w:tc>
          <w:tcPr>
            <w:tcW w:w="1710" w:type="dxa"/>
            <w:shd w:val="clear" w:color="auto" w:fill="auto"/>
          </w:tcPr>
          <w:p w14:paraId="0B2406CD" w14:textId="77777777" w:rsidR="00D33B7B" w:rsidRPr="002510A0" w:rsidRDefault="00D03CC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00258D71" w14:textId="77777777" w:rsidR="00D33B7B" w:rsidRPr="002510A0" w:rsidRDefault="00D03CC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vaccine formulations against CBPP infection in cattle</w:t>
            </w:r>
          </w:p>
        </w:tc>
        <w:tc>
          <w:tcPr>
            <w:tcW w:w="2335" w:type="dxa"/>
            <w:shd w:val="clear" w:color="auto" w:fill="auto"/>
          </w:tcPr>
          <w:p w14:paraId="3BAFC68C" w14:textId="77777777" w:rsidR="00D33B7B" w:rsidRPr="002510A0" w:rsidRDefault="00CC432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6160BFED" w14:textId="77777777" w:rsidR="00D33B7B" w:rsidRPr="002510A0" w:rsidRDefault="00DF08B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7A545A1E" w14:textId="77777777" w:rsidTr="002510A0">
        <w:tc>
          <w:tcPr>
            <w:tcW w:w="2335" w:type="dxa"/>
            <w:shd w:val="clear" w:color="auto" w:fill="auto"/>
          </w:tcPr>
          <w:p w14:paraId="0F132BA3" w14:textId="77777777" w:rsidR="00D33B7B" w:rsidRPr="002510A0" w:rsidRDefault="0003445C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Gilbert FR. et al.</w:t>
            </w:r>
            <w:r w:rsidR="00827966">
              <w:rPr>
                <w:rFonts w:cs="Arial"/>
              </w:rPr>
              <w:t xml:space="preserve"> (6</w:t>
            </w:r>
            <w:r w:rsidR="00887B6D">
              <w:rPr>
                <w:rFonts w:cs="Arial"/>
              </w:rPr>
              <w:t>2</w:t>
            </w:r>
            <w:r w:rsidR="00827966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D7DB499" w14:textId="77777777" w:rsidR="00D33B7B" w:rsidRPr="002510A0" w:rsidRDefault="0003445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70</w:t>
            </w:r>
          </w:p>
        </w:tc>
        <w:tc>
          <w:tcPr>
            <w:tcW w:w="1710" w:type="dxa"/>
            <w:shd w:val="clear" w:color="auto" w:fill="auto"/>
          </w:tcPr>
          <w:p w14:paraId="0A864E1E" w14:textId="77777777" w:rsidR="00D33B7B" w:rsidRPr="002510A0" w:rsidRDefault="0003445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5D6F842D" w14:textId="77777777" w:rsidR="00D33B7B" w:rsidRPr="002510A0" w:rsidRDefault="0003445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CBPP infection in cattle</w:t>
            </w:r>
          </w:p>
        </w:tc>
        <w:tc>
          <w:tcPr>
            <w:tcW w:w="2335" w:type="dxa"/>
            <w:shd w:val="clear" w:color="auto" w:fill="auto"/>
          </w:tcPr>
          <w:p w14:paraId="1A2EA3CB" w14:textId="77777777" w:rsidR="00D33B7B" w:rsidRPr="002510A0" w:rsidRDefault="0003445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0A4E5660" w14:textId="77777777" w:rsidR="00D33B7B" w:rsidRPr="002510A0" w:rsidRDefault="0003445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4415850A" w14:textId="77777777" w:rsidTr="002510A0">
        <w:tc>
          <w:tcPr>
            <w:tcW w:w="2335" w:type="dxa"/>
            <w:shd w:val="clear" w:color="auto" w:fill="auto"/>
          </w:tcPr>
          <w:p w14:paraId="1112286A" w14:textId="77777777" w:rsidR="00D33B7B" w:rsidRPr="002510A0" w:rsidRDefault="00A566BD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Gray MA. et al. </w:t>
            </w:r>
            <w:r w:rsidR="00827966">
              <w:rPr>
                <w:rFonts w:cs="Arial"/>
              </w:rPr>
              <w:t>(6</w:t>
            </w:r>
            <w:r w:rsidR="00887B6D">
              <w:rPr>
                <w:rFonts w:cs="Arial"/>
              </w:rPr>
              <w:t>4</w:t>
            </w:r>
            <w:r w:rsidR="00827966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00A51333" w14:textId="77777777" w:rsidR="00D33B7B" w:rsidRPr="002510A0" w:rsidRDefault="00A566B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86</w:t>
            </w:r>
          </w:p>
        </w:tc>
        <w:tc>
          <w:tcPr>
            <w:tcW w:w="1710" w:type="dxa"/>
            <w:shd w:val="clear" w:color="auto" w:fill="auto"/>
          </w:tcPr>
          <w:p w14:paraId="57DE30D7" w14:textId="77777777" w:rsidR="00D33B7B" w:rsidRPr="002510A0" w:rsidRDefault="00A566B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0204937C" w14:textId="77777777" w:rsidR="00D33B7B" w:rsidRPr="002510A0" w:rsidRDefault="00A566B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fficacy of different vaccine formulations against CBPP infection </w:t>
            </w:r>
            <w:r w:rsidR="00F659B9" w:rsidRPr="002510A0">
              <w:rPr>
                <w:rFonts w:cs="Arial"/>
              </w:rPr>
              <w:t xml:space="preserve">and deaths </w:t>
            </w:r>
            <w:r w:rsidRPr="002510A0">
              <w:rPr>
                <w:rFonts w:cs="Arial"/>
              </w:rPr>
              <w:t>in cattle</w:t>
            </w:r>
          </w:p>
        </w:tc>
        <w:tc>
          <w:tcPr>
            <w:tcW w:w="2335" w:type="dxa"/>
            <w:shd w:val="clear" w:color="auto" w:fill="auto"/>
          </w:tcPr>
          <w:p w14:paraId="049A9FCB" w14:textId="77777777" w:rsidR="00D33B7B" w:rsidRPr="002510A0" w:rsidRDefault="00A566B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3AF0D483" w14:textId="77777777" w:rsidR="00D33B7B" w:rsidRPr="002510A0" w:rsidRDefault="00426FF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7D175EDB" w14:textId="77777777" w:rsidTr="002510A0">
        <w:tc>
          <w:tcPr>
            <w:tcW w:w="2335" w:type="dxa"/>
            <w:shd w:val="clear" w:color="auto" w:fill="auto"/>
          </w:tcPr>
          <w:p w14:paraId="089DAAED" w14:textId="77777777" w:rsidR="00D33B7B" w:rsidRPr="002510A0" w:rsidRDefault="00F91D50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Gummow</w:t>
            </w:r>
            <w:proofErr w:type="spellEnd"/>
            <w:r w:rsidRPr="002510A0">
              <w:rPr>
                <w:rFonts w:cs="Arial"/>
              </w:rPr>
              <w:t xml:space="preserve"> B. &amp; </w:t>
            </w:r>
            <w:proofErr w:type="spellStart"/>
            <w:r w:rsidRPr="002510A0">
              <w:rPr>
                <w:rFonts w:cs="Arial"/>
              </w:rPr>
              <w:t>Mapham</w:t>
            </w:r>
            <w:proofErr w:type="spellEnd"/>
            <w:r w:rsidRPr="002510A0">
              <w:rPr>
                <w:rFonts w:cs="Arial"/>
              </w:rPr>
              <w:t xml:space="preserve"> PH. </w:t>
            </w:r>
            <w:r w:rsidR="00E74931">
              <w:rPr>
                <w:rFonts w:cs="Arial"/>
              </w:rPr>
              <w:t>(9</w:t>
            </w:r>
            <w:r w:rsidR="00887B6D">
              <w:rPr>
                <w:rFonts w:cs="Arial"/>
              </w:rPr>
              <w:t>3</w:t>
            </w:r>
            <w:r w:rsidR="00E74931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3B2F4DB" w14:textId="77777777" w:rsidR="00D33B7B" w:rsidRPr="002510A0" w:rsidRDefault="00F91D5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0</w:t>
            </w:r>
          </w:p>
        </w:tc>
        <w:tc>
          <w:tcPr>
            <w:tcW w:w="1710" w:type="dxa"/>
            <w:shd w:val="clear" w:color="auto" w:fill="auto"/>
          </w:tcPr>
          <w:p w14:paraId="23683639" w14:textId="77777777" w:rsidR="00D33B7B" w:rsidRPr="002510A0" w:rsidRDefault="00F91D5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outh Africa</w:t>
            </w:r>
          </w:p>
        </w:tc>
        <w:tc>
          <w:tcPr>
            <w:tcW w:w="4870" w:type="dxa"/>
            <w:shd w:val="clear" w:color="auto" w:fill="auto"/>
          </w:tcPr>
          <w:p w14:paraId="6FF4F92D" w14:textId="77777777" w:rsidR="00D33B7B" w:rsidRPr="002510A0" w:rsidRDefault="00F91D5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ffectiveness and cost-benefits of </w:t>
            </w:r>
            <w:r w:rsidR="00C95253" w:rsidRPr="002510A0">
              <w:rPr>
                <w:rFonts w:cs="Arial"/>
              </w:rPr>
              <w:t xml:space="preserve">different </w:t>
            </w:r>
            <w:r w:rsidRPr="002510A0">
              <w:rPr>
                <w:rFonts w:cs="Arial"/>
              </w:rPr>
              <w:t xml:space="preserve">vaccination </w:t>
            </w:r>
            <w:r w:rsidR="00C95253" w:rsidRPr="002510A0">
              <w:rPr>
                <w:rFonts w:cs="Arial"/>
              </w:rPr>
              <w:t xml:space="preserve">formulations </w:t>
            </w:r>
            <w:r w:rsidRPr="002510A0">
              <w:rPr>
                <w:rFonts w:cs="Arial"/>
              </w:rPr>
              <w:t xml:space="preserve">against Pasteurellosis infection </w:t>
            </w:r>
            <w:r w:rsidR="00C95253" w:rsidRPr="002510A0">
              <w:rPr>
                <w:rFonts w:cs="Arial"/>
              </w:rPr>
              <w:t xml:space="preserve">and deaths </w:t>
            </w:r>
            <w:r w:rsidRPr="002510A0">
              <w:rPr>
                <w:rFonts w:cs="Arial"/>
              </w:rPr>
              <w:t>in cattle</w:t>
            </w:r>
          </w:p>
        </w:tc>
        <w:tc>
          <w:tcPr>
            <w:tcW w:w="2335" w:type="dxa"/>
            <w:shd w:val="clear" w:color="auto" w:fill="auto"/>
          </w:tcPr>
          <w:p w14:paraId="240836B3" w14:textId="77777777" w:rsidR="00D33B7B" w:rsidRPr="002510A0" w:rsidRDefault="00261F7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field trial)</w:t>
            </w:r>
          </w:p>
        </w:tc>
        <w:tc>
          <w:tcPr>
            <w:tcW w:w="2335" w:type="dxa"/>
            <w:shd w:val="clear" w:color="auto" w:fill="auto"/>
          </w:tcPr>
          <w:p w14:paraId="6A273489" w14:textId="77777777" w:rsidR="00D33B7B" w:rsidRPr="002510A0" w:rsidRDefault="003F7F2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Observation, data review &amp; physical examination</w:t>
            </w:r>
          </w:p>
        </w:tc>
      </w:tr>
      <w:tr w:rsidR="00E633ED" w:rsidRPr="002510A0" w14:paraId="1BA35717" w14:textId="77777777" w:rsidTr="002510A0">
        <w:tc>
          <w:tcPr>
            <w:tcW w:w="2335" w:type="dxa"/>
            <w:shd w:val="clear" w:color="auto" w:fill="auto"/>
          </w:tcPr>
          <w:p w14:paraId="049EF7C4" w14:textId="77777777" w:rsidR="00D33B7B" w:rsidRPr="002510A0" w:rsidRDefault="00D61129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Holzer B. et al. </w:t>
            </w:r>
            <w:r w:rsidR="00E74931">
              <w:rPr>
                <w:rFonts w:cs="Arial"/>
              </w:rPr>
              <w:t>(9</w:t>
            </w:r>
            <w:r w:rsidR="00887B6D">
              <w:rPr>
                <w:rFonts w:cs="Arial"/>
              </w:rPr>
              <w:t>5</w:t>
            </w:r>
            <w:r w:rsidR="00E74931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193C596" w14:textId="77777777" w:rsidR="00D33B7B" w:rsidRPr="002510A0" w:rsidRDefault="00D6112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6</w:t>
            </w:r>
          </w:p>
        </w:tc>
        <w:tc>
          <w:tcPr>
            <w:tcW w:w="1710" w:type="dxa"/>
            <w:shd w:val="clear" w:color="auto" w:fill="auto"/>
          </w:tcPr>
          <w:p w14:paraId="7D0FEBD9" w14:textId="77777777" w:rsidR="00D33B7B" w:rsidRPr="002510A0" w:rsidRDefault="00D6112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66D7D44C" w14:textId="77777777" w:rsidR="00D33B7B" w:rsidRPr="002510A0" w:rsidRDefault="00D6112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fficacy of different vaccine formulations against </w:t>
            </w:r>
            <w:r w:rsidR="00E83837" w:rsidRPr="002510A0">
              <w:rPr>
                <w:rFonts w:cs="Arial"/>
              </w:rPr>
              <w:t>PPR</w:t>
            </w:r>
            <w:r w:rsidRPr="002510A0">
              <w:rPr>
                <w:rFonts w:cs="Arial"/>
              </w:rPr>
              <w:t xml:space="preserve"> infection in </w:t>
            </w:r>
            <w:r w:rsidR="00E83837" w:rsidRPr="002510A0">
              <w:rPr>
                <w:rFonts w:cs="Arial"/>
              </w:rPr>
              <w:t>goats</w:t>
            </w:r>
          </w:p>
        </w:tc>
        <w:tc>
          <w:tcPr>
            <w:tcW w:w="2335" w:type="dxa"/>
            <w:shd w:val="clear" w:color="auto" w:fill="auto"/>
          </w:tcPr>
          <w:p w14:paraId="00F85A2E" w14:textId="77777777" w:rsidR="00D33B7B" w:rsidRPr="002510A0" w:rsidRDefault="00DA45A8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52A83FC5" w14:textId="77777777" w:rsidR="00D33B7B" w:rsidRPr="002510A0" w:rsidRDefault="001B366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Observation &amp; lab examination</w:t>
            </w:r>
          </w:p>
        </w:tc>
      </w:tr>
      <w:tr w:rsidR="00E633ED" w:rsidRPr="002510A0" w14:paraId="581FFE58" w14:textId="77777777" w:rsidTr="002510A0">
        <w:tc>
          <w:tcPr>
            <w:tcW w:w="2335" w:type="dxa"/>
            <w:shd w:val="clear" w:color="auto" w:fill="auto"/>
          </w:tcPr>
          <w:p w14:paraId="6450C939" w14:textId="77777777" w:rsidR="00D33B7B" w:rsidRPr="002510A0" w:rsidRDefault="00F6168F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Hübschle</w:t>
            </w:r>
            <w:proofErr w:type="spellEnd"/>
            <w:r w:rsidRPr="002510A0">
              <w:rPr>
                <w:rFonts w:cs="Arial"/>
              </w:rPr>
              <w:t xml:space="preserve"> OJ. et al. </w:t>
            </w:r>
            <w:r w:rsidR="00E74931">
              <w:rPr>
                <w:rFonts w:cs="Arial"/>
              </w:rPr>
              <w:t>(5</w:t>
            </w:r>
            <w:r w:rsidR="00887B6D">
              <w:rPr>
                <w:rFonts w:cs="Arial"/>
              </w:rPr>
              <w:t>4</w:t>
            </w:r>
            <w:r w:rsidR="00E74931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0A446E92" w14:textId="77777777" w:rsidR="00D33B7B" w:rsidRPr="002510A0" w:rsidRDefault="00F6168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3</w:t>
            </w:r>
          </w:p>
        </w:tc>
        <w:tc>
          <w:tcPr>
            <w:tcW w:w="1710" w:type="dxa"/>
            <w:shd w:val="clear" w:color="auto" w:fill="auto"/>
          </w:tcPr>
          <w:p w14:paraId="7E5288DD" w14:textId="77777777" w:rsidR="00D33B7B" w:rsidRPr="002510A0" w:rsidRDefault="00F6168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amibia</w:t>
            </w:r>
          </w:p>
        </w:tc>
        <w:tc>
          <w:tcPr>
            <w:tcW w:w="4870" w:type="dxa"/>
            <w:shd w:val="clear" w:color="auto" w:fill="auto"/>
          </w:tcPr>
          <w:p w14:paraId="3F597E78" w14:textId="77777777" w:rsidR="00D33B7B" w:rsidRPr="002510A0" w:rsidRDefault="00F6168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CBPP deaths in cattle</w:t>
            </w:r>
          </w:p>
        </w:tc>
        <w:tc>
          <w:tcPr>
            <w:tcW w:w="2335" w:type="dxa"/>
            <w:shd w:val="clear" w:color="auto" w:fill="auto"/>
          </w:tcPr>
          <w:p w14:paraId="6755A8EB" w14:textId="77777777" w:rsidR="00D33B7B" w:rsidRPr="002510A0" w:rsidRDefault="00F6168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5C3E2BB7" w14:textId="77777777" w:rsidR="00D33B7B" w:rsidRPr="002510A0" w:rsidRDefault="00D977F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25C5E773" w14:textId="77777777" w:rsidTr="002510A0">
        <w:tc>
          <w:tcPr>
            <w:tcW w:w="2335" w:type="dxa"/>
            <w:shd w:val="clear" w:color="auto" w:fill="auto"/>
          </w:tcPr>
          <w:p w14:paraId="5E6D6144" w14:textId="77777777" w:rsidR="00D33B7B" w:rsidRPr="002510A0" w:rsidRDefault="00D977F7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Huebschle</w:t>
            </w:r>
            <w:proofErr w:type="spellEnd"/>
            <w:r w:rsidRPr="002510A0">
              <w:rPr>
                <w:rFonts w:cs="Arial"/>
              </w:rPr>
              <w:t xml:space="preserve"> OJB. et al. </w:t>
            </w:r>
            <w:r w:rsidR="00E74931">
              <w:rPr>
                <w:rFonts w:cs="Arial"/>
              </w:rPr>
              <w:t>(50)</w:t>
            </w:r>
          </w:p>
        </w:tc>
        <w:tc>
          <w:tcPr>
            <w:tcW w:w="720" w:type="dxa"/>
            <w:shd w:val="clear" w:color="auto" w:fill="auto"/>
          </w:tcPr>
          <w:p w14:paraId="25394BBD" w14:textId="77777777" w:rsidR="00D33B7B" w:rsidRPr="002510A0" w:rsidRDefault="00D977F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6</w:t>
            </w:r>
          </w:p>
        </w:tc>
        <w:tc>
          <w:tcPr>
            <w:tcW w:w="1710" w:type="dxa"/>
            <w:shd w:val="clear" w:color="auto" w:fill="auto"/>
          </w:tcPr>
          <w:p w14:paraId="221B69EE" w14:textId="77777777" w:rsidR="00D33B7B" w:rsidRPr="002510A0" w:rsidRDefault="00D977F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amibia</w:t>
            </w:r>
          </w:p>
        </w:tc>
        <w:tc>
          <w:tcPr>
            <w:tcW w:w="4870" w:type="dxa"/>
            <w:shd w:val="clear" w:color="auto" w:fill="auto"/>
          </w:tcPr>
          <w:p w14:paraId="10BB81E4" w14:textId="77777777" w:rsidR="00D33B7B" w:rsidRPr="002510A0" w:rsidRDefault="00D977F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antimicrobial treatment against CBPP infection and spread in cattle</w:t>
            </w:r>
          </w:p>
        </w:tc>
        <w:tc>
          <w:tcPr>
            <w:tcW w:w="2335" w:type="dxa"/>
            <w:shd w:val="clear" w:color="auto" w:fill="auto"/>
          </w:tcPr>
          <w:p w14:paraId="0472C4AD" w14:textId="77777777" w:rsidR="00D33B7B" w:rsidRPr="002510A0" w:rsidRDefault="00BA5E1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41EFC0D8" w14:textId="77777777" w:rsidR="00D33B7B" w:rsidRPr="002510A0" w:rsidRDefault="0046571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6086F130" w14:textId="77777777" w:rsidTr="002510A0">
        <w:tc>
          <w:tcPr>
            <w:tcW w:w="2335" w:type="dxa"/>
            <w:shd w:val="clear" w:color="auto" w:fill="auto"/>
          </w:tcPr>
          <w:p w14:paraId="344CFD78" w14:textId="77777777" w:rsidR="00D33B7B" w:rsidRPr="002510A0" w:rsidRDefault="00BE1490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Jarikre</w:t>
            </w:r>
            <w:proofErr w:type="spellEnd"/>
            <w:r w:rsidRPr="002510A0">
              <w:rPr>
                <w:rFonts w:cs="Arial"/>
              </w:rPr>
              <w:t xml:space="preserve"> TA. et al. </w:t>
            </w:r>
            <w:r w:rsidR="00E74931">
              <w:rPr>
                <w:rFonts w:cs="Arial"/>
              </w:rPr>
              <w:t>(9</w:t>
            </w:r>
            <w:r w:rsidR="00887B6D">
              <w:rPr>
                <w:rFonts w:cs="Arial"/>
              </w:rPr>
              <w:t>6</w:t>
            </w:r>
            <w:r w:rsidR="00E74931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08A4C481" w14:textId="77777777" w:rsidR="00D33B7B" w:rsidRPr="002510A0" w:rsidRDefault="00BE149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9</w:t>
            </w:r>
          </w:p>
        </w:tc>
        <w:tc>
          <w:tcPr>
            <w:tcW w:w="1710" w:type="dxa"/>
            <w:shd w:val="clear" w:color="auto" w:fill="auto"/>
          </w:tcPr>
          <w:p w14:paraId="34134F86" w14:textId="77777777" w:rsidR="00D33B7B" w:rsidRPr="002510A0" w:rsidRDefault="00BE149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igeria</w:t>
            </w:r>
          </w:p>
        </w:tc>
        <w:tc>
          <w:tcPr>
            <w:tcW w:w="4870" w:type="dxa"/>
            <w:shd w:val="clear" w:color="auto" w:fill="auto"/>
          </w:tcPr>
          <w:p w14:paraId="63DE862B" w14:textId="77777777" w:rsidR="00D33B7B" w:rsidRPr="002510A0" w:rsidRDefault="00EB011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</w:t>
            </w:r>
            <w:r w:rsidR="00B065CF" w:rsidRPr="002510A0">
              <w:rPr>
                <w:rFonts w:cs="Arial"/>
              </w:rPr>
              <w:t>fficacy of different vaccine formulations against PPR infection in goats</w:t>
            </w:r>
          </w:p>
        </w:tc>
        <w:tc>
          <w:tcPr>
            <w:tcW w:w="2335" w:type="dxa"/>
            <w:shd w:val="clear" w:color="auto" w:fill="auto"/>
          </w:tcPr>
          <w:p w14:paraId="6ACE0C31" w14:textId="77777777" w:rsidR="00D33B7B" w:rsidRPr="002510A0" w:rsidRDefault="00B065C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7DB69534" w14:textId="77777777" w:rsidR="00D33B7B" w:rsidRPr="002510A0" w:rsidRDefault="00A33BD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371BA24D" w14:textId="77777777" w:rsidTr="002510A0">
        <w:tc>
          <w:tcPr>
            <w:tcW w:w="2335" w:type="dxa"/>
            <w:shd w:val="clear" w:color="auto" w:fill="auto"/>
          </w:tcPr>
          <w:p w14:paraId="33DF9DAC" w14:textId="77777777" w:rsidR="00C140E1" w:rsidRPr="002510A0" w:rsidRDefault="00C140E1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Jemberu</w:t>
            </w:r>
            <w:proofErr w:type="spellEnd"/>
            <w:r w:rsidRPr="002510A0">
              <w:rPr>
                <w:rFonts w:cs="Arial"/>
              </w:rPr>
              <w:t xml:space="preserve"> WT. et al. </w:t>
            </w:r>
            <w:r w:rsidR="00E74931">
              <w:rPr>
                <w:rFonts w:cs="Arial"/>
              </w:rPr>
              <w:t>(79)</w:t>
            </w:r>
          </w:p>
        </w:tc>
        <w:tc>
          <w:tcPr>
            <w:tcW w:w="720" w:type="dxa"/>
            <w:shd w:val="clear" w:color="auto" w:fill="auto"/>
          </w:tcPr>
          <w:p w14:paraId="24B0A428" w14:textId="77777777" w:rsidR="00C140E1" w:rsidRPr="002510A0" w:rsidRDefault="00C140E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20</w:t>
            </w:r>
          </w:p>
        </w:tc>
        <w:tc>
          <w:tcPr>
            <w:tcW w:w="1710" w:type="dxa"/>
            <w:shd w:val="clear" w:color="auto" w:fill="auto"/>
          </w:tcPr>
          <w:p w14:paraId="27964FC0" w14:textId="77777777" w:rsidR="00C140E1" w:rsidRPr="002510A0" w:rsidRDefault="00C140E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4C7E3B96" w14:textId="77777777" w:rsidR="00C140E1" w:rsidRPr="002510A0" w:rsidRDefault="00C140E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vaccination against FMD infection in cattle</w:t>
            </w:r>
          </w:p>
        </w:tc>
        <w:tc>
          <w:tcPr>
            <w:tcW w:w="2335" w:type="dxa"/>
            <w:shd w:val="clear" w:color="auto" w:fill="auto"/>
          </w:tcPr>
          <w:p w14:paraId="21C0C43C" w14:textId="77777777" w:rsidR="00C140E1" w:rsidRPr="002510A0" w:rsidRDefault="00C140E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field trial)</w:t>
            </w:r>
          </w:p>
        </w:tc>
        <w:tc>
          <w:tcPr>
            <w:tcW w:w="2335" w:type="dxa"/>
            <w:shd w:val="clear" w:color="auto" w:fill="auto"/>
          </w:tcPr>
          <w:p w14:paraId="7B34E3FF" w14:textId="77777777" w:rsidR="00C140E1" w:rsidRPr="002510A0" w:rsidRDefault="00F2745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sz w:val="21"/>
                <w:szCs w:val="21"/>
              </w:rPr>
              <w:t>Observation</w:t>
            </w:r>
            <w:r w:rsidR="00B734C1" w:rsidRPr="002510A0">
              <w:rPr>
                <w:rFonts w:cs="Arial"/>
              </w:rPr>
              <w:t>,</w:t>
            </w:r>
            <w:r w:rsidR="007162ED" w:rsidRPr="002510A0">
              <w:rPr>
                <w:rFonts w:cs="Arial"/>
              </w:rPr>
              <w:t xml:space="preserve"> </w:t>
            </w:r>
            <w:r w:rsidR="00F76D13" w:rsidRPr="002510A0">
              <w:rPr>
                <w:rFonts w:cs="Arial"/>
                <w:sz w:val="21"/>
                <w:szCs w:val="21"/>
              </w:rPr>
              <w:t>interview</w:t>
            </w:r>
            <w:r w:rsidR="00B734C1" w:rsidRPr="002510A0">
              <w:rPr>
                <w:rFonts w:cs="Arial"/>
              </w:rPr>
              <w:t xml:space="preserve"> &amp; </w:t>
            </w:r>
            <w:r w:rsidRPr="002510A0">
              <w:rPr>
                <w:rFonts w:cs="Arial"/>
              </w:rPr>
              <w:t>questionnaire</w:t>
            </w:r>
          </w:p>
        </w:tc>
      </w:tr>
      <w:tr w:rsidR="00E633ED" w:rsidRPr="002510A0" w14:paraId="1801830B" w14:textId="77777777" w:rsidTr="002510A0">
        <w:tc>
          <w:tcPr>
            <w:tcW w:w="2335" w:type="dxa"/>
            <w:shd w:val="clear" w:color="auto" w:fill="auto"/>
          </w:tcPr>
          <w:p w14:paraId="3A2E36C5" w14:textId="77777777" w:rsidR="00C140E1" w:rsidRPr="002510A0" w:rsidRDefault="002E73F9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Jemberu</w:t>
            </w:r>
            <w:proofErr w:type="spellEnd"/>
            <w:r w:rsidRPr="002510A0">
              <w:rPr>
                <w:rFonts w:cs="Arial"/>
              </w:rPr>
              <w:t xml:space="preserve"> WT. et al. </w:t>
            </w:r>
            <w:r w:rsidR="00E74931">
              <w:rPr>
                <w:rFonts w:cs="Arial"/>
              </w:rPr>
              <w:t>(11</w:t>
            </w:r>
            <w:r w:rsidR="00887B6D">
              <w:rPr>
                <w:rFonts w:cs="Arial"/>
              </w:rPr>
              <w:t>3</w:t>
            </w:r>
            <w:r w:rsidR="00E74931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9F7F265" w14:textId="77777777" w:rsidR="00C140E1" w:rsidRPr="002510A0" w:rsidRDefault="002E73F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6</w:t>
            </w:r>
          </w:p>
        </w:tc>
        <w:tc>
          <w:tcPr>
            <w:tcW w:w="1710" w:type="dxa"/>
            <w:shd w:val="clear" w:color="auto" w:fill="auto"/>
          </w:tcPr>
          <w:p w14:paraId="581AC376" w14:textId="77777777" w:rsidR="00C140E1" w:rsidRPr="002510A0" w:rsidRDefault="002E73F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15C97D9B" w14:textId="77777777" w:rsidR="00C140E1" w:rsidRPr="002510A0" w:rsidRDefault="002E73F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different vaccination strategies in controlling FMD in cattle</w:t>
            </w:r>
          </w:p>
        </w:tc>
        <w:tc>
          <w:tcPr>
            <w:tcW w:w="2335" w:type="dxa"/>
            <w:shd w:val="clear" w:color="auto" w:fill="auto"/>
          </w:tcPr>
          <w:p w14:paraId="6DE460D2" w14:textId="77777777" w:rsidR="00C140E1" w:rsidRPr="002510A0" w:rsidRDefault="007F4CC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Retrospective study (secondary data)</w:t>
            </w:r>
          </w:p>
        </w:tc>
        <w:tc>
          <w:tcPr>
            <w:tcW w:w="2335" w:type="dxa"/>
            <w:shd w:val="clear" w:color="auto" w:fill="auto"/>
          </w:tcPr>
          <w:p w14:paraId="6D635D5C" w14:textId="77777777" w:rsidR="00C140E1" w:rsidRPr="002510A0" w:rsidRDefault="00952DD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Literature and data review</w:t>
            </w:r>
          </w:p>
        </w:tc>
      </w:tr>
      <w:tr w:rsidR="00E633ED" w:rsidRPr="002510A0" w14:paraId="3CA8D4AE" w14:textId="77777777" w:rsidTr="002510A0">
        <w:tc>
          <w:tcPr>
            <w:tcW w:w="2335" w:type="dxa"/>
            <w:shd w:val="clear" w:color="auto" w:fill="auto"/>
          </w:tcPr>
          <w:p w14:paraId="0D0CF0C6" w14:textId="77777777" w:rsidR="00364A20" w:rsidRPr="002510A0" w:rsidRDefault="00364A20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Kairu-Wanyoike</w:t>
            </w:r>
            <w:proofErr w:type="spellEnd"/>
            <w:r w:rsidRPr="002510A0">
              <w:rPr>
                <w:rFonts w:cs="Arial"/>
              </w:rPr>
              <w:t xml:space="preserve"> SW. et al. </w:t>
            </w:r>
            <w:r w:rsidR="00645286">
              <w:rPr>
                <w:rFonts w:cs="Arial"/>
              </w:rPr>
              <w:t>(10</w:t>
            </w:r>
            <w:r w:rsidR="00887B6D">
              <w:rPr>
                <w:rFonts w:cs="Arial"/>
              </w:rPr>
              <w:t>8</w:t>
            </w:r>
            <w:r w:rsidR="00645286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47DA31D" w14:textId="77777777" w:rsidR="00364A20" w:rsidRPr="002510A0" w:rsidRDefault="00364A2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4</w:t>
            </w:r>
          </w:p>
        </w:tc>
        <w:tc>
          <w:tcPr>
            <w:tcW w:w="1710" w:type="dxa"/>
            <w:shd w:val="clear" w:color="auto" w:fill="auto"/>
          </w:tcPr>
          <w:p w14:paraId="22E75871" w14:textId="77777777" w:rsidR="00364A20" w:rsidRPr="002510A0" w:rsidRDefault="00364A2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2038B6C7" w14:textId="77777777" w:rsidR="00364A20" w:rsidRPr="002510A0" w:rsidRDefault="00364A2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vaccination in controlling CBPP in cattle</w:t>
            </w:r>
          </w:p>
        </w:tc>
        <w:tc>
          <w:tcPr>
            <w:tcW w:w="2335" w:type="dxa"/>
            <w:shd w:val="clear" w:color="auto" w:fill="auto"/>
          </w:tcPr>
          <w:p w14:paraId="3AC8ADF6" w14:textId="77777777" w:rsidR="00364A20" w:rsidRPr="002510A0" w:rsidRDefault="00364A2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Cross-sectional </w:t>
            </w:r>
            <w:r w:rsidR="00F9355E" w:rsidRPr="002510A0">
              <w:rPr>
                <w:rFonts w:cs="Arial"/>
              </w:rPr>
              <w:t xml:space="preserve">study </w:t>
            </w:r>
            <w:r w:rsidRPr="002510A0">
              <w:rPr>
                <w:rFonts w:cs="Arial"/>
              </w:rPr>
              <w:t>(survey)</w:t>
            </w:r>
          </w:p>
        </w:tc>
        <w:tc>
          <w:tcPr>
            <w:tcW w:w="2335" w:type="dxa"/>
            <w:shd w:val="clear" w:color="auto" w:fill="auto"/>
          </w:tcPr>
          <w:p w14:paraId="3FC67CA6" w14:textId="77777777" w:rsidR="00364A20" w:rsidRPr="002510A0" w:rsidRDefault="00364A2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</w:t>
            </w:r>
          </w:p>
        </w:tc>
      </w:tr>
      <w:tr w:rsidR="00E633ED" w:rsidRPr="002510A0" w14:paraId="38954E6A" w14:textId="77777777" w:rsidTr="002510A0">
        <w:tc>
          <w:tcPr>
            <w:tcW w:w="2335" w:type="dxa"/>
            <w:shd w:val="clear" w:color="auto" w:fill="auto"/>
          </w:tcPr>
          <w:p w14:paraId="33F3F206" w14:textId="77777777" w:rsidR="00190F87" w:rsidRPr="002510A0" w:rsidRDefault="00190F87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Kairu-Wanyoike</w:t>
            </w:r>
            <w:proofErr w:type="spellEnd"/>
            <w:r w:rsidRPr="002510A0">
              <w:rPr>
                <w:rFonts w:cs="Arial"/>
              </w:rPr>
              <w:t xml:space="preserve"> SW. et al. </w:t>
            </w:r>
            <w:r w:rsidR="00645286">
              <w:rPr>
                <w:rFonts w:cs="Arial"/>
              </w:rPr>
              <w:t>(10</w:t>
            </w:r>
            <w:r w:rsidR="00887B6D">
              <w:rPr>
                <w:rFonts w:cs="Arial"/>
              </w:rPr>
              <w:t>6</w:t>
            </w:r>
            <w:r w:rsidR="00645286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098AFB7" w14:textId="77777777" w:rsidR="00190F87" w:rsidRPr="002510A0" w:rsidRDefault="00190F8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7</w:t>
            </w:r>
          </w:p>
        </w:tc>
        <w:tc>
          <w:tcPr>
            <w:tcW w:w="1710" w:type="dxa"/>
            <w:shd w:val="clear" w:color="auto" w:fill="auto"/>
          </w:tcPr>
          <w:p w14:paraId="6C99C9A8" w14:textId="77777777" w:rsidR="00190F87" w:rsidRPr="002510A0" w:rsidRDefault="00190F8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62DA2B7D" w14:textId="77777777" w:rsidR="00190F87" w:rsidRPr="002510A0" w:rsidRDefault="00190F8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Cost-benefits of vaccination </w:t>
            </w:r>
            <w:r w:rsidR="00EF6958" w:rsidRPr="002510A0">
              <w:rPr>
                <w:rFonts w:cs="Arial"/>
              </w:rPr>
              <w:t>in</w:t>
            </w:r>
            <w:r w:rsidRPr="002510A0">
              <w:rPr>
                <w:rFonts w:cs="Arial"/>
              </w:rPr>
              <w:t xml:space="preserve"> control</w:t>
            </w:r>
            <w:r w:rsidR="00EF6958" w:rsidRPr="002510A0">
              <w:rPr>
                <w:rFonts w:cs="Arial"/>
              </w:rPr>
              <w:t>ling</w:t>
            </w:r>
            <w:r w:rsidRPr="002510A0">
              <w:rPr>
                <w:rFonts w:cs="Arial"/>
              </w:rPr>
              <w:t xml:space="preserve"> CBPP in cattle at household and community levels</w:t>
            </w:r>
          </w:p>
        </w:tc>
        <w:tc>
          <w:tcPr>
            <w:tcW w:w="2335" w:type="dxa"/>
            <w:shd w:val="clear" w:color="auto" w:fill="auto"/>
          </w:tcPr>
          <w:p w14:paraId="66C3452E" w14:textId="77777777" w:rsidR="00190F87" w:rsidRPr="002510A0" w:rsidRDefault="00F9355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ross-sectional study Retrospective study</w:t>
            </w:r>
            <w:r w:rsidR="00EF6958" w:rsidRPr="002510A0">
              <w:rPr>
                <w:rFonts w:cs="Arial"/>
              </w:rPr>
              <w:t xml:space="preserve"> Longitudinal study</w:t>
            </w:r>
          </w:p>
        </w:tc>
        <w:tc>
          <w:tcPr>
            <w:tcW w:w="2335" w:type="dxa"/>
            <w:shd w:val="clear" w:color="auto" w:fill="auto"/>
          </w:tcPr>
          <w:p w14:paraId="6C41EFB1" w14:textId="77777777" w:rsidR="00190F87" w:rsidRPr="002510A0" w:rsidRDefault="00B1251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, data review &amp; interviews</w:t>
            </w:r>
          </w:p>
        </w:tc>
      </w:tr>
      <w:tr w:rsidR="00E633ED" w:rsidRPr="002510A0" w14:paraId="14541B87" w14:textId="77777777" w:rsidTr="002510A0">
        <w:tc>
          <w:tcPr>
            <w:tcW w:w="2335" w:type="dxa"/>
            <w:shd w:val="clear" w:color="auto" w:fill="auto"/>
          </w:tcPr>
          <w:p w14:paraId="52EE0EC0" w14:textId="77777777" w:rsidR="00190F87" w:rsidRPr="002510A0" w:rsidRDefault="008C3C61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Lancelot R. et al. </w:t>
            </w:r>
            <w:r w:rsidR="00645286">
              <w:rPr>
                <w:rFonts w:cs="Arial"/>
              </w:rPr>
              <w:t>(9</w:t>
            </w:r>
            <w:r w:rsidR="00887B6D">
              <w:rPr>
                <w:rFonts w:cs="Arial"/>
              </w:rPr>
              <w:t>2</w:t>
            </w:r>
            <w:r w:rsidR="00645286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1B8B837" w14:textId="77777777" w:rsidR="00190F87" w:rsidRPr="002510A0" w:rsidRDefault="008C3C6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2</w:t>
            </w:r>
          </w:p>
        </w:tc>
        <w:tc>
          <w:tcPr>
            <w:tcW w:w="1710" w:type="dxa"/>
            <w:shd w:val="clear" w:color="auto" w:fill="auto"/>
          </w:tcPr>
          <w:p w14:paraId="767FCEFF" w14:textId="77777777" w:rsidR="00190F87" w:rsidRPr="002510A0" w:rsidRDefault="008C3C6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enegal</w:t>
            </w:r>
          </w:p>
        </w:tc>
        <w:tc>
          <w:tcPr>
            <w:tcW w:w="4870" w:type="dxa"/>
            <w:shd w:val="clear" w:color="auto" w:fill="auto"/>
          </w:tcPr>
          <w:p w14:paraId="2035159C" w14:textId="77777777" w:rsidR="00190F87" w:rsidRPr="002510A0" w:rsidRDefault="006A15F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deworming and vaccination o</w:t>
            </w:r>
            <w:r w:rsidR="005E32A5" w:rsidRPr="002510A0">
              <w:rPr>
                <w:rFonts w:cs="Arial"/>
              </w:rPr>
              <w:t>n</w:t>
            </w:r>
            <w:r w:rsidRPr="002510A0">
              <w:rPr>
                <w:rFonts w:cs="Arial"/>
              </w:rPr>
              <w:t xml:space="preserve"> </w:t>
            </w:r>
            <w:r w:rsidR="00E30033" w:rsidRPr="002510A0">
              <w:rPr>
                <w:rFonts w:cs="Arial"/>
              </w:rPr>
              <w:t xml:space="preserve">mean duration of </w:t>
            </w:r>
            <w:r w:rsidR="005E32A5" w:rsidRPr="002510A0">
              <w:rPr>
                <w:rFonts w:cs="Arial"/>
              </w:rPr>
              <w:t xml:space="preserve">survival of </w:t>
            </w:r>
            <w:r w:rsidRPr="002510A0">
              <w:rPr>
                <w:rFonts w:cs="Arial"/>
              </w:rPr>
              <w:t xml:space="preserve">goats </w:t>
            </w:r>
            <w:r w:rsidR="00E30033" w:rsidRPr="002510A0">
              <w:rPr>
                <w:rFonts w:cs="Arial"/>
              </w:rPr>
              <w:t>within 1 year</w:t>
            </w:r>
          </w:p>
        </w:tc>
        <w:tc>
          <w:tcPr>
            <w:tcW w:w="2335" w:type="dxa"/>
            <w:shd w:val="clear" w:color="auto" w:fill="auto"/>
          </w:tcPr>
          <w:p w14:paraId="2F8AB6A6" w14:textId="77777777" w:rsidR="00190F87" w:rsidRPr="002510A0" w:rsidRDefault="00E97DE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field trial)</w:t>
            </w:r>
          </w:p>
        </w:tc>
        <w:tc>
          <w:tcPr>
            <w:tcW w:w="2335" w:type="dxa"/>
            <w:shd w:val="clear" w:color="auto" w:fill="auto"/>
          </w:tcPr>
          <w:p w14:paraId="778DC1E3" w14:textId="77777777" w:rsidR="00190F87" w:rsidRPr="002510A0" w:rsidRDefault="0097712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Questionnaire &amp; </w:t>
            </w:r>
            <w:r w:rsidR="00D01D58" w:rsidRPr="002510A0">
              <w:rPr>
                <w:rFonts w:cs="Arial"/>
              </w:rPr>
              <w:t>physical examination</w:t>
            </w:r>
          </w:p>
        </w:tc>
      </w:tr>
      <w:tr w:rsidR="00E633ED" w:rsidRPr="002510A0" w14:paraId="23CA11E5" w14:textId="77777777" w:rsidTr="002510A0">
        <w:tc>
          <w:tcPr>
            <w:tcW w:w="2335" w:type="dxa"/>
            <w:shd w:val="clear" w:color="auto" w:fill="auto"/>
          </w:tcPr>
          <w:p w14:paraId="79B0B978" w14:textId="77777777" w:rsidR="00190F87" w:rsidRPr="002510A0" w:rsidRDefault="00AC0E49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Lazarus DD. et al. </w:t>
            </w:r>
            <w:r w:rsidR="000A3989">
              <w:rPr>
                <w:rFonts w:cs="Arial"/>
              </w:rPr>
              <w:t>(78)</w:t>
            </w:r>
          </w:p>
        </w:tc>
        <w:tc>
          <w:tcPr>
            <w:tcW w:w="720" w:type="dxa"/>
            <w:shd w:val="clear" w:color="auto" w:fill="auto"/>
          </w:tcPr>
          <w:p w14:paraId="0BC82FFA" w14:textId="77777777" w:rsidR="00190F87" w:rsidRPr="002510A0" w:rsidRDefault="00AC0E4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20</w:t>
            </w:r>
          </w:p>
        </w:tc>
        <w:tc>
          <w:tcPr>
            <w:tcW w:w="1710" w:type="dxa"/>
            <w:shd w:val="clear" w:color="auto" w:fill="auto"/>
          </w:tcPr>
          <w:p w14:paraId="19E53535" w14:textId="77777777" w:rsidR="00190F87" w:rsidRPr="002510A0" w:rsidRDefault="00AC0E4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outh Africa</w:t>
            </w:r>
          </w:p>
        </w:tc>
        <w:tc>
          <w:tcPr>
            <w:tcW w:w="4870" w:type="dxa"/>
            <w:shd w:val="clear" w:color="auto" w:fill="auto"/>
          </w:tcPr>
          <w:p w14:paraId="0936EC41" w14:textId="77777777" w:rsidR="00190F87" w:rsidRPr="002510A0" w:rsidRDefault="00AC0E4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vaccination doses against FMD infection in goats</w:t>
            </w:r>
          </w:p>
        </w:tc>
        <w:tc>
          <w:tcPr>
            <w:tcW w:w="2335" w:type="dxa"/>
            <w:shd w:val="clear" w:color="auto" w:fill="auto"/>
          </w:tcPr>
          <w:p w14:paraId="1B121D5B" w14:textId="77777777" w:rsidR="00190F87" w:rsidRPr="002510A0" w:rsidRDefault="00D37F0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20FCF830" w14:textId="77777777" w:rsidR="00190F87" w:rsidRPr="002510A0" w:rsidRDefault="00387ED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26B34512" w14:textId="77777777" w:rsidTr="002510A0">
        <w:tc>
          <w:tcPr>
            <w:tcW w:w="2335" w:type="dxa"/>
            <w:shd w:val="clear" w:color="auto" w:fill="auto"/>
          </w:tcPr>
          <w:p w14:paraId="1A1D4A79" w14:textId="77777777" w:rsidR="00190F87" w:rsidRPr="002510A0" w:rsidRDefault="007C0CFA" w:rsidP="00B615E4">
            <w:pPr>
              <w:spacing w:after="0" w:line="240" w:lineRule="auto"/>
              <w:rPr>
                <w:rFonts w:cs="Arial"/>
                <w:lang w:val="fr-FR"/>
              </w:rPr>
            </w:pPr>
            <w:proofErr w:type="gramStart"/>
            <w:r w:rsidRPr="002510A0">
              <w:rPr>
                <w:rFonts w:cs="Arial"/>
                <w:lang w:val="fr-FR"/>
              </w:rPr>
              <w:t>le</w:t>
            </w:r>
            <w:proofErr w:type="gramEnd"/>
            <w:r w:rsidRPr="002510A0">
              <w:rPr>
                <w:rFonts w:cs="Arial"/>
                <w:lang w:val="fr-FR"/>
              </w:rPr>
              <w:t xml:space="preserve"> </w:t>
            </w:r>
            <w:proofErr w:type="spellStart"/>
            <w:r w:rsidRPr="002510A0">
              <w:rPr>
                <w:rFonts w:cs="Arial"/>
                <w:lang w:val="fr-FR"/>
              </w:rPr>
              <w:t>Roex</w:t>
            </w:r>
            <w:proofErr w:type="spellEnd"/>
            <w:r w:rsidRPr="002510A0">
              <w:rPr>
                <w:rFonts w:cs="Arial"/>
                <w:lang w:val="fr-FR"/>
              </w:rPr>
              <w:t xml:space="preserve"> N. et al. </w:t>
            </w:r>
            <w:r w:rsidR="000A3989">
              <w:rPr>
                <w:rFonts w:cs="Arial"/>
                <w:lang w:val="fr-FR"/>
              </w:rPr>
              <w:t>(48)</w:t>
            </w:r>
          </w:p>
        </w:tc>
        <w:tc>
          <w:tcPr>
            <w:tcW w:w="720" w:type="dxa"/>
            <w:shd w:val="clear" w:color="auto" w:fill="auto"/>
          </w:tcPr>
          <w:p w14:paraId="70BEB3FC" w14:textId="77777777" w:rsidR="00190F87" w:rsidRPr="002510A0" w:rsidRDefault="007C0CFA" w:rsidP="002510A0">
            <w:pPr>
              <w:spacing w:after="0" w:line="240" w:lineRule="auto"/>
              <w:rPr>
                <w:rFonts w:cs="Arial"/>
                <w:lang w:val="fr-FR"/>
              </w:rPr>
            </w:pPr>
            <w:r w:rsidRPr="002510A0">
              <w:rPr>
                <w:rFonts w:cs="Arial"/>
                <w:lang w:val="fr-FR"/>
              </w:rPr>
              <w:t>2016</w:t>
            </w:r>
          </w:p>
        </w:tc>
        <w:tc>
          <w:tcPr>
            <w:tcW w:w="1710" w:type="dxa"/>
            <w:shd w:val="clear" w:color="auto" w:fill="auto"/>
          </w:tcPr>
          <w:p w14:paraId="5F0BB4F2" w14:textId="77777777" w:rsidR="00190F87" w:rsidRPr="002510A0" w:rsidRDefault="007C0CFA" w:rsidP="002510A0">
            <w:pPr>
              <w:spacing w:after="0" w:line="240" w:lineRule="auto"/>
              <w:rPr>
                <w:rFonts w:cs="Arial"/>
                <w:lang w:val="fr-FR"/>
              </w:rPr>
            </w:pPr>
            <w:r w:rsidRPr="002510A0">
              <w:rPr>
                <w:rFonts w:cs="Arial"/>
                <w:lang w:val="fr-FR"/>
              </w:rPr>
              <w:t xml:space="preserve">South </w:t>
            </w:r>
            <w:proofErr w:type="spellStart"/>
            <w:r w:rsidRPr="002510A0">
              <w:rPr>
                <w:rFonts w:cs="Arial"/>
                <w:lang w:val="fr-FR"/>
              </w:rPr>
              <w:t>Africa</w:t>
            </w:r>
            <w:proofErr w:type="spellEnd"/>
          </w:p>
        </w:tc>
        <w:tc>
          <w:tcPr>
            <w:tcW w:w="4870" w:type="dxa"/>
            <w:shd w:val="clear" w:color="auto" w:fill="auto"/>
          </w:tcPr>
          <w:p w14:paraId="5F297F0E" w14:textId="77777777" w:rsidR="00190F87" w:rsidRPr="002510A0" w:rsidRDefault="007C0CF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a test and cull program against Bovine TB infection in Buffalos</w:t>
            </w:r>
          </w:p>
        </w:tc>
        <w:tc>
          <w:tcPr>
            <w:tcW w:w="2335" w:type="dxa"/>
            <w:shd w:val="clear" w:color="auto" w:fill="auto"/>
          </w:tcPr>
          <w:p w14:paraId="55FC1F71" w14:textId="77777777" w:rsidR="00190F87" w:rsidRPr="002510A0" w:rsidRDefault="00F0618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444F0658" w14:textId="77777777" w:rsidR="00190F87" w:rsidRPr="002510A0" w:rsidRDefault="00587D0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, lab &amp; physical examination</w:t>
            </w:r>
          </w:p>
        </w:tc>
      </w:tr>
      <w:tr w:rsidR="00E633ED" w:rsidRPr="002510A0" w14:paraId="4C7F81FA" w14:textId="77777777" w:rsidTr="002510A0">
        <w:tc>
          <w:tcPr>
            <w:tcW w:w="2335" w:type="dxa"/>
            <w:shd w:val="clear" w:color="auto" w:fill="auto"/>
          </w:tcPr>
          <w:p w14:paraId="466D9AFB" w14:textId="77777777" w:rsidR="00190F87" w:rsidRPr="002510A0" w:rsidRDefault="003C6D6B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lastRenderedPageBreak/>
              <w:t>Lendzele</w:t>
            </w:r>
            <w:proofErr w:type="spellEnd"/>
            <w:r w:rsidRPr="002510A0">
              <w:rPr>
                <w:rFonts w:cs="Arial"/>
              </w:rPr>
              <w:t xml:space="preserve"> SS. et al. </w:t>
            </w:r>
            <w:r w:rsidR="00140C86">
              <w:rPr>
                <w:rFonts w:cs="Arial"/>
              </w:rPr>
              <w:t>(74)</w:t>
            </w:r>
          </w:p>
        </w:tc>
        <w:tc>
          <w:tcPr>
            <w:tcW w:w="720" w:type="dxa"/>
            <w:shd w:val="clear" w:color="auto" w:fill="auto"/>
          </w:tcPr>
          <w:p w14:paraId="75DF680C" w14:textId="77777777" w:rsidR="00190F87" w:rsidRPr="002510A0" w:rsidRDefault="003C6D6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20</w:t>
            </w:r>
          </w:p>
        </w:tc>
        <w:tc>
          <w:tcPr>
            <w:tcW w:w="1710" w:type="dxa"/>
            <w:shd w:val="clear" w:color="auto" w:fill="auto"/>
          </w:tcPr>
          <w:p w14:paraId="16A77E89" w14:textId="77777777" w:rsidR="00190F87" w:rsidRPr="002510A0" w:rsidRDefault="003C6D6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ameroon</w:t>
            </w:r>
          </w:p>
        </w:tc>
        <w:tc>
          <w:tcPr>
            <w:tcW w:w="4870" w:type="dxa"/>
            <w:shd w:val="clear" w:color="auto" w:fill="auto"/>
          </w:tcPr>
          <w:p w14:paraId="32AE1015" w14:textId="77777777" w:rsidR="00190F87" w:rsidRPr="002510A0" w:rsidRDefault="003C6D6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fficacy of </w:t>
            </w:r>
            <w:r w:rsidR="0018287B" w:rsidRPr="002510A0">
              <w:rPr>
                <w:rFonts w:cs="Arial"/>
              </w:rPr>
              <w:t xml:space="preserve">Tri-Solfen therapy vs antimicrobial treatment on FMD wound healing </w:t>
            </w:r>
            <w:r w:rsidR="00212794" w:rsidRPr="002510A0">
              <w:rPr>
                <w:rFonts w:cs="Arial"/>
              </w:rPr>
              <w:t>in cattle</w:t>
            </w:r>
          </w:p>
        </w:tc>
        <w:tc>
          <w:tcPr>
            <w:tcW w:w="2335" w:type="dxa"/>
            <w:shd w:val="clear" w:color="auto" w:fill="auto"/>
          </w:tcPr>
          <w:p w14:paraId="5AABC5F3" w14:textId="77777777" w:rsidR="00190F87" w:rsidRPr="002510A0" w:rsidRDefault="00ED598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</w:t>
            </w:r>
            <w:r w:rsidR="004A511C" w:rsidRPr="002510A0">
              <w:rPr>
                <w:rFonts w:cs="Arial"/>
              </w:rPr>
              <w:t>clinical</w:t>
            </w:r>
            <w:r w:rsidRPr="002510A0">
              <w:rPr>
                <w:rFonts w:cs="Arial"/>
              </w:rPr>
              <w:t xml:space="preserve"> trial)</w:t>
            </w:r>
          </w:p>
        </w:tc>
        <w:tc>
          <w:tcPr>
            <w:tcW w:w="2335" w:type="dxa"/>
            <w:shd w:val="clear" w:color="auto" w:fill="auto"/>
          </w:tcPr>
          <w:p w14:paraId="0AD5F0B2" w14:textId="77777777" w:rsidR="00190F87" w:rsidRPr="002510A0" w:rsidRDefault="00EB57C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physical exam, questionnaire</w:t>
            </w:r>
          </w:p>
        </w:tc>
      </w:tr>
      <w:tr w:rsidR="00E633ED" w:rsidRPr="002510A0" w14:paraId="695251C3" w14:textId="77777777" w:rsidTr="002510A0">
        <w:tc>
          <w:tcPr>
            <w:tcW w:w="2335" w:type="dxa"/>
            <w:shd w:val="clear" w:color="auto" w:fill="auto"/>
          </w:tcPr>
          <w:p w14:paraId="52AA3F31" w14:textId="77777777" w:rsidR="00190F87" w:rsidRPr="002510A0" w:rsidRDefault="002E1D96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Lesnoff</w:t>
            </w:r>
            <w:proofErr w:type="spellEnd"/>
            <w:r w:rsidRPr="002510A0">
              <w:rPr>
                <w:rFonts w:cs="Arial"/>
              </w:rPr>
              <w:t xml:space="preserve"> M. et al. </w:t>
            </w:r>
            <w:r w:rsidR="00645286">
              <w:rPr>
                <w:rFonts w:cs="Arial"/>
              </w:rPr>
              <w:t>(9</w:t>
            </w:r>
            <w:r w:rsidR="00887B6D">
              <w:rPr>
                <w:rFonts w:cs="Arial"/>
              </w:rPr>
              <w:t>4</w:t>
            </w:r>
            <w:r w:rsidR="00645286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8471FCD" w14:textId="77777777" w:rsidR="00190F87" w:rsidRPr="002510A0" w:rsidRDefault="002E1D9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0</w:t>
            </w:r>
          </w:p>
        </w:tc>
        <w:tc>
          <w:tcPr>
            <w:tcW w:w="1710" w:type="dxa"/>
            <w:shd w:val="clear" w:color="auto" w:fill="auto"/>
          </w:tcPr>
          <w:p w14:paraId="0B9BF5FC" w14:textId="77777777" w:rsidR="00190F87" w:rsidRPr="002510A0" w:rsidRDefault="002E1D9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enegal</w:t>
            </w:r>
          </w:p>
        </w:tc>
        <w:tc>
          <w:tcPr>
            <w:tcW w:w="4870" w:type="dxa"/>
            <w:shd w:val="clear" w:color="auto" w:fill="auto"/>
          </w:tcPr>
          <w:p w14:paraId="79387758" w14:textId="77777777" w:rsidR="00190F87" w:rsidRPr="002510A0" w:rsidRDefault="002E1D9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and cost-benefits of deworming and vaccination against Pasteurellosis infection in sheep</w:t>
            </w:r>
          </w:p>
        </w:tc>
        <w:tc>
          <w:tcPr>
            <w:tcW w:w="2335" w:type="dxa"/>
            <w:shd w:val="clear" w:color="auto" w:fill="auto"/>
          </w:tcPr>
          <w:p w14:paraId="06477105" w14:textId="77777777" w:rsidR="00190F87" w:rsidRPr="002510A0" w:rsidRDefault="00337E4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field trial)</w:t>
            </w:r>
          </w:p>
        </w:tc>
        <w:tc>
          <w:tcPr>
            <w:tcW w:w="2335" w:type="dxa"/>
            <w:shd w:val="clear" w:color="auto" w:fill="auto"/>
          </w:tcPr>
          <w:p w14:paraId="7DC77EA4" w14:textId="77777777" w:rsidR="00190F87" w:rsidRPr="002510A0" w:rsidRDefault="00087D6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, observation &amp; physical examination</w:t>
            </w:r>
          </w:p>
        </w:tc>
      </w:tr>
      <w:tr w:rsidR="00E633ED" w:rsidRPr="002510A0" w14:paraId="73D8FC0A" w14:textId="77777777" w:rsidTr="002510A0">
        <w:tc>
          <w:tcPr>
            <w:tcW w:w="2335" w:type="dxa"/>
            <w:shd w:val="clear" w:color="auto" w:fill="auto"/>
          </w:tcPr>
          <w:p w14:paraId="16178D2B" w14:textId="77777777" w:rsidR="00534582" w:rsidRPr="002510A0" w:rsidRDefault="00534582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Lindley EP. </w:t>
            </w:r>
            <w:r w:rsidR="00140C86">
              <w:rPr>
                <w:rFonts w:cs="Arial"/>
              </w:rPr>
              <w:t>(72)</w:t>
            </w:r>
          </w:p>
        </w:tc>
        <w:tc>
          <w:tcPr>
            <w:tcW w:w="720" w:type="dxa"/>
            <w:shd w:val="clear" w:color="auto" w:fill="auto"/>
          </w:tcPr>
          <w:p w14:paraId="208F709B" w14:textId="77777777" w:rsidR="00534582" w:rsidRPr="002510A0" w:rsidRDefault="0053458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67</w:t>
            </w:r>
          </w:p>
        </w:tc>
        <w:tc>
          <w:tcPr>
            <w:tcW w:w="1710" w:type="dxa"/>
            <w:shd w:val="clear" w:color="auto" w:fill="auto"/>
          </w:tcPr>
          <w:p w14:paraId="39DFB6D0" w14:textId="77777777" w:rsidR="00534582" w:rsidRPr="002510A0" w:rsidRDefault="0053458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udan</w:t>
            </w:r>
          </w:p>
        </w:tc>
        <w:tc>
          <w:tcPr>
            <w:tcW w:w="4870" w:type="dxa"/>
            <w:shd w:val="clear" w:color="auto" w:fill="auto"/>
          </w:tcPr>
          <w:p w14:paraId="56750E7F" w14:textId="77777777" w:rsidR="00534582" w:rsidRPr="002510A0" w:rsidRDefault="00FF63D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development of CBPP lesions in cattle</w:t>
            </w:r>
          </w:p>
        </w:tc>
        <w:tc>
          <w:tcPr>
            <w:tcW w:w="2335" w:type="dxa"/>
            <w:shd w:val="clear" w:color="auto" w:fill="auto"/>
          </w:tcPr>
          <w:p w14:paraId="63B9FC2B" w14:textId="77777777" w:rsidR="00534582" w:rsidRPr="002510A0" w:rsidRDefault="00FF63D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710BFC3F" w14:textId="77777777" w:rsidR="00534582" w:rsidRPr="002510A0" w:rsidRDefault="0053458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33FC572C" w14:textId="77777777" w:rsidTr="002510A0">
        <w:tc>
          <w:tcPr>
            <w:tcW w:w="2335" w:type="dxa"/>
            <w:shd w:val="clear" w:color="auto" w:fill="auto"/>
          </w:tcPr>
          <w:p w14:paraId="6649EEE9" w14:textId="77777777" w:rsidR="00534582" w:rsidRPr="002510A0" w:rsidRDefault="002964CE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Lyons NA. et al.</w:t>
            </w:r>
            <w:r w:rsidR="00852336" w:rsidRPr="002510A0">
              <w:rPr>
                <w:rFonts w:cs="Arial"/>
              </w:rPr>
              <w:t xml:space="preserve"> </w:t>
            </w:r>
            <w:r w:rsidR="009D4A03">
              <w:rPr>
                <w:rFonts w:cs="Arial"/>
              </w:rPr>
              <w:t>(81)</w:t>
            </w:r>
            <w:r w:rsidRPr="002510A0">
              <w:rPr>
                <w:rFonts w:cs="Arial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3D5F5469" w14:textId="77777777" w:rsidR="00534582" w:rsidRPr="002510A0" w:rsidRDefault="002964C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5</w:t>
            </w:r>
          </w:p>
        </w:tc>
        <w:tc>
          <w:tcPr>
            <w:tcW w:w="1710" w:type="dxa"/>
            <w:shd w:val="clear" w:color="auto" w:fill="auto"/>
          </w:tcPr>
          <w:p w14:paraId="0D360BFA" w14:textId="77777777" w:rsidR="00534582" w:rsidRPr="002510A0" w:rsidRDefault="002964C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6D762266" w14:textId="77777777" w:rsidR="00534582" w:rsidRPr="002510A0" w:rsidRDefault="002964C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ffectiveness of vaccination against </w:t>
            </w:r>
            <w:r w:rsidR="00435C81" w:rsidRPr="002510A0">
              <w:rPr>
                <w:rFonts w:cs="Arial"/>
              </w:rPr>
              <w:t xml:space="preserve">incidence of </w:t>
            </w:r>
            <w:r w:rsidRPr="002510A0">
              <w:rPr>
                <w:rFonts w:cs="Arial"/>
              </w:rPr>
              <w:t xml:space="preserve">FMD </w:t>
            </w:r>
            <w:r w:rsidR="00435C81" w:rsidRPr="002510A0">
              <w:rPr>
                <w:rFonts w:cs="Arial"/>
              </w:rPr>
              <w:t>infection in cattle</w:t>
            </w:r>
          </w:p>
        </w:tc>
        <w:tc>
          <w:tcPr>
            <w:tcW w:w="2335" w:type="dxa"/>
            <w:shd w:val="clear" w:color="auto" w:fill="auto"/>
          </w:tcPr>
          <w:p w14:paraId="6812A62D" w14:textId="77777777" w:rsidR="00534582" w:rsidRPr="002510A0" w:rsidRDefault="007815A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Longitudinal study (cohort)</w:t>
            </w:r>
          </w:p>
        </w:tc>
        <w:tc>
          <w:tcPr>
            <w:tcW w:w="2335" w:type="dxa"/>
            <w:shd w:val="clear" w:color="auto" w:fill="auto"/>
          </w:tcPr>
          <w:p w14:paraId="2E7E07C2" w14:textId="77777777" w:rsidR="00534582" w:rsidRPr="002510A0" w:rsidRDefault="00ED5DE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physical exam, questionnaire</w:t>
            </w:r>
          </w:p>
        </w:tc>
      </w:tr>
      <w:tr w:rsidR="00E633ED" w:rsidRPr="002510A0" w14:paraId="5EB32E0A" w14:textId="77777777" w:rsidTr="002510A0">
        <w:tc>
          <w:tcPr>
            <w:tcW w:w="2335" w:type="dxa"/>
            <w:shd w:val="clear" w:color="auto" w:fill="auto"/>
          </w:tcPr>
          <w:p w14:paraId="72A90793" w14:textId="77777777" w:rsidR="00534582" w:rsidRPr="002510A0" w:rsidRDefault="006A5A51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Maree FF. et al. </w:t>
            </w:r>
            <w:r w:rsidR="009D4A03">
              <w:rPr>
                <w:rFonts w:cs="Arial"/>
              </w:rPr>
              <w:t>(76)</w:t>
            </w:r>
          </w:p>
        </w:tc>
        <w:tc>
          <w:tcPr>
            <w:tcW w:w="720" w:type="dxa"/>
            <w:shd w:val="clear" w:color="auto" w:fill="auto"/>
          </w:tcPr>
          <w:p w14:paraId="59949560" w14:textId="77777777" w:rsidR="00534582" w:rsidRPr="002510A0" w:rsidRDefault="006A5A5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5</w:t>
            </w:r>
          </w:p>
        </w:tc>
        <w:tc>
          <w:tcPr>
            <w:tcW w:w="1710" w:type="dxa"/>
            <w:shd w:val="clear" w:color="auto" w:fill="auto"/>
          </w:tcPr>
          <w:p w14:paraId="34337132" w14:textId="77777777" w:rsidR="00534582" w:rsidRPr="002510A0" w:rsidRDefault="006A5A5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outh Africa</w:t>
            </w:r>
          </w:p>
        </w:tc>
        <w:tc>
          <w:tcPr>
            <w:tcW w:w="4870" w:type="dxa"/>
            <w:shd w:val="clear" w:color="auto" w:fill="auto"/>
          </w:tcPr>
          <w:p w14:paraId="348A6587" w14:textId="77777777" w:rsidR="00534582" w:rsidRPr="002510A0" w:rsidRDefault="006A5A5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two different vaccine formulations against FMD infection in cattle</w:t>
            </w:r>
          </w:p>
        </w:tc>
        <w:tc>
          <w:tcPr>
            <w:tcW w:w="2335" w:type="dxa"/>
            <w:shd w:val="clear" w:color="auto" w:fill="auto"/>
          </w:tcPr>
          <w:p w14:paraId="3C65C821" w14:textId="77777777" w:rsidR="00534582" w:rsidRPr="002510A0" w:rsidRDefault="006A5A5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27BB7CE5" w14:textId="77777777" w:rsidR="00534582" w:rsidRPr="002510A0" w:rsidRDefault="001A6F9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09461A4B" w14:textId="77777777" w:rsidTr="002510A0">
        <w:tc>
          <w:tcPr>
            <w:tcW w:w="2335" w:type="dxa"/>
            <w:shd w:val="clear" w:color="auto" w:fill="auto"/>
          </w:tcPr>
          <w:p w14:paraId="1AFA0F1A" w14:textId="77777777" w:rsidR="00794DA2" w:rsidRPr="002510A0" w:rsidRDefault="00794DA2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Mariner JC. et al. </w:t>
            </w:r>
            <w:r w:rsidR="009D4A03">
              <w:rPr>
                <w:rFonts w:cs="Arial"/>
              </w:rPr>
              <w:t>(71)</w:t>
            </w:r>
          </w:p>
        </w:tc>
        <w:tc>
          <w:tcPr>
            <w:tcW w:w="720" w:type="dxa"/>
            <w:shd w:val="clear" w:color="auto" w:fill="auto"/>
          </w:tcPr>
          <w:p w14:paraId="06220748" w14:textId="77777777" w:rsidR="00794DA2" w:rsidRPr="002510A0" w:rsidRDefault="00794DA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6</w:t>
            </w:r>
          </w:p>
        </w:tc>
        <w:tc>
          <w:tcPr>
            <w:tcW w:w="1710" w:type="dxa"/>
            <w:shd w:val="clear" w:color="auto" w:fill="auto"/>
          </w:tcPr>
          <w:p w14:paraId="627DF66C" w14:textId="77777777" w:rsidR="00794DA2" w:rsidRPr="002510A0" w:rsidRDefault="00794DA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udan, Tanzania</w:t>
            </w:r>
          </w:p>
        </w:tc>
        <w:tc>
          <w:tcPr>
            <w:tcW w:w="4870" w:type="dxa"/>
            <w:shd w:val="clear" w:color="auto" w:fill="auto"/>
          </w:tcPr>
          <w:p w14:paraId="15637FF4" w14:textId="77777777" w:rsidR="00794DA2" w:rsidRPr="002510A0" w:rsidRDefault="00794DA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different vaccination strategies against CBPP infection and deaths in cattle</w:t>
            </w:r>
          </w:p>
        </w:tc>
        <w:tc>
          <w:tcPr>
            <w:tcW w:w="2335" w:type="dxa"/>
            <w:shd w:val="clear" w:color="auto" w:fill="auto"/>
          </w:tcPr>
          <w:p w14:paraId="25306AA4" w14:textId="77777777" w:rsidR="00794DA2" w:rsidRPr="002510A0" w:rsidRDefault="00A22087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ross-sectional study</w:t>
            </w:r>
            <w:r w:rsidR="00794DA2" w:rsidRPr="002510A0">
              <w:rPr>
                <w:rFonts w:cs="Arial"/>
                <w:lang w:val="en-GB"/>
              </w:rPr>
              <w:t xml:space="preserve"> Retrospective study</w:t>
            </w:r>
          </w:p>
        </w:tc>
        <w:tc>
          <w:tcPr>
            <w:tcW w:w="2335" w:type="dxa"/>
            <w:shd w:val="clear" w:color="auto" w:fill="auto"/>
          </w:tcPr>
          <w:p w14:paraId="4D77D57E" w14:textId="77777777" w:rsidR="00794DA2" w:rsidRPr="002510A0" w:rsidRDefault="001D651D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 xml:space="preserve">FGDs, interviews &amp; </w:t>
            </w:r>
            <w:r w:rsidR="00415BA7" w:rsidRPr="002510A0">
              <w:rPr>
                <w:rFonts w:cs="Arial"/>
                <w:lang w:val="en-GB"/>
              </w:rPr>
              <w:t>literature</w:t>
            </w:r>
            <w:r w:rsidRPr="002510A0">
              <w:rPr>
                <w:rFonts w:cs="Arial"/>
                <w:lang w:val="en-GB"/>
              </w:rPr>
              <w:t xml:space="preserve"> review</w:t>
            </w:r>
          </w:p>
        </w:tc>
      </w:tr>
      <w:tr w:rsidR="00E633ED" w:rsidRPr="002510A0" w14:paraId="1F6B58F3" w14:textId="77777777" w:rsidTr="002510A0">
        <w:tc>
          <w:tcPr>
            <w:tcW w:w="2335" w:type="dxa"/>
            <w:shd w:val="clear" w:color="auto" w:fill="auto"/>
          </w:tcPr>
          <w:p w14:paraId="616B68B7" w14:textId="77777777" w:rsidR="00ED0048" w:rsidRPr="002510A0" w:rsidRDefault="00ED0048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Mariner JC. et al. </w:t>
            </w:r>
            <w:r w:rsidR="009D4A03">
              <w:rPr>
                <w:rFonts w:cs="Arial"/>
              </w:rPr>
              <w:t>(70)</w:t>
            </w:r>
          </w:p>
        </w:tc>
        <w:tc>
          <w:tcPr>
            <w:tcW w:w="720" w:type="dxa"/>
            <w:shd w:val="clear" w:color="auto" w:fill="auto"/>
          </w:tcPr>
          <w:p w14:paraId="709D1A88" w14:textId="77777777" w:rsidR="00ED0048" w:rsidRPr="002510A0" w:rsidRDefault="00ED0048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6</w:t>
            </w:r>
          </w:p>
        </w:tc>
        <w:tc>
          <w:tcPr>
            <w:tcW w:w="1710" w:type="dxa"/>
            <w:shd w:val="clear" w:color="auto" w:fill="auto"/>
          </w:tcPr>
          <w:p w14:paraId="560FBC61" w14:textId="77777777" w:rsidR="00ED0048" w:rsidRPr="002510A0" w:rsidRDefault="00ED0048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, Sudan, Tanzania</w:t>
            </w:r>
          </w:p>
        </w:tc>
        <w:tc>
          <w:tcPr>
            <w:tcW w:w="4870" w:type="dxa"/>
            <w:shd w:val="clear" w:color="auto" w:fill="auto"/>
          </w:tcPr>
          <w:p w14:paraId="34BAC183" w14:textId="77777777" w:rsidR="00ED0048" w:rsidRPr="002510A0" w:rsidRDefault="00ED0048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vaccination against CBPP infection and deaths in cattle</w:t>
            </w:r>
          </w:p>
        </w:tc>
        <w:tc>
          <w:tcPr>
            <w:tcW w:w="2335" w:type="dxa"/>
            <w:shd w:val="clear" w:color="auto" w:fill="auto"/>
          </w:tcPr>
          <w:p w14:paraId="7B9E841F" w14:textId="77777777" w:rsidR="00ED0048" w:rsidRPr="002510A0" w:rsidRDefault="00ED0048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Retrospective study (secondary data)</w:t>
            </w:r>
          </w:p>
        </w:tc>
        <w:tc>
          <w:tcPr>
            <w:tcW w:w="2335" w:type="dxa"/>
            <w:shd w:val="clear" w:color="auto" w:fill="auto"/>
          </w:tcPr>
          <w:p w14:paraId="0B3F88AF" w14:textId="77777777" w:rsidR="00ED0048" w:rsidRPr="002510A0" w:rsidRDefault="00ED0048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Literature and data review</w:t>
            </w:r>
          </w:p>
        </w:tc>
      </w:tr>
      <w:tr w:rsidR="00E633ED" w:rsidRPr="002510A0" w14:paraId="6E4D21D7" w14:textId="77777777" w:rsidTr="002510A0">
        <w:tc>
          <w:tcPr>
            <w:tcW w:w="2335" w:type="dxa"/>
            <w:shd w:val="clear" w:color="auto" w:fill="auto"/>
          </w:tcPr>
          <w:p w14:paraId="74401EAB" w14:textId="77777777" w:rsidR="00ED0048" w:rsidRPr="002510A0" w:rsidRDefault="00565A18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Martrenchar</w:t>
            </w:r>
            <w:proofErr w:type="spellEnd"/>
            <w:r w:rsidRPr="002510A0">
              <w:rPr>
                <w:rFonts w:cs="Arial"/>
              </w:rPr>
              <w:t xml:space="preserve"> A. et al. </w:t>
            </w:r>
            <w:r w:rsidR="009D4A03">
              <w:rPr>
                <w:rFonts w:cs="Arial"/>
              </w:rPr>
              <w:t>(86)</w:t>
            </w:r>
          </w:p>
        </w:tc>
        <w:tc>
          <w:tcPr>
            <w:tcW w:w="720" w:type="dxa"/>
            <w:shd w:val="clear" w:color="auto" w:fill="auto"/>
          </w:tcPr>
          <w:p w14:paraId="5AE56F65" w14:textId="77777777" w:rsidR="00ED0048" w:rsidRPr="002510A0" w:rsidRDefault="00A125B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97</w:t>
            </w:r>
          </w:p>
        </w:tc>
        <w:tc>
          <w:tcPr>
            <w:tcW w:w="1710" w:type="dxa"/>
            <w:shd w:val="clear" w:color="auto" w:fill="auto"/>
          </w:tcPr>
          <w:p w14:paraId="2EEF5779" w14:textId="77777777" w:rsidR="00ED0048" w:rsidRPr="002510A0" w:rsidRDefault="00A125B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ameroon</w:t>
            </w:r>
          </w:p>
        </w:tc>
        <w:tc>
          <w:tcPr>
            <w:tcW w:w="4870" w:type="dxa"/>
            <w:shd w:val="clear" w:color="auto" w:fill="auto"/>
          </w:tcPr>
          <w:p w14:paraId="2EFB985F" w14:textId="77777777" w:rsidR="00ED0048" w:rsidRPr="002510A0" w:rsidRDefault="00A125B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PPR and Goat pox infection and deaths in goats</w:t>
            </w:r>
          </w:p>
        </w:tc>
        <w:tc>
          <w:tcPr>
            <w:tcW w:w="2335" w:type="dxa"/>
            <w:shd w:val="clear" w:color="auto" w:fill="auto"/>
          </w:tcPr>
          <w:p w14:paraId="05113F12" w14:textId="77777777" w:rsidR="00ED0048" w:rsidRPr="002510A0" w:rsidRDefault="00A125B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01AD3EC1" w14:textId="77777777" w:rsidR="00ED0048" w:rsidRPr="002510A0" w:rsidRDefault="0046241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215694D3" w14:textId="77777777" w:rsidTr="002510A0">
        <w:tc>
          <w:tcPr>
            <w:tcW w:w="2335" w:type="dxa"/>
            <w:shd w:val="clear" w:color="auto" w:fill="auto"/>
          </w:tcPr>
          <w:p w14:paraId="20182A00" w14:textId="77777777" w:rsidR="00ED0048" w:rsidRPr="002510A0" w:rsidRDefault="002C6841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Martrenchar</w:t>
            </w:r>
            <w:proofErr w:type="spellEnd"/>
            <w:r w:rsidRPr="002510A0">
              <w:rPr>
                <w:rFonts w:cs="Arial"/>
              </w:rPr>
              <w:t xml:space="preserve"> A. et al. </w:t>
            </w:r>
            <w:r w:rsidR="009D4A03">
              <w:rPr>
                <w:rFonts w:cs="Arial"/>
              </w:rPr>
              <w:t>(9</w:t>
            </w:r>
            <w:r w:rsidR="00887B6D">
              <w:rPr>
                <w:rFonts w:cs="Arial"/>
              </w:rPr>
              <w:t>8</w:t>
            </w:r>
            <w:r w:rsidR="009D4A03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5A0FF3FA" w14:textId="77777777" w:rsidR="00ED0048" w:rsidRPr="002510A0" w:rsidRDefault="002C684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99</w:t>
            </w:r>
          </w:p>
        </w:tc>
        <w:tc>
          <w:tcPr>
            <w:tcW w:w="1710" w:type="dxa"/>
            <w:shd w:val="clear" w:color="auto" w:fill="auto"/>
          </w:tcPr>
          <w:p w14:paraId="310F9D94" w14:textId="77777777" w:rsidR="00ED0048" w:rsidRPr="002510A0" w:rsidRDefault="002C684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ameroon</w:t>
            </w:r>
          </w:p>
        </w:tc>
        <w:tc>
          <w:tcPr>
            <w:tcW w:w="4870" w:type="dxa"/>
            <w:shd w:val="clear" w:color="auto" w:fill="auto"/>
          </w:tcPr>
          <w:p w14:paraId="3F1D15DA" w14:textId="77777777" w:rsidR="00ED0048" w:rsidRPr="002510A0" w:rsidRDefault="00717D4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PPR deaths in goats and sheep</w:t>
            </w:r>
          </w:p>
        </w:tc>
        <w:tc>
          <w:tcPr>
            <w:tcW w:w="2335" w:type="dxa"/>
            <w:shd w:val="clear" w:color="auto" w:fill="auto"/>
          </w:tcPr>
          <w:p w14:paraId="59DC12ED" w14:textId="77777777" w:rsidR="00ED0048" w:rsidRPr="002510A0" w:rsidRDefault="005320F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field trial)</w:t>
            </w:r>
          </w:p>
        </w:tc>
        <w:tc>
          <w:tcPr>
            <w:tcW w:w="2335" w:type="dxa"/>
            <w:shd w:val="clear" w:color="auto" w:fill="auto"/>
          </w:tcPr>
          <w:p w14:paraId="6ACEF9EB" w14:textId="77777777" w:rsidR="00ED0048" w:rsidRPr="002510A0" w:rsidRDefault="003C2FBF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physical exam, questionnaire</w:t>
            </w:r>
          </w:p>
        </w:tc>
      </w:tr>
      <w:tr w:rsidR="00E633ED" w:rsidRPr="002510A0" w14:paraId="2D8E1227" w14:textId="77777777" w:rsidTr="002510A0">
        <w:tc>
          <w:tcPr>
            <w:tcW w:w="2335" w:type="dxa"/>
            <w:shd w:val="clear" w:color="auto" w:fill="auto"/>
          </w:tcPr>
          <w:p w14:paraId="11981E39" w14:textId="77777777" w:rsidR="003149B3" w:rsidRPr="002510A0" w:rsidRDefault="003149B3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Masiga</w:t>
            </w:r>
            <w:proofErr w:type="spellEnd"/>
            <w:r w:rsidRPr="002510A0">
              <w:rPr>
                <w:rFonts w:cs="Arial"/>
              </w:rPr>
              <w:t xml:space="preserve"> WN. </w:t>
            </w:r>
            <w:r w:rsidR="009D4A03">
              <w:rPr>
                <w:rFonts w:cs="Arial"/>
              </w:rPr>
              <w:t>(65)</w:t>
            </w:r>
          </w:p>
        </w:tc>
        <w:tc>
          <w:tcPr>
            <w:tcW w:w="720" w:type="dxa"/>
            <w:shd w:val="clear" w:color="auto" w:fill="auto"/>
          </w:tcPr>
          <w:p w14:paraId="13CC33B2" w14:textId="77777777" w:rsidR="003149B3" w:rsidRPr="002510A0" w:rsidRDefault="003149B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72</w:t>
            </w:r>
          </w:p>
        </w:tc>
        <w:tc>
          <w:tcPr>
            <w:tcW w:w="1710" w:type="dxa"/>
            <w:shd w:val="clear" w:color="auto" w:fill="auto"/>
          </w:tcPr>
          <w:p w14:paraId="1BE7F5FA" w14:textId="77777777" w:rsidR="003149B3" w:rsidRPr="002510A0" w:rsidRDefault="003149B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2CD44825" w14:textId="77777777" w:rsidR="003149B3" w:rsidRPr="002510A0" w:rsidRDefault="003149B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CBPP infection and deaths in different cattle breeds</w:t>
            </w:r>
          </w:p>
        </w:tc>
        <w:tc>
          <w:tcPr>
            <w:tcW w:w="2335" w:type="dxa"/>
            <w:shd w:val="clear" w:color="auto" w:fill="auto"/>
          </w:tcPr>
          <w:p w14:paraId="66E0827D" w14:textId="77777777" w:rsidR="003149B3" w:rsidRPr="002510A0" w:rsidRDefault="003149B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4DFAE773" w14:textId="77777777" w:rsidR="003149B3" w:rsidRPr="002510A0" w:rsidRDefault="00F7052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221B0C60" w14:textId="77777777" w:rsidTr="002510A0">
        <w:tc>
          <w:tcPr>
            <w:tcW w:w="2335" w:type="dxa"/>
            <w:shd w:val="clear" w:color="auto" w:fill="auto"/>
          </w:tcPr>
          <w:p w14:paraId="3E5B20CF" w14:textId="77777777" w:rsidR="003149B3" w:rsidRPr="002510A0" w:rsidRDefault="001517F2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Molla</w:t>
            </w:r>
            <w:proofErr w:type="spellEnd"/>
            <w:r w:rsidRPr="002510A0">
              <w:rPr>
                <w:rFonts w:cs="Arial"/>
              </w:rPr>
              <w:t xml:space="preserve"> W. et al. </w:t>
            </w:r>
            <w:r w:rsidR="009D4A03">
              <w:rPr>
                <w:rFonts w:cs="Arial"/>
              </w:rPr>
              <w:t>(11</w:t>
            </w:r>
            <w:r w:rsidR="00D0305F">
              <w:rPr>
                <w:rFonts w:cs="Arial"/>
              </w:rPr>
              <w:t>6</w:t>
            </w:r>
            <w:r w:rsidR="009D4A03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9067958" w14:textId="77777777" w:rsidR="003149B3" w:rsidRPr="002510A0" w:rsidRDefault="001517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7</w:t>
            </w:r>
          </w:p>
        </w:tc>
        <w:tc>
          <w:tcPr>
            <w:tcW w:w="1710" w:type="dxa"/>
            <w:shd w:val="clear" w:color="auto" w:fill="auto"/>
          </w:tcPr>
          <w:p w14:paraId="1869FE23" w14:textId="77777777" w:rsidR="003149B3" w:rsidRPr="002510A0" w:rsidRDefault="001517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35473E09" w14:textId="77777777" w:rsidR="003149B3" w:rsidRPr="002510A0" w:rsidRDefault="001517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vaccination in controlling LSD infection in cattle</w:t>
            </w:r>
          </w:p>
        </w:tc>
        <w:tc>
          <w:tcPr>
            <w:tcW w:w="2335" w:type="dxa"/>
            <w:shd w:val="clear" w:color="auto" w:fill="auto"/>
          </w:tcPr>
          <w:p w14:paraId="0923B764" w14:textId="77777777" w:rsidR="003149B3" w:rsidRPr="002510A0" w:rsidRDefault="001517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Cross-sectional study (survey)</w:t>
            </w:r>
          </w:p>
        </w:tc>
        <w:tc>
          <w:tcPr>
            <w:tcW w:w="2335" w:type="dxa"/>
            <w:shd w:val="clear" w:color="auto" w:fill="auto"/>
          </w:tcPr>
          <w:p w14:paraId="3A3F1BD2" w14:textId="77777777" w:rsidR="003149B3" w:rsidRPr="002510A0" w:rsidRDefault="001517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</w:t>
            </w:r>
          </w:p>
        </w:tc>
      </w:tr>
      <w:tr w:rsidR="00E633ED" w:rsidRPr="002510A0" w14:paraId="09B7908F" w14:textId="77777777" w:rsidTr="002510A0">
        <w:tc>
          <w:tcPr>
            <w:tcW w:w="2335" w:type="dxa"/>
            <w:shd w:val="clear" w:color="auto" w:fill="auto"/>
          </w:tcPr>
          <w:p w14:paraId="02B6847D" w14:textId="77777777" w:rsidR="003149B3" w:rsidRPr="002510A0" w:rsidRDefault="00F94BF2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Molla</w:t>
            </w:r>
            <w:proofErr w:type="spellEnd"/>
            <w:r w:rsidRPr="002510A0">
              <w:rPr>
                <w:rFonts w:cs="Arial"/>
              </w:rPr>
              <w:t xml:space="preserve"> W. et al. </w:t>
            </w:r>
            <w:r w:rsidR="009D4A03">
              <w:rPr>
                <w:rFonts w:cs="Arial"/>
              </w:rPr>
              <w:t>(8</w:t>
            </w:r>
            <w:r w:rsidR="00887B6D">
              <w:rPr>
                <w:rFonts w:cs="Arial"/>
              </w:rPr>
              <w:t>9</w:t>
            </w:r>
            <w:r w:rsidR="009D4A03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F055912" w14:textId="77777777" w:rsidR="003149B3" w:rsidRPr="002510A0" w:rsidRDefault="00F94B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7</w:t>
            </w:r>
          </w:p>
        </w:tc>
        <w:tc>
          <w:tcPr>
            <w:tcW w:w="1710" w:type="dxa"/>
            <w:shd w:val="clear" w:color="auto" w:fill="auto"/>
          </w:tcPr>
          <w:p w14:paraId="7B36E114" w14:textId="77777777" w:rsidR="003149B3" w:rsidRPr="002510A0" w:rsidRDefault="00F94B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thiopia</w:t>
            </w:r>
          </w:p>
        </w:tc>
        <w:tc>
          <w:tcPr>
            <w:tcW w:w="4870" w:type="dxa"/>
            <w:shd w:val="clear" w:color="auto" w:fill="auto"/>
          </w:tcPr>
          <w:p w14:paraId="0365AF6F" w14:textId="77777777" w:rsidR="003149B3" w:rsidRPr="002510A0" w:rsidRDefault="00F94B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vaccination against LSD infection</w:t>
            </w:r>
            <w:r w:rsidR="00CE1751" w:rsidRPr="002510A0">
              <w:rPr>
                <w:rFonts w:cs="Arial"/>
              </w:rPr>
              <w:t xml:space="preserve"> in cattle</w:t>
            </w:r>
          </w:p>
        </w:tc>
        <w:tc>
          <w:tcPr>
            <w:tcW w:w="2335" w:type="dxa"/>
            <w:shd w:val="clear" w:color="auto" w:fill="auto"/>
          </w:tcPr>
          <w:p w14:paraId="6F07EFD7" w14:textId="77777777" w:rsidR="003149B3" w:rsidRPr="002510A0" w:rsidRDefault="00F94B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xperimental study </w:t>
            </w:r>
            <w:r w:rsidR="00271DD7" w:rsidRPr="002510A0">
              <w:rPr>
                <w:rFonts w:cs="Arial"/>
                <w:lang w:val="en-GB"/>
              </w:rPr>
              <w:t>Cross-sectional study</w:t>
            </w:r>
          </w:p>
        </w:tc>
        <w:tc>
          <w:tcPr>
            <w:tcW w:w="2335" w:type="dxa"/>
            <w:shd w:val="clear" w:color="auto" w:fill="auto"/>
          </w:tcPr>
          <w:p w14:paraId="1E8905FD" w14:textId="77777777" w:rsidR="003149B3" w:rsidRPr="002510A0" w:rsidRDefault="00F94BF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, lab &amp; physical examination</w:t>
            </w:r>
          </w:p>
        </w:tc>
      </w:tr>
      <w:tr w:rsidR="00E633ED" w:rsidRPr="002510A0" w14:paraId="017E8D35" w14:textId="77777777" w:rsidTr="002510A0">
        <w:tc>
          <w:tcPr>
            <w:tcW w:w="2335" w:type="dxa"/>
            <w:shd w:val="clear" w:color="auto" w:fill="auto"/>
          </w:tcPr>
          <w:p w14:paraId="623162AA" w14:textId="77777777" w:rsidR="00124199" w:rsidRPr="002510A0" w:rsidRDefault="00124199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Muuka</w:t>
            </w:r>
            <w:proofErr w:type="spellEnd"/>
            <w:r w:rsidRPr="002510A0">
              <w:rPr>
                <w:rFonts w:cs="Arial"/>
              </w:rPr>
              <w:t xml:space="preserve"> G. et al. </w:t>
            </w:r>
            <w:r w:rsidR="009D4A03">
              <w:rPr>
                <w:rFonts w:cs="Arial"/>
              </w:rPr>
              <w:t>(52)</w:t>
            </w:r>
          </w:p>
        </w:tc>
        <w:tc>
          <w:tcPr>
            <w:tcW w:w="720" w:type="dxa"/>
            <w:shd w:val="clear" w:color="auto" w:fill="auto"/>
          </w:tcPr>
          <w:p w14:paraId="1BA2EDC0" w14:textId="77777777" w:rsidR="00124199" w:rsidRPr="002510A0" w:rsidRDefault="0012419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9</w:t>
            </w:r>
          </w:p>
        </w:tc>
        <w:tc>
          <w:tcPr>
            <w:tcW w:w="1710" w:type="dxa"/>
            <w:shd w:val="clear" w:color="auto" w:fill="auto"/>
          </w:tcPr>
          <w:p w14:paraId="548797FF" w14:textId="77777777" w:rsidR="00124199" w:rsidRPr="002510A0" w:rsidRDefault="0012419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, Zambia</w:t>
            </w:r>
          </w:p>
        </w:tc>
        <w:tc>
          <w:tcPr>
            <w:tcW w:w="4870" w:type="dxa"/>
            <w:shd w:val="clear" w:color="auto" w:fill="auto"/>
          </w:tcPr>
          <w:p w14:paraId="70DEE2C8" w14:textId="77777777" w:rsidR="00124199" w:rsidRPr="002510A0" w:rsidRDefault="0012419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antimicrobial treatments against CBPP lung lesion resolution in cattle</w:t>
            </w:r>
          </w:p>
        </w:tc>
        <w:tc>
          <w:tcPr>
            <w:tcW w:w="2335" w:type="dxa"/>
            <w:shd w:val="clear" w:color="auto" w:fill="auto"/>
          </w:tcPr>
          <w:p w14:paraId="31AF07FF" w14:textId="77777777" w:rsidR="00124199" w:rsidRPr="002510A0" w:rsidRDefault="0012419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22D2867F" w14:textId="77777777" w:rsidR="00124199" w:rsidRPr="002510A0" w:rsidRDefault="004A011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323DB396" w14:textId="77777777" w:rsidTr="002510A0">
        <w:tc>
          <w:tcPr>
            <w:tcW w:w="2335" w:type="dxa"/>
            <w:shd w:val="clear" w:color="auto" w:fill="auto"/>
          </w:tcPr>
          <w:p w14:paraId="6EFBE046" w14:textId="77777777" w:rsidR="0003273E" w:rsidRPr="002510A0" w:rsidRDefault="0003273E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Mwacalimba</w:t>
            </w:r>
            <w:proofErr w:type="spellEnd"/>
            <w:r w:rsidRPr="002510A0">
              <w:rPr>
                <w:rFonts w:cs="Arial"/>
              </w:rPr>
              <w:t xml:space="preserve"> KK. et al. </w:t>
            </w:r>
            <w:r w:rsidR="009D4A03">
              <w:rPr>
                <w:rFonts w:cs="Arial"/>
              </w:rPr>
              <w:t>(10</w:t>
            </w:r>
            <w:r w:rsidR="00D0305F">
              <w:rPr>
                <w:rFonts w:cs="Arial"/>
              </w:rPr>
              <w:t>2</w:t>
            </w:r>
            <w:r w:rsidR="009D4A03">
              <w:rPr>
                <w:rFonts w:cs="Aria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FD7DC35" w14:textId="77777777" w:rsidR="0003273E" w:rsidRPr="002510A0" w:rsidRDefault="000327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3</w:t>
            </w:r>
          </w:p>
        </w:tc>
        <w:tc>
          <w:tcPr>
            <w:tcW w:w="1710" w:type="dxa"/>
            <w:shd w:val="clear" w:color="auto" w:fill="auto"/>
          </w:tcPr>
          <w:p w14:paraId="2727CF85" w14:textId="77777777" w:rsidR="0003273E" w:rsidRPr="002510A0" w:rsidRDefault="000327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Zambia</w:t>
            </w:r>
          </w:p>
        </w:tc>
        <w:tc>
          <w:tcPr>
            <w:tcW w:w="4870" w:type="dxa"/>
            <w:shd w:val="clear" w:color="auto" w:fill="auto"/>
          </w:tcPr>
          <w:p w14:paraId="3D50FB3B" w14:textId="77777777" w:rsidR="0003273E" w:rsidRPr="002510A0" w:rsidRDefault="000327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a test and slaughter strategy in controlling Bovine TB in cattle</w:t>
            </w:r>
          </w:p>
        </w:tc>
        <w:tc>
          <w:tcPr>
            <w:tcW w:w="2335" w:type="dxa"/>
            <w:shd w:val="clear" w:color="auto" w:fill="auto"/>
          </w:tcPr>
          <w:p w14:paraId="66C2DF12" w14:textId="77777777" w:rsidR="0003273E" w:rsidRPr="002510A0" w:rsidRDefault="000327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Retrospective study (secondary data)</w:t>
            </w:r>
          </w:p>
        </w:tc>
        <w:tc>
          <w:tcPr>
            <w:tcW w:w="2335" w:type="dxa"/>
            <w:shd w:val="clear" w:color="auto" w:fill="auto"/>
          </w:tcPr>
          <w:p w14:paraId="5CF4B12B" w14:textId="77777777" w:rsidR="0003273E" w:rsidRPr="002510A0" w:rsidRDefault="000327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Literature and data review</w:t>
            </w:r>
          </w:p>
        </w:tc>
      </w:tr>
      <w:tr w:rsidR="00E633ED" w:rsidRPr="002510A0" w14:paraId="40349F40" w14:textId="77777777" w:rsidTr="002510A0">
        <w:tc>
          <w:tcPr>
            <w:tcW w:w="2335" w:type="dxa"/>
            <w:shd w:val="clear" w:color="auto" w:fill="auto"/>
          </w:tcPr>
          <w:p w14:paraId="041F49BA" w14:textId="77777777" w:rsidR="0003273E" w:rsidRPr="002510A0" w:rsidRDefault="00366188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Ngichabe</w:t>
            </w:r>
            <w:proofErr w:type="spellEnd"/>
            <w:r w:rsidRPr="002510A0">
              <w:rPr>
                <w:rFonts w:cs="Arial"/>
              </w:rPr>
              <w:t xml:space="preserve"> CK. et al. </w:t>
            </w:r>
            <w:r w:rsidR="00F85833">
              <w:rPr>
                <w:rFonts w:cs="Arial"/>
              </w:rPr>
              <w:t>(87)</w:t>
            </w:r>
          </w:p>
        </w:tc>
        <w:tc>
          <w:tcPr>
            <w:tcW w:w="720" w:type="dxa"/>
            <w:shd w:val="clear" w:color="auto" w:fill="auto"/>
          </w:tcPr>
          <w:p w14:paraId="3F5C1BF1" w14:textId="77777777" w:rsidR="0003273E" w:rsidRPr="002510A0" w:rsidRDefault="00366188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2</w:t>
            </w:r>
          </w:p>
        </w:tc>
        <w:tc>
          <w:tcPr>
            <w:tcW w:w="1710" w:type="dxa"/>
            <w:shd w:val="clear" w:color="auto" w:fill="auto"/>
          </w:tcPr>
          <w:p w14:paraId="4BA8CF4E" w14:textId="77777777" w:rsidR="0003273E" w:rsidRPr="002510A0" w:rsidRDefault="00366188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2625CC9D" w14:textId="77777777" w:rsidR="0003273E" w:rsidRPr="002510A0" w:rsidRDefault="000941D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LSD infection in cattle</w:t>
            </w:r>
          </w:p>
        </w:tc>
        <w:tc>
          <w:tcPr>
            <w:tcW w:w="2335" w:type="dxa"/>
            <w:shd w:val="clear" w:color="auto" w:fill="auto"/>
          </w:tcPr>
          <w:p w14:paraId="13275E62" w14:textId="77777777" w:rsidR="0003273E" w:rsidRPr="002510A0" w:rsidRDefault="000941D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685C83AE" w14:textId="77777777" w:rsidR="0003273E" w:rsidRPr="002510A0" w:rsidRDefault="00C36BA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5DB9388F" w14:textId="77777777" w:rsidTr="002510A0">
        <w:tc>
          <w:tcPr>
            <w:tcW w:w="2335" w:type="dxa"/>
            <w:shd w:val="clear" w:color="auto" w:fill="auto"/>
          </w:tcPr>
          <w:p w14:paraId="3DCE2973" w14:textId="77777777" w:rsidR="00870B54" w:rsidRPr="002510A0" w:rsidRDefault="00870B54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Niang M. et al. </w:t>
            </w:r>
            <w:r w:rsidR="007A68EB">
              <w:rPr>
                <w:rFonts w:cs="Arial"/>
              </w:rPr>
              <w:t>(51)</w:t>
            </w:r>
          </w:p>
        </w:tc>
        <w:tc>
          <w:tcPr>
            <w:tcW w:w="720" w:type="dxa"/>
            <w:shd w:val="clear" w:color="auto" w:fill="auto"/>
          </w:tcPr>
          <w:p w14:paraId="2918FA65" w14:textId="77777777" w:rsidR="00870B54" w:rsidRPr="002510A0" w:rsidRDefault="00870B5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0</w:t>
            </w:r>
          </w:p>
        </w:tc>
        <w:tc>
          <w:tcPr>
            <w:tcW w:w="1710" w:type="dxa"/>
            <w:shd w:val="clear" w:color="auto" w:fill="auto"/>
          </w:tcPr>
          <w:p w14:paraId="3E4AB175" w14:textId="77777777" w:rsidR="00870B54" w:rsidRPr="002510A0" w:rsidRDefault="00870B5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Mali</w:t>
            </w:r>
          </w:p>
        </w:tc>
        <w:tc>
          <w:tcPr>
            <w:tcW w:w="4870" w:type="dxa"/>
            <w:shd w:val="clear" w:color="auto" w:fill="auto"/>
          </w:tcPr>
          <w:p w14:paraId="5286BB41" w14:textId="77777777" w:rsidR="00870B54" w:rsidRPr="002510A0" w:rsidRDefault="00870B5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antimicrobial treatment against CBPP infection and deaths in cattle</w:t>
            </w:r>
          </w:p>
        </w:tc>
        <w:tc>
          <w:tcPr>
            <w:tcW w:w="2335" w:type="dxa"/>
            <w:shd w:val="clear" w:color="auto" w:fill="auto"/>
          </w:tcPr>
          <w:p w14:paraId="15CAA015" w14:textId="77777777" w:rsidR="00870B54" w:rsidRPr="002510A0" w:rsidRDefault="00870B5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196BF596" w14:textId="77777777" w:rsidR="00870B54" w:rsidRPr="002510A0" w:rsidRDefault="00870B5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6B7605E8" w14:textId="77777777" w:rsidTr="002510A0">
        <w:tc>
          <w:tcPr>
            <w:tcW w:w="2335" w:type="dxa"/>
            <w:shd w:val="clear" w:color="auto" w:fill="auto"/>
          </w:tcPr>
          <w:p w14:paraId="25BBA137" w14:textId="77777777" w:rsidR="00992C5D" w:rsidRPr="002510A0" w:rsidRDefault="00992C5D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Njoya</w:t>
            </w:r>
            <w:proofErr w:type="spellEnd"/>
            <w:r w:rsidRPr="002510A0">
              <w:rPr>
                <w:rFonts w:cs="Arial"/>
              </w:rPr>
              <w:t xml:space="preserve"> A. et al. </w:t>
            </w:r>
            <w:r w:rsidR="007A68EB">
              <w:rPr>
                <w:rFonts w:cs="Arial"/>
              </w:rPr>
              <w:t>(100)</w:t>
            </w:r>
          </w:p>
        </w:tc>
        <w:tc>
          <w:tcPr>
            <w:tcW w:w="720" w:type="dxa"/>
            <w:shd w:val="clear" w:color="auto" w:fill="auto"/>
          </w:tcPr>
          <w:p w14:paraId="2A247799" w14:textId="77777777" w:rsidR="00992C5D" w:rsidRPr="002510A0" w:rsidRDefault="00992C5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5</w:t>
            </w:r>
          </w:p>
        </w:tc>
        <w:tc>
          <w:tcPr>
            <w:tcW w:w="1710" w:type="dxa"/>
            <w:shd w:val="clear" w:color="auto" w:fill="auto"/>
          </w:tcPr>
          <w:p w14:paraId="540D0066" w14:textId="77777777" w:rsidR="00992C5D" w:rsidRPr="002510A0" w:rsidRDefault="00992C5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ameroon</w:t>
            </w:r>
          </w:p>
        </w:tc>
        <w:tc>
          <w:tcPr>
            <w:tcW w:w="4870" w:type="dxa"/>
            <w:shd w:val="clear" w:color="auto" w:fill="auto"/>
          </w:tcPr>
          <w:p w14:paraId="11D51E67" w14:textId="77777777" w:rsidR="00992C5D" w:rsidRPr="002510A0" w:rsidRDefault="00992C5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food supplementation and prophylaxis against PPR on deaths in sheep</w:t>
            </w:r>
          </w:p>
        </w:tc>
        <w:tc>
          <w:tcPr>
            <w:tcW w:w="2335" w:type="dxa"/>
            <w:shd w:val="clear" w:color="auto" w:fill="auto"/>
          </w:tcPr>
          <w:p w14:paraId="37FC04A0" w14:textId="77777777" w:rsidR="00992C5D" w:rsidRPr="002510A0" w:rsidRDefault="00992C5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field trial)</w:t>
            </w:r>
          </w:p>
        </w:tc>
        <w:tc>
          <w:tcPr>
            <w:tcW w:w="2335" w:type="dxa"/>
            <w:shd w:val="clear" w:color="auto" w:fill="auto"/>
          </w:tcPr>
          <w:p w14:paraId="5A4A323C" w14:textId="77777777" w:rsidR="00992C5D" w:rsidRPr="002510A0" w:rsidRDefault="00992C5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physical exam, questionnaire</w:t>
            </w:r>
          </w:p>
        </w:tc>
      </w:tr>
      <w:tr w:rsidR="00E633ED" w:rsidRPr="002510A0" w14:paraId="0083604E" w14:textId="77777777" w:rsidTr="002510A0">
        <w:tc>
          <w:tcPr>
            <w:tcW w:w="2335" w:type="dxa"/>
            <w:shd w:val="clear" w:color="auto" w:fill="auto"/>
          </w:tcPr>
          <w:p w14:paraId="29CD7484" w14:textId="77777777" w:rsidR="00992C5D" w:rsidRPr="002510A0" w:rsidRDefault="00523B05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lastRenderedPageBreak/>
              <w:t>Nkando</w:t>
            </w:r>
            <w:proofErr w:type="spellEnd"/>
            <w:r w:rsidRPr="002510A0">
              <w:rPr>
                <w:rFonts w:cs="Arial"/>
              </w:rPr>
              <w:t xml:space="preserve"> I. et al. </w:t>
            </w:r>
            <w:r w:rsidR="007A68EB">
              <w:rPr>
                <w:rFonts w:cs="Arial"/>
              </w:rPr>
              <w:t>(59)</w:t>
            </w:r>
          </w:p>
        </w:tc>
        <w:tc>
          <w:tcPr>
            <w:tcW w:w="720" w:type="dxa"/>
            <w:shd w:val="clear" w:color="auto" w:fill="auto"/>
          </w:tcPr>
          <w:p w14:paraId="49FBC0B2" w14:textId="77777777" w:rsidR="00992C5D" w:rsidRPr="002510A0" w:rsidRDefault="00523B0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2</w:t>
            </w:r>
          </w:p>
        </w:tc>
        <w:tc>
          <w:tcPr>
            <w:tcW w:w="1710" w:type="dxa"/>
            <w:shd w:val="clear" w:color="auto" w:fill="auto"/>
          </w:tcPr>
          <w:p w14:paraId="5A1C5736" w14:textId="77777777" w:rsidR="00992C5D" w:rsidRPr="002510A0" w:rsidRDefault="00523B0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0C4A97B3" w14:textId="77777777" w:rsidR="00992C5D" w:rsidRPr="002510A0" w:rsidRDefault="00523B0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vaccine formulations against CBPP lung pathology in cattle</w:t>
            </w:r>
          </w:p>
        </w:tc>
        <w:tc>
          <w:tcPr>
            <w:tcW w:w="2335" w:type="dxa"/>
            <w:shd w:val="clear" w:color="auto" w:fill="auto"/>
          </w:tcPr>
          <w:p w14:paraId="24AA62C7" w14:textId="77777777" w:rsidR="00992C5D" w:rsidRPr="002510A0" w:rsidRDefault="00523B0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379C4156" w14:textId="77777777" w:rsidR="00992C5D" w:rsidRPr="002510A0" w:rsidRDefault="001B172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2138D434" w14:textId="77777777" w:rsidTr="002510A0">
        <w:tc>
          <w:tcPr>
            <w:tcW w:w="2335" w:type="dxa"/>
            <w:shd w:val="clear" w:color="auto" w:fill="auto"/>
          </w:tcPr>
          <w:p w14:paraId="4B123E91" w14:textId="77777777" w:rsidR="0044633E" w:rsidRPr="002510A0" w:rsidRDefault="0044633E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Nkando</w:t>
            </w:r>
            <w:proofErr w:type="spellEnd"/>
            <w:r w:rsidRPr="002510A0">
              <w:rPr>
                <w:rFonts w:cs="Arial"/>
              </w:rPr>
              <w:t xml:space="preserve"> I. et al. </w:t>
            </w:r>
            <w:r w:rsidR="007A68EB">
              <w:rPr>
                <w:rFonts w:cs="Arial"/>
              </w:rPr>
              <w:t>(60)</w:t>
            </w:r>
          </w:p>
        </w:tc>
        <w:tc>
          <w:tcPr>
            <w:tcW w:w="720" w:type="dxa"/>
            <w:shd w:val="clear" w:color="auto" w:fill="auto"/>
          </w:tcPr>
          <w:p w14:paraId="15F71D4B" w14:textId="77777777" w:rsidR="0044633E" w:rsidRPr="002510A0" w:rsidRDefault="004463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6</w:t>
            </w:r>
          </w:p>
        </w:tc>
        <w:tc>
          <w:tcPr>
            <w:tcW w:w="1710" w:type="dxa"/>
            <w:shd w:val="clear" w:color="auto" w:fill="auto"/>
          </w:tcPr>
          <w:p w14:paraId="442B724E" w14:textId="77777777" w:rsidR="0044633E" w:rsidRPr="002510A0" w:rsidRDefault="004463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51CCECAE" w14:textId="77777777" w:rsidR="0044633E" w:rsidRPr="002510A0" w:rsidRDefault="004463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vaccine formulations against CBPP infection in cattle</w:t>
            </w:r>
          </w:p>
        </w:tc>
        <w:tc>
          <w:tcPr>
            <w:tcW w:w="2335" w:type="dxa"/>
            <w:shd w:val="clear" w:color="auto" w:fill="auto"/>
          </w:tcPr>
          <w:p w14:paraId="3DA0C0F4" w14:textId="77777777" w:rsidR="0044633E" w:rsidRPr="002510A0" w:rsidRDefault="004463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5B172023" w14:textId="77777777" w:rsidR="0044633E" w:rsidRPr="002510A0" w:rsidRDefault="0044633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4B2363AE" w14:textId="77777777" w:rsidTr="002510A0">
        <w:tc>
          <w:tcPr>
            <w:tcW w:w="2335" w:type="dxa"/>
            <w:shd w:val="clear" w:color="auto" w:fill="auto"/>
          </w:tcPr>
          <w:p w14:paraId="1C31A18A" w14:textId="77777777" w:rsidR="0044633E" w:rsidRPr="002510A0" w:rsidRDefault="00984CB0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Nyaguthii</w:t>
            </w:r>
            <w:proofErr w:type="spellEnd"/>
            <w:r w:rsidRPr="002510A0">
              <w:rPr>
                <w:rFonts w:cs="Arial"/>
              </w:rPr>
              <w:t xml:space="preserve"> DM. et al. </w:t>
            </w:r>
            <w:r w:rsidR="007A68EB">
              <w:rPr>
                <w:rFonts w:cs="Arial"/>
              </w:rPr>
              <w:t>(84)</w:t>
            </w:r>
          </w:p>
        </w:tc>
        <w:tc>
          <w:tcPr>
            <w:tcW w:w="720" w:type="dxa"/>
            <w:shd w:val="clear" w:color="auto" w:fill="auto"/>
          </w:tcPr>
          <w:p w14:paraId="370EEC06" w14:textId="77777777" w:rsidR="0044633E" w:rsidRPr="002510A0" w:rsidRDefault="00984CB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9</w:t>
            </w:r>
          </w:p>
        </w:tc>
        <w:tc>
          <w:tcPr>
            <w:tcW w:w="1710" w:type="dxa"/>
            <w:shd w:val="clear" w:color="auto" w:fill="auto"/>
          </w:tcPr>
          <w:p w14:paraId="52816132" w14:textId="77777777" w:rsidR="0044633E" w:rsidRPr="002510A0" w:rsidRDefault="002C7CF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487A8BC9" w14:textId="77777777" w:rsidR="0044633E" w:rsidRPr="002510A0" w:rsidRDefault="002C7CF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Compare prevalence of FMD infection</w:t>
            </w:r>
            <w:r w:rsidR="00FD1F7A" w:rsidRPr="002510A0">
              <w:rPr>
                <w:rFonts w:cs="Arial"/>
                <w:lang w:val="en-GB"/>
              </w:rPr>
              <w:t xml:space="preserve"> </w:t>
            </w:r>
            <w:r w:rsidRPr="002510A0">
              <w:rPr>
                <w:rFonts w:cs="Arial"/>
                <w:lang w:val="en-GB"/>
              </w:rPr>
              <w:t>in vaccinated and unvaccinated cattle</w:t>
            </w:r>
          </w:p>
        </w:tc>
        <w:tc>
          <w:tcPr>
            <w:tcW w:w="2335" w:type="dxa"/>
            <w:shd w:val="clear" w:color="auto" w:fill="auto"/>
          </w:tcPr>
          <w:p w14:paraId="205188F2" w14:textId="77777777" w:rsidR="0044633E" w:rsidRPr="002510A0" w:rsidRDefault="00CB0C2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Cross-sectional study (survey)</w:t>
            </w:r>
          </w:p>
        </w:tc>
        <w:tc>
          <w:tcPr>
            <w:tcW w:w="2335" w:type="dxa"/>
            <w:shd w:val="clear" w:color="auto" w:fill="auto"/>
          </w:tcPr>
          <w:p w14:paraId="72FF671B" w14:textId="77777777" w:rsidR="0044633E" w:rsidRPr="002510A0" w:rsidRDefault="0072445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</w:t>
            </w:r>
          </w:p>
        </w:tc>
      </w:tr>
      <w:tr w:rsidR="00E633ED" w:rsidRPr="002510A0" w14:paraId="475B57A5" w14:textId="77777777" w:rsidTr="002510A0">
        <w:tc>
          <w:tcPr>
            <w:tcW w:w="2335" w:type="dxa"/>
            <w:shd w:val="clear" w:color="auto" w:fill="auto"/>
          </w:tcPr>
          <w:p w14:paraId="27B3E134" w14:textId="77777777" w:rsidR="00C34D80" w:rsidRPr="002510A0" w:rsidRDefault="00C34D80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Onono</w:t>
            </w:r>
            <w:proofErr w:type="spellEnd"/>
            <w:r w:rsidRPr="002510A0">
              <w:rPr>
                <w:rFonts w:cs="Arial"/>
              </w:rPr>
              <w:t xml:space="preserve"> JO. et al. </w:t>
            </w:r>
            <w:r w:rsidR="007A68EB">
              <w:rPr>
                <w:rFonts w:cs="Arial"/>
              </w:rPr>
              <w:t>(109)</w:t>
            </w:r>
          </w:p>
        </w:tc>
        <w:tc>
          <w:tcPr>
            <w:tcW w:w="720" w:type="dxa"/>
            <w:shd w:val="clear" w:color="auto" w:fill="auto"/>
          </w:tcPr>
          <w:p w14:paraId="3AD35D4F" w14:textId="77777777" w:rsidR="00C34D80" w:rsidRPr="002510A0" w:rsidRDefault="00C34D8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4</w:t>
            </w:r>
          </w:p>
        </w:tc>
        <w:tc>
          <w:tcPr>
            <w:tcW w:w="1710" w:type="dxa"/>
            <w:shd w:val="clear" w:color="auto" w:fill="auto"/>
          </w:tcPr>
          <w:p w14:paraId="59AF7C3C" w14:textId="77777777" w:rsidR="00C34D80" w:rsidRPr="002510A0" w:rsidRDefault="00C34D8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3C3DF026" w14:textId="77777777" w:rsidR="00C34D80" w:rsidRPr="002510A0" w:rsidRDefault="00C34D8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different intervention packages in controlling CBPP in cattle</w:t>
            </w:r>
          </w:p>
        </w:tc>
        <w:tc>
          <w:tcPr>
            <w:tcW w:w="2335" w:type="dxa"/>
            <w:shd w:val="clear" w:color="auto" w:fill="auto"/>
          </w:tcPr>
          <w:p w14:paraId="2F32C04A" w14:textId="77777777" w:rsidR="00C34D80" w:rsidRPr="002510A0" w:rsidRDefault="00C34D80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Cross-sectional study Retrospective study</w:t>
            </w:r>
          </w:p>
        </w:tc>
        <w:tc>
          <w:tcPr>
            <w:tcW w:w="2335" w:type="dxa"/>
            <w:shd w:val="clear" w:color="auto" w:fill="auto"/>
          </w:tcPr>
          <w:p w14:paraId="4907B298" w14:textId="77777777" w:rsidR="00C34D80" w:rsidRPr="002510A0" w:rsidRDefault="00C34D80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Interviews &amp; literature review</w:t>
            </w:r>
          </w:p>
        </w:tc>
      </w:tr>
      <w:tr w:rsidR="00E633ED" w:rsidRPr="002510A0" w14:paraId="116071B9" w14:textId="77777777" w:rsidTr="002510A0">
        <w:tc>
          <w:tcPr>
            <w:tcW w:w="2335" w:type="dxa"/>
            <w:shd w:val="clear" w:color="auto" w:fill="auto"/>
          </w:tcPr>
          <w:p w14:paraId="163E3A66" w14:textId="77777777" w:rsidR="00C34D80" w:rsidRPr="002510A0" w:rsidRDefault="009A04A8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Renault V.</w:t>
            </w:r>
            <w:r w:rsidR="005A4210" w:rsidRPr="002510A0">
              <w:rPr>
                <w:rFonts w:cs="Arial"/>
              </w:rPr>
              <w:t xml:space="preserve"> et al.</w:t>
            </w:r>
            <w:r w:rsidRPr="002510A0">
              <w:rPr>
                <w:rFonts w:cs="Arial"/>
              </w:rPr>
              <w:t xml:space="preserve"> </w:t>
            </w:r>
            <w:r w:rsidR="007A68EB">
              <w:rPr>
                <w:rFonts w:cs="Arial"/>
              </w:rPr>
              <w:t>(110)</w:t>
            </w:r>
          </w:p>
        </w:tc>
        <w:tc>
          <w:tcPr>
            <w:tcW w:w="720" w:type="dxa"/>
            <w:shd w:val="clear" w:color="auto" w:fill="auto"/>
          </w:tcPr>
          <w:p w14:paraId="6C530C48" w14:textId="77777777" w:rsidR="00C34D80" w:rsidRPr="002510A0" w:rsidRDefault="0029278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9</w:t>
            </w:r>
          </w:p>
        </w:tc>
        <w:tc>
          <w:tcPr>
            <w:tcW w:w="1710" w:type="dxa"/>
            <w:shd w:val="clear" w:color="auto" w:fill="auto"/>
          </w:tcPr>
          <w:p w14:paraId="490B0CF5" w14:textId="77777777" w:rsidR="00C34D80" w:rsidRPr="002510A0" w:rsidRDefault="0029278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47FCF4EF" w14:textId="77777777" w:rsidR="00C34D80" w:rsidRPr="002510A0" w:rsidRDefault="0029278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vaccination in controlling CCPP in goats</w:t>
            </w:r>
          </w:p>
        </w:tc>
        <w:tc>
          <w:tcPr>
            <w:tcW w:w="2335" w:type="dxa"/>
            <w:shd w:val="clear" w:color="auto" w:fill="auto"/>
          </w:tcPr>
          <w:p w14:paraId="4E4D5E2C" w14:textId="77777777" w:rsidR="00C34D80" w:rsidRPr="002510A0" w:rsidRDefault="000A24B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Longitudinal study (cohort)</w:t>
            </w:r>
          </w:p>
        </w:tc>
        <w:tc>
          <w:tcPr>
            <w:tcW w:w="2335" w:type="dxa"/>
            <w:shd w:val="clear" w:color="auto" w:fill="auto"/>
          </w:tcPr>
          <w:p w14:paraId="0922A6AA" w14:textId="77777777" w:rsidR="00C34D80" w:rsidRPr="002510A0" w:rsidRDefault="000226A8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</w:t>
            </w:r>
            <w:r w:rsidR="002348F2" w:rsidRPr="002510A0">
              <w:rPr>
                <w:rFonts w:cs="Arial"/>
              </w:rPr>
              <w:t>, data review</w:t>
            </w:r>
            <w:r w:rsidRPr="002510A0">
              <w:rPr>
                <w:rFonts w:cs="Arial"/>
              </w:rPr>
              <w:t xml:space="preserve"> &amp; observation</w:t>
            </w:r>
          </w:p>
        </w:tc>
      </w:tr>
      <w:tr w:rsidR="00E633ED" w:rsidRPr="002510A0" w14:paraId="0A1DE3F8" w14:textId="77777777" w:rsidTr="002510A0">
        <w:tc>
          <w:tcPr>
            <w:tcW w:w="2335" w:type="dxa"/>
            <w:shd w:val="clear" w:color="auto" w:fill="auto"/>
          </w:tcPr>
          <w:p w14:paraId="3BF76EE5" w14:textId="77777777" w:rsidR="00C34D80" w:rsidRPr="002510A0" w:rsidRDefault="007849CD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Reynolds L. &amp; Francis PA. </w:t>
            </w:r>
            <w:r w:rsidR="007A68EB">
              <w:rPr>
                <w:rFonts w:cs="Arial"/>
              </w:rPr>
              <w:t>(101)</w:t>
            </w:r>
          </w:p>
        </w:tc>
        <w:tc>
          <w:tcPr>
            <w:tcW w:w="720" w:type="dxa"/>
            <w:shd w:val="clear" w:color="auto" w:fill="auto"/>
          </w:tcPr>
          <w:p w14:paraId="1E6612DF" w14:textId="77777777" w:rsidR="00C34D80" w:rsidRPr="002510A0" w:rsidRDefault="007849C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88</w:t>
            </w:r>
          </w:p>
        </w:tc>
        <w:tc>
          <w:tcPr>
            <w:tcW w:w="1710" w:type="dxa"/>
            <w:shd w:val="clear" w:color="auto" w:fill="auto"/>
          </w:tcPr>
          <w:p w14:paraId="4CEEBA05" w14:textId="77777777" w:rsidR="00C34D80" w:rsidRPr="002510A0" w:rsidRDefault="00A76B8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igeria</w:t>
            </w:r>
          </w:p>
        </w:tc>
        <w:tc>
          <w:tcPr>
            <w:tcW w:w="4870" w:type="dxa"/>
            <w:shd w:val="clear" w:color="auto" w:fill="auto"/>
          </w:tcPr>
          <w:p w14:paraId="7D6336D1" w14:textId="77777777" w:rsidR="00C34D80" w:rsidRPr="002510A0" w:rsidRDefault="00A76B81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dipping and vaccination against PPR on kidding and deaths in goats</w:t>
            </w:r>
          </w:p>
        </w:tc>
        <w:tc>
          <w:tcPr>
            <w:tcW w:w="2335" w:type="dxa"/>
            <w:shd w:val="clear" w:color="auto" w:fill="auto"/>
          </w:tcPr>
          <w:p w14:paraId="623AEA6F" w14:textId="77777777" w:rsidR="00C34D80" w:rsidRPr="002510A0" w:rsidRDefault="00F9128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field trial)</w:t>
            </w:r>
          </w:p>
        </w:tc>
        <w:tc>
          <w:tcPr>
            <w:tcW w:w="2335" w:type="dxa"/>
            <w:shd w:val="clear" w:color="auto" w:fill="auto"/>
          </w:tcPr>
          <w:p w14:paraId="09407D91" w14:textId="77777777" w:rsidR="00C34D80" w:rsidRPr="002510A0" w:rsidRDefault="00F9128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Observation, </w:t>
            </w:r>
            <w:r w:rsidR="005D5C9F" w:rsidRPr="002510A0">
              <w:rPr>
                <w:rFonts w:cs="Arial"/>
              </w:rPr>
              <w:t>data review</w:t>
            </w:r>
            <w:r w:rsidR="00132043" w:rsidRPr="002510A0">
              <w:rPr>
                <w:rFonts w:cs="Arial"/>
              </w:rPr>
              <w:t>,</w:t>
            </w:r>
            <w:r w:rsidRPr="002510A0">
              <w:rPr>
                <w:rFonts w:cs="Arial"/>
              </w:rPr>
              <w:t xml:space="preserve"> questionnaire</w:t>
            </w:r>
          </w:p>
        </w:tc>
      </w:tr>
      <w:tr w:rsidR="00E633ED" w:rsidRPr="002510A0" w14:paraId="59C33E53" w14:textId="77777777" w:rsidTr="002510A0">
        <w:tc>
          <w:tcPr>
            <w:tcW w:w="2335" w:type="dxa"/>
            <w:shd w:val="clear" w:color="auto" w:fill="auto"/>
          </w:tcPr>
          <w:p w14:paraId="37BF4EBA" w14:textId="77777777" w:rsidR="00C34D80" w:rsidRPr="002510A0" w:rsidRDefault="0016576A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Roug</w:t>
            </w:r>
            <w:proofErr w:type="spellEnd"/>
            <w:r w:rsidRPr="002510A0">
              <w:rPr>
                <w:rFonts w:cs="Arial"/>
              </w:rPr>
              <w:t xml:space="preserve"> A. et al. </w:t>
            </w:r>
            <w:r w:rsidR="007A68EB">
              <w:rPr>
                <w:rFonts w:cs="Arial"/>
              </w:rPr>
              <w:t>(47)</w:t>
            </w:r>
          </w:p>
        </w:tc>
        <w:tc>
          <w:tcPr>
            <w:tcW w:w="720" w:type="dxa"/>
            <w:shd w:val="clear" w:color="auto" w:fill="auto"/>
          </w:tcPr>
          <w:p w14:paraId="413C00CC" w14:textId="77777777" w:rsidR="00C34D80" w:rsidRPr="002510A0" w:rsidRDefault="0016576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4</w:t>
            </w:r>
          </w:p>
        </w:tc>
        <w:tc>
          <w:tcPr>
            <w:tcW w:w="1710" w:type="dxa"/>
            <w:shd w:val="clear" w:color="auto" w:fill="auto"/>
          </w:tcPr>
          <w:p w14:paraId="35F77A09" w14:textId="77777777" w:rsidR="00C34D80" w:rsidRPr="002510A0" w:rsidRDefault="0016576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Tanzania</w:t>
            </w:r>
          </w:p>
        </w:tc>
        <w:tc>
          <w:tcPr>
            <w:tcW w:w="4870" w:type="dxa"/>
            <w:shd w:val="clear" w:color="auto" w:fill="auto"/>
          </w:tcPr>
          <w:p w14:paraId="721182A2" w14:textId="77777777" w:rsidR="00C34D80" w:rsidRPr="002510A0" w:rsidRDefault="0016576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ectiveness of a test and removal strategy on Bovine TB prevalence in cattle</w:t>
            </w:r>
          </w:p>
        </w:tc>
        <w:tc>
          <w:tcPr>
            <w:tcW w:w="2335" w:type="dxa"/>
            <w:shd w:val="clear" w:color="auto" w:fill="auto"/>
          </w:tcPr>
          <w:p w14:paraId="24CD791D" w14:textId="77777777" w:rsidR="00C34D80" w:rsidRPr="002510A0" w:rsidRDefault="00116B3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Retrospective study (secondary data)</w:t>
            </w:r>
          </w:p>
        </w:tc>
        <w:tc>
          <w:tcPr>
            <w:tcW w:w="2335" w:type="dxa"/>
            <w:shd w:val="clear" w:color="auto" w:fill="auto"/>
          </w:tcPr>
          <w:p w14:paraId="79AC158A" w14:textId="77777777" w:rsidR="00C34D80" w:rsidRPr="002510A0" w:rsidRDefault="00116B37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s, data &amp; literature review</w:t>
            </w:r>
          </w:p>
        </w:tc>
      </w:tr>
      <w:tr w:rsidR="00E633ED" w:rsidRPr="002510A0" w14:paraId="5E8AE410" w14:textId="77777777" w:rsidTr="002510A0">
        <w:tc>
          <w:tcPr>
            <w:tcW w:w="2335" w:type="dxa"/>
            <w:shd w:val="clear" w:color="auto" w:fill="auto"/>
          </w:tcPr>
          <w:p w14:paraId="323AE546" w14:textId="77777777" w:rsidR="00C34D80" w:rsidRPr="002510A0" w:rsidRDefault="00BD7985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Rurangirwa</w:t>
            </w:r>
            <w:proofErr w:type="spellEnd"/>
            <w:r w:rsidRPr="002510A0">
              <w:rPr>
                <w:rFonts w:cs="Arial"/>
              </w:rPr>
              <w:t xml:space="preserve"> FR. et al. </w:t>
            </w:r>
            <w:r w:rsidR="007A68EB">
              <w:rPr>
                <w:rFonts w:cs="Arial"/>
              </w:rPr>
              <w:t>(73)</w:t>
            </w:r>
          </w:p>
        </w:tc>
        <w:tc>
          <w:tcPr>
            <w:tcW w:w="720" w:type="dxa"/>
            <w:shd w:val="clear" w:color="auto" w:fill="auto"/>
          </w:tcPr>
          <w:p w14:paraId="187A7038" w14:textId="77777777" w:rsidR="00C34D80" w:rsidRPr="002510A0" w:rsidRDefault="00BD798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91</w:t>
            </w:r>
          </w:p>
        </w:tc>
        <w:tc>
          <w:tcPr>
            <w:tcW w:w="1710" w:type="dxa"/>
            <w:shd w:val="clear" w:color="auto" w:fill="auto"/>
          </w:tcPr>
          <w:p w14:paraId="2C2FDA41" w14:textId="77777777" w:rsidR="00C34D80" w:rsidRPr="002510A0" w:rsidRDefault="000F602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42D4B526" w14:textId="77777777" w:rsidR="00C34D80" w:rsidRPr="002510A0" w:rsidRDefault="006F2BF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vaccination against CCPP infection and deaths in goats</w:t>
            </w:r>
          </w:p>
        </w:tc>
        <w:tc>
          <w:tcPr>
            <w:tcW w:w="2335" w:type="dxa"/>
            <w:shd w:val="clear" w:color="auto" w:fill="auto"/>
          </w:tcPr>
          <w:p w14:paraId="75363BDB" w14:textId="77777777" w:rsidR="00C34D80" w:rsidRPr="002510A0" w:rsidRDefault="006F2BF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</w:t>
            </w:r>
            <w:r w:rsidR="006C4D3D" w:rsidRPr="002510A0">
              <w:rPr>
                <w:rFonts w:cs="Arial"/>
              </w:rPr>
              <w:t>field</w:t>
            </w:r>
            <w:r w:rsidRPr="002510A0">
              <w:rPr>
                <w:rFonts w:cs="Arial"/>
              </w:rPr>
              <w:t xml:space="preserve"> trial)</w:t>
            </w:r>
          </w:p>
        </w:tc>
        <w:tc>
          <w:tcPr>
            <w:tcW w:w="2335" w:type="dxa"/>
            <w:shd w:val="clear" w:color="auto" w:fill="auto"/>
          </w:tcPr>
          <w:p w14:paraId="3CA34495" w14:textId="77777777" w:rsidR="00C34D80" w:rsidRPr="002510A0" w:rsidRDefault="0087605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4F0D927D" w14:textId="77777777" w:rsidTr="002510A0">
        <w:tc>
          <w:tcPr>
            <w:tcW w:w="2335" w:type="dxa"/>
            <w:shd w:val="clear" w:color="auto" w:fill="auto"/>
          </w:tcPr>
          <w:p w14:paraId="115C3526" w14:textId="77777777" w:rsidR="00C34D80" w:rsidRPr="002510A0" w:rsidRDefault="00EC1E7D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Scott KA. et al. </w:t>
            </w:r>
            <w:r w:rsidR="007A68EB">
              <w:rPr>
                <w:rFonts w:cs="Arial"/>
              </w:rPr>
              <w:t>(77)</w:t>
            </w:r>
          </w:p>
        </w:tc>
        <w:tc>
          <w:tcPr>
            <w:tcW w:w="720" w:type="dxa"/>
            <w:shd w:val="clear" w:color="auto" w:fill="auto"/>
          </w:tcPr>
          <w:p w14:paraId="196FA589" w14:textId="77777777" w:rsidR="00C34D80" w:rsidRPr="002510A0" w:rsidRDefault="00EC1E7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7</w:t>
            </w:r>
          </w:p>
        </w:tc>
        <w:tc>
          <w:tcPr>
            <w:tcW w:w="1710" w:type="dxa"/>
            <w:shd w:val="clear" w:color="auto" w:fill="auto"/>
          </w:tcPr>
          <w:p w14:paraId="6B2E2B1E" w14:textId="77777777" w:rsidR="00C34D80" w:rsidRPr="002510A0" w:rsidRDefault="00263CE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South Africa</w:t>
            </w:r>
          </w:p>
        </w:tc>
        <w:tc>
          <w:tcPr>
            <w:tcW w:w="4870" w:type="dxa"/>
            <w:shd w:val="clear" w:color="auto" w:fill="auto"/>
          </w:tcPr>
          <w:p w14:paraId="6539207F" w14:textId="77777777" w:rsidR="00C34D80" w:rsidRPr="002510A0" w:rsidRDefault="00263CE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vaccine formulations against FMD infection in cattle</w:t>
            </w:r>
          </w:p>
        </w:tc>
        <w:tc>
          <w:tcPr>
            <w:tcW w:w="2335" w:type="dxa"/>
            <w:shd w:val="clear" w:color="auto" w:fill="auto"/>
          </w:tcPr>
          <w:p w14:paraId="5BA0990D" w14:textId="77777777" w:rsidR="00C34D80" w:rsidRPr="002510A0" w:rsidRDefault="001449D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3B1C7DA9" w14:textId="77777777" w:rsidR="00C34D80" w:rsidRPr="002510A0" w:rsidRDefault="002D13F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06A0A811" w14:textId="77777777" w:rsidTr="002510A0">
        <w:tc>
          <w:tcPr>
            <w:tcW w:w="2335" w:type="dxa"/>
            <w:shd w:val="clear" w:color="auto" w:fill="auto"/>
          </w:tcPr>
          <w:p w14:paraId="56B993EF" w14:textId="77777777" w:rsidR="00C34D80" w:rsidRPr="002510A0" w:rsidRDefault="00BC7D43" w:rsidP="00B615E4">
            <w:pPr>
              <w:spacing w:after="0" w:line="240" w:lineRule="auto"/>
              <w:rPr>
                <w:rFonts w:cs="Arial"/>
                <w:lang w:val="fr-FR"/>
              </w:rPr>
            </w:pPr>
            <w:proofErr w:type="spellStart"/>
            <w:r w:rsidRPr="002510A0">
              <w:rPr>
                <w:rFonts w:cs="Arial"/>
                <w:lang w:val="fr-FR"/>
              </w:rPr>
              <w:t>Souley</w:t>
            </w:r>
            <w:proofErr w:type="spellEnd"/>
            <w:r w:rsidRPr="002510A0">
              <w:rPr>
                <w:rFonts w:cs="Arial"/>
                <w:lang w:val="fr-FR"/>
              </w:rPr>
              <w:t xml:space="preserve"> </w:t>
            </w:r>
            <w:proofErr w:type="spellStart"/>
            <w:r w:rsidRPr="002510A0">
              <w:rPr>
                <w:rFonts w:cs="Arial"/>
                <w:lang w:val="fr-FR"/>
              </w:rPr>
              <w:t>Kouato</w:t>
            </w:r>
            <w:proofErr w:type="spellEnd"/>
            <w:r w:rsidRPr="002510A0">
              <w:rPr>
                <w:rFonts w:cs="Arial"/>
                <w:lang w:val="fr-FR"/>
              </w:rPr>
              <w:t xml:space="preserve"> B. et al. </w:t>
            </w:r>
            <w:r w:rsidR="007A68EB">
              <w:rPr>
                <w:rFonts w:cs="Arial"/>
                <w:lang w:val="fr-FR"/>
              </w:rPr>
              <w:t>(114)</w:t>
            </w:r>
          </w:p>
        </w:tc>
        <w:tc>
          <w:tcPr>
            <w:tcW w:w="720" w:type="dxa"/>
            <w:shd w:val="clear" w:color="auto" w:fill="auto"/>
          </w:tcPr>
          <w:p w14:paraId="286D1F74" w14:textId="77777777" w:rsidR="00C34D80" w:rsidRPr="002510A0" w:rsidRDefault="00BC7D4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8</w:t>
            </w:r>
          </w:p>
        </w:tc>
        <w:tc>
          <w:tcPr>
            <w:tcW w:w="1710" w:type="dxa"/>
            <w:shd w:val="clear" w:color="auto" w:fill="auto"/>
          </w:tcPr>
          <w:p w14:paraId="7D5C60A1" w14:textId="77777777" w:rsidR="00C34D80" w:rsidRPr="002510A0" w:rsidRDefault="00035B8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iger</w:t>
            </w:r>
          </w:p>
        </w:tc>
        <w:tc>
          <w:tcPr>
            <w:tcW w:w="4870" w:type="dxa"/>
            <w:shd w:val="clear" w:color="auto" w:fill="auto"/>
          </w:tcPr>
          <w:p w14:paraId="5BF4093B" w14:textId="77777777" w:rsidR="00C34D80" w:rsidRPr="002510A0" w:rsidRDefault="001B79AE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vaccination in controlling FMD infection in cattle</w:t>
            </w:r>
          </w:p>
        </w:tc>
        <w:tc>
          <w:tcPr>
            <w:tcW w:w="2335" w:type="dxa"/>
            <w:shd w:val="clear" w:color="auto" w:fill="auto"/>
          </w:tcPr>
          <w:p w14:paraId="3C13094E" w14:textId="77777777" w:rsidR="00C34D80" w:rsidRPr="002510A0" w:rsidRDefault="00F566D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Retrospective study (secondary data)</w:t>
            </w:r>
          </w:p>
        </w:tc>
        <w:tc>
          <w:tcPr>
            <w:tcW w:w="2335" w:type="dxa"/>
            <w:shd w:val="clear" w:color="auto" w:fill="auto"/>
          </w:tcPr>
          <w:p w14:paraId="4158CC41" w14:textId="77777777" w:rsidR="00C34D80" w:rsidRPr="002510A0" w:rsidRDefault="008E073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D</w:t>
            </w:r>
            <w:r w:rsidR="00F566DA" w:rsidRPr="002510A0">
              <w:rPr>
                <w:rFonts w:cs="Arial"/>
              </w:rPr>
              <w:t>ata review</w:t>
            </w:r>
          </w:p>
        </w:tc>
      </w:tr>
      <w:tr w:rsidR="00E633ED" w:rsidRPr="002510A0" w14:paraId="393105AF" w14:textId="77777777" w:rsidTr="002510A0">
        <w:tc>
          <w:tcPr>
            <w:tcW w:w="2335" w:type="dxa"/>
            <w:shd w:val="clear" w:color="auto" w:fill="auto"/>
          </w:tcPr>
          <w:p w14:paraId="5C5C4E78" w14:textId="77777777" w:rsidR="00C34D80" w:rsidRPr="002510A0" w:rsidRDefault="00111B86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Stem C. </w:t>
            </w:r>
            <w:r w:rsidR="007A68EB">
              <w:rPr>
                <w:rFonts w:cs="Arial"/>
              </w:rPr>
              <w:t>(117)</w:t>
            </w:r>
          </w:p>
        </w:tc>
        <w:tc>
          <w:tcPr>
            <w:tcW w:w="720" w:type="dxa"/>
            <w:shd w:val="clear" w:color="auto" w:fill="auto"/>
          </w:tcPr>
          <w:p w14:paraId="5C3B3792" w14:textId="77777777" w:rsidR="00C34D80" w:rsidRPr="002510A0" w:rsidRDefault="00111B8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93</w:t>
            </w:r>
          </w:p>
        </w:tc>
        <w:tc>
          <w:tcPr>
            <w:tcW w:w="1710" w:type="dxa"/>
            <w:shd w:val="clear" w:color="auto" w:fill="auto"/>
          </w:tcPr>
          <w:p w14:paraId="66CFBE0B" w14:textId="77777777" w:rsidR="00C34D80" w:rsidRPr="002510A0" w:rsidRDefault="00111B86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iger</w:t>
            </w:r>
          </w:p>
        </w:tc>
        <w:tc>
          <w:tcPr>
            <w:tcW w:w="4870" w:type="dxa"/>
            <w:shd w:val="clear" w:color="auto" w:fill="auto"/>
          </w:tcPr>
          <w:p w14:paraId="4ABA9C50" w14:textId="77777777" w:rsidR="00C34D80" w:rsidRPr="002510A0" w:rsidRDefault="009311C9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vaccination in controlling PPR infection in goats</w:t>
            </w:r>
          </w:p>
        </w:tc>
        <w:tc>
          <w:tcPr>
            <w:tcW w:w="2335" w:type="dxa"/>
            <w:shd w:val="clear" w:color="auto" w:fill="auto"/>
          </w:tcPr>
          <w:p w14:paraId="740B8D9D" w14:textId="77777777" w:rsidR="00C34D80" w:rsidRPr="002510A0" w:rsidRDefault="004F178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Retrospective study (secondary data)</w:t>
            </w:r>
          </w:p>
        </w:tc>
        <w:tc>
          <w:tcPr>
            <w:tcW w:w="2335" w:type="dxa"/>
            <w:shd w:val="clear" w:color="auto" w:fill="auto"/>
          </w:tcPr>
          <w:p w14:paraId="7A44B718" w14:textId="77777777" w:rsidR="00C34D80" w:rsidRPr="002510A0" w:rsidRDefault="004F178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s, data &amp; literature review</w:t>
            </w:r>
          </w:p>
        </w:tc>
      </w:tr>
      <w:tr w:rsidR="00E633ED" w:rsidRPr="002510A0" w14:paraId="378F0C88" w14:textId="77777777" w:rsidTr="002510A0">
        <w:tc>
          <w:tcPr>
            <w:tcW w:w="2335" w:type="dxa"/>
            <w:shd w:val="clear" w:color="auto" w:fill="auto"/>
          </w:tcPr>
          <w:p w14:paraId="28B3EF0E" w14:textId="77777777" w:rsidR="002E4474" w:rsidRPr="002510A0" w:rsidRDefault="002E4474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Suleiman A. et al. </w:t>
            </w:r>
            <w:r w:rsidR="006A7D31">
              <w:rPr>
                <w:rFonts w:cs="Arial"/>
              </w:rPr>
              <w:t>(56)</w:t>
            </w:r>
          </w:p>
        </w:tc>
        <w:tc>
          <w:tcPr>
            <w:tcW w:w="720" w:type="dxa"/>
            <w:shd w:val="clear" w:color="auto" w:fill="auto"/>
          </w:tcPr>
          <w:p w14:paraId="19E6B5D1" w14:textId="77777777" w:rsidR="002E4474" w:rsidRPr="002510A0" w:rsidRDefault="002E447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5</w:t>
            </w:r>
          </w:p>
        </w:tc>
        <w:tc>
          <w:tcPr>
            <w:tcW w:w="1710" w:type="dxa"/>
            <w:shd w:val="clear" w:color="auto" w:fill="auto"/>
          </w:tcPr>
          <w:p w14:paraId="42D9E293" w14:textId="77777777" w:rsidR="002E4474" w:rsidRPr="002510A0" w:rsidRDefault="002E447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igeria</w:t>
            </w:r>
          </w:p>
        </w:tc>
        <w:tc>
          <w:tcPr>
            <w:tcW w:w="4870" w:type="dxa"/>
            <w:shd w:val="clear" w:color="auto" w:fill="auto"/>
          </w:tcPr>
          <w:p w14:paraId="3BD5FE77" w14:textId="77777777" w:rsidR="002E4474" w:rsidRPr="002510A0" w:rsidRDefault="002E447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mpare the prevalence of CBPP infection in vaccinated and unvaccinated cattle</w:t>
            </w:r>
          </w:p>
        </w:tc>
        <w:tc>
          <w:tcPr>
            <w:tcW w:w="2335" w:type="dxa"/>
            <w:shd w:val="clear" w:color="auto" w:fill="auto"/>
          </w:tcPr>
          <w:p w14:paraId="1B8FE5A3" w14:textId="77777777" w:rsidR="002E4474" w:rsidRPr="002510A0" w:rsidRDefault="002E447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Cross-sectional study (survey)</w:t>
            </w:r>
          </w:p>
        </w:tc>
        <w:tc>
          <w:tcPr>
            <w:tcW w:w="2335" w:type="dxa"/>
            <w:shd w:val="clear" w:color="auto" w:fill="auto"/>
          </w:tcPr>
          <w:p w14:paraId="7A695FD9" w14:textId="77777777" w:rsidR="002E4474" w:rsidRPr="002510A0" w:rsidRDefault="002E447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</w:t>
            </w:r>
            <w:r w:rsidR="00432752" w:rsidRPr="002510A0">
              <w:rPr>
                <w:rFonts w:cs="Arial"/>
              </w:rPr>
              <w:t xml:space="preserve"> &amp; lab examination</w:t>
            </w:r>
          </w:p>
        </w:tc>
      </w:tr>
      <w:tr w:rsidR="00E633ED" w:rsidRPr="002510A0" w14:paraId="146AC48F" w14:textId="77777777" w:rsidTr="002510A0">
        <w:tc>
          <w:tcPr>
            <w:tcW w:w="2335" w:type="dxa"/>
            <w:shd w:val="clear" w:color="auto" w:fill="auto"/>
          </w:tcPr>
          <w:p w14:paraId="05E08B43" w14:textId="77777777" w:rsidR="002E4474" w:rsidRPr="002510A0" w:rsidRDefault="00780253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Tambi</w:t>
            </w:r>
            <w:proofErr w:type="spellEnd"/>
            <w:r w:rsidRPr="002510A0">
              <w:rPr>
                <w:rFonts w:cs="Arial"/>
              </w:rPr>
              <w:t xml:space="preserve"> NE. et al. </w:t>
            </w:r>
            <w:r w:rsidR="006A7D31">
              <w:rPr>
                <w:rFonts w:cs="Arial"/>
              </w:rPr>
              <w:t>(104)</w:t>
            </w:r>
          </w:p>
        </w:tc>
        <w:tc>
          <w:tcPr>
            <w:tcW w:w="720" w:type="dxa"/>
            <w:shd w:val="clear" w:color="auto" w:fill="auto"/>
          </w:tcPr>
          <w:p w14:paraId="124B3241" w14:textId="77777777" w:rsidR="002E4474" w:rsidRPr="002510A0" w:rsidRDefault="00780253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6</w:t>
            </w:r>
          </w:p>
        </w:tc>
        <w:tc>
          <w:tcPr>
            <w:tcW w:w="1710" w:type="dxa"/>
            <w:shd w:val="clear" w:color="auto" w:fill="auto"/>
          </w:tcPr>
          <w:p w14:paraId="69D3A1D5" w14:textId="77777777" w:rsidR="002E4474" w:rsidRPr="002510A0" w:rsidRDefault="00780253" w:rsidP="002510A0">
            <w:pPr>
              <w:spacing w:after="0" w:line="240" w:lineRule="auto"/>
              <w:rPr>
                <w:rFonts w:cs="Arial"/>
                <w:lang w:val="fr-FR"/>
              </w:rPr>
            </w:pPr>
            <w:r w:rsidRPr="002510A0">
              <w:rPr>
                <w:rFonts w:cs="Arial"/>
                <w:lang w:val="fr-FR"/>
              </w:rPr>
              <w:t>Multiple countries (12)*</w:t>
            </w:r>
          </w:p>
        </w:tc>
        <w:tc>
          <w:tcPr>
            <w:tcW w:w="4870" w:type="dxa"/>
            <w:shd w:val="clear" w:color="auto" w:fill="auto"/>
          </w:tcPr>
          <w:p w14:paraId="76F44763" w14:textId="77777777" w:rsidR="002E4474" w:rsidRPr="002510A0" w:rsidRDefault="00637040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ost-benefits of vaccination and treatment in controlling CBPP infection in cattle</w:t>
            </w:r>
          </w:p>
        </w:tc>
        <w:tc>
          <w:tcPr>
            <w:tcW w:w="2335" w:type="dxa"/>
            <w:shd w:val="clear" w:color="auto" w:fill="auto"/>
          </w:tcPr>
          <w:p w14:paraId="14638718" w14:textId="77777777" w:rsidR="002E4474" w:rsidRPr="002510A0" w:rsidRDefault="00522EF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Retrospective study (secondary data)</w:t>
            </w:r>
          </w:p>
        </w:tc>
        <w:tc>
          <w:tcPr>
            <w:tcW w:w="2335" w:type="dxa"/>
            <w:shd w:val="clear" w:color="auto" w:fill="auto"/>
          </w:tcPr>
          <w:p w14:paraId="49426D5F" w14:textId="77777777" w:rsidR="002E4474" w:rsidRPr="002510A0" w:rsidRDefault="00522EFC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Data &amp; literature review</w:t>
            </w:r>
          </w:p>
        </w:tc>
      </w:tr>
      <w:tr w:rsidR="00E633ED" w:rsidRPr="002510A0" w14:paraId="60AE52CE" w14:textId="77777777" w:rsidTr="002510A0">
        <w:tc>
          <w:tcPr>
            <w:tcW w:w="2335" w:type="dxa"/>
            <w:shd w:val="clear" w:color="auto" w:fill="auto"/>
          </w:tcPr>
          <w:p w14:paraId="5F035CC4" w14:textId="77777777" w:rsidR="002E4474" w:rsidRPr="002510A0" w:rsidRDefault="0032379B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Tambuwal F. &amp; </w:t>
            </w:r>
            <w:proofErr w:type="spellStart"/>
            <w:r w:rsidRPr="002510A0">
              <w:rPr>
                <w:rFonts w:cs="Arial"/>
              </w:rPr>
              <w:t>Egwu</w:t>
            </w:r>
            <w:proofErr w:type="spellEnd"/>
            <w:r w:rsidRPr="002510A0">
              <w:rPr>
                <w:rFonts w:cs="Arial"/>
              </w:rPr>
              <w:t xml:space="preserve"> G. </w:t>
            </w:r>
            <w:r w:rsidR="006A7D31">
              <w:rPr>
                <w:rFonts w:cs="Arial"/>
              </w:rPr>
              <w:t>(58)</w:t>
            </w:r>
          </w:p>
        </w:tc>
        <w:tc>
          <w:tcPr>
            <w:tcW w:w="720" w:type="dxa"/>
            <w:shd w:val="clear" w:color="auto" w:fill="auto"/>
          </w:tcPr>
          <w:p w14:paraId="1F0ABB99" w14:textId="77777777" w:rsidR="002E4474" w:rsidRPr="002510A0" w:rsidRDefault="0032379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11</w:t>
            </w:r>
          </w:p>
        </w:tc>
        <w:tc>
          <w:tcPr>
            <w:tcW w:w="1710" w:type="dxa"/>
            <w:shd w:val="clear" w:color="auto" w:fill="auto"/>
          </w:tcPr>
          <w:p w14:paraId="79CBA1BD" w14:textId="77777777" w:rsidR="002E4474" w:rsidRPr="002510A0" w:rsidRDefault="0032379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igeria</w:t>
            </w:r>
          </w:p>
        </w:tc>
        <w:tc>
          <w:tcPr>
            <w:tcW w:w="4870" w:type="dxa"/>
            <w:shd w:val="clear" w:color="auto" w:fill="auto"/>
          </w:tcPr>
          <w:p w14:paraId="1408C29A" w14:textId="77777777" w:rsidR="002E4474" w:rsidRPr="002510A0" w:rsidRDefault="0032379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Compare the prevalence of CBPP infection in </w:t>
            </w:r>
            <w:r w:rsidR="00C93C89" w:rsidRPr="002510A0">
              <w:rPr>
                <w:rFonts w:cs="Arial"/>
                <w:lang w:val="en-GB"/>
              </w:rPr>
              <w:t>cattle at different vaccination coverage levels</w:t>
            </w:r>
          </w:p>
        </w:tc>
        <w:tc>
          <w:tcPr>
            <w:tcW w:w="2335" w:type="dxa"/>
            <w:shd w:val="clear" w:color="auto" w:fill="auto"/>
          </w:tcPr>
          <w:p w14:paraId="2F1E5A00" w14:textId="77777777" w:rsidR="002E4474" w:rsidRPr="002510A0" w:rsidRDefault="008C31A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Retrospective study (secondary data)</w:t>
            </w:r>
          </w:p>
        </w:tc>
        <w:tc>
          <w:tcPr>
            <w:tcW w:w="2335" w:type="dxa"/>
            <w:shd w:val="clear" w:color="auto" w:fill="auto"/>
          </w:tcPr>
          <w:p w14:paraId="3A6F737D" w14:textId="77777777" w:rsidR="002E4474" w:rsidRPr="002510A0" w:rsidRDefault="008C31A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Data review</w:t>
            </w:r>
          </w:p>
        </w:tc>
      </w:tr>
      <w:tr w:rsidR="00E633ED" w:rsidRPr="002510A0" w14:paraId="04FE6259" w14:textId="77777777" w:rsidTr="002510A0">
        <w:tc>
          <w:tcPr>
            <w:tcW w:w="2335" w:type="dxa"/>
            <w:shd w:val="clear" w:color="auto" w:fill="auto"/>
          </w:tcPr>
          <w:p w14:paraId="1AABA538" w14:textId="77777777" w:rsidR="002E4474" w:rsidRPr="002510A0" w:rsidRDefault="00297E74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Thiaucourt</w:t>
            </w:r>
            <w:proofErr w:type="spellEnd"/>
            <w:r w:rsidRPr="002510A0">
              <w:rPr>
                <w:rFonts w:cs="Arial"/>
              </w:rPr>
              <w:t xml:space="preserve"> F. et al. </w:t>
            </w:r>
            <w:r w:rsidR="006A7D31">
              <w:rPr>
                <w:rFonts w:cs="Arial"/>
              </w:rPr>
              <w:t>(53)</w:t>
            </w:r>
          </w:p>
        </w:tc>
        <w:tc>
          <w:tcPr>
            <w:tcW w:w="720" w:type="dxa"/>
            <w:shd w:val="clear" w:color="auto" w:fill="auto"/>
          </w:tcPr>
          <w:p w14:paraId="45EE1CE6" w14:textId="77777777" w:rsidR="002E4474" w:rsidRPr="002510A0" w:rsidRDefault="00297E7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4</w:t>
            </w:r>
          </w:p>
        </w:tc>
        <w:tc>
          <w:tcPr>
            <w:tcW w:w="1710" w:type="dxa"/>
            <w:shd w:val="clear" w:color="auto" w:fill="auto"/>
          </w:tcPr>
          <w:p w14:paraId="5AD78F4D" w14:textId="77777777" w:rsidR="002E4474" w:rsidRPr="002510A0" w:rsidRDefault="00297E7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Cameroon, Kenya</w:t>
            </w:r>
          </w:p>
        </w:tc>
        <w:tc>
          <w:tcPr>
            <w:tcW w:w="4870" w:type="dxa"/>
            <w:shd w:val="clear" w:color="auto" w:fill="auto"/>
          </w:tcPr>
          <w:p w14:paraId="1AA15E75" w14:textId="77777777" w:rsidR="002E4474" w:rsidRPr="002510A0" w:rsidRDefault="00297E7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vaccine formulations and antimicrobial treatment against CBPP infection</w:t>
            </w:r>
          </w:p>
        </w:tc>
        <w:tc>
          <w:tcPr>
            <w:tcW w:w="2335" w:type="dxa"/>
            <w:shd w:val="clear" w:color="auto" w:fill="auto"/>
          </w:tcPr>
          <w:p w14:paraId="3BB16E0B" w14:textId="77777777" w:rsidR="002E4474" w:rsidRPr="002510A0" w:rsidRDefault="00297E7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20D77709" w14:textId="77777777" w:rsidR="002E4474" w:rsidRPr="002510A0" w:rsidRDefault="005E1A54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482FACA5" w14:textId="77777777" w:rsidTr="002510A0">
        <w:tc>
          <w:tcPr>
            <w:tcW w:w="2335" w:type="dxa"/>
            <w:shd w:val="clear" w:color="auto" w:fill="auto"/>
          </w:tcPr>
          <w:p w14:paraId="2E0FAE26" w14:textId="77777777" w:rsidR="0043237B" w:rsidRPr="002510A0" w:rsidRDefault="0043237B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Thiaucourt</w:t>
            </w:r>
            <w:proofErr w:type="spellEnd"/>
            <w:r w:rsidRPr="002510A0">
              <w:rPr>
                <w:rFonts w:cs="Arial"/>
              </w:rPr>
              <w:t xml:space="preserve"> F. et al. </w:t>
            </w:r>
            <w:r w:rsidR="00C3088D">
              <w:rPr>
                <w:rFonts w:cs="Arial"/>
              </w:rPr>
              <w:t>(61)</w:t>
            </w:r>
          </w:p>
        </w:tc>
        <w:tc>
          <w:tcPr>
            <w:tcW w:w="720" w:type="dxa"/>
            <w:shd w:val="clear" w:color="auto" w:fill="auto"/>
          </w:tcPr>
          <w:p w14:paraId="2A98BC07" w14:textId="77777777" w:rsidR="0043237B" w:rsidRPr="002510A0" w:rsidRDefault="004323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0</w:t>
            </w:r>
          </w:p>
        </w:tc>
        <w:tc>
          <w:tcPr>
            <w:tcW w:w="1710" w:type="dxa"/>
            <w:shd w:val="clear" w:color="auto" w:fill="auto"/>
          </w:tcPr>
          <w:p w14:paraId="40721250" w14:textId="77777777" w:rsidR="0043237B" w:rsidRPr="002510A0" w:rsidRDefault="0043237B" w:rsidP="002510A0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Kenya,Namibia</w:t>
            </w:r>
            <w:proofErr w:type="spellEnd"/>
            <w:r w:rsidRPr="002510A0">
              <w:rPr>
                <w:rFonts w:cs="Arial"/>
              </w:rPr>
              <w:t xml:space="preserve"> Cameroon</w:t>
            </w:r>
          </w:p>
        </w:tc>
        <w:tc>
          <w:tcPr>
            <w:tcW w:w="4870" w:type="dxa"/>
            <w:shd w:val="clear" w:color="auto" w:fill="auto"/>
          </w:tcPr>
          <w:p w14:paraId="7335629F" w14:textId="77777777" w:rsidR="0043237B" w:rsidRPr="002510A0" w:rsidRDefault="004323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fficacy of vaccination against CBPP infection and deaths in cattle </w:t>
            </w:r>
          </w:p>
        </w:tc>
        <w:tc>
          <w:tcPr>
            <w:tcW w:w="2335" w:type="dxa"/>
            <w:shd w:val="clear" w:color="auto" w:fill="auto"/>
          </w:tcPr>
          <w:p w14:paraId="62156C9D" w14:textId="77777777" w:rsidR="0043237B" w:rsidRPr="002510A0" w:rsidRDefault="004323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6AF4B0CE" w14:textId="77777777" w:rsidR="0043237B" w:rsidRPr="002510A0" w:rsidRDefault="0043237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Observation, lab &amp; physical examination</w:t>
            </w:r>
          </w:p>
        </w:tc>
      </w:tr>
      <w:tr w:rsidR="00E633ED" w:rsidRPr="002510A0" w14:paraId="10A53386" w14:textId="77777777" w:rsidTr="002510A0">
        <w:trPr>
          <w:trHeight w:val="148"/>
        </w:trPr>
        <w:tc>
          <w:tcPr>
            <w:tcW w:w="2335" w:type="dxa"/>
            <w:shd w:val="clear" w:color="auto" w:fill="auto"/>
          </w:tcPr>
          <w:p w14:paraId="67FF1FAA" w14:textId="77777777" w:rsidR="00741D52" w:rsidRPr="002510A0" w:rsidRDefault="00741D52" w:rsidP="00B615E4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Waddington FG. &amp; Ellwood DC.</w:t>
            </w:r>
            <w:r w:rsidR="00C3088D">
              <w:rPr>
                <w:rFonts w:cs="Arial"/>
              </w:rPr>
              <w:t xml:space="preserve"> (40)</w:t>
            </w:r>
          </w:p>
        </w:tc>
        <w:tc>
          <w:tcPr>
            <w:tcW w:w="720" w:type="dxa"/>
            <w:shd w:val="clear" w:color="auto" w:fill="auto"/>
          </w:tcPr>
          <w:p w14:paraId="416EA1E9" w14:textId="77777777" w:rsidR="00741D52" w:rsidRPr="002510A0" w:rsidRDefault="00741D5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72</w:t>
            </w:r>
          </w:p>
        </w:tc>
        <w:tc>
          <w:tcPr>
            <w:tcW w:w="1710" w:type="dxa"/>
            <w:shd w:val="clear" w:color="auto" w:fill="auto"/>
          </w:tcPr>
          <w:p w14:paraId="4C4649BA" w14:textId="77777777" w:rsidR="00741D52" w:rsidRPr="002510A0" w:rsidRDefault="00741D5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Malawi</w:t>
            </w:r>
          </w:p>
        </w:tc>
        <w:tc>
          <w:tcPr>
            <w:tcW w:w="4870" w:type="dxa"/>
            <w:shd w:val="clear" w:color="auto" w:fill="auto"/>
          </w:tcPr>
          <w:p w14:paraId="3F87357E" w14:textId="77777777" w:rsidR="00741D52" w:rsidRPr="002510A0" w:rsidRDefault="00741D5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fficacy of vaccination </w:t>
            </w:r>
            <w:r w:rsidR="00BB0146" w:rsidRPr="002510A0">
              <w:rPr>
                <w:rFonts w:cs="Arial"/>
              </w:rPr>
              <w:t xml:space="preserve">against Bovine TB infection </w:t>
            </w:r>
            <w:r w:rsidRPr="002510A0">
              <w:rPr>
                <w:rFonts w:cs="Arial"/>
              </w:rPr>
              <w:t>in cattle</w:t>
            </w:r>
          </w:p>
        </w:tc>
        <w:tc>
          <w:tcPr>
            <w:tcW w:w="2335" w:type="dxa"/>
            <w:shd w:val="clear" w:color="auto" w:fill="auto"/>
          </w:tcPr>
          <w:p w14:paraId="411C0335" w14:textId="77777777" w:rsidR="00741D52" w:rsidRPr="002510A0" w:rsidRDefault="00741D52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6AB3D953" w14:textId="77777777" w:rsidR="00741D52" w:rsidRPr="002510A0" w:rsidRDefault="00741D52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36718F52" w14:textId="77777777" w:rsidTr="002510A0">
        <w:tc>
          <w:tcPr>
            <w:tcW w:w="2335" w:type="dxa"/>
            <w:shd w:val="clear" w:color="auto" w:fill="auto"/>
          </w:tcPr>
          <w:p w14:paraId="2CB66483" w14:textId="77777777" w:rsidR="002B1EEA" w:rsidRPr="002510A0" w:rsidRDefault="002B1EEA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lastRenderedPageBreak/>
              <w:t>Wesonga</w:t>
            </w:r>
            <w:proofErr w:type="spellEnd"/>
            <w:r w:rsidRPr="002510A0">
              <w:rPr>
                <w:rFonts w:cs="Arial"/>
              </w:rPr>
              <w:t xml:space="preserve"> H. &amp; </w:t>
            </w:r>
            <w:proofErr w:type="spellStart"/>
            <w:r w:rsidRPr="002510A0">
              <w:rPr>
                <w:rFonts w:cs="Arial"/>
              </w:rPr>
              <w:t>Thiaucourt</w:t>
            </w:r>
            <w:proofErr w:type="spellEnd"/>
            <w:r w:rsidRPr="002510A0">
              <w:rPr>
                <w:rFonts w:cs="Arial"/>
              </w:rPr>
              <w:t xml:space="preserve"> F. </w:t>
            </w:r>
            <w:r w:rsidR="00C3088D">
              <w:rPr>
                <w:rFonts w:cs="Arial"/>
              </w:rPr>
              <w:t>(66)</w:t>
            </w:r>
          </w:p>
        </w:tc>
        <w:tc>
          <w:tcPr>
            <w:tcW w:w="720" w:type="dxa"/>
            <w:shd w:val="clear" w:color="auto" w:fill="auto"/>
          </w:tcPr>
          <w:p w14:paraId="6C3ABE58" w14:textId="77777777" w:rsidR="002B1EEA" w:rsidRPr="002510A0" w:rsidRDefault="002B1EE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00</w:t>
            </w:r>
          </w:p>
        </w:tc>
        <w:tc>
          <w:tcPr>
            <w:tcW w:w="1710" w:type="dxa"/>
            <w:shd w:val="clear" w:color="auto" w:fill="auto"/>
          </w:tcPr>
          <w:p w14:paraId="24A51E1F" w14:textId="77777777" w:rsidR="002B1EEA" w:rsidRPr="002510A0" w:rsidRDefault="002B1EE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Kenya</w:t>
            </w:r>
          </w:p>
        </w:tc>
        <w:tc>
          <w:tcPr>
            <w:tcW w:w="4870" w:type="dxa"/>
            <w:shd w:val="clear" w:color="auto" w:fill="auto"/>
          </w:tcPr>
          <w:p w14:paraId="6D815151" w14:textId="77777777" w:rsidR="002B1EEA" w:rsidRPr="002510A0" w:rsidRDefault="002B1EE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fficacy of different vaccine formulations against CBPP infection in cattle</w:t>
            </w:r>
          </w:p>
        </w:tc>
        <w:tc>
          <w:tcPr>
            <w:tcW w:w="2335" w:type="dxa"/>
            <w:shd w:val="clear" w:color="auto" w:fill="auto"/>
          </w:tcPr>
          <w:p w14:paraId="15198A43" w14:textId="77777777" w:rsidR="002B1EEA" w:rsidRPr="002510A0" w:rsidRDefault="002B1EEA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Experimental study (clinical trial)</w:t>
            </w:r>
          </w:p>
        </w:tc>
        <w:tc>
          <w:tcPr>
            <w:tcW w:w="2335" w:type="dxa"/>
            <w:shd w:val="clear" w:color="auto" w:fill="auto"/>
          </w:tcPr>
          <w:p w14:paraId="0FD9ED4E" w14:textId="77777777" w:rsidR="002B1EEA" w:rsidRPr="002510A0" w:rsidRDefault="002B1EEA" w:rsidP="002510A0">
            <w:pPr>
              <w:spacing w:after="0" w:line="240" w:lineRule="auto"/>
              <w:rPr>
                <w:rFonts w:cs="Arial"/>
                <w:lang w:val="en-GB"/>
              </w:rPr>
            </w:pPr>
            <w:r w:rsidRPr="002510A0">
              <w:rPr>
                <w:rFonts w:cs="Arial"/>
                <w:lang w:val="en-GB"/>
              </w:rPr>
              <w:t>Observation, lab &amp; physical examination</w:t>
            </w:r>
          </w:p>
        </w:tc>
      </w:tr>
      <w:tr w:rsidR="00E633ED" w:rsidRPr="002510A0" w14:paraId="7E2FC2AD" w14:textId="77777777" w:rsidTr="002510A0">
        <w:tc>
          <w:tcPr>
            <w:tcW w:w="2335" w:type="dxa"/>
            <w:shd w:val="clear" w:color="auto" w:fill="auto"/>
          </w:tcPr>
          <w:p w14:paraId="3D94094B" w14:textId="77777777" w:rsidR="002B1EEA" w:rsidRPr="002510A0" w:rsidRDefault="000C774B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Wosu</w:t>
            </w:r>
            <w:proofErr w:type="spellEnd"/>
            <w:r w:rsidRPr="002510A0">
              <w:rPr>
                <w:rFonts w:cs="Arial"/>
              </w:rPr>
              <w:t xml:space="preserve"> LO. et al. </w:t>
            </w:r>
            <w:r w:rsidR="00C3088D">
              <w:rPr>
                <w:rFonts w:cs="Arial"/>
              </w:rPr>
              <w:t>(97)</w:t>
            </w:r>
          </w:p>
        </w:tc>
        <w:tc>
          <w:tcPr>
            <w:tcW w:w="720" w:type="dxa"/>
            <w:shd w:val="clear" w:color="auto" w:fill="auto"/>
          </w:tcPr>
          <w:p w14:paraId="7335472D" w14:textId="77777777" w:rsidR="002B1EEA" w:rsidRPr="002510A0" w:rsidRDefault="000C774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1990</w:t>
            </w:r>
          </w:p>
        </w:tc>
        <w:tc>
          <w:tcPr>
            <w:tcW w:w="1710" w:type="dxa"/>
            <w:shd w:val="clear" w:color="auto" w:fill="auto"/>
          </w:tcPr>
          <w:p w14:paraId="5DF88DBF" w14:textId="77777777" w:rsidR="002B1EEA" w:rsidRPr="002510A0" w:rsidRDefault="000C774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Nigeria</w:t>
            </w:r>
          </w:p>
        </w:tc>
        <w:tc>
          <w:tcPr>
            <w:tcW w:w="4870" w:type="dxa"/>
            <w:shd w:val="clear" w:color="auto" w:fill="auto"/>
          </w:tcPr>
          <w:p w14:paraId="2362B0BB" w14:textId="77777777" w:rsidR="002B1EEA" w:rsidRPr="002510A0" w:rsidRDefault="000C774B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ffectiveness of vaccination </w:t>
            </w:r>
            <w:r w:rsidR="00201AAB" w:rsidRPr="002510A0">
              <w:rPr>
                <w:rFonts w:cs="Arial"/>
              </w:rPr>
              <w:t xml:space="preserve">across different seasons </w:t>
            </w:r>
            <w:r w:rsidRPr="002510A0">
              <w:rPr>
                <w:rFonts w:cs="Arial"/>
              </w:rPr>
              <w:t>against PPR infection in goats</w:t>
            </w:r>
            <w:r w:rsidR="006C7835" w:rsidRPr="002510A0">
              <w:rPr>
                <w:rFonts w:cs="Arial"/>
              </w:rPr>
              <w:t xml:space="preserve"> </w:t>
            </w:r>
          </w:p>
        </w:tc>
        <w:tc>
          <w:tcPr>
            <w:tcW w:w="2335" w:type="dxa"/>
            <w:shd w:val="clear" w:color="auto" w:fill="auto"/>
          </w:tcPr>
          <w:p w14:paraId="1C22AF55" w14:textId="77777777" w:rsidR="002B1EEA" w:rsidRPr="002510A0" w:rsidRDefault="006A667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Experimental study </w:t>
            </w:r>
            <w:r w:rsidR="003A325D" w:rsidRPr="002510A0">
              <w:rPr>
                <w:rFonts w:cs="Arial"/>
              </w:rPr>
              <w:t>(field trial)</w:t>
            </w:r>
          </w:p>
        </w:tc>
        <w:tc>
          <w:tcPr>
            <w:tcW w:w="2335" w:type="dxa"/>
            <w:shd w:val="clear" w:color="auto" w:fill="auto"/>
          </w:tcPr>
          <w:p w14:paraId="79AD0899" w14:textId="77777777" w:rsidR="002B1EEA" w:rsidRPr="002510A0" w:rsidRDefault="006A667D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Observation, </w:t>
            </w:r>
            <w:r w:rsidR="00FC4E51" w:rsidRPr="002510A0">
              <w:rPr>
                <w:rFonts w:cs="Arial"/>
              </w:rPr>
              <w:t xml:space="preserve">physical examination </w:t>
            </w:r>
          </w:p>
        </w:tc>
      </w:tr>
      <w:tr w:rsidR="00E633ED" w:rsidRPr="002510A0" w14:paraId="101EC16A" w14:textId="77777777" w:rsidTr="002510A0">
        <w:tc>
          <w:tcPr>
            <w:tcW w:w="2335" w:type="dxa"/>
            <w:shd w:val="clear" w:color="auto" w:fill="auto"/>
          </w:tcPr>
          <w:p w14:paraId="094C52AC" w14:textId="77777777" w:rsidR="00D649D5" w:rsidRPr="002510A0" w:rsidRDefault="00D649D5" w:rsidP="00B615E4">
            <w:pPr>
              <w:spacing w:after="0" w:line="240" w:lineRule="auto"/>
              <w:rPr>
                <w:rFonts w:cs="Arial"/>
              </w:rPr>
            </w:pPr>
            <w:proofErr w:type="spellStart"/>
            <w:r w:rsidRPr="002510A0">
              <w:rPr>
                <w:rFonts w:cs="Arial"/>
              </w:rPr>
              <w:t>Zerbo</w:t>
            </w:r>
            <w:proofErr w:type="spellEnd"/>
            <w:r w:rsidRPr="002510A0">
              <w:rPr>
                <w:rFonts w:cs="Arial"/>
              </w:rPr>
              <w:t xml:space="preserve"> LH. et al. </w:t>
            </w:r>
            <w:r w:rsidR="00C3088D">
              <w:rPr>
                <w:rFonts w:cs="Arial"/>
              </w:rPr>
              <w:t>(57)</w:t>
            </w:r>
          </w:p>
        </w:tc>
        <w:tc>
          <w:tcPr>
            <w:tcW w:w="720" w:type="dxa"/>
            <w:shd w:val="clear" w:color="auto" w:fill="auto"/>
          </w:tcPr>
          <w:p w14:paraId="500C52A5" w14:textId="77777777" w:rsidR="00D649D5" w:rsidRPr="002510A0" w:rsidRDefault="00D649D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2021</w:t>
            </w:r>
          </w:p>
        </w:tc>
        <w:tc>
          <w:tcPr>
            <w:tcW w:w="1710" w:type="dxa"/>
            <w:shd w:val="clear" w:color="auto" w:fill="auto"/>
          </w:tcPr>
          <w:p w14:paraId="03CB6CB2" w14:textId="77777777" w:rsidR="00D649D5" w:rsidRPr="002510A0" w:rsidRDefault="00D649D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Burkina Faso</w:t>
            </w:r>
          </w:p>
        </w:tc>
        <w:tc>
          <w:tcPr>
            <w:tcW w:w="4870" w:type="dxa"/>
            <w:shd w:val="clear" w:color="auto" w:fill="auto"/>
          </w:tcPr>
          <w:p w14:paraId="2E159998" w14:textId="77777777" w:rsidR="00D649D5" w:rsidRPr="002510A0" w:rsidRDefault="00D649D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 xml:space="preserve">Compare the prevalence of CBPP infection in </w:t>
            </w:r>
            <w:r w:rsidRPr="002510A0">
              <w:rPr>
                <w:rFonts w:cs="Arial"/>
                <w:lang w:val="en-GB"/>
              </w:rPr>
              <w:t>cattle at different vaccination coverage levels</w:t>
            </w:r>
          </w:p>
        </w:tc>
        <w:tc>
          <w:tcPr>
            <w:tcW w:w="2335" w:type="dxa"/>
            <w:shd w:val="clear" w:color="auto" w:fill="auto"/>
          </w:tcPr>
          <w:p w14:paraId="0DB22727" w14:textId="77777777" w:rsidR="00D649D5" w:rsidRPr="002510A0" w:rsidRDefault="00D649D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  <w:lang w:val="en-GB"/>
              </w:rPr>
              <w:t>Cross-sectional study (survey)</w:t>
            </w:r>
          </w:p>
        </w:tc>
        <w:tc>
          <w:tcPr>
            <w:tcW w:w="2335" w:type="dxa"/>
            <w:shd w:val="clear" w:color="auto" w:fill="auto"/>
          </w:tcPr>
          <w:p w14:paraId="0694A8DC" w14:textId="77777777" w:rsidR="00D649D5" w:rsidRPr="002510A0" w:rsidRDefault="00D649D5" w:rsidP="002510A0">
            <w:pPr>
              <w:spacing w:after="0" w:line="240" w:lineRule="auto"/>
              <w:rPr>
                <w:rFonts w:cs="Arial"/>
              </w:rPr>
            </w:pPr>
            <w:r w:rsidRPr="002510A0">
              <w:rPr>
                <w:rFonts w:cs="Arial"/>
              </w:rPr>
              <w:t>Questionnaire &amp; lab examination</w:t>
            </w:r>
          </w:p>
        </w:tc>
      </w:tr>
    </w:tbl>
    <w:bookmarkEnd w:id="0"/>
    <w:p w14:paraId="06EEA98C" w14:textId="77777777" w:rsidR="00540A21" w:rsidRPr="0056037C" w:rsidRDefault="00F951FA" w:rsidP="00540A21">
      <w:pPr>
        <w:rPr>
          <w:rFonts w:cs="Arial"/>
          <w:b/>
          <w:sz w:val="20"/>
          <w:szCs w:val="20"/>
        </w:rPr>
      </w:pPr>
      <w:r w:rsidRPr="0056037C">
        <w:rPr>
          <w:rFonts w:cs="Arial"/>
          <w:bCs/>
          <w:sz w:val="20"/>
          <w:szCs w:val="20"/>
        </w:rPr>
        <w:t>*</w:t>
      </w:r>
      <w:r w:rsidRPr="0056037C">
        <w:rPr>
          <w:rFonts w:cs="Arial"/>
          <w:b/>
          <w:sz w:val="20"/>
          <w:szCs w:val="20"/>
        </w:rPr>
        <w:t>Countries</w:t>
      </w:r>
      <w:r w:rsidRPr="0056037C">
        <w:rPr>
          <w:rFonts w:cs="Arial"/>
          <w:bCs/>
          <w:sz w:val="20"/>
          <w:szCs w:val="20"/>
        </w:rPr>
        <w:t>: Burkina Faso, Chad,</w:t>
      </w:r>
      <w:r w:rsidRPr="0056037C">
        <w:rPr>
          <w:rFonts w:cs="Arial"/>
          <w:b/>
          <w:sz w:val="20"/>
          <w:szCs w:val="20"/>
        </w:rPr>
        <w:t xml:space="preserve"> </w:t>
      </w:r>
      <w:r w:rsidRPr="0056037C">
        <w:rPr>
          <w:rFonts w:cs="Arial"/>
          <w:sz w:val="20"/>
          <w:szCs w:val="20"/>
          <w:lang w:val="en-GB"/>
        </w:rPr>
        <w:t>Côte d'Ivoire, Ethiopia, Ghana, Guinea, Kenya, Mali, Mauritania, Niger, Tanzania, Uganda</w:t>
      </w:r>
    </w:p>
    <w:p w14:paraId="0CEB0F84" w14:textId="77777777" w:rsidR="00540A21" w:rsidRDefault="00540A21" w:rsidP="005621EA">
      <w:pPr>
        <w:rPr>
          <w:rFonts w:cs="Arial"/>
          <w:b/>
        </w:rPr>
      </w:pPr>
    </w:p>
    <w:p w14:paraId="30BF0283" w14:textId="77777777" w:rsidR="00670189" w:rsidRDefault="00670189" w:rsidP="005621EA">
      <w:pPr>
        <w:rPr>
          <w:rFonts w:cs="Arial"/>
          <w:b/>
        </w:rPr>
      </w:pPr>
      <w:r>
        <w:rPr>
          <w:rFonts w:cs="Arial"/>
          <w:b/>
        </w:rPr>
        <w:t>Reference list</w:t>
      </w:r>
    </w:p>
    <w:p w14:paraId="2AD020FA" w14:textId="77777777" w:rsidR="00E00B07" w:rsidRPr="00670189" w:rsidRDefault="00670189" w:rsidP="005621EA">
      <w:pPr>
        <w:rPr>
          <w:rFonts w:cs="Arial"/>
        </w:rPr>
      </w:pPr>
      <w:r w:rsidRPr="00670189">
        <w:rPr>
          <w:rFonts w:cs="Arial"/>
        </w:rPr>
        <w:t>The r</w:t>
      </w:r>
      <w:r w:rsidR="00E00B07" w:rsidRPr="00670189">
        <w:rPr>
          <w:rFonts w:cs="Arial"/>
        </w:rPr>
        <w:t xml:space="preserve">eference list </w:t>
      </w:r>
      <w:r w:rsidRPr="00670189">
        <w:rPr>
          <w:rFonts w:cs="Arial"/>
        </w:rPr>
        <w:t xml:space="preserve">is presented </w:t>
      </w:r>
      <w:r w:rsidR="00E00B07" w:rsidRPr="00670189">
        <w:rPr>
          <w:rFonts w:cs="Arial"/>
        </w:rPr>
        <w:t>in alphabetical order with number</w:t>
      </w:r>
      <w:r w:rsidRPr="00670189">
        <w:rPr>
          <w:rFonts w:cs="Arial"/>
        </w:rPr>
        <w:t>ed</w:t>
      </w:r>
      <w:r w:rsidR="00E00B07" w:rsidRPr="00670189">
        <w:rPr>
          <w:rFonts w:cs="Arial"/>
        </w:rPr>
        <w:t xml:space="preserve"> references as in manuscript</w:t>
      </w:r>
      <w:r w:rsidRPr="00670189">
        <w:rPr>
          <w:rFonts w:cs="Arial"/>
        </w:rPr>
        <w:t xml:space="preserve"> text</w:t>
      </w:r>
    </w:p>
    <w:p w14:paraId="0D8DD1F1" w14:textId="77777777" w:rsidR="00E00B07" w:rsidRDefault="00E00B07" w:rsidP="00E00B07">
      <w:r>
        <w:t>36.</w:t>
      </w:r>
      <w:r>
        <w:tab/>
      </w:r>
      <w:proofErr w:type="spellStart"/>
      <w:r>
        <w:t>Admassu</w:t>
      </w:r>
      <w:proofErr w:type="spellEnd"/>
      <w:r>
        <w:t xml:space="preserve"> B, </w:t>
      </w:r>
      <w:proofErr w:type="spellStart"/>
      <w:r>
        <w:t>Nega</w:t>
      </w:r>
      <w:proofErr w:type="spellEnd"/>
      <w:r>
        <w:t xml:space="preserve"> S, Haile T, </w:t>
      </w:r>
      <w:proofErr w:type="spellStart"/>
      <w:r>
        <w:t>Abera</w:t>
      </w:r>
      <w:proofErr w:type="spellEnd"/>
      <w:r>
        <w:t xml:space="preserve"> B, Hussein A, </w:t>
      </w:r>
      <w:proofErr w:type="spellStart"/>
      <w:r>
        <w:t>Catley</w:t>
      </w:r>
      <w:proofErr w:type="spellEnd"/>
      <w:r>
        <w:t xml:space="preserve"> A. Impact assessment of a community-based animal health project in Dollo Ado and Dollo Bay districts, southern Ethiopia. Trop </w:t>
      </w:r>
      <w:proofErr w:type="spellStart"/>
      <w:r>
        <w:t>Anim</w:t>
      </w:r>
      <w:proofErr w:type="spellEnd"/>
      <w:r>
        <w:t xml:space="preserve"> Health Prod. 2005;37(1):33-48.</w:t>
      </w:r>
    </w:p>
    <w:p w14:paraId="14BBCA18" w14:textId="0C56F745" w:rsidR="00E00B07" w:rsidRDefault="008C51CB" w:rsidP="00E00B07">
      <w:r>
        <w:t>73</w:t>
      </w:r>
      <w:r w:rsidR="00E00B07">
        <w:t>.</w:t>
      </w:r>
      <w:r w:rsidR="00E00B07">
        <w:tab/>
        <w:t xml:space="preserve">Alhaji NB, Amin J, Aliyu MB, Mohammad B, </w:t>
      </w:r>
      <w:proofErr w:type="spellStart"/>
      <w:r w:rsidR="00E00B07">
        <w:t>Babalobi</w:t>
      </w:r>
      <w:proofErr w:type="spellEnd"/>
      <w:r w:rsidR="00E00B07">
        <w:t xml:space="preserve"> OO, </w:t>
      </w:r>
      <w:proofErr w:type="spellStart"/>
      <w:r w:rsidR="00E00B07">
        <w:t>Wungak</w:t>
      </w:r>
      <w:proofErr w:type="spellEnd"/>
      <w:r w:rsidR="00E00B07">
        <w:t xml:space="preserve"> Y, et al. Economic impact assessment of foot-and-mouth disease burden and control in pastoral local dairy cattle production systems in Northern Nigeria: A cross-sectional survey. </w:t>
      </w:r>
      <w:proofErr w:type="spellStart"/>
      <w:r w:rsidR="00E00B07">
        <w:t>Prev</w:t>
      </w:r>
      <w:proofErr w:type="spellEnd"/>
      <w:r w:rsidR="00E00B07">
        <w:t xml:space="preserve"> Vet Med. </w:t>
      </w:r>
      <w:proofErr w:type="gramStart"/>
      <w:r w:rsidR="00E00B07">
        <w:t>2020;177:104974</w:t>
      </w:r>
      <w:proofErr w:type="gramEnd"/>
      <w:r w:rsidR="00E00B07">
        <w:t>.</w:t>
      </w:r>
    </w:p>
    <w:p w14:paraId="0344AF66" w14:textId="3A1FFCA1" w:rsidR="00E00B07" w:rsidRDefault="003343A4" w:rsidP="00E00B07">
      <w:r>
        <w:t>70</w:t>
      </w:r>
      <w:r w:rsidR="00E00B07">
        <w:t>.</w:t>
      </w:r>
      <w:r w:rsidR="00E00B07">
        <w:tab/>
        <w:t xml:space="preserve">Alhaji NB, </w:t>
      </w:r>
      <w:proofErr w:type="spellStart"/>
      <w:r w:rsidR="00E00B07">
        <w:t>Babalobi</w:t>
      </w:r>
      <w:proofErr w:type="spellEnd"/>
      <w:r w:rsidR="00E00B07">
        <w:t xml:space="preserve"> OO. Economic impacts assessment of pleuropneumonia burden and control in pastoral cattle herds of north-central Nigeria. Bulletin of Animal Health and Production in Africa. 2017;65(2):235-48.</w:t>
      </w:r>
    </w:p>
    <w:p w14:paraId="7D0983C3" w14:textId="249A6E0B" w:rsidR="00E00B07" w:rsidRPr="00C54E70" w:rsidRDefault="003343A4" w:rsidP="00E00B07">
      <w:pPr>
        <w:rPr>
          <w:lang w:val="fr-FR"/>
        </w:rPr>
      </w:pPr>
      <w:r>
        <w:t>55</w:t>
      </w:r>
      <w:r w:rsidR="00E00B07">
        <w:t>.</w:t>
      </w:r>
      <w:r w:rsidR="00E00B07">
        <w:tab/>
      </w:r>
      <w:proofErr w:type="spellStart"/>
      <w:r w:rsidR="00E00B07">
        <w:t>Ameni</w:t>
      </w:r>
      <w:proofErr w:type="spellEnd"/>
      <w:r w:rsidR="00E00B07">
        <w:t xml:space="preserve"> G, </w:t>
      </w:r>
      <w:proofErr w:type="spellStart"/>
      <w:r w:rsidR="00E00B07">
        <w:t>Aseffa</w:t>
      </w:r>
      <w:proofErr w:type="spellEnd"/>
      <w:r w:rsidR="00E00B07">
        <w:t xml:space="preserve"> A, </w:t>
      </w:r>
      <w:proofErr w:type="spellStart"/>
      <w:r w:rsidR="00E00B07">
        <w:t>Sirak</w:t>
      </w:r>
      <w:proofErr w:type="spellEnd"/>
      <w:r w:rsidR="00E00B07">
        <w:t xml:space="preserve"> A, </w:t>
      </w:r>
      <w:proofErr w:type="spellStart"/>
      <w:r w:rsidR="00E00B07">
        <w:t>Engers</w:t>
      </w:r>
      <w:proofErr w:type="spellEnd"/>
      <w:r w:rsidR="00E00B07">
        <w:t xml:space="preserve"> H, Young DB, </w:t>
      </w:r>
      <w:proofErr w:type="spellStart"/>
      <w:r w:rsidR="00E00B07">
        <w:t>Hewinson</w:t>
      </w:r>
      <w:proofErr w:type="spellEnd"/>
      <w:r w:rsidR="00E00B07">
        <w:t xml:space="preserve"> RG, et al. Effect of skin testing and segregation on the prevalence of bovine tuberculosis, and molecular typing of Mycobacterium </w:t>
      </w:r>
      <w:proofErr w:type="spellStart"/>
      <w:r w:rsidR="00E00B07">
        <w:t>bovis</w:t>
      </w:r>
      <w:proofErr w:type="spellEnd"/>
      <w:r w:rsidR="00E00B07">
        <w:t xml:space="preserve">, in Ethiopia. </w:t>
      </w:r>
      <w:proofErr w:type="spellStart"/>
      <w:r w:rsidR="00E00B07" w:rsidRPr="00C54E70">
        <w:rPr>
          <w:lang w:val="fr-FR"/>
        </w:rPr>
        <w:t>Vet</w:t>
      </w:r>
      <w:proofErr w:type="spellEnd"/>
      <w:r w:rsidR="00E00B07" w:rsidRPr="00C54E70">
        <w:rPr>
          <w:lang w:val="fr-FR"/>
        </w:rPr>
        <w:t xml:space="preserve"> Rec. 2007;161(23):782-6.</w:t>
      </w:r>
    </w:p>
    <w:p w14:paraId="7110DA62" w14:textId="0186110C" w:rsidR="00E00B07" w:rsidRDefault="003343A4" w:rsidP="00E00B07">
      <w:r w:rsidRPr="003343A4">
        <w:rPr>
          <w:lang w:val="fr-CH"/>
        </w:rPr>
        <w:t>87</w:t>
      </w:r>
      <w:r w:rsidR="00E00B07" w:rsidRPr="003343A4">
        <w:rPr>
          <w:lang w:val="fr-CH"/>
        </w:rPr>
        <w:t>.</w:t>
      </w:r>
      <w:r w:rsidR="00E00B07" w:rsidRPr="003343A4">
        <w:rPr>
          <w:lang w:val="fr-CH"/>
        </w:rPr>
        <w:tab/>
      </w:r>
      <w:proofErr w:type="spellStart"/>
      <w:r w:rsidR="00E00B07" w:rsidRPr="003343A4">
        <w:rPr>
          <w:lang w:val="fr-CH"/>
        </w:rPr>
        <w:t>Ameni</w:t>
      </w:r>
      <w:proofErr w:type="spellEnd"/>
      <w:r w:rsidR="00E00B07" w:rsidRPr="003343A4">
        <w:rPr>
          <w:lang w:val="fr-CH"/>
        </w:rPr>
        <w:t xml:space="preserve"> G, </w:t>
      </w:r>
      <w:proofErr w:type="spellStart"/>
      <w:r w:rsidR="00E00B07" w:rsidRPr="003343A4">
        <w:rPr>
          <w:lang w:val="fr-CH"/>
        </w:rPr>
        <w:t>Tafess</w:t>
      </w:r>
      <w:proofErr w:type="spellEnd"/>
      <w:r w:rsidR="00E00B07" w:rsidRPr="003343A4">
        <w:rPr>
          <w:lang w:val="fr-CH"/>
        </w:rPr>
        <w:t xml:space="preserve"> K, </w:t>
      </w:r>
      <w:proofErr w:type="spellStart"/>
      <w:r w:rsidR="00E00B07" w:rsidRPr="003343A4">
        <w:rPr>
          <w:lang w:val="fr-CH"/>
        </w:rPr>
        <w:t>Zewde</w:t>
      </w:r>
      <w:proofErr w:type="spellEnd"/>
      <w:r w:rsidR="00E00B07" w:rsidRPr="003343A4">
        <w:rPr>
          <w:lang w:val="fr-CH"/>
        </w:rPr>
        <w:t xml:space="preserve"> A, </w:t>
      </w:r>
      <w:proofErr w:type="spellStart"/>
      <w:r w:rsidR="00E00B07" w:rsidRPr="003343A4">
        <w:rPr>
          <w:lang w:val="fr-CH"/>
        </w:rPr>
        <w:t>Eguale</w:t>
      </w:r>
      <w:proofErr w:type="spellEnd"/>
      <w:r w:rsidR="00E00B07" w:rsidRPr="003343A4">
        <w:rPr>
          <w:lang w:val="fr-CH"/>
        </w:rPr>
        <w:t xml:space="preserve"> T, </w:t>
      </w:r>
      <w:proofErr w:type="spellStart"/>
      <w:r w:rsidR="00E00B07" w:rsidRPr="003343A4">
        <w:rPr>
          <w:lang w:val="fr-CH"/>
        </w:rPr>
        <w:t>Tilahun</w:t>
      </w:r>
      <w:proofErr w:type="spellEnd"/>
      <w:r w:rsidR="00E00B07" w:rsidRPr="003343A4">
        <w:rPr>
          <w:lang w:val="fr-CH"/>
        </w:rPr>
        <w:t xml:space="preserve"> M, </w:t>
      </w:r>
      <w:proofErr w:type="spellStart"/>
      <w:r w:rsidR="00E00B07" w:rsidRPr="003343A4">
        <w:rPr>
          <w:lang w:val="fr-CH"/>
        </w:rPr>
        <w:t>Hailu</w:t>
      </w:r>
      <w:proofErr w:type="spellEnd"/>
      <w:r w:rsidR="00E00B07" w:rsidRPr="003343A4">
        <w:rPr>
          <w:lang w:val="fr-CH"/>
        </w:rPr>
        <w:t xml:space="preserve"> T, et al. </w:t>
      </w:r>
      <w:r w:rsidR="00E00B07">
        <w:t xml:space="preserve">Vaccination of calves with Mycobacterium </w:t>
      </w:r>
      <w:proofErr w:type="spellStart"/>
      <w:r w:rsidR="00E00B07">
        <w:t>bovis</w:t>
      </w:r>
      <w:proofErr w:type="spellEnd"/>
      <w:r w:rsidR="00E00B07">
        <w:t xml:space="preserve"> Bacillus Calmette-Guerin reduces the frequency and severity of lesions of bovine tuberculosis under a natural transmission setting in Ethiopia. Transboundary Emer Dis. 2018;65(1):96-104.</w:t>
      </w:r>
    </w:p>
    <w:p w14:paraId="2E96CCD3" w14:textId="077BCDE3" w:rsidR="00E00B07" w:rsidRDefault="003343A4" w:rsidP="00E00B07">
      <w:r>
        <w:t>54</w:t>
      </w:r>
      <w:r w:rsidR="00E00B07">
        <w:t>.</w:t>
      </w:r>
      <w:r w:rsidR="00E00B07">
        <w:tab/>
      </w:r>
      <w:proofErr w:type="spellStart"/>
      <w:r w:rsidR="00E00B07">
        <w:t>Ameni</w:t>
      </w:r>
      <w:proofErr w:type="spellEnd"/>
      <w:r w:rsidR="00E00B07">
        <w:t xml:space="preserve"> G, </w:t>
      </w:r>
      <w:proofErr w:type="spellStart"/>
      <w:r w:rsidR="00E00B07">
        <w:t>Vordermeier</w:t>
      </w:r>
      <w:proofErr w:type="spellEnd"/>
      <w:r w:rsidR="00E00B07">
        <w:t xml:space="preserve"> M, </w:t>
      </w:r>
      <w:proofErr w:type="spellStart"/>
      <w:r w:rsidR="00E00B07">
        <w:t>Aseffa</w:t>
      </w:r>
      <w:proofErr w:type="spellEnd"/>
      <w:r w:rsidR="00E00B07">
        <w:t xml:space="preserve"> A, Young DB, </w:t>
      </w:r>
      <w:proofErr w:type="spellStart"/>
      <w:r w:rsidR="00E00B07">
        <w:t>Hewinson</w:t>
      </w:r>
      <w:proofErr w:type="spellEnd"/>
      <w:r w:rsidR="00E00B07">
        <w:t xml:space="preserve"> RG. Field evaluation of the efficacy of Mycobacterium </w:t>
      </w:r>
      <w:proofErr w:type="spellStart"/>
      <w:r w:rsidR="00E00B07">
        <w:t>bovis</w:t>
      </w:r>
      <w:proofErr w:type="spellEnd"/>
      <w:r w:rsidR="00E00B07">
        <w:t xml:space="preserve"> bacillus Calmette-</w:t>
      </w:r>
      <w:proofErr w:type="spellStart"/>
      <w:r w:rsidR="00E00B07">
        <w:t>Guérin</w:t>
      </w:r>
      <w:proofErr w:type="spellEnd"/>
      <w:r w:rsidR="00E00B07">
        <w:t xml:space="preserve"> against bovine tuberculosis in neonatal calves in Ethiopia. Clin Vaccine Immunol. 2010;17(10):1533-8.</w:t>
      </w:r>
    </w:p>
    <w:p w14:paraId="6A3C91CB" w14:textId="371BB7E0" w:rsidR="00E00B07" w:rsidRDefault="003343A4" w:rsidP="00E00B07">
      <w:r>
        <w:t>101</w:t>
      </w:r>
      <w:r w:rsidR="00E00B07">
        <w:t>.</w:t>
      </w:r>
      <w:r w:rsidR="00E00B07">
        <w:tab/>
        <w:t xml:space="preserve">Anderson EC, Doughty WJ, Anderson J. The effect of repeated vaccination in an enzootic foot-and-mouth disease area on the incidence of virus carrier cattle. J </w:t>
      </w:r>
      <w:proofErr w:type="spellStart"/>
      <w:r w:rsidR="00E00B07">
        <w:t>Hyg</w:t>
      </w:r>
      <w:proofErr w:type="spellEnd"/>
      <w:r w:rsidR="00E00B07">
        <w:t>. 1974;73(2):229-35.</w:t>
      </w:r>
    </w:p>
    <w:p w14:paraId="30B1FC1A" w14:textId="4BD55668" w:rsidR="00E00B07" w:rsidRDefault="003343A4" w:rsidP="00E00B07">
      <w:r w:rsidRPr="003343A4">
        <w:rPr>
          <w:lang w:val="it-CH"/>
        </w:rPr>
        <w:lastRenderedPageBreak/>
        <w:t>52</w:t>
      </w:r>
      <w:r w:rsidR="00E00B07" w:rsidRPr="003343A4">
        <w:rPr>
          <w:lang w:val="it-CH"/>
        </w:rPr>
        <w:t>.</w:t>
      </w:r>
      <w:r w:rsidR="00E00B07" w:rsidRPr="003343A4">
        <w:rPr>
          <w:lang w:val="it-CH"/>
        </w:rPr>
        <w:tab/>
        <w:t xml:space="preserve">Awa DN, Njoya A, Tama ACN. </w:t>
      </w:r>
      <w:r w:rsidR="00E00B07">
        <w:t xml:space="preserve">Economics of prophylaxis against peste des petits ruminants and gastrointestinal </w:t>
      </w:r>
      <w:proofErr w:type="spellStart"/>
      <w:r w:rsidR="00E00B07">
        <w:t>helminthosis</w:t>
      </w:r>
      <w:proofErr w:type="spellEnd"/>
      <w:r w:rsidR="00E00B07">
        <w:t xml:space="preserve"> in small ruminants in North Cameroon. Trop </w:t>
      </w:r>
      <w:proofErr w:type="spellStart"/>
      <w:r w:rsidR="00E00B07">
        <w:t>Anim</w:t>
      </w:r>
      <w:proofErr w:type="spellEnd"/>
      <w:r w:rsidR="00E00B07">
        <w:t xml:space="preserve"> Health Prod. 2000;32(6):391-403.</w:t>
      </w:r>
    </w:p>
    <w:p w14:paraId="372145BE" w14:textId="535F7F63" w:rsidR="00E00B07" w:rsidRDefault="003343A4" w:rsidP="00E00B07">
      <w:r>
        <w:t>67</w:t>
      </w:r>
      <w:r w:rsidR="00E00B07">
        <w:t>.</w:t>
      </w:r>
      <w:r w:rsidR="00E00B07">
        <w:tab/>
      </w:r>
      <w:proofErr w:type="spellStart"/>
      <w:r w:rsidR="00E00B07">
        <w:t>Ayele</w:t>
      </w:r>
      <w:proofErr w:type="spellEnd"/>
      <w:r w:rsidR="00E00B07">
        <w:t xml:space="preserve"> B, Tigre W, </w:t>
      </w:r>
      <w:proofErr w:type="spellStart"/>
      <w:r w:rsidR="00E00B07">
        <w:t>Deressa</w:t>
      </w:r>
      <w:proofErr w:type="spellEnd"/>
      <w:r w:rsidR="00E00B07">
        <w:t xml:space="preserve"> B. </w:t>
      </w:r>
      <w:proofErr w:type="gramStart"/>
      <w:r w:rsidR="00E00B07">
        <w:t>Epidemiology</w:t>
      </w:r>
      <w:proofErr w:type="gramEnd"/>
      <w:r w:rsidR="00E00B07">
        <w:t xml:space="preserve"> and financial loss estimation of blackleg on smallholder cattle herders in </w:t>
      </w:r>
      <w:proofErr w:type="spellStart"/>
      <w:r w:rsidR="00E00B07">
        <w:t>Kembata</w:t>
      </w:r>
      <w:proofErr w:type="spellEnd"/>
      <w:r w:rsidR="00E00B07">
        <w:t xml:space="preserve"> </w:t>
      </w:r>
      <w:proofErr w:type="spellStart"/>
      <w:r w:rsidR="00E00B07">
        <w:t>Tambaro</w:t>
      </w:r>
      <w:proofErr w:type="spellEnd"/>
      <w:r w:rsidR="00E00B07">
        <w:t xml:space="preserve"> zone, Southern Ethiopia. </w:t>
      </w:r>
      <w:proofErr w:type="spellStart"/>
      <w:r w:rsidR="00E00B07">
        <w:t>Springerplus</w:t>
      </w:r>
      <w:proofErr w:type="spellEnd"/>
      <w:r w:rsidR="00E00B07">
        <w:t>. 2016;5(1):1822.</w:t>
      </w:r>
    </w:p>
    <w:p w14:paraId="127D4AC4" w14:textId="5AA23DEC" w:rsidR="00E00B07" w:rsidRDefault="003343A4" w:rsidP="00E00B07">
      <w:r>
        <w:t>65</w:t>
      </w:r>
      <w:r w:rsidR="00E00B07">
        <w:t>.</w:t>
      </w:r>
      <w:r w:rsidR="00E00B07">
        <w:tab/>
        <w:t xml:space="preserve">Ayelet G, Abate Y, </w:t>
      </w:r>
      <w:proofErr w:type="spellStart"/>
      <w:r w:rsidR="00E00B07">
        <w:t>Sisay</w:t>
      </w:r>
      <w:proofErr w:type="spellEnd"/>
      <w:r w:rsidR="00E00B07">
        <w:t xml:space="preserve"> T, </w:t>
      </w:r>
      <w:proofErr w:type="spellStart"/>
      <w:r w:rsidR="00E00B07">
        <w:t>Nigussie</w:t>
      </w:r>
      <w:proofErr w:type="spellEnd"/>
      <w:r w:rsidR="00E00B07">
        <w:t xml:space="preserve"> H, </w:t>
      </w:r>
      <w:proofErr w:type="spellStart"/>
      <w:r w:rsidR="00E00B07">
        <w:t>Gelaye</w:t>
      </w:r>
      <w:proofErr w:type="spellEnd"/>
      <w:r w:rsidR="00E00B07">
        <w:t xml:space="preserve"> E, </w:t>
      </w:r>
      <w:proofErr w:type="spellStart"/>
      <w:r w:rsidR="00E00B07">
        <w:t>Jemberie</w:t>
      </w:r>
      <w:proofErr w:type="spellEnd"/>
      <w:r w:rsidR="00E00B07">
        <w:t xml:space="preserve"> S, et al. Lumpy skin disease: preliminary vaccine efficacy assessment and overview on outbreak impact in dairy cattle at Debre Zeit, central Ethiopia. Antiviral Research. 2013;98(2):261-5.</w:t>
      </w:r>
    </w:p>
    <w:p w14:paraId="6BA9F247" w14:textId="35B3CED1" w:rsidR="00E00B07" w:rsidRDefault="003343A4" w:rsidP="00E00B07">
      <w:r>
        <w:t>66</w:t>
      </w:r>
      <w:r w:rsidR="00E00B07" w:rsidRPr="00E00B07">
        <w:t>.</w:t>
      </w:r>
      <w:r w:rsidR="00E00B07" w:rsidRPr="00E00B07">
        <w:tab/>
        <w:t xml:space="preserve">Ayelet G, </w:t>
      </w:r>
      <w:proofErr w:type="spellStart"/>
      <w:r w:rsidR="00E00B07" w:rsidRPr="00E00B07">
        <w:t>Haftu</w:t>
      </w:r>
      <w:proofErr w:type="spellEnd"/>
      <w:r w:rsidR="00E00B07" w:rsidRPr="00E00B07">
        <w:t xml:space="preserve"> R, </w:t>
      </w:r>
      <w:proofErr w:type="spellStart"/>
      <w:r w:rsidR="00E00B07" w:rsidRPr="00E00B07">
        <w:t>Jemberie</w:t>
      </w:r>
      <w:proofErr w:type="spellEnd"/>
      <w:r w:rsidR="00E00B07" w:rsidRPr="00E00B07">
        <w:t xml:space="preserve"> S, Belay A, </w:t>
      </w:r>
      <w:proofErr w:type="spellStart"/>
      <w:r w:rsidR="00E00B07" w:rsidRPr="00E00B07">
        <w:t>Gelaye</w:t>
      </w:r>
      <w:proofErr w:type="spellEnd"/>
      <w:r w:rsidR="00E00B07" w:rsidRPr="00E00B07">
        <w:t xml:space="preserve"> E, </w:t>
      </w:r>
      <w:proofErr w:type="spellStart"/>
      <w:r w:rsidR="00E00B07" w:rsidRPr="00E00B07">
        <w:t>Sibhat</w:t>
      </w:r>
      <w:proofErr w:type="spellEnd"/>
      <w:r w:rsidR="00E00B07" w:rsidRPr="00E00B07">
        <w:t xml:space="preserve"> B, et al. </w:t>
      </w:r>
      <w:r w:rsidR="00E00B07">
        <w:t xml:space="preserve">Lumpy skin disease in cattle in central Ethiopia: outbreak investigation and isolation and molecular detection of the virus. Revue </w:t>
      </w:r>
      <w:proofErr w:type="spellStart"/>
      <w:r w:rsidR="00E00B07">
        <w:t>Scientifique</w:t>
      </w:r>
      <w:proofErr w:type="spellEnd"/>
      <w:r w:rsidR="00E00B07">
        <w:t xml:space="preserve"> et Technique. 2014;33(3):877-87.</w:t>
      </w:r>
    </w:p>
    <w:p w14:paraId="71C08D05" w14:textId="77777777" w:rsidR="00E00B07" w:rsidRDefault="00E00B07" w:rsidP="00E00B07">
      <w:r>
        <w:t>34.</w:t>
      </w:r>
      <w:r>
        <w:tab/>
        <w:t>Ba SB, Udo HMJ, Zwart D. Impact of veterinary treatments on goat mortality and offtake in the semi-arid area of Mali. Small Ruminant Res. 1996;19(1):1-8.</w:t>
      </w:r>
    </w:p>
    <w:p w14:paraId="02EEE325" w14:textId="32A37C49" w:rsidR="00E00B07" w:rsidRDefault="003343A4" w:rsidP="00E00B07">
      <w:r w:rsidRPr="003343A4">
        <w:rPr>
          <w:lang w:val="fr-CH"/>
        </w:rPr>
        <w:t>74</w:t>
      </w:r>
      <w:r w:rsidR="00E00B07" w:rsidRPr="003343A4">
        <w:rPr>
          <w:lang w:val="fr-CH"/>
        </w:rPr>
        <w:t>.</w:t>
      </w:r>
      <w:r w:rsidR="00E00B07" w:rsidRPr="003343A4">
        <w:rPr>
          <w:lang w:val="fr-CH"/>
        </w:rPr>
        <w:tab/>
      </w:r>
      <w:proofErr w:type="spellStart"/>
      <w:r w:rsidR="00E00B07" w:rsidRPr="003343A4">
        <w:rPr>
          <w:lang w:val="fr-CH"/>
        </w:rPr>
        <w:t>Barasa</w:t>
      </w:r>
      <w:proofErr w:type="spellEnd"/>
      <w:r w:rsidR="00E00B07" w:rsidRPr="003343A4">
        <w:rPr>
          <w:lang w:val="fr-CH"/>
        </w:rPr>
        <w:t xml:space="preserve"> M, </w:t>
      </w:r>
      <w:proofErr w:type="spellStart"/>
      <w:r w:rsidR="00E00B07" w:rsidRPr="003343A4">
        <w:rPr>
          <w:lang w:val="fr-CH"/>
        </w:rPr>
        <w:t>Catley</w:t>
      </w:r>
      <w:proofErr w:type="spellEnd"/>
      <w:r w:rsidR="00E00B07" w:rsidRPr="003343A4">
        <w:rPr>
          <w:lang w:val="fr-CH"/>
        </w:rPr>
        <w:t xml:space="preserve"> A, </w:t>
      </w:r>
      <w:proofErr w:type="spellStart"/>
      <w:r w:rsidR="00E00B07" w:rsidRPr="003343A4">
        <w:rPr>
          <w:lang w:val="fr-CH"/>
        </w:rPr>
        <w:t>Machuchu</w:t>
      </w:r>
      <w:proofErr w:type="spellEnd"/>
      <w:r w:rsidR="00E00B07" w:rsidRPr="003343A4">
        <w:rPr>
          <w:lang w:val="fr-CH"/>
        </w:rPr>
        <w:t xml:space="preserve"> D, Laqua H, </w:t>
      </w:r>
      <w:proofErr w:type="spellStart"/>
      <w:r w:rsidR="00E00B07" w:rsidRPr="003343A4">
        <w:rPr>
          <w:lang w:val="fr-CH"/>
        </w:rPr>
        <w:t>Puot</w:t>
      </w:r>
      <w:proofErr w:type="spellEnd"/>
      <w:r w:rsidR="00E00B07" w:rsidRPr="003343A4">
        <w:rPr>
          <w:lang w:val="fr-CH"/>
        </w:rPr>
        <w:t xml:space="preserve"> E, </w:t>
      </w:r>
      <w:proofErr w:type="spellStart"/>
      <w:r w:rsidR="00E00B07" w:rsidRPr="003343A4">
        <w:rPr>
          <w:lang w:val="fr-CH"/>
        </w:rPr>
        <w:t>Tap</w:t>
      </w:r>
      <w:proofErr w:type="spellEnd"/>
      <w:r w:rsidR="00E00B07" w:rsidRPr="003343A4">
        <w:rPr>
          <w:lang w:val="fr-CH"/>
        </w:rPr>
        <w:t xml:space="preserve"> Kot D, et al. </w:t>
      </w:r>
      <w:r w:rsidR="00E00B07">
        <w:t>Foot-and-mouth disease vaccination in South Sudan: benefit-cost analysis and livelihoods impact. Transboundary Emer Dis. 2008;55(8):339-51.</w:t>
      </w:r>
    </w:p>
    <w:p w14:paraId="218CAC54" w14:textId="5F203CB4" w:rsidR="00E00B07" w:rsidRPr="006401AC" w:rsidRDefault="003343A4" w:rsidP="00E00B07">
      <w:pPr>
        <w:rPr>
          <w:lang w:val="de-CH"/>
        </w:rPr>
      </w:pPr>
      <w:r>
        <w:t>41</w:t>
      </w:r>
      <w:r w:rsidR="00E00B07">
        <w:t>.</w:t>
      </w:r>
      <w:r w:rsidR="00E00B07">
        <w:tab/>
        <w:t xml:space="preserve">Berggren SA. Field experiment with BCG vaccine in Malawi. </w:t>
      </w:r>
      <w:r w:rsidR="00E00B07" w:rsidRPr="006401AC">
        <w:rPr>
          <w:lang w:val="de-CH"/>
        </w:rPr>
        <w:t>BR VET J. 1981;137(1):88-94.</w:t>
      </w:r>
    </w:p>
    <w:p w14:paraId="2CBBDA9A" w14:textId="48CB705D" w:rsidR="00E00B07" w:rsidRDefault="003343A4" w:rsidP="00E00B07">
      <w:r>
        <w:rPr>
          <w:lang w:val="de-CH"/>
        </w:rPr>
        <w:t>42</w:t>
      </w:r>
      <w:r w:rsidR="00E00B07" w:rsidRPr="006401AC">
        <w:rPr>
          <w:lang w:val="de-CH"/>
        </w:rPr>
        <w:t>.</w:t>
      </w:r>
      <w:r w:rsidR="00E00B07" w:rsidRPr="006401AC">
        <w:rPr>
          <w:lang w:val="de-CH"/>
        </w:rPr>
        <w:tab/>
      </w:r>
      <w:proofErr w:type="spellStart"/>
      <w:r w:rsidR="00E00B07" w:rsidRPr="006401AC">
        <w:rPr>
          <w:lang w:val="de-CH"/>
        </w:rPr>
        <w:t>Berggren</w:t>
      </w:r>
      <w:proofErr w:type="spellEnd"/>
      <w:r w:rsidR="00E00B07" w:rsidRPr="006401AC">
        <w:rPr>
          <w:lang w:val="de-CH"/>
        </w:rPr>
        <w:t xml:space="preserve"> SA. </w:t>
      </w:r>
      <w:r w:rsidR="00E00B07">
        <w:t>Incidence of Tuberculosis in BCG Vaccinated and Control Cattle in Relation to Age Distribution in Malawi. BR VET J. 1977;133(5):490-4.</w:t>
      </w:r>
    </w:p>
    <w:p w14:paraId="3DBE0662" w14:textId="2DE7691E" w:rsidR="00E00B07" w:rsidRDefault="003343A4" w:rsidP="00E00B07">
      <w:r>
        <w:t>62</w:t>
      </w:r>
      <w:r w:rsidR="00E00B07">
        <w:t>.</w:t>
      </w:r>
      <w:r w:rsidR="00E00B07">
        <w:tab/>
        <w:t xml:space="preserve">Bertram MR, Delgado A, </w:t>
      </w:r>
      <w:proofErr w:type="spellStart"/>
      <w:r w:rsidR="00E00B07">
        <w:t>Pauszek</w:t>
      </w:r>
      <w:proofErr w:type="spellEnd"/>
      <w:r w:rsidR="00E00B07">
        <w:t xml:space="preserve"> SJ, </w:t>
      </w:r>
      <w:proofErr w:type="spellStart"/>
      <w:r w:rsidR="00E00B07">
        <w:t>Smoliga</w:t>
      </w:r>
      <w:proofErr w:type="spellEnd"/>
      <w:r w:rsidR="00E00B07">
        <w:t xml:space="preserve"> GR, Brito B, </w:t>
      </w:r>
      <w:proofErr w:type="spellStart"/>
      <w:r w:rsidR="00E00B07">
        <w:t>Stenfeldt</w:t>
      </w:r>
      <w:proofErr w:type="spellEnd"/>
      <w:r w:rsidR="00E00B07">
        <w:t xml:space="preserve"> C, et al. Effect of vaccination on cattle </w:t>
      </w:r>
      <w:proofErr w:type="spellStart"/>
      <w:r w:rsidR="00E00B07">
        <w:t>subclinically</w:t>
      </w:r>
      <w:proofErr w:type="spellEnd"/>
      <w:r w:rsidR="00E00B07">
        <w:t xml:space="preserve"> infected with foot-and-mouth disease virus in Cameroon. </w:t>
      </w:r>
      <w:proofErr w:type="spellStart"/>
      <w:r w:rsidR="00E00B07">
        <w:t>Prev</w:t>
      </w:r>
      <w:proofErr w:type="spellEnd"/>
      <w:r w:rsidR="00E00B07">
        <w:t xml:space="preserve"> Vet Med. </w:t>
      </w:r>
      <w:proofErr w:type="gramStart"/>
      <w:r w:rsidR="00E00B07">
        <w:t>2018;155:1</w:t>
      </w:r>
      <w:proofErr w:type="gramEnd"/>
      <w:r w:rsidR="00E00B07">
        <w:t>-10.</w:t>
      </w:r>
    </w:p>
    <w:p w14:paraId="3E07BF89" w14:textId="4FA7BD19" w:rsidR="00E00B07" w:rsidRDefault="00630701" w:rsidP="00E00B07">
      <w:r>
        <w:t>36</w:t>
      </w:r>
      <w:r w:rsidR="00E00B07">
        <w:t>.</w:t>
      </w:r>
      <w:r w:rsidR="00E00B07">
        <w:tab/>
        <w:t xml:space="preserve">Camus E. [Brucellosis vaccination in cows of the northern Ivory </w:t>
      </w:r>
      <w:proofErr w:type="gramStart"/>
      <w:r w:rsidR="00E00B07">
        <w:t>Coast :</w:t>
      </w:r>
      <w:proofErr w:type="gramEnd"/>
      <w:r w:rsidR="00E00B07">
        <w:t xml:space="preserve"> technic and results]. REV ELEV MED VET PAYS TROP. 1980;33(4):363-9.</w:t>
      </w:r>
    </w:p>
    <w:p w14:paraId="4A4BADC1" w14:textId="1344B9E2" w:rsidR="00E00B07" w:rsidRPr="00C54E70" w:rsidRDefault="00630701" w:rsidP="00E00B07">
      <w:pPr>
        <w:rPr>
          <w:lang w:val="fr-FR"/>
        </w:rPr>
      </w:pPr>
      <w:r>
        <w:t>86</w:t>
      </w:r>
      <w:r w:rsidR="00E00B07">
        <w:t>.</w:t>
      </w:r>
      <w:r w:rsidR="00E00B07">
        <w:tab/>
      </w:r>
      <w:proofErr w:type="spellStart"/>
      <w:r w:rsidR="00E00B07">
        <w:t>Catley</w:t>
      </w:r>
      <w:proofErr w:type="spellEnd"/>
      <w:r w:rsidR="00E00B07">
        <w:t xml:space="preserve"> A, Abebe D, </w:t>
      </w:r>
      <w:proofErr w:type="spellStart"/>
      <w:r w:rsidR="00E00B07">
        <w:t>Admassu</w:t>
      </w:r>
      <w:proofErr w:type="spellEnd"/>
      <w:r w:rsidR="00E00B07">
        <w:t xml:space="preserve"> B, Bekele G, </w:t>
      </w:r>
      <w:proofErr w:type="spellStart"/>
      <w:r w:rsidR="00E00B07">
        <w:t>Abera</w:t>
      </w:r>
      <w:proofErr w:type="spellEnd"/>
      <w:r w:rsidR="00E00B07">
        <w:t xml:space="preserve"> B, Eshete G, et al. Impact of drought-related vaccination on livestock mortality in pastoralist areas of Ethiopia. </w:t>
      </w:r>
      <w:proofErr w:type="spellStart"/>
      <w:r w:rsidR="00E00B07" w:rsidRPr="00C54E70">
        <w:rPr>
          <w:lang w:val="fr-FR"/>
        </w:rPr>
        <w:t>Disasters</w:t>
      </w:r>
      <w:proofErr w:type="spellEnd"/>
      <w:r w:rsidR="00E00B07" w:rsidRPr="00C54E70">
        <w:rPr>
          <w:lang w:val="fr-FR"/>
        </w:rPr>
        <w:t>. 2009;33(4):665-85.</w:t>
      </w:r>
    </w:p>
    <w:p w14:paraId="5455ADCA" w14:textId="4FC7DDC3" w:rsidR="00E00B07" w:rsidRDefault="00630701" w:rsidP="00E00B07">
      <w:r>
        <w:rPr>
          <w:lang w:val="fr-FR"/>
        </w:rPr>
        <w:t>102</w:t>
      </w:r>
      <w:r w:rsidR="00E00B07" w:rsidRPr="00C54E70">
        <w:rPr>
          <w:lang w:val="fr-FR"/>
        </w:rPr>
        <w:t>.</w:t>
      </w:r>
      <w:r w:rsidR="00E00B07" w:rsidRPr="00C54E70">
        <w:rPr>
          <w:lang w:val="fr-FR"/>
        </w:rPr>
        <w:tab/>
      </w:r>
      <w:proofErr w:type="spellStart"/>
      <w:r w:rsidR="00E00B07" w:rsidRPr="00C54E70">
        <w:rPr>
          <w:lang w:val="fr-FR"/>
        </w:rPr>
        <w:t>Caufour</w:t>
      </w:r>
      <w:proofErr w:type="spellEnd"/>
      <w:r w:rsidR="00E00B07" w:rsidRPr="00C54E70">
        <w:rPr>
          <w:lang w:val="fr-FR"/>
        </w:rPr>
        <w:t xml:space="preserve"> P, </w:t>
      </w:r>
      <w:proofErr w:type="spellStart"/>
      <w:r w:rsidR="00E00B07" w:rsidRPr="00C54E70">
        <w:rPr>
          <w:lang w:val="fr-FR"/>
        </w:rPr>
        <w:t>Rufael</w:t>
      </w:r>
      <w:proofErr w:type="spellEnd"/>
      <w:r w:rsidR="00E00B07" w:rsidRPr="00C54E70">
        <w:rPr>
          <w:lang w:val="fr-FR"/>
        </w:rPr>
        <w:t xml:space="preserve"> T, </w:t>
      </w:r>
      <w:proofErr w:type="spellStart"/>
      <w:r w:rsidR="00E00B07" w:rsidRPr="00C54E70">
        <w:rPr>
          <w:lang w:val="fr-FR"/>
        </w:rPr>
        <w:t>Lamien</w:t>
      </w:r>
      <w:proofErr w:type="spellEnd"/>
      <w:r w:rsidR="00E00B07" w:rsidRPr="00C54E70">
        <w:rPr>
          <w:lang w:val="fr-FR"/>
        </w:rPr>
        <w:t xml:space="preserve"> CE, Lancelot R, </w:t>
      </w:r>
      <w:proofErr w:type="spellStart"/>
      <w:r w:rsidR="00E00B07" w:rsidRPr="00C54E70">
        <w:rPr>
          <w:lang w:val="fr-FR"/>
        </w:rPr>
        <w:t>Kidane</w:t>
      </w:r>
      <w:proofErr w:type="spellEnd"/>
      <w:r w:rsidR="00E00B07" w:rsidRPr="00C54E70">
        <w:rPr>
          <w:lang w:val="fr-FR"/>
        </w:rPr>
        <w:t xml:space="preserve"> M, </w:t>
      </w:r>
      <w:proofErr w:type="spellStart"/>
      <w:r w:rsidR="00E00B07" w:rsidRPr="00C54E70">
        <w:rPr>
          <w:lang w:val="fr-FR"/>
        </w:rPr>
        <w:t>Awel</w:t>
      </w:r>
      <w:proofErr w:type="spellEnd"/>
      <w:r w:rsidR="00E00B07" w:rsidRPr="00C54E70">
        <w:rPr>
          <w:lang w:val="fr-FR"/>
        </w:rPr>
        <w:t xml:space="preserve"> D, et al. </w:t>
      </w:r>
      <w:r w:rsidR="00E00B07">
        <w:t xml:space="preserve">Protective efficacy of a single immunization with </w:t>
      </w:r>
      <w:proofErr w:type="spellStart"/>
      <w:r w:rsidR="00E00B07">
        <w:t>capripoxvirus</w:t>
      </w:r>
      <w:proofErr w:type="spellEnd"/>
      <w:r w:rsidR="00E00B07">
        <w:t xml:space="preserve">-vectored recombinant </w:t>
      </w:r>
      <w:proofErr w:type="spellStart"/>
      <w:r w:rsidR="00E00B07">
        <w:t>peste</w:t>
      </w:r>
      <w:proofErr w:type="spellEnd"/>
      <w:r w:rsidR="00E00B07">
        <w:t xml:space="preserve"> des petits </w:t>
      </w:r>
      <w:proofErr w:type="gramStart"/>
      <w:r w:rsidR="00E00B07">
        <w:t>ruminants</w:t>
      </w:r>
      <w:proofErr w:type="gramEnd"/>
      <w:r w:rsidR="00E00B07">
        <w:t xml:space="preserve"> vaccines in presence of pre-existing immunity. Vaccine. 2014;32(30):3772-9.</w:t>
      </w:r>
    </w:p>
    <w:p w14:paraId="75F8EEB4" w14:textId="59F8123B" w:rsidR="00E00B07" w:rsidRDefault="00630701" w:rsidP="00E00B07">
      <w:r>
        <w:lastRenderedPageBreak/>
        <w:t>46</w:t>
      </w:r>
      <w:r w:rsidR="00E00B07">
        <w:t>.</w:t>
      </w:r>
      <w:r w:rsidR="00E00B07">
        <w:tab/>
      </w:r>
      <w:proofErr w:type="spellStart"/>
      <w:r w:rsidR="00E00B07">
        <w:t>Chema</w:t>
      </w:r>
      <w:proofErr w:type="spellEnd"/>
      <w:r w:rsidR="00E00B07">
        <w:t xml:space="preserve"> S. Vaccination as a method of foot and mouth disease control: an appraisal of the success achieved in Kenya, 1968-1973. BULL OFF INT EPIZOOT. 1975;83(3-4):195-209.</w:t>
      </w:r>
    </w:p>
    <w:p w14:paraId="69EA64CD" w14:textId="61A3B608" w:rsidR="00E00B07" w:rsidRDefault="00630701" w:rsidP="00E00B07">
      <w:r>
        <w:t>110</w:t>
      </w:r>
      <w:r w:rsidR="00E00B07">
        <w:t>.</w:t>
      </w:r>
      <w:r w:rsidR="00E00B07">
        <w:tab/>
        <w:t xml:space="preserve">Cloete M, </w:t>
      </w:r>
      <w:proofErr w:type="spellStart"/>
      <w:r w:rsidR="00E00B07">
        <w:t>Dungu</w:t>
      </w:r>
      <w:proofErr w:type="spellEnd"/>
      <w:r w:rsidR="00E00B07">
        <w:t xml:space="preserve"> B, Van </w:t>
      </w:r>
      <w:proofErr w:type="spellStart"/>
      <w:r w:rsidR="00E00B07">
        <w:t>Staden</w:t>
      </w:r>
      <w:proofErr w:type="spellEnd"/>
      <w:r w:rsidR="00E00B07">
        <w:t xml:space="preserve"> LI, Ismail-</w:t>
      </w:r>
      <w:proofErr w:type="spellStart"/>
      <w:r w:rsidR="00E00B07">
        <w:t>Cassim</w:t>
      </w:r>
      <w:proofErr w:type="spellEnd"/>
      <w:r w:rsidR="00E00B07">
        <w:t xml:space="preserve"> N, </w:t>
      </w:r>
      <w:proofErr w:type="spellStart"/>
      <w:r w:rsidR="00E00B07">
        <w:t>Vosloo</w:t>
      </w:r>
      <w:proofErr w:type="spellEnd"/>
      <w:r w:rsidR="00E00B07">
        <w:t xml:space="preserve"> W. Evaluation of different adjuvants for foot-and-mouth disease vaccine containing all the SAT serotypes. </w:t>
      </w:r>
      <w:proofErr w:type="spellStart"/>
      <w:r w:rsidR="00E00B07">
        <w:t>Onderstepoort</w:t>
      </w:r>
      <w:proofErr w:type="spellEnd"/>
      <w:r w:rsidR="00E00B07">
        <w:t xml:space="preserve"> J Vet Res. 2008;75(1):17-31.</w:t>
      </w:r>
    </w:p>
    <w:p w14:paraId="6029FE96" w14:textId="0A504455" w:rsidR="00E00B07" w:rsidRDefault="00630701" w:rsidP="00E00B07">
      <w:r>
        <w:t>38</w:t>
      </w:r>
      <w:r w:rsidR="00E00B07">
        <w:t>.</w:t>
      </w:r>
      <w:r w:rsidR="00E00B07">
        <w:tab/>
      </w:r>
      <w:proofErr w:type="spellStart"/>
      <w:r w:rsidR="00E00B07">
        <w:t>Coackley</w:t>
      </w:r>
      <w:proofErr w:type="spellEnd"/>
      <w:r w:rsidR="00E00B07">
        <w:t xml:space="preserve"> W, Weston SJ. Studies on Clostridium </w:t>
      </w:r>
      <w:proofErr w:type="spellStart"/>
      <w:r w:rsidR="00E00B07">
        <w:t>chauvoei</w:t>
      </w:r>
      <w:proofErr w:type="spellEnd"/>
      <w:r w:rsidR="00E00B07">
        <w:t xml:space="preserve"> vaccine in Kenya. J Comp </w:t>
      </w:r>
      <w:proofErr w:type="spellStart"/>
      <w:r w:rsidR="00E00B07">
        <w:t>Pathol</w:t>
      </w:r>
      <w:proofErr w:type="spellEnd"/>
      <w:r w:rsidR="00E00B07">
        <w:t>. 1957;67(2):157-64.</w:t>
      </w:r>
    </w:p>
    <w:p w14:paraId="4618B2D5" w14:textId="7C6F4C01" w:rsidR="00E00B07" w:rsidRDefault="00630701" w:rsidP="00E00B07">
      <w:r>
        <w:t>89</w:t>
      </w:r>
      <w:r w:rsidR="00E00B07">
        <w:t>.</w:t>
      </w:r>
      <w:r w:rsidR="00E00B07">
        <w:tab/>
        <w:t>Domenech J. [Contagious bovine pleuropneumonia in Ethiopia. Epidemiology and vaccination]. REV ELEV MED VET PAYS TROP. 1979;32(2):143-7.</w:t>
      </w:r>
    </w:p>
    <w:p w14:paraId="3C917643" w14:textId="5A06201A" w:rsidR="00E00B07" w:rsidRDefault="00630701" w:rsidP="00E00B07">
      <w:r>
        <w:t>44</w:t>
      </w:r>
      <w:r w:rsidR="00E00B07">
        <w:t>.</w:t>
      </w:r>
      <w:r w:rsidR="00E00B07">
        <w:tab/>
      </w:r>
      <w:proofErr w:type="spellStart"/>
      <w:r w:rsidR="00E00B07">
        <w:t>Doutre</w:t>
      </w:r>
      <w:proofErr w:type="spellEnd"/>
      <w:r w:rsidR="00E00B07">
        <w:t xml:space="preserve"> MP, </w:t>
      </w:r>
      <w:proofErr w:type="spellStart"/>
      <w:r w:rsidR="00E00B07">
        <w:t>Chambron</w:t>
      </w:r>
      <w:proofErr w:type="spellEnd"/>
      <w:r w:rsidR="00E00B07">
        <w:t xml:space="preserve"> J. [Value of the immunity produced by an </w:t>
      </w:r>
      <w:proofErr w:type="spellStart"/>
      <w:r w:rsidR="00E00B07">
        <w:t>antiperipneumonic</w:t>
      </w:r>
      <w:proofErr w:type="spellEnd"/>
      <w:r w:rsidR="00E00B07">
        <w:t xml:space="preserve"> freeze-dried vaccine prepared with the T1 strain]. REV ELEV MED VET PAYS TROP. 1970;23(2):163-79.</w:t>
      </w:r>
    </w:p>
    <w:p w14:paraId="3372BCDC" w14:textId="74801CE3" w:rsidR="00E00B07" w:rsidRDefault="00630701" w:rsidP="00E00B07">
      <w:r>
        <w:t>45</w:t>
      </w:r>
      <w:r w:rsidR="00E00B07">
        <w:t>.</w:t>
      </w:r>
      <w:r w:rsidR="00E00B07">
        <w:tab/>
      </w:r>
      <w:proofErr w:type="spellStart"/>
      <w:r w:rsidR="00E00B07">
        <w:t>Doutre</w:t>
      </w:r>
      <w:proofErr w:type="spellEnd"/>
      <w:r w:rsidR="00E00B07">
        <w:t xml:space="preserve"> MP, </w:t>
      </w:r>
      <w:proofErr w:type="spellStart"/>
      <w:r w:rsidR="00E00B07">
        <w:t>Chambron</w:t>
      </w:r>
      <w:proofErr w:type="spellEnd"/>
      <w:r w:rsidR="00E00B07">
        <w:t xml:space="preserve"> J, Bourdin P. [Value of the immunity produced by a mixed </w:t>
      </w:r>
      <w:proofErr w:type="spellStart"/>
      <w:r w:rsidR="00E00B07">
        <w:t>antirinderpest-antiperipneumonia</w:t>
      </w:r>
      <w:proofErr w:type="spellEnd"/>
      <w:r w:rsidR="00E00B07">
        <w:t xml:space="preserve"> vaccine freeze dried vaccine prepared with the T1 (S-R) strain]. REV ELEV MED VET PAYS TROP. 1972;25(1):1-14.</w:t>
      </w:r>
    </w:p>
    <w:p w14:paraId="53C41990" w14:textId="749BD296" w:rsidR="00E00B07" w:rsidRDefault="00630701" w:rsidP="00E00B07">
      <w:r>
        <w:t>83</w:t>
      </w:r>
      <w:r w:rsidR="00E00B07">
        <w:t>.</w:t>
      </w:r>
      <w:r w:rsidR="00E00B07">
        <w:tab/>
      </w:r>
      <w:proofErr w:type="spellStart"/>
      <w:r w:rsidR="00E00B07">
        <w:t>ElArbi</w:t>
      </w:r>
      <w:proofErr w:type="spellEnd"/>
      <w:r w:rsidR="00E00B07">
        <w:t xml:space="preserve"> AS, Kane Y, </w:t>
      </w:r>
      <w:proofErr w:type="spellStart"/>
      <w:r w:rsidR="00E00B07">
        <w:t>Metras</w:t>
      </w:r>
      <w:proofErr w:type="spellEnd"/>
      <w:r w:rsidR="00E00B07">
        <w:t xml:space="preserve"> R, </w:t>
      </w:r>
      <w:proofErr w:type="spellStart"/>
      <w:r w:rsidR="00E00B07">
        <w:t>Hammami</w:t>
      </w:r>
      <w:proofErr w:type="spellEnd"/>
      <w:r w:rsidR="00E00B07">
        <w:t xml:space="preserve"> P, </w:t>
      </w:r>
      <w:proofErr w:type="spellStart"/>
      <w:r w:rsidR="00E00B07">
        <w:t>Ciss</w:t>
      </w:r>
      <w:proofErr w:type="spellEnd"/>
      <w:r w:rsidR="00E00B07">
        <w:t xml:space="preserve"> M, </w:t>
      </w:r>
      <w:proofErr w:type="spellStart"/>
      <w:r w:rsidR="00E00B07">
        <w:t>Beye</w:t>
      </w:r>
      <w:proofErr w:type="spellEnd"/>
      <w:r w:rsidR="00E00B07">
        <w:t xml:space="preserve"> A, et al. PPR Control in a Sahelian Setting: What Vaccination Strategy for Mauritania? Front Vet Sci. </w:t>
      </w:r>
      <w:proofErr w:type="gramStart"/>
      <w:r w:rsidR="00E00B07">
        <w:t>2019;6:242</w:t>
      </w:r>
      <w:proofErr w:type="gramEnd"/>
      <w:r w:rsidR="00E00B07">
        <w:t>.</w:t>
      </w:r>
    </w:p>
    <w:p w14:paraId="25159AC2" w14:textId="68E9EB18" w:rsidR="00E00B07" w:rsidRDefault="00630701" w:rsidP="00E00B07">
      <w:r>
        <w:t>40</w:t>
      </w:r>
      <w:r w:rsidR="00E00B07">
        <w:t>.</w:t>
      </w:r>
      <w:r w:rsidR="00E00B07">
        <w:tab/>
        <w:t>Ellwood DC, Waddington FG. A Second Experiment to Challenge the Resistance to Tuberculosis in B.C.G. Vaccinated Cattle in Malawi. BR VET J. 1972;128(12):619-26.</w:t>
      </w:r>
    </w:p>
    <w:p w14:paraId="48DEB81A" w14:textId="2BB1D7C1" w:rsidR="00E00B07" w:rsidRDefault="00630701" w:rsidP="00E00B07">
      <w:r>
        <w:t>37</w:t>
      </w:r>
      <w:r w:rsidR="00E00B07">
        <w:t>.</w:t>
      </w:r>
      <w:r w:rsidR="00E00B07">
        <w:tab/>
        <w:t xml:space="preserve">Emslie FR, Nel JR. An overview of the eradication of Brucella </w:t>
      </w:r>
      <w:proofErr w:type="spellStart"/>
      <w:r w:rsidR="00E00B07">
        <w:t>melitensis</w:t>
      </w:r>
      <w:proofErr w:type="spellEnd"/>
      <w:r w:rsidR="00E00B07">
        <w:t xml:space="preserve"> from KwaZulu-Natal. </w:t>
      </w:r>
      <w:proofErr w:type="spellStart"/>
      <w:r w:rsidR="00E00B07">
        <w:t>Onderstepoort</w:t>
      </w:r>
      <w:proofErr w:type="spellEnd"/>
      <w:r w:rsidR="00E00B07">
        <w:t xml:space="preserve"> J Vet Res. 2002;69(2):123-7.</w:t>
      </w:r>
    </w:p>
    <w:p w14:paraId="23499D0E" w14:textId="0F14EB3F" w:rsidR="00E00B07" w:rsidRDefault="00630701" w:rsidP="00E00B07">
      <w:r>
        <w:t>68</w:t>
      </w:r>
      <w:r w:rsidR="00E00B07">
        <w:t>.</w:t>
      </w:r>
      <w:r w:rsidR="00E00B07">
        <w:tab/>
      </w:r>
      <w:proofErr w:type="spellStart"/>
      <w:r w:rsidR="00E00B07">
        <w:t>Fadiga</w:t>
      </w:r>
      <w:proofErr w:type="spellEnd"/>
      <w:r w:rsidR="00E00B07">
        <w:t xml:space="preserve"> M, </w:t>
      </w:r>
      <w:proofErr w:type="spellStart"/>
      <w:r w:rsidR="00E00B07">
        <w:t>Jost</w:t>
      </w:r>
      <w:proofErr w:type="spellEnd"/>
      <w:r w:rsidR="00E00B07">
        <w:t xml:space="preserve"> C, </w:t>
      </w:r>
      <w:proofErr w:type="spellStart"/>
      <w:r w:rsidR="00E00B07">
        <w:t>Ihedioha</w:t>
      </w:r>
      <w:proofErr w:type="spellEnd"/>
      <w:r w:rsidR="00E00B07">
        <w:t xml:space="preserve"> J. Financial costs of disease burden, </w:t>
      </w:r>
      <w:proofErr w:type="gramStart"/>
      <w:r w:rsidR="00E00B07">
        <w:t>morbidity</w:t>
      </w:r>
      <w:proofErr w:type="gramEnd"/>
      <w:r w:rsidR="00E00B07">
        <w:t xml:space="preserve"> and mortality from priority livestock diseases in Nigeria: Disease burden and cost-benefit analysis of targeted interventions. Nairobi, Kenya: ILRI; 2013.  Contract No.: ILRI Research Report 33.</w:t>
      </w:r>
    </w:p>
    <w:p w14:paraId="5A1AF33B" w14:textId="0F90D2D8" w:rsidR="00E00B07" w:rsidRDefault="00630701" w:rsidP="00E00B07">
      <w:r>
        <w:t>79</w:t>
      </w:r>
      <w:r w:rsidR="00E00B07">
        <w:t>.</w:t>
      </w:r>
      <w:r w:rsidR="00E00B07">
        <w:tab/>
        <w:t xml:space="preserve">Garba SA, Terry RJ, </w:t>
      </w:r>
      <w:proofErr w:type="spellStart"/>
      <w:r w:rsidR="00E00B07">
        <w:t>Adegboye</w:t>
      </w:r>
      <w:proofErr w:type="spellEnd"/>
      <w:r w:rsidR="00E00B07">
        <w:t xml:space="preserve"> DS, </w:t>
      </w:r>
      <w:proofErr w:type="spellStart"/>
      <w:r w:rsidR="00E00B07">
        <w:t>Lamorde</w:t>
      </w:r>
      <w:proofErr w:type="spellEnd"/>
      <w:r w:rsidR="00E00B07">
        <w:t xml:space="preserve"> AG, </w:t>
      </w:r>
      <w:proofErr w:type="spellStart"/>
      <w:r w:rsidR="00E00B07">
        <w:t>Abalaka</w:t>
      </w:r>
      <w:proofErr w:type="spellEnd"/>
      <w:r w:rsidR="00E00B07">
        <w:t xml:space="preserve"> JA. The choice of adjuvants in Mycoplasma vaccines. </w:t>
      </w:r>
      <w:proofErr w:type="spellStart"/>
      <w:r w:rsidR="00E00B07">
        <w:t>Microbios</w:t>
      </w:r>
      <w:proofErr w:type="spellEnd"/>
      <w:r w:rsidR="00E00B07">
        <w:t>. 1989;57(230):15-9.</w:t>
      </w:r>
    </w:p>
    <w:p w14:paraId="56F213C5" w14:textId="0B1A9859" w:rsidR="00E00B07" w:rsidRDefault="00630701" w:rsidP="00E00B07">
      <w:r>
        <w:t>104</w:t>
      </w:r>
      <w:r w:rsidR="00E00B07">
        <w:t>.</w:t>
      </w:r>
      <w:r w:rsidR="00E00B07">
        <w:tab/>
        <w:t xml:space="preserve">Gari G, Abie G, </w:t>
      </w:r>
      <w:proofErr w:type="spellStart"/>
      <w:r w:rsidR="00E00B07">
        <w:t>Gizaw</w:t>
      </w:r>
      <w:proofErr w:type="spellEnd"/>
      <w:r w:rsidR="00E00B07">
        <w:t xml:space="preserve"> D, </w:t>
      </w:r>
      <w:proofErr w:type="spellStart"/>
      <w:r w:rsidR="00E00B07">
        <w:t>Wubete</w:t>
      </w:r>
      <w:proofErr w:type="spellEnd"/>
      <w:r w:rsidR="00E00B07">
        <w:t xml:space="preserve"> A, Kidane M, </w:t>
      </w:r>
      <w:proofErr w:type="spellStart"/>
      <w:r w:rsidR="00E00B07">
        <w:t>Asgedom</w:t>
      </w:r>
      <w:proofErr w:type="spellEnd"/>
      <w:r w:rsidR="00E00B07">
        <w:t xml:space="preserve"> H, et al. Evaluation of the safety, </w:t>
      </w:r>
      <w:proofErr w:type="gramStart"/>
      <w:r w:rsidR="00E00B07">
        <w:t>immunogenicity</w:t>
      </w:r>
      <w:proofErr w:type="gramEnd"/>
      <w:r w:rsidR="00E00B07">
        <w:t xml:space="preserve"> and efficacy of three </w:t>
      </w:r>
      <w:proofErr w:type="spellStart"/>
      <w:r w:rsidR="00E00B07">
        <w:t>capripoxvirus</w:t>
      </w:r>
      <w:proofErr w:type="spellEnd"/>
      <w:r w:rsidR="00E00B07">
        <w:t xml:space="preserve"> vaccine strains against lumpy skin disease virus. Vaccine. 2015;33(28):3256-61.</w:t>
      </w:r>
    </w:p>
    <w:p w14:paraId="1FED57A4" w14:textId="12559C48" w:rsidR="00E00B07" w:rsidRDefault="00630701" w:rsidP="00E00B07">
      <w:r>
        <w:lastRenderedPageBreak/>
        <w:t>7</w:t>
      </w:r>
      <w:r w:rsidR="00E00B07">
        <w:t>5.</w:t>
      </w:r>
      <w:r w:rsidR="00E00B07">
        <w:tab/>
        <w:t xml:space="preserve">Gari G, Bonnet P, Roger F, </w:t>
      </w:r>
      <w:proofErr w:type="spellStart"/>
      <w:r w:rsidR="00E00B07">
        <w:t>Waret-Szkuta</w:t>
      </w:r>
      <w:proofErr w:type="spellEnd"/>
      <w:r w:rsidR="00E00B07">
        <w:t xml:space="preserve"> A. Epidemiological </w:t>
      </w:r>
      <w:proofErr w:type="gramStart"/>
      <w:r w:rsidR="00E00B07">
        <w:t>aspects</w:t>
      </w:r>
      <w:proofErr w:type="gramEnd"/>
      <w:r w:rsidR="00E00B07">
        <w:t xml:space="preserve"> and financial impact of lumpy skin disease in Ethiopia. </w:t>
      </w:r>
      <w:proofErr w:type="spellStart"/>
      <w:r w:rsidR="00E00B07">
        <w:t>Prev</w:t>
      </w:r>
      <w:proofErr w:type="spellEnd"/>
      <w:r w:rsidR="00E00B07">
        <w:t xml:space="preserve"> Vet Med. 2011;102(4):274-83.</w:t>
      </w:r>
    </w:p>
    <w:p w14:paraId="6F47F7B5" w14:textId="3B48C010" w:rsidR="00E00B07" w:rsidRDefault="00FB512A" w:rsidP="00E00B07">
      <w:r>
        <w:t>93</w:t>
      </w:r>
      <w:r w:rsidR="00E00B07">
        <w:t>.</w:t>
      </w:r>
      <w:r w:rsidR="00E00B07">
        <w:tab/>
        <w:t xml:space="preserve">Gilbert FR, Windsor RS. The immunizing dose of T1 strain Mycoplasma mycoides against contagious bovine pleuropneumonia. Trop </w:t>
      </w:r>
      <w:proofErr w:type="spellStart"/>
      <w:r w:rsidR="00E00B07">
        <w:t>Anim</w:t>
      </w:r>
      <w:proofErr w:type="spellEnd"/>
      <w:r w:rsidR="00E00B07">
        <w:t xml:space="preserve"> Health Prod. </w:t>
      </w:r>
      <w:proofErr w:type="gramStart"/>
      <w:r w:rsidR="00E00B07">
        <w:t>1971;3:71</w:t>
      </w:r>
      <w:proofErr w:type="gramEnd"/>
      <w:r w:rsidR="00E00B07">
        <w:t>-6.</w:t>
      </w:r>
    </w:p>
    <w:p w14:paraId="36F6BF62" w14:textId="679A2F66" w:rsidR="00E00B07" w:rsidRDefault="00FB512A" w:rsidP="00E00B07">
      <w:r>
        <w:t>92</w:t>
      </w:r>
      <w:r w:rsidR="00E00B07">
        <w:t>.</w:t>
      </w:r>
      <w:r w:rsidR="00E00B07">
        <w:tab/>
        <w:t xml:space="preserve">Gilbert FR, Davies G, Read WC, Turner GR. The efficacy of T1 strain broth vaccine against contagious bovine pleuropneumonia: in-contact trials carried out six and twelve months after primary vaccination. Veterinary Record. </w:t>
      </w:r>
      <w:proofErr w:type="gramStart"/>
      <w:r w:rsidR="00E00B07">
        <w:t>1970;86:29</w:t>
      </w:r>
      <w:proofErr w:type="gramEnd"/>
      <w:r w:rsidR="00E00B07">
        <w:t>-33.</w:t>
      </w:r>
    </w:p>
    <w:p w14:paraId="3318EA58" w14:textId="7BC633E2" w:rsidR="00E00B07" w:rsidRDefault="00FB512A" w:rsidP="00E00B07">
      <w:r>
        <w:t>94</w:t>
      </w:r>
      <w:r w:rsidR="00E00B07">
        <w:t>.</w:t>
      </w:r>
      <w:r w:rsidR="00E00B07">
        <w:tab/>
        <w:t xml:space="preserve">Gray MA, </w:t>
      </w:r>
      <w:proofErr w:type="spellStart"/>
      <w:r w:rsidR="00E00B07">
        <w:t>Simam</w:t>
      </w:r>
      <w:proofErr w:type="spellEnd"/>
      <w:r w:rsidR="00E00B07">
        <w:t xml:space="preserve"> P, Smith GR. Observations on experimental inactivated vaccines for contagious bovine pleuropneumonia. J </w:t>
      </w:r>
      <w:proofErr w:type="spellStart"/>
      <w:r w:rsidR="00E00B07">
        <w:t>Hyg</w:t>
      </w:r>
      <w:proofErr w:type="spellEnd"/>
      <w:r w:rsidR="00E00B07">
        <w:t>. 1986;97(2):305-15.</w:t>
      </w:r>
    </w:p>
    <w:p w14:paraId="5DE30058" w14:textId="24E948DB" w:rsidR="00E00B07" w:rsidRDefault="00FB512A" w:rsidP="00E00B07">
      <w:r>
        <w:t>48</w:t>
      </w:r>
      <w:r w:rsidR="00E00B07">
        <w:t>.</w:t>
      </w:r>
      <w:r w:rsidR="00E00B07">
        <w:tab/>
      </w:r>
      <w:proofErr w:type="spellStart"/>
      <w:r w:rsidR="00E00B07">
        <w:t>Gummow</w:t>
      </w:r>
      <w:proofErr w:type="spellEnd"/>
      <w:r w:rsidR="00E00B07">
        <w:t xml:space="preserve"> B, </w:t>
      </w:r>
      <w:proofErr w:type="spellStart"/>
      <w:r w:rsidR="00E00B07">
        <w:t>Mapham</w:t>
      </w:r>
      <w:proofErr w:type="spellEnd"/>
      <w:r w:rsidR="00E00B07">
        <w:t xml:space="preserve"> PH. A stochastic partial-budget analysis of an experimental Pasteurella </w:t>
      </w:r>
      <w:proofErr w:type="spellStart"/>
      <w:r w:rsidR="00E00B07">
        <w:t>haemolytica</w:t>
      </w:r>
      <w:proofErr w:type="spellEnd"/>
      <w:r w:rsidR="00E00B07">
        <w:t xml:space="preserve"> feedlot vaccine trial. </w:t>
      </w:r>
      <w:proofErr w:type="spellStart"/>
      <w:r w:rsidR="00E00B07">
        <w:t>Prev</w:t>
      </w:r>
      <w:proofErr w:type="spellEnd"/>
      <w:r w:rsidR="00E00B07">
        <w:t xml:space="preserve"> Vet Med. 2000;43(1):29-42.</w:t>
      </w:r>
    </w:p>
    <w:p w14:paraId="689109A8" w14:textId="573B6645" w:rsidR="00E00B07" w:rsidRDefault="00FB512A" w:rsidP="00E00B07">
      <w:r>
        <w:t>10</w:t>
      </w:r>
      <w:r w:rsidR="00E00B07">
        <w:t>5.</w:t>
      </w:r>
      <w:r w:rsidR="00E00B07">
        <w:tab/>
        <w:t xml:space="preserve">Holzer B, Taylor G, </w:t>
      </w:r>
      <w:proofErr w:type="spellStart"/>
      <w:r w:rsidR="00E00B07">
        <w:t>Rajko-Nenow</w:t>
      </w:r>
      <w:proofErr w:type="spellEnd"/>
      <w:r w:rsidR="00E00B07">
        <w:t xml:space="preserve"> P, Hodgson S, Okoth E, Herbert R, et al. Determination of the minimum fully protective dose of adenovirus-based DIVA vaccine against peste des petits </w:t>
      </w:r>
      <w:proofErr w:type="gramStart"/>
      <w:r w:rsidR="00E00B07">
        <w:t>ruminants</w:t>
      </w:r>
      <w:proofErr w:type="gramEnd"/>
      <w:r w:rsidR="00E00B07">
        <w:t xml:space="preserve"> virus challenge in East African goats. Veterinary Research. </w:t>
      </w:r>
      <w:proofErr w:type="gramStart"/>
      <w:r w:rsidR="00E00B07">
        <w:t>2016;47:20</w:t>
      </w:r>
      <w:proofErr w:type="gramEnd"/>
      <w:r w:rsidR="00E00B07">
        <w:t>.</w:t>
      </w:r>
    </w:p>
    <w:p w14:paraId="1F2C5C22" w14:textId="3CBB8178" w:rsidR="00E00B07" w:rsidRDefault="00FB512A" w:rsidP="00E00B07">
      <w:r w:rsidRPr="00FB512A">
        <w:rPr>
          <w:lang w:val="it-CH"/>
        </w:rPr>
        <w:t>109</w:t>
      </w:r>
      <w:r w:rsidR="00E00B07" w:rsidRPr="00FB512A">
        <w:rPr>
          <w:lang w:val="it-CH"/>
        </w:rPr>
        <w:t>.</w:t>
      </w:r>
      <w:r w:rsidR="00E00B07" w:rsidRPr="00FB512A">
        <w:rPr>
          <w:lang w:val="it-CH"/>
        </w:rPr>
        <w:tab/>
        <w:t xml:space="preserve">Hübschle OJB, Tjipura-Zaire G, Abusugra I, Di Francesca G, Mettler F, Pini A, et al. </w:t>
      </w:r>
      <w:r w:rsidR="00E00B07">
        <w:t xml:space="preserve">Experimental field trial with an </w:t>
      </w:r>
      <w:proofErr w:type="spellStart"/>
      <w:r w:rsidR="00E00B07">
        <w:t>immunostimulating</w:t>
      </w:r>
      <w:proofErr w:type="spellEnd"/>
      <w:r w:rsidR="00E00B07">
        <w:t xml:space="preserve"> complex (ISCOM) vaccine against contagious bovine pleuropneumonia. Journal of Veterinary Medicine, Series B. 2003;50(6):298-303.</w:t>
      </w:r>
    </w:p>
    <w:p w14:paraId="03D73FA0" w14:textId="08F17398" w:rsidR="00E00B07" w:rsidRDefault="00FB512A" w:rsidP="00E00B07">
      <w:r>
        <w:t>108</w:t>
      </w:r>
      <w:r w:rsidR="00E00B07">
        <w:t>.</w:t>
      </w:r>
      <w:r w:rsidR="00E00B07">
        <w:tab/>
      </w:r>
      <w:proofErr w:type="spellStart"/>
      <w:r w:rsidR="00E00B07">
        <w:t>Huebschle</w:t>
      </w:r>
      <w:proofErr w:type="spellEnd"/>
      <w:r w:rsidR="00E00B07">
        <w:t xml:space="preserve"> OJB, </w:t>
      </w:r>
      <w:proofErr w:type="spellStart"/>
      <w:r w:rsidR="00E00B07">
        <w:t>Ayling</w:t>
      </w:r>
      <w:proofErr w:type="spellEnd"/>
      <w:r w:rsidR="00E00B07">
        <w:t xml:space="preserve"> RD, </w:t>
      </w:r>
      <w:proofErr w:type="spellStart"/>
      <w:r w:rsidR="00E00B07">
        <w:t>Godinho</w:t>
      </w:r>
      <w:proofErr w:type="spellEnd"/>
      <w:r w:rsidR="00E00B07">
        <w:t xml:space="preserve"> K, </w:t>
      </w:r>
      <w:proofErr w:type="spellStart"/>
      <w:r w:rsidR="00E00B07">
        <w:t>Lukhele</w:t>
      </w:r>
      <w:proofErr w:type="spellEnd"/>
      <w:r w:rsidR="00E00B07">
        <w:t xml:space="preserve"> O, </w:t>
      </w:r>
      <w:proofErr w:type="spellStart"/>
      <w:r w:rsidR="00E00B07">
        <w:t>Tjipura</w:t>
      </w:r>
      <w:proofErr w:type="spellEnd"/>
      <w:r w:rsidR="00E00B07">
        <w:t>-Zaire G, Rowan TG, et al. Danofloxacin (</w:t>
      </w:r>
      <w:proofErr w:type="spellStart"/>
      <w:r w:rsidR="00E00B07">
        <w:t>Advocin</w:t>
      </w:r>
      <w:proofErr w:type="spellEnd"/>
      <w:r w:rsidR="00E00B07">
        <w:t>™) reduces the spread of contagious bovine pleuropneumonia to healthy in-contact cattle. Res Vet Sci. 2006;81(3):304-9.</w:t>
      </w:r>
    </w:p>
    <w:p w14:paraId="73B0843C" w14:textId="0BB977C9" w:rsidR="00E00B07" w:rsidRDefault="00FB512A" w:rsidP="00E00B07">
      <w:r>
        <w:t>80</w:t>
      </w:r>
      <w:r w:rsidR="00E00B07">
        <w:t>.</w:t>
      </w:r>
      <w:r w:rsidR="00E00B07">
        <w:tab/>
      </w:r>
      <w:proofErr w:type="spellStart"/>
      <w:r w:rsidR="00E00B07">
        <w:t>Jarikre</w:t>
      </w:r>
      <w:proofErr w:type="spellEnd"/>
      <w:r w:rsidR="00E00B07">
        <w:t xml:space="preserve"> TA, Taiwo JO, </w:t>
      </w:r>
      <w:proofErr w:type="spellStart"/>
      <w:r w:rsidR="00E00B07">
        <w:t>Emikpe</w:t>
      </w:r>
      <w:proofErr w:type="spellEnd"/>
      <w:r w:rsidR="00E00B07">
        <w:t xml:space="preserve"> BO, </w:t>
      </w:r>
      <w:proofErr w:type="spellStart"/>
      <w:r w:rsidR="00E00B07">
        <w:t>Akpavie</w:t>
      </w:r>
      <w:proofErr w:type="spellEnd"/>
      <w:r w:rsidR="00E00B07">
        <w:t xml:space="preserve"> SO. Protective effect of intranasal peste des petits </w:t>
      </w:r>
      <w:proofErr w:type="gramStart"/>
      <w:r w:rsidR="00E00B07">
        <w:t>ruminants</w:t>
      </w:r>
      <w:proofErr w:type="gramEnd"/>
      <w:r w:rsidR="00E00B07">
        <w:t xml:space="preserve"> virus and bacterin vaccinations: Clinical, hematological, serological, and serum oxidative stress changes in challenged goats. Vet World. 2019;12(7):945-50.</w:t>
      </w:r>
    </w:p>
    <w:p w14:paraId="55CDEAF4" w14:textId="235CD841" w:rsidR="00E00B07" w:rsidRDefault="00FB512A" w:rsidP="00E00B07">
      <w:r>
        <w:t>60</w:t>
      </w:r>
      <w:r w:rsidR="00E00B07">
        <w:t>.</w:t>
      </w:r>
      <w:r w:rsidR="00E00B07">
        <w:tab/>
      </w:r>
      <w:proofErr w:type="spellStart"/>
      <w:r w:rsidR="00E00B07">
        <w:t>Jemberu</w:t>
      </w:r>
      <w:proofErr w:type="spellEnd"/>
      <w:r w:rsidR="00E00B07">
        <w:t xml:space="preserve"> WT, </w:t>
      </w:r>
      <w:proofErr w:type="spellStart"/>
      <w:r w:rsidR="00E00B07">
        <w:t>Molla</w:t>
      </w:r>
      <w:proofErr w:type="spellEnd"/>
      <w:r w:rsidR="00E00B07">
        <w:t xml:space="preserve"> W, </w:t>
      </w:r>
      <w:proofErr w:type="spellStart"/>
      <w:r w:rsidR="00E00B07">
        <w:t>Fentie</w:t>
      </w:r>
      <w:proofErr w:type="spellEnd"/>
      <w:r w:rsidR="00E00B07">
        <w:t xml:space="preserve"> T. A randomized controlled field trial assessing foot and mouth disease vaccine effectiveness in Gondar </w:t>
      </w:r>
      <w:proofErr w:type="spellStart"/>
      <w:r w:rsidR="00E00B07">
        <w:t>Zuria</w:t>
      </w:r>
      <w:proofErr w:type="spellEnd"/>
      <w:r w:rsidR="00E00B07">
        <w:t xml:space="preserve"> district, Northwest Ethiopia. </w:t>
      </w:r>
      <w:proofErr w:type="spellStart"/>
      <w:r w:rsidR="00E00B07">
        <w:t>Prev</w:t>
      </w:r>
      <w:proofErr w:type="spellEnd"/>
      <w:r w:rsidR="00E00B07">
        <w:t xml:space="preserve"> Vet Med. </w:t>
      </w:r>
      <w:proofErr w:type="gramStart"/>
      <w:r w:rsidR="00E00B07">
        <w:t>2020;183:105136</w:t>
      </w:r>
      <w:proofErr w:type="gramEnd"/>
      <w:r w:rsidR="00E00B07">
        <w:t>.</w:t>
      </w:r>
    </w:p>
    <w:p w14:paraId="57BB87E7" w14:textId="4D072660" w:rsidR="00E00B07" w:rsidRDefault="00FB512A" w:rsidP="00E00B07">
      <w:r>
        <w:t>107</w:t>
      </w:r>
      <w:r w:rsidR="00E00B07">
        <w:t>.</w:t>
      </w:r>
      <w:r w:rsidR="00E00B07">
        <w:tab/>
      </w:r>
      <w:proofErr w:type="spellStart"/>
      <w:r w:rsidR="00E00B07">
        <w:t>Jemberu</w:t>
      </w:r>
      <w:proofErr w:type="spellEnd"/>
      <w:r w:rsidR="00E00B07">
        <w:t xml:space="preserve"> WT, </w:t>
      </w:r>
      <w:proofErr w:type="spellStart"/>
      <w:r w:rsidR="00E00B07">
        <w:t>Mourits</w:t>
      </w:r>
      <w:proofErr w:type="spellEnd"/>
      <w:r w:rsidR="00E00B07">
        <w:t xml:space="preserve"> M, Rushton J, Hogeveen H. Cost-benefit analysis of foot and mouth disease control in Ethiopia. </w:t>
      </w:r>
      <w:proofErr w:type="spellStart"/>
      <w:r w:rsidR="00E00B07">
        <w:t>Prev</w:t>
      </w:r>
      <w:proofErr w:type="spellEnd"/>
      <w:r w:rsidR="00E00B07">
        <w:t xml:space="preserve"> Vet Med. </w:t>
      </w:r>
      <w:proofErr w:type="gramStart"/>
      <w:r w:rsidR="00E00B07">
        <w:t>2016;132:67</w:t>
      </w:r>
      <w:proofErr w:type="gramEnd"/>
      <w:r w:rsidR="00E00B07">
        <w:t>-82.</w:t>
      </w:r>
    </w:p>
    <w:p w14:paraId="50598D06" w14:textId="6FFFDA40" w:rsidR="00E00B07" w:rsidRDefault="00D03DB8" w:rsidP="00E00B07">
      <w:r>
        <w:lastRenderedPageBreak/>
        <w:t>47</w:t>
      </w:r>
      <w:r w:rsidR="00E00B07">
        <w:t>.</w:t>
      </w:r>
      <w:r w:rsidR="00E00B07">
        <w:tab/>
      </w:r>
      <w:proofErr w:type="spellStart"/>
      <w:r w:rsidR="00E00B07">
        <w:t>Kairu-Wanyoike</w:t>
      </w:r>
      <w:proofErr w:type="spellEnd"/>
      <w:r w:rsidR="00E00B07">
        <w:t xml:space="preserve"> SW, </w:t>
      </w:r>
      <w:proofErr w:type="spellStart"/>
      <w:r w:rsidR="00E00B07">
        <w:t>Kaitibie</w:t>
      </w:r>
      <w:proofErr w:type="spellEnd"/>
      <w:r w:rsidR="00E00B07">
        <w:t xml:space="preserve"> S, Heffernan C, Taylor NM, Gitau GK, Kiara H, et al. Willingness to pay for contagious bovine pleuropneumonia vaccination in Narok South District of Kenya. </w:t>
      </w:r>
      <w:proofErr w:type="spellStart"/>
      <w:r w:rsidR="00E00B07">
        <w:t>Prev</w:t>
      </w:r>
      <w:proofErr w:type="spellEnd"/>
      <w:r w:rsidR="00E00B07">
        <w:t xml:space="preserve"> Vet Med. 2014;115(3-4):130-42.</w:t>
      </w:r>
    </w:p>
    <w:p w14:paraId="1683EC6F" w14:textId="2170E41E" w:rsidR="00E00B07" w:rsidRDefault="00FB512A" w:rsidP="00E00B07">
      <w:r>
        <w:t>69</w:t>
      </w:r>
      <w:r w:rsidR="00E00B07">
        <w:t>.</w:t>
      </w:r>
      <w:r w:rsidR="00E00B07">
        <w:tab/>
      </w:r>
      <w:proofErr w:type="spellStart"/>
      <w:r w:rsidR="00E00B07">
        <w:t>Kairu-Wanyoike</w:t>
      </w:r>
      <w:proofErr w:type="spellEnd"/>
      <w:r w:rsidR="00E00B07">
        <w:t xml:space="preserve"> SW, Taylor NM, Heffernan C, Kiara H. Micro-economic analysis of the potential impact of contagious bovine pleuropneumonia and its control by vaccination in Narok district of Kenya. </w:t>
      </w:r>
      <w:proofErr w:type="spellStart"/>
      <w:r w:rsidR="00E00B07">
        <w:t>Livest</w:t>
      </w:r>
      <w:proofErr w:type="spellEnd"/>
      <w:r w:rsidR="00E00B07">
        <w:t xml:space="preserve"> Sci. </w:t>
      </w:r>
      <w:proofErr w:type="gramStart"/>
      <w:r w:rsidR="00E00B07">
        <w:t>2017;197:61</w:t>
      </w:r>
      <w:proofErr w:type="gramEnd"/>
      <w:r w:rsidR="00E00B07">
        <w:t>-72.</w:t>
      </w:r>
    </w:p>
    <w:p w14:paraId="5E121C37" w14:textId="6C01DE26" w:rsidR="00E00B07" w:rsidRDefault="00D03DB8" w:rsidP="00E00B07">
      <w:r>
        <w:t>47</w:t>
      </w:r>
      <w:r w:rsidR="00E00B07">
        <w:t>.</w:t>
      </w:r>
      <w:r w:rsidR="00E00B07">
        <w:tab/>
        <w:t xml:space="preserve">Lancelot R, </w:t>
      </w:r>
      <w:proofErr w:type="spellStart"/>
      <w:r w:rsidR="00E00B07">
        <w:t>Lesnoff</w:t>
      </w:r>
      <w:proofErr w:type="spellEnd"/>
      <w:r w:rsidR="00E00B07">
        <w:t xml:space="preserve"> M, McDermott JJ. Use of Akaike information criteria for model selection and inference. An application to assess prevention of gastrointestinal parasitism and respiratory mortality of Guinean goats in </w:t>
      </w:r>
      <w:proofErr w:type="spellStart"/>
      <w:r w:rsidR="00E00B07">
        <w:t>Kolda</w:t>
      </w:r>
      <w:proofErr w:type="spellEnd"/>
      <w:r w:rsidR="00E00B07">
        <w:t xml:space="preserve">, Senegal. </w:t>
      </w:r>
      <w:proofErr w:type="spellStart"/>
      <w:r w:rsidR="00E00B07">
        <w:t>Prev</w:t>
      </w:r>
      <w:proofErr w:type="spellEnd"/>
      <w:r w:rsidR="00E00B07">
        <w:t xml:space="preserve"> Vet Med. 2002;55(4):217-40.</w:t>
      </w:r>
    </w:p>
    <w:p w14:paraId="77D1452A" w14:textId="099F0900" w:rsidR="00E00B07" w:rsidRDefault="00D03DB8" w:rsidP="00E00B07">
      <w:r>
        <w:t>113</w:t>
      </w:r>
      <w:r w:rsidR="00E00B07">
        <w:t>.</w:t>
      </w:r>
      <w:r w:rsidR="00E00B07">
        <w:tab/>
        <w:t xml:space="preserve">Lazarus DD, Peta F, Blight D, Van Heerden J, </w:t>
      </w:r>
      <w:proofErr w:type="spellStart"/>
      <w:r w:rsidR="00E00B07">
        <w:t>Mutowembwa</w:t>
      </w:r>
      <w:proofErr w:type="spellEnd"/>
      <w:r w:rsidR="00E00B07">
        <w:t xml:space="preserve"> PB, Heath L, et al. Efficacy of a foot-and-mouth disease vaccine against a heterologous SAT1 virus challenge in goats. Vaccine. 2020;38(24):4006-15.</w:t>
      </w:r>
    </w:p>
    <w:p w14:paraId="32575EA2" w14:textId="4AFBCF24" w:rsidR="00E00B07" w:rsidRDefault="00D03DB8" w:rsidP="00E00B07">
      <w:r>
        <w:t>43</w:t>
      </w:r>
      <w:r w:rsidR="00E00B07">
        <w:t>.</w:t>
      </w:r>
      <w:r w:rsidR="00E00B07">
        <w:tab/>
        <w:t xml:space="preserve">le Roex N, Cooper D, van </w:t>
      </w:r>
      <w:proofErr w:type="spellStart"/>
      <w:r w:rsidR="00E00B07">
        <w:t>Helden</w:t>
      </w:r>
      <w:proofErr w:type="spellEnd"/>
      <w:r w:rsidR="00E00B07">
        <w:t xml:space="preserve"> PD, </w:t>
      </w:r>
      <w:proofErr w:type="spellStart"/>
      <w:r w:rsidR="00E00B07">
        <w:t>Hoal</w:t>
      </w:r>
      <w:proofErr w:type="spellEnd"/>
      <w:r w:rsidR="00E00B07">
        <w:t xml:space="preserve"> EG, </w:t>
      </w:r>
      <w:proofErr w:type="spellStart"/>
      <w:r w:rsidR="00E00B07">
        <w:t>Jolles</w:t>
      </w:r>
      <w:proofErr w:type="spellEnd"/>
      <w:r w:rsidR="00E00B07">
        <w:t xml:space="preserve"> AE. Disease Control in Wildlife: Evaluating a Test and Cull </w:t>
      </w:r>
      <w:proofErr w:type="spellStart"/>
      <w:r w:rsidR="00E00B07">
        <w:t>Programme</w:t>
      </w:r>
      <w:proofErr w:type="spellEnd"/>
      <w:r w:rsidR="00E00B07">
        <w:t xml:space="preserve"> for Bovine Tuberculosis in African Buffalo. Transboundary Emer Dis. 2016;63(6):647-57.</w:t>
      </w:r>
    </w:p>
    <w:p w14:paraId="5CD648CA" w14:textId="3C2D6AC3" w:rsidR="00E00B07" w:rsidRDefault="00D03DB8" w:rsidP="00E00B07">
      <w:r>
        <w:t>59</w:t>
      </w:r>
      <w:r w:rsidR="00E00B07">
        <w:t>.</w:t>
      </w:r>
      <w:r w:rsidR="00E00B07">
        <w:tab/>
      </w:r>
      <w:proofErr w:type="spellStart"/>
      <w:r w:rsidR="00E00B07">
        <w:t>Lendzele</w:t>
      </w:r>
      <w:proofErr w:type="spellEnd"/>
      <w:r w:rsidR="00E00B07">
        <w:t xml:space="preserve"> SS, </w:t>
      </w:r>
      <w:proofErr w:type="spellStart"/>
      <w:r w:rsidR="00E00B07">
        <w:t>Mavoungou</w:t>
      </w:r>
      <w:proofErr w:type="spellEnd"/>
      <w:r w:rsidR="00E00B07">
        <w:t xml:space="preserve"> JF, </w:t>
      </w:r>
      <w:proofErr w:type="spellStart"/>
      <w:r w:rsidR="00E00B07">
        <w:t>Burinyuy</w:t>
      </w:r>
      <w:proofErr w:type="spellEnd"/>
      <w:r w:rsidR="00E00B07">
        <w:t xml:space="preserve"> KA, Armel KA, </w:t>
      </w:r>
      <w:proofErr w:type="spellStart"/>
      <w:r w:rsidR="00E00B07">
        <w:t>Dickmu</w:t>
      </w:r>
      <w:proofErr w:type="spellEnd"/>
      <w:r w:rsidR="00E00B07">
        <w:t xml:space="preserve"> SJ, Young JR, et al. Efficacy and application of a novel topical </w:t>
      </w:r>
      <w:proofErr w:type="spellStart"/>
      <w:r w:rsidR="00E00B07">
        <w:t>anaesthetic</w:t>
      </w:r>
      <w:proofErr w:type="spellEnd"/>
      <w:r w:rsidR="00E00B07">
        <w:t xml:space="preserve"> wound formulation for treating cattle with Foot-and-Mouth disease: A field trial in Cameroon. Transboundary Emer Dis. 2020.</w:t>
      </w:r>
    </w:p>
    <w:p w14:paraId="23B3425B" w14:textId="1059540D" w:rsidR="00E00B07" w:rsidRDefault="00D63BDE" w:rsidP="00E00B07">
      <w:r>
        <w:t>49</w:t>
      </w:r>
      <w:r w:rsidR="00E00B07">
        <w:t>.</w:t>
      </w:r>
      <w:r w:rsidR="00E00B07">
        <w:tab/>
      </w:r>
      <w:proofErr w:type="spellStart"/>
      <w:r w:rsidR="00E00B07">
        <w:t>Lesnoff</w:t>
      </w:r>
      <w:proofErr w:type="spellEnd"/>
      <w:r w:rsidR="00E00B07">
        <w:t xml:space="preserve"> M, Lancelot R, </w:t>
      </w:r>
      <w:proofErr w:type="spellStart"/>
      <w:r w:rsidR="00E00B07">
        <w:t>Tillard</w:t>
      </w:r>
      <w:proofErr w:type="spellEnd"/>
      <w:r w:rsidR="00E00B07">
        <w:t xml:space="preserve"> E, </w:t>
      </w:r>
      <w:proofErr w:type="spellStart"/>
      <w:r w:rsidR="00E00B07">
        <w:t>Dohoo</w:t>
      </w:r>
      <w:proofErr w:type="spellEnd"/>
      <w:r w:rsidR="00E00B07">
        <w:t xml:space="preserve"> IR. A steady-state approach of benefit-cost analysis with a periodic </w:t>
      </w:r>
      <w:proofErr w:type="spellStart"/>
      <w:r w:rsidR="00E00B07">
        <w:t>leslie</w:t>
      </w:r>
      <w:proofErr w:type="spellEnd"/>
      <w:r w:rsidR="00E00B07">
        <w:t xml:space="preserve">-matrix model. Presentation and application to the evaluation of a sheep-diseases preventive scheme in </w:t>
      </w:r>
      <w:proofErr w:type="spellStart"/>
      <w:r w:rsidR="00E00B07">
        <w:t>Kolda</w:t>
      </w:r>
      <w:proofErr w:type="spellEnd"/>
      <w:r w:rsidR="00E00B07">
        <w:t xml:space="preserve">, Senegal. </w:t>
      </w:r>
      <w:proofErr w:type="spellStart"/>
      <w:r w:rsidR="00E00B07">
        <w:t>Prev</w:t>
      </w:r>
      <w:proofErr w:type="spellEnd"/>
      <w:r w:rsidR="00E00B07">
        <w:t xml:space="preserve"> Vet Med. 2000;46(2):113-28.</w:t>
      </w:r>
    </w:p>
    <w:p w14:paraId="2F054FC9" w14:textId="3D7A5717" w:rsidR="00E00B07" w:rsidRDefault="00D63BDE" w:rsidP="00E00B07">
      <w:r>
        <w:t>99</w:t>
      </w:r>
      <w:r w:rsidR="00E00B07">
        <w:t>.</w:t>
      </w:r>
      <w:r w:rsidR="00E00B07">
        <w:tab/>
        <w:t>Lindley EP. Simultaneous vaccination of cattle with contagious bovine pleuropneumonia and goat-adapted rinderpest vaccine. Bulletin of epizootic diseases of Africa. 1967;15(3):221-6.</w:t>
      </w:r>
    </w:p>
    <w:p w14:paraId="79D2AABB" w14:textId="3306E5EF" w:rsidR="00E00B07" w:rsidRDefault="00D63BDE" w:rsidP="00E00B07">
      <w:r>
        <w:t>61</w:t>
      </w:r>
      <w:r w:rsidR="00E00B07">
        <w:t>.</w:t>
      </w:r>
      <w:r w:rsidR="00E00B07">
        <w:tab/>
        <w:t xml:space="preserve">Lyons NA, </w:t>
      </w:r>
      <w:proofErr w:type="spellStart"/>
      <w:r w:rsidR="00E00B07">
        <w:t>Stärk</w:t>
      </w:r>
      <w:proofErr w:type="spellEnd"/>
      <w:r w:rsidR="00E00B07">
        <w:t xml:space="preserve"> KDC, van </w:t>
      </w:r>
      <w:proofErr w:type="spellStart"/>
      <w:r w:rsidR="00E00B07">
        <w:t>Maanen</w:t>
      </w:r>
      <w:proofErr w:type="spellEnd"/>
      <w:r w:rsidR="00E00B07">
        <w:t xml:space="preserve"> C, Thomas SL, </w:t>
      </w:r>
      <w:proofErr w:type="spellStart"/>
      <w:r w:rsidR="00E00B07">
        <w:t>Chepkwony</w:t>
      </w:r>
      <w:proofErr w:type="spellEnd"/>
      <w:r w:rsidR="00E00B07">
        <w:t xml:space="preserve"> EC, </w:t>
      </w:r>
      <w:proofErr w:type="spellStart"/>
      <w:r w:rsidR="00E00B07">
        <w:t>Sangula</w:t>
      </w:r>
      <w:proofErr w:type="spellEnd"/>
      <w:r w:rsidR="00E00B07">
        <w:t xml:space="preserve"> AK, et al. Epidemiological analysis of an outbreak of foot-and-mouth disease (serotype SAT2) on a large dairy farm in Kenya using regular vaccination. Acta Trop. </w:t>
      </w:r>
      <w:proofErr w:type="gramStart"/>
      <w:r w:rsidR="00E00B07">
        <w:t>2015;143:103</w:t>
      </w:r>
      <w:proofErr w:type="gramEnd"/>
      <w:r w:rsidR="00E00B07">
        <w:t>-11.</w:t>
      </w:r>
    </w:p>
    <w:p w14:paraId="21ECCA89" w14:textId="0BDE0DCB" w:rsidR="00E00B07" w:rsidRDefault="00D63BDE" w:rsidP="00E00B07">
      <w:r>
        <w:t>111</w:t>
      </w:r>
      <w:r w:rsidR="00E00B07">
        <w:t>.</w:t>
      </w:r>
      <w:r w:rsidR="00E00B07">
        <w:tab/>
        <w:t xml:space="preserve">Maree FF, </w:t>
      </w:r>
      <w:proofErr w:type="spellStart"/>
      <w:r w:rsidR="00E00B07">
        <w:t>Nsamba</w:t>
      </w:r>
      <w:proofErr w:type="spellEnd"/>
      <w:r w:rsidR="00E00B07">
        <w:t xml:space="preserve"> P, </w:t>
      </w:r>
      <w:proofErr w:type="spellStart"/>
      <w:r w:rsidR="00E00B07">
        <w:t>Mutowembwa</w:t>
      </w:r>
      <w:proofErr w:type="spellEnd"/>
      <w:r w:rsidR="00E00B07">
        <w:t xml:space="preserve"> P, </w:t>
      </w:r>
      <w:proofErr w:type="spellStart"/>
      <w:r w:rsidR="00E00B07">
        <w:t>Rotherham</w:t>
      </w:r>
      <w:proofErr w:type="spellEnd"/>
      <w:r w:rsidR="00E00B07">
        <w:t xml:space="preserve"> LS, Esterhuysen J, Scott K. Intra-serotype SAT2 chimeric foot-and-mouth disease vaccine protects cattle against FMDV challenge. Vaccine. 2015;33(25):2909-16.</w:t>
      </w:r>
    </w:p>
    <w:p w14:paraId="1422B454" w14:textId="1A264978" w:rsidR="00E00B07" w:rsidRDefault="00D63BDE" w:rsidP="00E00B07">
      <w:r>
        <w:t>98</w:t>
      </w:r>
      <w:r w:rsidR="00E00B07">
        <w:t>.</w:t>
      </w:r>
      <w:r w:rsidR="00E00B07">
        <w:tab/>
        <w:t xml:space="preserve">Mariner JC, McDermott J, </w:t>
      </w:r>
      <w:proofErr w:type="spellStart"/>
      <w:r w:rsidR="00E00B07">
        <w:t>Heesterbeek</w:t>
      </w:r>
      <w:proofErr w:type="spellEnd"/>
      <w:r w:rsidR="00E00B07">
        <w:t xml:space="preserve"> JAP, Thomson G, Roeder PL, Martin SW. A heterogeneous population model for contagious bovine pleuropneumonia transmission and control in pastoral communities of East Africa. </w:t>
      </w:r>
      <w:proofErr w:type="spellStart"/>
      <w:r w:rsidR="00E00B07">
        <w:t>Prev</w:t>
      </w:r>
      <w:proofErr w:type="spellEnd"/>
      <w:r w:rsidR="00E00B07">
        <w:t xml:space="preserve"> Vet Med. 2006;73(1):75-91.</w:t>
      </w:r>
    </w:p>
    <w:p w14:paraId="126CA3BB" w14:textId="4F0B7A1C" w:rsidR="00E00B07" w:rsidRDefault="00D63BDE" w:rsidP="00E00B07">
      <w:r>
        <w:lastRenderedPageBreak/>
        <w:t>97</w:t>
      </w:r>
      <w:r w:rsidR="00E00B07">
        <w:t>.</w:t>
      </w:r>
      <w:r w:rsidR="00E00B07">
        <w:tab/>
        <w:t xml:space="preserve">Mariner JC, McDermott J, </w:t>
      </w:r>
      <w:proofErr w:type="spellStart"/>
      <w:r w:rsidR="00E00B07">
        <w:t>Heesterbeek</w:t>
      </w:r>
      <w:proofErr w:type="spellEnd"/>
      <w:r w:rsidR="00E00B07">
        <w:t xml:space="preserve"> JA, Thomson G, Martin SW. A model of contagious bovine pleuropneumonia transmission dynamics in East Africa. </w:t>
      </w:r>
      <w:proofErr w:type="spellStart"/>
      <w:r w:rsidR="00E00B07">
        <w:t>Prev</w:t>
      </w:r>
      <w:proofErr w:type="spellEnd"/>
      <w:r w:rsidR="00E00B07">
        <w:t xml:space="preserve"> Vet Med. 2006;73(1):55-74.</w:t>
      </w:r>
    </w:p>
    <w:p w14:paraId="6CD1ECA9" w14:textId="379E8603" w:rsidR="00E00B07" w:rsidRDefault="00D63BDE" w:rsidP="00E00B07">
      <w:r>
        <w:t>84</w:t>
      </w:r>
      <w:r w:rsidR="00E00B07">
        <w:t>.</w:t>
      </w:r>
      <w:r w:rsidR="00E00B07">
        <w:tab/>
      </w:r>
      <w:proofErr w:type="spellStart"/>
      <w:r w:rsidR="00E00B07">
        <w:t>Martrenchar</w:t>
      </w:r>
      <w:proofErr w:type="spellEnd"/>
      <w:r w:rsidR="00E00B07">
        <w:t xml:space="preserve"> A, </w:t>
      </w:r>
      <w:proofErr w:type="spellStart"/>
      <w:r w:rsidR="00E00B07">
        <w:t>Zoyem</w:t>
      </w:r>
      <w:proofErr w:type="spellEnd"/>
      <w:r w:rsidR="00E00B07">
        <w:t xml:space="preserve"> N, Diallo A. Experimental study of a mixed vaccine against peste des petits ruminants and capripox infection in goats in northern Cameroon. Small Ruminant Res. </w:t>
      </w:r>
      <w:proofErr w:type="gramStart"/>
      <w:r w:rsidR="00E00B07">
        <w:t>1997;26:39</w:t>
      </w:r>
      <w:proofErr w:type="gramEnd"/>
      <w:r w:rsidR="00E00B07">
        <w:t>-44.</w:t>
      </w:r>
    </w:p>
    <w:p w14:paraId="4C710448" w14:textId="39E2ACA7" w:rsidR="00E00B07" w:rsidRDefault="00D63BDE" w:rsidP="00E00B07">
      <w:r>
        <w:t>51</w:t>
      </w:r>
      <w:r w:rsidR="00E00B07">
        <w:t>.</w:t>
      </w:r>
      <w:r w:rsidR="00E00B07">
        <w:tab/>
      </w:r>
      <w:proofErr w:type="spellStart"/>
      <w:r w:rsidR="00E00B07">
        <w:t>Martrenchar</w:t>
      </w:r>
      <w:proofErr w:type="spellEnd"/>
      <w:r w:rsidR="00E00B07">
        <w:t xml:space="preserve"> A, </w:t>
      </w:r>
      <w:proofErr w:type="spellStart"/>
      <w:r w:rsidR="00E00B07">
        <w:t>Zoyem</w:t>
      </w:r>
      <w:proofErr w:type="spellEnd"/>
      <w:r w:rsidR="00E00B07">
        <w:t xml:space="preserve"> N, </w:t>
      </w:r>
      <w:proofErr w:type="spellStart"/>
      <w:r w:rsidR="00E00B07">
        <w:t>Njoya</w:t>
      </w:r>
      <w:proofErr w:type="spellEnd"/>
      <w:r w:rsidR="00E00B07">
        <w:t xml:space="preserve"> A, </w:t>
      </w:r>
      <w:proofErr w:type="spellStart"/>
      <w:r w:rsidR="00E00B07">
        <w:t>Tama</w:t>
      </w:r>
      <w:proofErr w:type="spellEnd"/>
      <w:r w:rsidR="00E00B07">
        <w:t xml:space="preserve"> A-CN, </w:t>
      </w:r>
      <w:proofErr w:type="spellStart"/>
      <w:r w:rsidR="00E00B07">
        <w:t>Bouchel</w:t>
      </w:r>
      <w:proofErr w:type="spellEnd"/>
      <w:r w:rsidR="00E00B07">
        <w:t xml:space="preserve"> D, Diallo A. Field study of a homologous vaccine against peste des petits ruminants in northern Cameroon. Small Ruminant Res. </w:t>
      </w:r>
      <w:proofErr w:type="gramStart"/>
      <w:r w:rsidR="00E00B07">
        <w:t>1999;31:277</w:t>
      </w:r>
      <w:proofErr w:type="gramEnd"/>
      <w:r w:rsidR="00E00B07">
        <w:t>-80.</w:t>
      </w:r>
    </w:p>
    <w:p w14:paraId="26BE25C9" w14:textId="606C7BF1" w:rsidR="00E00B07" w:rsidRDefault="00210394" w:rsidP="00E00B07">
      <w:r>
        <w:t>95</w:t>
      </w:r>
      <w:r w:rsidR="00E00B07">
        <w:t>.</w:t>
      </w:r>
      <w:r w:rsidR="00E00B07">
        <w:tab/>
      </w:r>
      <w:proofErr w:type="spellStart"/>
      <w:r w:rsidR="00E00B07">
        <w:t>Masiga</w:t>
      </w:r>
      <w:proofErr w:type="spellEnd"/>
      <w:r w:rsidR="00E00B07">
        <w:t xml:space="preserve"> WN. Comparative susceptibility of Bos indicus and Bos taurus to contagious bovine pleuropneumonia, and the efficacy of the T1 broth culture vaccine. Vet Rec. 1972;90(18):499-502.</w:t>
      </w:r>
    </w:p>
    <w:p w14:paraId="67BC4B83" w14:textId="2C12B53D" w:rsidR="00E00B07" w:rsidRDefault="00210394" w:rsidP="00E00B07">
      <w:r>
        <w:t>76</w:t>
      </w:r>
      <w:r w:rsidR="00E00B07">
        <w:t>.</w:t>
      </w:r>
      <w:r w:rsidR="00E00B07">
        <w:tab/>
      </w:r>
      <w:proofErr w:type="spellStart"/>
      <w:r w:rsidR="00E00B07">
        <w:t>Molla</w:t>
      </w:r>
      <w:proofErr w:type="spellEnd"/>
      <w:r w:rsidR="00E00B07">
        <w:t xml:space="preserve"> W, de Jong MCM, Gari G, </w:t>
      </w:r>
      <w:proofErr w:type="spellStart"/>
      <w:r w:rsidR="00E00B07">
        <w:t>Frankena</w:t>
      </w:r>
      <w:proofErr w:type="spellEnd"/>
      <w:r w:rsidR="00E00B07">
        <w:t xml:space="preserve"> K. Economic impact of lumpy skin disease and cost effectiveness of vaccination for the control of outbreaks in Ethiopia. </w:t>
      </w:r>
      <w:proofErr w:type="spellStart"/>
      <w:r w:rsidR="00E00B07">
        <w:t>Prev</w:t>
      </w:r>
      <w:proofErr w:type="spellEnd"/>
      <w:r w:rsidR="00E00B07">
        <w:t xml:space="preserve"> Vet Med. </w:t>
      </w:r>
      <w:proofErr w:type="gramStart"/>
      <w:r w:rsidR="00E00B07">
        <w:t>2017;147:100</w:t>
      </w:r>
      <w:proofErr w:type="gramEnd"/>
      <w:r w:rsidR="00E00B07">
        <w:t>-7.</w:t>
      </w:r>
    </w:p>
    <w:p w14:paraId="3DA9C2F9" w14:textId="7A5165F7" w:rsidR="00E00B07" w:rsidRDefault="00210394" w:rsidP="00E00B07">
      <w:r>
        <w:t>64</w:t>
      </w:r>
      <w:r w:rsidR="00E00B07">
        <w:t>.</w:t>
      </w:r>
      <w:r w:rsidR="00E00B07">
        <w:tab/>
      </w:r>
      <w:proofErr w:type="spellStart"/>
      <w:r w:rsidR="00E00B07">
        <w:t>Molla</w:t>
      </w:r>
      <w:proofErr w:type="spellEnd"/>
      <w:r w:rsidR="00E00B07">
        <w:t xml:space="preserve"> W, </w:t>
      </w:r>
      <w:proofErr w:type="spellStart"/>
      <w:r w:rsidR="00E00B07">
        <w:t>Frankena</w:t>
      </w:r>
      <w:proofErr w:type="spellEnd"/>
      <w:r w:rsidR="00E00B07">
        <w:t xml:space="preserve"> K, Gari G, de Jong MCM. Field study on the use of vaccination to control the occurrence of lumpy skin disease in Ethiopian cattle. </w:t>
      </w:r>
      <w:proofErr w:type="spellStart"/>
      <w:r w:rsidR="00E00B07">
        <w:t>Prev</w:t>
      </w:r>
      <w:proofErr w:type="spellEnd"/>
      <w:r w:rsidR="00E00B07">
        <w:t xml:space="preserve"> Vet Med. </w:t>
      </w:r>
      <w:proofErr w:type="gramStart"/>
      <w:r w:rsidR="00E00B07">
        <w:t>2017;147:34</w:t>
      </w:r>
      <w:proofErr w:type="gramEnd"/>
      <w:r w:rsidR="00E00B07">
        <w:t>-41.</w:t>
      </w:r>
    </w:p>
    <w:p w14:paraId="34A990E4" w14:textId="40AF4C0E" w:rsidR="00E00B07" w:rsidRDefault="00210394" w:rsidP="00E00B07">
      <w:r>
        <w:t>56</w:t>
      </w:r>
      <w:r w:rsidR="00E00B07">
        <w:t>.</w:t>
      </w:r>
      <w:r w:rsidR="00E00B07">
        <w:tab/>
      </w:r>
      <w:proofErr w:type="spellStart"/>
      <w:r w:rsidR="00E00B07">
        <w:t>Muuka</w:t>
      </w:r>
      <w:proofErr w:type="spellEnd"/>
      <w:r w:rsidR="00E00B07">
        <w:t xml:space="preserve"> G, </w:t>
      </w:r>
      <w:proofErr w:type="spellStart"/>
      <w:r w:rsidR="00E00B07">
        <w:t>Otina</w:t>
      </w:r>
      <w:proofErr w:type="spellEnd"/>
      <w:r w:rsidR="00E00B07">
        <w:t xml:space="preserve"> B, </w:t>
      </w:r>
      <w:proofErr w:type="spellStart"/>
      <w:r w:rsidR="00E00B07">
        <w:t>Wesonga</w:t>
      </w:r>
      <w:proofErr w:type="spellEnd"/>
      <w:r w:rsidR="00E00B07">
        <w:t xml:space="preserve"> H, Bowa B, </w:t>
      </w:r>
      <w:proofErr w:type="spellStart"/>
      <w:r w:rsidR="00E00B07">
        <w:t>Gicheru</w:t>
      </w:r>
      <w:proofErr w:type="spellEnd"/>
      <w:r w:rsidR="00E00B07">
        <w:t xml:space="preserve"> N, </w:t>
      </w:r>
      <w:proofErr w:type="spellStart"/>
      <w:r w:rsidR="00E00B07">
        <w:t>Stuke</w:t>
      </w:r>
      <w:proofErr w:type="spellEnd"/>
      <w:r w:rsidR="00E00B07">
        <w:t xml:space="preserve"> K, et al. Evaluation of new generation macrolides for the treatment and </w:t>
      </w:r>
      <w:proofErr w:type="spellStart"/>
      <w:r w:rsidR="00E00B07">
        <w:t>metaphylaxis</w:t>
      </w:r>
      <w:proofErr w:type="spellEnd"/>
      <w:r w:rsidR="00E00B07">
        <w:t xml:space="preserve"> of contagious bovine pleuropneumonia (CBPP) in cattle experimentally infected with Mycoplasma mycoides subspecies mycoides. BMC Vet Res. 2019;15(1):451.</w:t>
      </w:r>
    </w:p>
    <w:p w14:paraId="68284AC6" w14:textId="60BD9862" w:rsidR="00E00B07" w:rsidRDefault="00210394" w:rsidP="00E00B07">
      <w:r>
        <w:t>114</w:t>
      </w:r>
      <w:r w:rsidR="00E00B07">
        <w:t>.</w:t>
      </w:r>
      <w:r w:rsidR="00E00B07">
        <w:tab/>
      </w:r>
      <w:proofErr w:type="spellStart"/>
      <w:r w:rsidR="00E00B07">
        <w:t>Mwacalimba</w:t>
      </w:r>
      <w:proofErr w:type="spellEnd"/>
      <w:r w:rsidR="00E00B07">
        <w:t xml:space="preserve"> KK, Mumba C, </w:t>
      </w:r>
      <w:proofErr w:type="spellStart"/>
      <w:r w:rsidR="00E00B07">
        <w:t>Munyeme</w:t>
      </w:r>
      <w:proofErr w:type="spellEnd"/>
      <w:r w:rsidR="00E00B07">
        <w:t xml:space="preserve"> M. Cost benefit analysis of tuberculosis control in wildlife-livestock interface areas of Southern Zambia. </w:t>
      </w:r>
      <w:proofErr w:type="spellStart"/>
      <w:r w:rsidR="00E00B07">
        <w:t>Prev</w:t>
      </w:r>
      <w:proofErr w:type="spellEnd"/>
      <w:r w:rsidR="00E00B07">
        <w:t xml:space="preserve"> Vet Med. 2013;110(2):274-9.</w:t>
      </w:r>
    </w:p>
    <w:p w14:paraId="6CC986DD" w14:textId="6FE62CED" w:rsidR="00E00B07" w:rsidRDefault="00210394" w:rsidP="00E00B07">
      <w:r>
        <w:t>103</w:t>
      </w:r>
      <w:r w:rsidR="00E00B07">
        <w:t>.</w:t>
      </w:r>
      <w:r w:rsidR="00E00B07">
        <w:tab/>
      </w:r>
      <w:proofErr w:type="spellStart"/>
      <w:r w:rsidR="00E00B07">
        <w:t>Ngichabe</w:t>
      </w:r>
      <w:proofErr w:type="spellEnd"/>
      <w:r w:rsidR="00E00B07">
        <w:t xml:space="preserve"> CK, </w:t>
      </w:r>
      <w:proofErr w:type="spellStart"/>
      <w:r w:rsidR="00E00B07">
        <w:t>Wamwayi</w:t>
      </w:r>
      <w:proofErr w:type="spellEnd"/>
      <w:r w:rsidR="00E00B07">
        <w:t xml:space="preserve"> HM, </w:t>
      </w:r>
      <w:proofErr w:type="spellStart"/>
      <w:r w:rsidR="00E00B07">
        <w:t>Ndung'u</w:t>
      </w:r>
      <w:proofErr w:type="spellEnd"/>
      <w:r w:rsidR="00E00B07">
        <w:t xml:space="preserve"> EK, </w:t>
      </w:r>
      <w:proofErr w:type="spellStart"/>
      <w:r w:rsidR="00E00B07">
        <w:t>Mirangi</w:t>
      </w:r>
      <w:proofErr w:type="spellEnd"/>
      <w:r w:rsidR="00E00B07">
        <w:t xml:space="preserve"> PK, Bostock CJ, Black DN, et al. </w:t>
      </w:r>
      <w:proofErr w:type="gramStart"/>
      <w:r w:rsidR="00E00B07">
        <w:t>Long</w:t>
      </w:r>
      <w:proofErr w:type="gramEnd"/>
      <w:r w:rsidR="00E00B07">
        <w:t xml:space="preserve"> term immunity in African cattle vaccinated with a recombinant capripox-rinderpest virus vaccine. Epidemiol Infect. 2002;128(2):343-9.</w:t>
      </w:r>
    </w:p>
    <w:p w14:paraId="0A47AC92" w14:textId="3C7704AC" w:rsidR="00E00B07" w:rsidRDefault="00210394" w:rsidP="00E00B07">
      <w:r>
        <w:t>77</w:t>
      </w:r>
      <w:r w:rsidR="00E00B07">
        <w:t>.</w:t>
      </w:r>
      <w:r w:rsidR="00E00B07">
        <w:tab/>
        <w:t xml:space="preserve">Niang M, </w:t>
      </w:r>
      <w:proofErr w:type="spellStart"/>
      <w:r w:rsidR="00E00B07">
        <w:t>Sery</w:t>
      </w:r>
      <w:proofErr w:type="spellEnd"/>
      <w:r w:rsidR="00E00B07">
        <w:t xml:space="preserve"> A, </w:t>
      </w:r>
      <w:proofErr w:type="spellStart"/>
      <w:r w:rsidR="00E00B07">
        <w:t>Doucoure</w:t>
      </w:r>
      <w:proofErr w:type="spellEnd"/>
      <w:r w:rsidR="00E00B07">
        <w:t xml:space="preserve"> M, Kone M, </w:t>
      </w:r>
      <w:proofErr w:type="spellStart"/>
      <w:r w:rsidR="00E00B07">
        <w:t>N'Diaye</w:t>
      </w:r>
      <w:proofErr w:type="spellEnd"/>
      <w:r w:rsidR="00E00B07">
        <w:t xml:space="preserve"> M, </w:t>
      </w:r>
      <w:proofErr w:type="spellStart"/>
      <w:r w:rsidR="00E00B07">
        <w:t>Amanfu</w:t>
      </w:r>
      <w:proofErr w:type="spellEnd"/>
      <w:r w:rsidR="00E00B07">
        <w:t xml:space="preserve"> W, et al. Experimental studies on the effect of long-acting oxytetracycline treatment in the development of </w:t>
      </w:r>
      <w:proofErr w:type="spellStart"/>
      <w:r w:rsidR="00E00B07">
        <w:t>sequestra</w:t>
      </w:r>
      <w:proofErr w:type="spellEnd"/>
      <w:r w:rsidR="00E00B07">
        <w:t xml:space="preserve"> in contagious bovine pleuropneumonia-infected cattle. Journal of Veterinary Medicine and Animal Health. </w:t>
      </w:r>
      <w:proofErr w:type="gramStart"/>
      <w:r w:rsidR="00E00B07">
        <w:t>2010;2:35</w:t>
      </w:r>
      <w:proofErr w:type="gramEnd"/>
      <w:r w:rsidR="00E00B07">
        <w:t>-45.</w:t>
      </w:r>
    </w:p>
    <w:p w14:paraId="7AB4203F" w14:textId="5BDFC7DF" w:rsidR="00E00B07" w:rsidRDefault="00210394" w:rsidP="00E00B07">
      <w:r>
        <w:t>85</w:t>
      </w:r>
      <w:r w:rsidR="00E00B07">
        <w:t>.</w:t>
      </w:r>
      <w:r w:rsidR="00E00B07">
        <w:tab/>
      </w:r>
      <w:proofErr w:type="spellStart"/>
      <w:r w:rsidR="00E00B07">
        <w:t>Njoya</w:t>
      </w:r>
      <w:proofErr w:type="spellEnd"/>
      <w:r w:rsidR="00E00B07">
        <w:t xml:space="preserve"> A, Awa DN, </w:t>
      </w:r>
      <w:proofErr w:type="spellStart"/>
      <w:r w:rsidR="00E00B07">
        <w:t>Chupamom</w:t>
      </w:r>
      <w:proofErr w:type="spellEnd"/>
      <w:r w:rsidR="00E00B07">
        <w:t xml:space="preserve"> J. The effects of a strategic supplementation and prophylaxis on the reproductive performance of primiparous Fulbe ewes in the semi-arid zone of Cameroon. Small Ruminant Res. 2005;56(1-3):21-9.</w:t>
      </w:r>
    </w:p>
    <w:p w14:paraId="6B460E77" w14:textId="4BBA4E22" w:rsidR="00E00B07" w:rsidRDefault="00210394" w:rsidP="00E00B07">
      <w:r>
        <w:lastRenderedPageBreak/>
        <w:t>90</w:t>
      </w:r>
      <w:r w:rsidR="00E00B07">
        <w:t>.</w:t>
      </w:r>
      <w:r w:rsidR="00E00B07">
        <w:tab/>
      </w:r>
      <w:proofErr w:type="spellStart"/>
      <w:r w:rsidR="00E00B07">
        <w:t>Nkando</w:t>
      </w:r>
      <w:proofErr w:type="spellEnd"/>
      <w:r w:rsidR="00E00B07">
        <w:t xml:space="preserve"> I, </w:t>
      </w:r>
      <w:proofErr w:type="spellStart"/>
      <w:r w:rsidR="00E00B07">
        <w:t>Ndinda</w:t>
      </w:r>
      <w:proofErr w:type="spellEnd"/>
      <w:r w:rsidR="00E00B07">
        <w:t xml:space="preserve"> J, Kuria J, </w:t>
      </w:r>
      <w:proofErr w:type="spellStart"/>
      <w:r w:rsidR="00E00B07">
        <w:t>Naessens</w:t>
      </w:r>
      <w:proofErr w:type="spellEnd"/>
      <w:r w:rsidR="00E00B07">
        <w:t xml:space="preserve"> J, </w:t>
      </w:r>
      <w:proofErr w:type="spellStart"/>
      <w:r w:rsidR="00E00B07">
        <w:t>Mbithi</w:t>
      </w:r>
      <w:proofErr w:type="spellEnd"/>
      <w:r w:rsidR="00E00B07">
        <w:t xml:space="preserve"> F, Schnier C, et al. Efficacy of two vaccine formulations against contagious bovine pleuropneumonia (CBPP) in Kenyan indigenous cattle. Res Vet Sci. 2012;93(2):568-73.</w:t>
      </w:r>
    </w:p>
    <w:p w14:paraId="79A5D58D" w14:textId="01799CC4" w:rsidR="00E00B07" w:rsidRDefault="00210394" w:rsidP="00E00B07">
      <w:r>
        <w:t>91</w:t>
      </w:r>
      <w:r w:rsidR="00E00B07">
        <w:t>.</w:t>
      </w:r>
      <w:r w:rsidR="00E00B07">
        <w:tab/>
      </w:r>
      <w:proofErr w:type="spellStart"/>
      <w:r w:rsidR="00E00B07">
        <w:t>Nkando</w:t>
      </w:r>
      <w:proofErr w:type="spellEnd"/>
      <w:r w:rsidR="00E00B07">
        <w:t xml:space="preserve"> I, Perez-</w:t>
      </w:r>
      <w:proofErr w:type="spellStart"/>
      <w:r w:rsidR="00E00B07">
        <w:t>Casal</w:t>
      </w:r>
      <w:proofErr w:type="spellEnd"/>
      <w:r w:rsidR="00E00B07">
        <w:t xml:space="preserve"> J, </w:t>
      </w:r>
      <w:proofErr w:type="spellStart"/>
      <w:r w:rsidR="00E00B07">
        <w:t>Mwirigi</w:t>
      </w:r>
      <w:proofErr w:type="spellEnd"/>
      <w:r w:rsidR="00E00B07">
        <w:t xml:space="preserve"> M, </w:t>
      </w:r>
      <w:proofErr w:type="spellStart"/>
      <w:r w:rsidR="00E00B07">
        <w:t>Prysliak</w:t>
      </w:r>
      <w:proofErr w:type="spellEnd"/>
      <w:r w:rsidR="00E00B07">
        <w:t xml:space="preserve"> T, Townsend H, </w:t>
      </w:r>
      <w:proofErr w:type="spellStart"/>
      <w:r w:rsidR="00E00B07">
        <w:t>Berberov</w:t>
      </w:r>
      <w:proofErr w:type="spellEnd"/>
      <w:r w:rsidR="00E00B07">
        <w:t xml:space="preserve"> E, et al. Recombinant Mycoplasma mycoides proteins elicit protective immune responses against contagious bovine pleuropneumonia. Vet Immunol </w:t>
      </w:r>
      <w:proofErr w:type="spellStart"/>
      <w:r w:rsidR="00E00B07">
        <w:t>Immunopathol</w:t>
      </w:r>
      <w:proofErr w:type="spellEnd"/>
      <w:r w:rsidR="00E00B07">
        <w:t xml:space="preserve">. </w:t>
      </w:r>
      <w:proofErr w:type="gramStart"/>
      <w:r w:rsidR="00E00B07">
        <w:t>2016;171:103</w:t>
      </w:r>
      <w:proofErr w:type="gramEnd"/>
      <w:r w:rsidR="00E00B07">
        <w:t>-14.</w:t>
      </w:r>
    </w:p>
    <w:p w14:paraId="69FE78D5" w14:textId="79D13E0C" w:rsidR="00E00B07" w:rsidRDefault="00210394" w:rsidP="00E00B07">
      <w:r>
        <w:t>63</w:t>
      </w:r>
      <w:r w:rsidR="00E00B07">
        <w:t>.</w:t>
      </w:r>
      <w:r w:rsidR="00E00B07">
        <w:tab/>
      </w:r>
      <w:proofErr w:type="spellStart"/>
      <w:r w:rsidR="00E00B07">
        <w:t>Nyaguthii</w:t>
      </w:r>
      <w:proofErr w:type="spellEnd"/>
      <w:r w:rsidR="00E00B07">
        <w:t xml:space="preserve"> DM, </w:t>
      </w:r>
      <w:proofErr w:type="spellStart"/>
      <w:r w:rsidR="00E00B07">
        <w:t>Armson</w:t>
      </w:r>
      <w:proofErr w:type="spellEnd"/>
      <w:r w:rsidR="00E00B07">
        <w:t xml:space="preserve"> B, </w:t>
      </w:r>
      <w:proofErr w:type="spellStart"/>
      <w:r w:rsidR="00E00B07">
        <w:t>Kitala</w:t>
      </w:r>
      <w:proofErr w:type="spellEnd"/>
      <w:r w:rsidR="00E00B07">
        <w:t xml:space="preserve"> PM, Sanz-Bernardo B, Di </w:t>
      </w:r>
      <w:proofErr w:type="spellStart"/>
      <w:r w:rsidR="00E00B07">
        <w:t>Nardo</w:t>
      </w:r>
      <w:proofErr w:type="spellEnd"/>
      <w:r w:rsidR="00E00B07">
        <w:t xml:space="preserve"> A, Lyons NA. </w:t>
      </w:r>
      <w:proofErr w:type="gramStart"/>
      <w:r w:rsidR="00E00B07">
        <w:t>Knowledge</w:t>
      </w:r>
      <w:proofErr w:type="gramEnd"/>
      <w:r w:rsidR="00E00B07">
        <w:t xml:space="preserve"> and risk factors for foot-and-mouth disease among small-scale dairy farmers in an endemic setting. Veterinary Research. 2019;50(1):33.</w:t>
      </w:r>
    </w:p>
    <w:p w14:paraId="626E71E5" w14:textId="014C3D73" w:rsidR="00E00B07" w:rsidRDefault="00E00B07" w:rsidP="00E00B07">
      <w:r>
        <w:t>10</w:t>
      </w:r>
      <w:r w:rsidR="00210394">
        <w:t>6</w:t>
      </w:r>
      <w:r>
        <w:t>.</w:t>
      </w:r>
      <w:r>
        <w:tab/>
      </w:r>
      <w:proofErr w:type="spellStart"/>
      <w:r>
        <w:t>Onono</w:t>
      </w:r>
      <w:proofErr w:type="spellEnd"/>
      <w:r>
        <w:t xml:space="preserve"> JO, Wieland B, Rushton J. Estimation of impact of contagious bovine pleuropneumonia on pastoralists in Kenya. </w:t>
      </w:r>
      <w:proofErr w:type="spellStart"/>
      <w:r>
        <w:t>Prev</w:t>
      </w:r>
      <w:proofErr w:type="spellEnd"/>
      <w:r>
        <w:t xml:space="preserve"> Vet Med. 2014;115(3-4):122-9.</w:t>
      </w:r>
    </w:p>
    <w:p w14:paraId="42145B52" w14:textId="65F2DF45" w:rsidR="00E00B07" w:rsidRDefault="00210394" w:rsidP="00E00B07">
      <w:r w:rsidRPr="00210394">
        <w:rPr>
          <w:lang w:val="de-CH"/>
        </w:rPr>
        <w:t>72</w:t>
      </w:r>
      <w:r w:rsidR="00E00B07" w:rsidRPr="00210394">
        <w:rPr>
          <w:lang w:val="de-CH"/>
        </w:rPr>
        <w:t>.</w:t>
      </w:r>
      <w:r w:rsidR="00E00B07" w:rsidRPr="00210394">
        <w:rPr>
          <w:lang w:val="de-CH"/>
        </w:rPr>
        <w:tab/>
        <w:t xml:space="preserve">Renault V, </w:t>
      </w:r>
      <w:proofErr w:type="spellStart"/>
      <w:r w:rsidR="00E00B07" w:rsidRPr="00210394">
        <w:rPr>
          <w:lang w:val="de-CH"/>
        </w:rPr>
        <w:t>Hambe</w:t>
      </w:r>
      <w:proofErr w:type="spellEnd"/>
      <w:r w:rsidR="00E00B07" w:rsidRPr="00210394">
        <w:rPr>
          <w:lang w:val="de-CH"/>
        </w:rPr>
        <w:t xml:space="preserve"> HA, Van </w:t>
      </w:r>
      <w:proofErr w:type="spellStart"/>
      <w:r w:rsidR="00E00B07" w:rsidRPr="00210394">
        <w:rPr>
          <w:lang w:val="de-CH"/>
        </w:rPr>
        <w:t>Vlaenderen</w:t>
      </w:r>
      <w:proofErr w:type="spellEnd"/>
      <w:r w:rsidR="00E00B07" w:rsidRPr="00210394">
        <w:rPr>
          <w:lang w:val="de-CH"/>
        </w:rPr>
        <w:t xml:space="preserve"> G, Timmermans E, Mohamed AM, </w:t>
      </w:r>
      <w:proofErr w:type="spellStart"/>
      <w:r w:rsidR="00E00B07" w:rsidRPr="00210394">
        <w:rPr>
          <w:lang w:val="de-CH"/>
        </w:rPr>
        <w:t>Ethgen</w:t>
      </w:r>
      <w:proofErr w:type="spellEnd"/>
      <w:r w:rsidR="00E00B07" w:rsidRPr="00210394">
        <w:rPr>
          <w:lang w:val="de-CH"/>
        </w:rPr>
        <w:t xml:space="preserve"> O, et al. </w:t>
      </w:r>
      <w:r w:rsidR="00E00B07">
        <w:t>Economic impact of contagious caprine pleuropneumonia and cost–benefit analysis of the vaccination programmes based on a one-year continuous monitoring of flocks in the arid and semi-arid lands of Kenya. Transboundary Emer Dis. 2019;66(6):2523-36.</w:t>
      </w:r>
    </w:p>
    <w:p w14:paraId="22003FAB" w14:textId="3C4DC938" w:rsidR="00E00B07" w:rsidRDefault="00210394" w:rsidP="00E00B07">
      <w:r>
        <w:t>53</w:t>
      </w:r>
      <w:r w:rsidR="00E00B07">
        <w:t>.</w:t>
      </w:r>
      <w:r w:rsidR="00E00B07">
        <w:tab/>
        <w:t xml:space="preserve">Reynolds L, Francis P. The effect of PPR control and dipping on village goat populations in southwest Nigeria. ILCA Bulletin. </w:t>
      </w:r>
      <w:proofErr w:type="gramStart"/>
      <w:r w:rsidR="00E00B07">
        <w:t>1988;32:22</w:t>
      </w:r>
      <w:proofErr w:type="gramEnd"/>
      <w:r w:rsidR="00E00B07">
        <w:t>-7.</w:t>
      </w:r>
    </w:p>
    <w:p w14:paraId="7E9745A7" w14:textId="35E9E2AC" w:rsidR="00E00B07" w:rsidRDefault="00210394" w:rsidP="00E00B07">
      <w:r>
        <w:t>88</w:t>
      </w:r>
      <w:r w:rsidR="00E00B07">
        <w:t>.</w:t>
      </w:r>
      <w:r w:rsidR="00E00B07">
        <w:tab/>
      </w:r>
      <w:proofErr w:type="spellStart"/>
      <w:r w:rsidR="00E00B07">
        <w:t>Roug</w:t>
      </w:r>
      <w:proofErr w:type="spellEnd"/>
      <w:r w:rsidR="00E00B07">
        <w:t xml:space="preserve"> A, Perez A, </w:t>
      </w:r>
      <w:proofErr w:type="spellStart"/>
      <w:r w:rsidR="00E00B07">
        <w:t>Mazet</w:t>
      </w:r>
      <w:proofErr w:type="spellEnd"/>
      <w:r w:rsidR="00E00B07">
        <w:t xml:space="preserve"> JAK, Clifford DL, </w:t>
      </w:r>
      <w:proofErr w:type="spellStart"/>
      <w:r w:rsidR="00E00B07">
        <w:t>VanWormer</w:t>
      </w:r>
      <w:proofErr w:type="spellEnd"/>
      <w:r w:rsidR="00E00B07">
        <w:t xml:space="preserve"> E, Paul G, et al. Comparison of intervention methods for reducing human exposure to Mycobacterium </w:t>
      </w:r>
      <w:proofErr w:type="spellStart"/>
      <w:r w:rsidR="00E00B07">
        <w:t>bovis</w:t>
      </w:r>
      <w:proofErr w:type="spellEnd"/>
      <w:r w:rsidR="00E00B07">
        <w:t xml:space="preserve"> through milk in pastoralist households of Tanzania. </w:t>
      </w:r>
      <w:proofErr w:type="spellStart"/>
      <w:r w:rsidR="00E00B07">
        <w:t>Prev</w:t>
      </w:r>
      <w:proofErr w:type="spellEnd"/>
      <w:r w:rsidR="00E00B07">
        <w:t xml:space="preserve"> Vet Med. 2014;115(3-4):157-65.</w:t>
      </w:r>
    </w:p>
    <w:p w14:paraId="0C582343" w14:textId="098491E1" w:rsidR="00E00B07" w:rsidRDefault="00210394" w:rsidP="00E00B07">
      <w:r>
        <w:t>100</w:t>
      </w:r>
      <w:r w:rsidR="00E00B07">
        <w:t>.</w:t>
      </w:r>
      <w:r w:rsidR="00E00B07">
        <w:tab/>
      </w:r>
      <w:proofErr w:type="spellStart"/>
      <w:r w:rsidR="00E00B07">
        <w:t>Rurangirwa</w:t>
      </w:r>
      <w:proofErr w:type="spellEnd"/>
      <w:r w:rsidR="00E00B07">
        <w:t xml:space="preserve"> FR, McGuire TC, </w:t>
      </w:r>
      <w:proofErr w:type="spellStart"/>
      <w:r w:rsidR="00E00B07">
        <w:t>Mbai</w:t>
      </w:r>
      <w:proofErr w:type="spellEnd"/>
      <w:r w:rsidR="00E00B07">
        <w:t xml:space="preserve"> L, </w:t>
      </w:r>
      <w:proofErr w:type="spellStart"/>
      <w:r w:rsidR="00E00B07">
        <w:t>Ndung'u</w:t>
      </w:r>
      <w:proofErr w:type="spellEnd"/>
      <w:r w:rsidR="00E00B07">
        <w:t xml:space="preserve"> L, Wambugu A. Preliminary field test of </w:t>
      </w:r>
      <w:proofErr w:type="spellStart"/>
      <w:r w:rsidR="00E00B07">
        <w:t>lyophilised</w:t>
      </w:r>
      <w:proofErr w:type="spellEnd"/>
      <w:r w:rsidR="00E00B07">
        <w:t xml:space="preserve"> contagious caprine pleuropneumonia vaccine. Research in Veterinary Science. 1991;50(2):240-1.</w:t>
      </w:r>
    </w:p>
    <w:p w14:paraId="2C4D841A" w14:textId="7DEB0F82" w:rsidR="00E00B07" w:rsidRDefault="00210394" w:rsidP="00E00B07">
      <w:r>
        <w:t>112</w:t>
      </w:r>
      <w:r w:rsidR="00E00B07">
        <w:t>.</w:t>
      </w:r>
      <w:r w:rsidR="00E00B07">
        <w:tab/>
        <w:t xml:space="preserve">Scott KA, </w:t>
      </w:r>
      <w:proofErr w:type="spellStart"/>
      <w:r w:rsidR="00E00B07">
        <w:t>Rathogwa</w:t>
      </w:r>
      <w:proofErr w:type="spellEnd"/>
      <w:r w:rsidR="00E00B07">
        <w:t xml:space="preserve"> NM, </w:t>
      </w:r>
      <w:proofErr w:type="spellStart"/>
      <w:r w:rsidR="00E00B07">
        <w:t>Capozzo</w:t>
      </w:r>
      <w:proofErr w:type="spellEnd"/>
      <w:r w:rsidR="00E00B07">
        <w:t xml:space="preserve"> AV, Maree FF. Evaluation of immune responses of </w:t>
      </w:r>
      <w:proofErr w:type="spellStart"/>
      <w:r w:rsidR="00E00B07">
        <w:t>stabilised</w:t>
      </w:r>
      <w:proofErr w:type="spellEnd"/>
      <w:r w:rsidR="00E00B07">
        <w:t xml:space="preserve"> SAT2 antigens of foot-and-mouth disease in cattle. Vaccine. 2017;35(40):5426-33.</w:t>
      </w:r>
    </w:p>
    <w:p w14:paraId="34D1AD37" w14:textId="54D1D3E9" w:rsidR="00E00B07" w:rsidRDefault="000418B9" w:rsidP="00E00B07">
      <w:r>
        <w:t>81</w:t>
      </w:r>
      <w:r w:rsidR="00E00B07">
        <w:t>.</w:t>
      </w:r>
      <w:r w:rsidR="00E00B07">
        <w:tab/>
      </w:r>
      <w:proofErr w:type="spellStart"/>
      <w:r w:rsidR="00E00B07">
        <w:t>Souley</w:t>
      </w:r>
      <w:proofErr w:type="spellEnd"/>
      <w:r w:rsidR="00E00B07">
        <w:t xml:space="preserve"> </w:t>
      </w:r>
      <w:proofErr w:type="spellStart"/>
      <w:r w:rsidR="00E00B07">
        <w:t>Kouato</w:t>
      </w:r>
      <w:proofErr w:type="spellEnd"/>
      <w:r w:rsidR="00E00B07">
        <w:t xml:space="preserve"> B, Thys E, Renault V, </w:t>
      </w:r>
      <w:proofErr w:type="spellStart"/>
      <w:r w:rsidR="00E00B07">
        <w:t>Abatih</w:t>
      </w:r>
      <w:proofErr w:type="spellEnd"/>
      <w:r w:rsidR="00E00B07">
        <w:t xml:space="preserve"> E, </w:t>
      </w:r>
      <w:proofErr w:type="spellStart"/>
      <w:r w:rsidR="00E00B07">
        <w:t>Marichatou</w:t>
      </w:r>
      <w:proofErr w:type="spellEnd"/>
      <w:r w:rsidR="00E00B07">
        <w:t xml:space="preserve"> H, Issa S, et al. </w:t>
      </w:r>
      <w:proofErr w:type="spellStart"/>
      <w:r w:rsidR="00E00B07">
        <w:t>Spatio</w:t>
      </w:r>
      <w:proofErr w:type="spellEnd"/>
      <w:r w:rsidR="00E00B07">
        <w:t>-temporal patterns of foot-and-mouth disease transmission in cattle between 2007 and 2015 and quantitative assessment of the economic impact of the disease in Niger. Transboundary Emer Dis. 2018;65(4):1049-66.</w:t>
      </w:r>
    </w:p>
    <w:p w14:paraId="6AEEF3AA" w14:textId="49ACA3A7" w:rsidR="00E00B07" w:rsidRPr="006401AC" w:rsidRDefault="000418B9" w:rsidP="00E00B07">
      <w:pPr>
        <w:rPr>
          <w:lang w:val="it-CH"/>
        </w:rPr>
      </w:pPr>
      <w:r>
        <w:t>82</w:t>
      </w:r>
      <w:r w:rsidR="00E00B07">
        <w:t>.</w:t>
      </w:r>
      <w:r w:rsidR="00E00B07">
        <w:tab/>
        <w:t xml:space="preserve">Stem C. An economic analysis of the prevention of peste des petits ruminants in Nigerien goats. </w:t>
      </w:r>
      <w:r w:rsidR="00E00B07" w:rsidRPr="006401AC">
        <w:rPr>
          <w:lang w:val="it-CH"/>
        </w:rPr>
        <w:t>Prev Vet Med. 1993;16(2):141-50.</w:t>
      </w:r>
    </w:p>
    <w:p w14:paraId="6C06B50B" w14:textId="437B4E53" w:rsidR="00E00B07" w:rsidRDefault="000418B9" w:rsidP="00E00B07">
      <w:r>
        <w:rPr>
          <w:lang w:val="it-CH"/>
        </w:rPr>
        <w:lastRenderedPageBreak/>
        <w:t>57</w:t>
      </w:r>
      <w:r w:rsidR="00E00B07" w:rsidRPr="006401AC">
        <w:rPr>
          <w:lang w:val="it-CH"/>
        </w:rPr>
        <w:t>.</w:t>
      </w:r>
      <w:r w:rsidR="00E00B07" w:rsidRPr="006401AC">
        <w:rPr>
          <w:lang w:val="it-CH"/>
        </w:rPr>
        <w:tab/>
        <w:t xml:space="preserve">Suleiman A, Bello M, Dzikwi AA, Talba AM, Grema HA, Geidam YA. </w:t>
      </w:r>
      <w:r w:rsidR="00E00B07">
        <w:t xml:space="preserve">Serological prevalence of contagious bovine pleuropneumonia in agro-pastoral areas of Nigeria. Trop </w:t>
      </w:r>
      <w:proofErr w:type="spellStart"/>
      <w:r w:rsidR="00E00B07">
        <w:t>Anim</w:t>
      </w:r>
      <w:proofErr w:type="spellEnd"/>
      <w:r w:rsidR="00E00B07">
        <w:t xml:space="preserve"> Health Prod. 2015;47(6):1033-42.</w:t>
      </w:r>
    </w:p>
    <w:p w14:paraId="585C639A" w14:textId="71B9D57A" w:rsidR="00E00B07" w:rsidRPr="000418B9" w:rsidRDefault="000418B9" w:rsidP="00E00B07">
      <w:r>
        <w:t>117</w:t>
      </w:r>
      <w:r w:rsidR="00E00B07">
        <w:t>.</w:t>
      </w:r>
      <w:r w:rsidR="00E00B07">
        <w:tab/>
      </w:r>
      <w:proofErr w:type="spellStart"/>
      <w:r w:rsidR="00E00B07">
        <w:t>Tambi</w:t>
      </w:r>
      <w:proofErr w:type="spellEnd"/>
      <w:r w:rsidR="00E00B07">
        <w:t xml:space="preserve"> NE, </w:t>
      </w:r>
      <w:proofErr w:type="spellStart"/>
      <w:r w:rsidR="00E00B07">
        <w:t>Maina</w:t>
      </w:r>
      <w:proofErr w:type="spellEnd"/>
      <w:r w:rsidR="00E00B07">
        <w:t xml:space="preserve"> WO, Ndi C. An estimation of the economic impact of contagious bovine pleuropneumonia in Africa. </w:t>
      </w:r>
      <w:r w:rsidR="00E00B07" w:rsidRPr="000418B9">
        <w:t xml:space="preserve">Revue </w:t>
      </w:r>
      <w:proofErr w:type="spellStart"/>
      <w:r w:rsidR="00E00B07" w:rsidRPr="000418B9">
        <w:t>Scientifique</w:t>
      </w:r>
      <w:proofErr w:type="spellEnd"/>
      <w:r w:rsidR="00E00B07" w:rsidRPr="000418B9">
        <w:t xml:space="preserve"> et Technique. 2006;25(3):999-1011.</w:t>
      </w:r>
    </w:p>
    <w:p w14:paraId="6B65E77B" w14:textId="7F520E49" w:rsidR="00E00B07" w:rsidRDefault="000418B9" w:rsidP="00E00B07">
      <w:r w:rsidRPr="000418B9">
        <w:t>7</w:t>
      </w:r>
      <w:r w:rsidR="00E00B07" w:rsidRPr="000418B9">
        <w:t>8.</w:t>
      </w:r>
      <w:r w:rsidR="00E00B07" w:rsidRPr="000418B9">
        <w:tab/>
        <w:t xml:space="preserve">Tambuwal FM, </w:t>
      </w:r>
      <w:proofErr w:type="spellStart"/>
      <w:r w:rsidR="00E00B07" w:rsidRPr="000418B9">
        <w:t>Egwu</w:t>
      </w:r>
      <w:proofErr w:type="spellEnd"/>
      <w:r w:rsidR="00E00B07" w:rsidRPr="000418B9">
        <w:t xml:space="preserve"> GO, Shittu A, </w:t>
      </w:r>
      <w:proofErr w:type="spellStart"/>
      <w:r w:rsidR="00E00B07" w:rsidRPr="000418B9">
        <w:t>Sharubutu</w:t>
      </w:r>
      <w:proofErr w:type="spellEnd"/>
      <w:r w:rsidR="00E00B07" w:rsidRPr="000418B9">
        <w:t xml:space="preserve"> GH, Umaru MA, Umar HU, et al. </w:t>
      </w:r>
      <w:r w:rsidR="00E00B07">
        <w:t>Vaccination Coverage and Prevalence of Contagious Bovine Pleuropneumonia (1999 - 2008) in Two Transboundary States of North-Western Nigeria. Nigerian Veterinary Journal. 2011;32(3):169-73.</w:t>
      </w:r>
    </w:p>
    <w:p w14:paraId="3F6E4009" w14:textId="42789E00" w:rsidR="00E00B07" w:rsidRDefault="000418B9" w:rsidP="00E00B07">
      <w:r>
        <w:t>115</w:t>
      </w:r>
      <w:r w:rsidR="00E00B07">
        <w:t>.</w:t>
      </w:r>
      <w:r w:rsidR="00E00B07">
        <w:tab/>
      </w:r>
      <w:proofErr w:type="spellStart"/>
      <w:r w:rsidR="00E00B07">
        <w:t>Thiaucourt</w:t>
      </w:r>
      <w:proofErr w:type="spellEnd"/>
      <w:r w:rsidR="00E00B07">
        <w:t xml:space="preserve"> F, </w:t>
      </w:r>
      <w:proofErr w:type="spellStart"/>
      <w:r w:rsidR="00E00B07">
        <w:t>Aboubakar</w:t>
      </w:r>
      <w:proofErr w:type="spellEnd"/>
      <w:r w:rsidR="00E00B07">
        <w:t xml:space="preserve"> Y, </w:t>
      </w:r>
      <w:proofErr w:type="spellStart"/>
      <w:r w:rsidR="00E00B07">
        <w:t>Wesonga</w:t>
      </w:r>
      <w:proofErr w:type="spellEnd"/>
      <w:r w:rsidR="00E00B07">
        <w:t xml:space="preserve"> H, </w:t>
      </w:r>
      <w:proofErr w:type="spellStart"/>
      <w:r w:rsidR="00E00B07">
        <w:t>Manso</w:t>
      </w:r>
      <w:proofErr w:type="spellEnd"/>
      <w:r w:rsidR="00E00B07">
        <w:t xml:space="preserve">-Silvan L, Blanchard A. Contagious bovine pleuropneumonia vaccines and control strategies: recent data. Developments in Biologicals. </w:t>
      </w:r>
      <w:proofErr w:type="gramStart"/>
      <w:r w:rsidR="00E00B07">
        <w:t>2004;119:99</w:t>
      </w:r>
      <w:proofErr w:type="gramEnd"/>
      <w:r w:rsidR="00E00B07">
        <w:t>-111.</w:t>
      </w:r>
    </w:p>
    <w:p w14:paraId="039B77E8" w14:textId="0777A2B7" w:rsidR="00E00B07" w:rsidRDefault="000418B9" w:rsidP="00E00B07">
      <w:r>
        <w:t>116</w:t>
      </w:r>
      <w:r w:rsidR="00E00B07">
        <w:t>.</w:t>
      </w:r>
      <w:r w:rsidR="00E00B07">
        <w:tab/>
      </w:r>
      <w:proofErr w:type="spellStart"/>
      <w:r w:rsidR="00E00B07">
        <w:t>Thiaucourt</w:t>
      </w:r>
      <w:proofErr w:type="spellEnd"/>
      <w:r w:rsidR="00E00B07">
        <w:t xml:space="preserve"> F, Yaya A, </w:t>
      </w:r>
      <w:proofErr w:type="spellStart"/>
      <w:r w:rsidR="00E00B07">
        <w:t>Wesonga</w:t>
      </w:r>
      <w:proofErr w:type="spellEnd"/>
      <w:r w:rsidR="00E00B07">
        <w:t xml:space="preserve"> H, </w:t>
      </w:r>
      <w:proofErr w:type="spellStart"/>
      <w:r w:rsidR="00E00B07">
        <w:t>Huebschle</w:t>
      </w:r>
      <w:proofErr w:type="spellEnd"/>
      <w:r w:rsidR="00E00B07">
        <w:t xml:space="preserve"> OJ, </w:t>
      </w:r>
      <w:proofErr w:type="spellStart"/>
      <w:r w:rsidR="00E00B07">
        <w:t>Tulasne</w:t>
      </w:r>
      <w:proofErr w:type="spellEnd"/>
      <w:r w:rsidR="00E00B07">
        <w:t xml:space="preserve"> JJ, Provost A. Contagious bovine pleuropneumonia. A reassessment of the efficacy of vaccines used in Africa. Annals of the New York Academy of Sciences. </w:t>
      </w:r>
      <w:proofErr w:type="gramStart"/>
      <w:r w:rsidR="00E00B07">
        <w:t>2000;916:71</w:t>
      </w:r>
      <w:proofErr w:type="gramEnd"/>
      <w:r w:rsidR="00E00B07">
        <w:t>-80.</w:t>
      </w:r>
    </w:p>
    <w:p w14:paraId="7E53C290" w14:textId="03223C18" w:rsidR="00E00B07" w:rsidRDefault="000418B9" w:rsidP="00E00B07">
      <w:r>
        <w:t>39</w:t>
      </w:r>
      <w:r w:rsidR="00E00B07">
        <w:t>.</w:t>
      </w:r>
      <w:r w:rsidR="00E00B07">
        <w:tab/>
        <w:t>Waddington FG, Ellwood DC. An Experiment to Challenge the Resistance to Tuberculosis in B.C.G. Vaccinated Cattle in Malawi. BR VET J. 1972;128(11):541-52.</w:t>
      </w:r>
    </w:p>
    <w:p w14:paraId="5D4C6833" w14:textId="524E1930" w:rsidR="00E00B07" w:rsidRDefault="000418B9" w:rsidP="00E00B07">
      <w:r>
        <w:t>9</w:t>
      </w:r>
      <w:r w:rsidR="00E00B07">
        <w:t>6.</w:t>
      </w:r>
      <w:r w:rsidR="00E00B07">
        <w:tab/>
      </w:r>
      <w:proofErr w:type="spellStart"/>
      <w:r w:rsidR="00E00B07">
        <w:t>Wesonga</w:t>
      </w:r>
      <w:proofErr w:type="spellEnd"/>
      <w:r w:rsidR="00E00B07">
        <w:t xml:space="preserve"> HO, </w:t>
      </w:r>
      <w:proofErr w:type="spellStart"/>
      <w:r w:rsidR="00E00B07">
        <w:t>Thiaucourt</w:t>
      </w:r>
      <w:proofErr w:type="spellEnd"/>
      <w:r w:rsidR="00E00B07">
        <w:t xml:space="preserve"> F. Experimental Studies on the Efficacy of T1sr and T1/44 Vaccine Strains of Mycoplasma mycoides Subspecies mycoides (Small Colony) against</w:t>
      </w:r>
      <w:r>
        <w:t xml:space="preserve"> </w:t>
      </w:r>
      <w:r w:rsidR="00E00B07">
        <w:t>a Field Isolate Causing Contagious Bovine Pleuropneumonia in Kenya - Effect of a Revaccination. REV ELEV MED VET PAYS TROP. 2000;53(4):313-8.</w:t>
      </w:r>
    </w:p>
    <w:p w14:paraId="5746441E" w14:textId="0A9FE6B1" w:rsidR="00E00B07" w:rsidRDefault="005264A4" w:rsidP="00E00B07">
      <w:r>
        <w:t>50</w:t>
      </w:r>
      <w:r w:rsidR="00E00B07">
        <w:t>.</w:t>
      </w:r>
      <w:r w:rsidR="00E00B07">
        <w:tab/>
      </w:r>
      <w:proofErr w:type="spellStart"/>
      <w:r w:rsidR="00E00B07">
        <w:t>Wosu</w:t>
      </w:r>
      <w:proofErr w:type="spellEnd"/>
      <w:r w:rsidR="00E00B07">
        <w:t xml:space="preserve"> LO, </w:t>
      </w:r>
      <w:proofErr w:type="spellStart"/>
      <w:r w:rsidR="00E00B07">
        <w:t>Okiri</w:t>
      </w:r>
      <w:proofErr w:type="spellEnd"/>
      <w:r w:rsidR="00E00B07">
        <w:t xml:space="preserve"> JE, </w:t>
      </w:r>
      <w:proofErr w:type="spellStart"/>
      <w:r w:rsidR="00E00B07">
        <w:t>Enwezor</w:t>
      </w:r>
      <w:proofErr w:type="spellEnd"/>
      <w:r w:rsidR="00E00B07">
        <w:t xml:space="preserve"> PA. Optimal time for vaccination against Peste des petits ruminants (PPR) disease in goats in humid tropical zone in southern Nigeria. Arch </w:t>
      </w:r>
      <w:proofErr w:type="spellStart"/>
      <w:r w:rsidR="00E00B07">
        <w:t>Roum</w:t>
      </w:r>
      <w:proofErr w:type="spellEnd"/>
      <w:r w:rsidR="00E00B07">
        <w:t xml:space="preserve"> </w:t>
      </w:r>
      <w:proofErr w:type="spellStart"/>
      <w:r w:rsidR="00E00B07">
        <w:t>Pathol</w:t>
      </w:r>
      <w:proofErr w:type="spellEnd"/>
      <w:r w:rsidR="00E00B07">
        <w:t xml:space="preserve"> Exp </w:t>
      </w:r>
      <w:proofErr w:type="spellStart"/>
      <w:r w:rsidR="00E00B07">
        <w:t>Microbiol</w:t>
      </w:r>
      <w:proofErr w:type="spellEnd"/>
      <w:r w:rsidR="00E00B07">
        <w:t>. 1990;49(3):283-91.</w:t>
      </w:r>
    </w:p>
    <w:p w14:paraId="3DB019B3" w14:textId="48D8335D" w:rsidR="00E00B07" w:rsidRDefault="00E00B07" w:rsidP="00E00B07">
      <w:r>
        <w:t>5</w:t>
      </w:r>
      <w:r w:rsidR="005264A4">
        <w:t>8</w:t>
      </w:r>
      <w:r>
        <w:t>.</w:t>
      </w:r>
      <w:r>
        <w:tab/>
      </w:r>
      <w:proofErr w:type="spellStart"/>
      <w:r>
        <w:t>Zerbo</w:t>
      </w:r>
      <w:proofErr w:type="spellEnd"/>
      <w:r>
        <w:t xml:space="preserve"> LH, </w:t>
      </w:r>
      <w:proofErr w:type="spellStart"/>
      <w:r>
        <w:t>Dahourou</w:t>
      </w:r>
      <w:proofErr w:type="spellEnd"/>
      <w:r>
        <w:t xml:space="preserve"> LD, Sidi M, </w:t>
      </w:r>
      <w:proofErr w:type="spellStart"/>
      <w:r>
        <w:t>Ouoba</w:t>
      </w:r>
      <w:proofErr w:type="spellEnd"/>
      <w:r>
        <w:t xml:space="preserve"> LB, </w:t>
      </w:r>
      <w:proofErr w:type="spellStart"/>
      <w:r>
        <w:t>Ouandaogo</w:t>
      </w:r>
      <w:proofErr w:type="spellEnd"/>
      <w:r>
        <w:t xml:space="preserve"> SH, </w:t>
      </w:r>
      <w:proofErr w:type="spellStart"/>
      <w:r>
        <w:t>Bazimo</w:t>
      </w:r>
      <w:proofErr w:type="spellEnd"/>
      <w:r>
        <w:t xml:space="preserve"> G, et al. Seroprevalence and determinants of contagious bovine pleuropneumonia in cattle in Burkina Faso. Trop </w:t>
      </w:r>
      <w:proofErr w:type="spellStart"/>
      <w:r>
        <w:t>Anim</w:t>
      </w:r>
      <w:proofErr w:type="spellEnd"/>
      <w:r>
        <w:t xml:space="preserve"> Health Prod. 2021;53(1).</w:t>
      </w:r>
    </w:p>
    <w:p w14:paraId="27D6C9F6" w14:textId="77777777" w:rsidR="00E00B07" w:rsidRDefault="00E00B07" w:rsidP="005621EA">
      <w:pPr>
        <w:rPr>
          <w:rFonts w:cs="Arial"/>
          <w:b/>
        </w:rPr>
      </w:pPr>
    </w:p>
    <w:sectPr w:rsidR="00E00B07" w:rsidSect="00E73D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279EB"/>
    <w:multiLevelType w:val="hybridMultilevel"/>
    <w:tmpl w:val="FEE4F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5724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fvd5pw22a2v4er9t4xstp7fvrrv0atv2pf&quot;&gt;PubMed+Scopus_libraries-Converted&lt;record-ids&gt;&lt;item&gt;32&lt;/item&gt;&lt;item&gt;35&lt;/item&gt;&lt;item&gt;39&lt;/item&gt;&lt;item&gt;50&lt;/item&gt;&lt;item&gt;58&lt;/item&gt;&lt;item&gt;85&lt;/item&gt;&lt;item&gt;111&lt;/item&gt;&lt;item&gt;120&lt;/item&gt;&lt;item&gt;121&lt;/item&gt;&lt;item&gt;125&lt;/item&gt;&lt;item&gt;137&lt;/item&gt;&lt;item&gt;138&lt;/item&gt;&lt;item&gt;169&lt;/item&gt;&lt;item&gt;172&lt;/item&gt;&lt;item&gt;211&lt;/item&gt;&lt;item&gt;219&lt;/item&gt;&lt;item&gt;228&lt;/item&gt;&lt;item&gt;359&lt;/item&gt;&lt;item&gt;434&lt;/item&gt;&lt;item&gt;443&lt;/item&gt;&lt;item&gt;450&lt;/item&gt;&lt;item&gt;486&lt;/item&gt;&lt;item&gt;490&lt;/item&gt;&lt;item&gt;506&lt;/item&gt;&lt;item&gt;667&lt;/item&gt;&lt;item&gt;694&lt;/item&gt;&lt;item&gt;715&lt;/item&gt;&lt;item&gt;716&lt;/item&gt;&lt;item&gt;732&lt;/item&gt;&lt;item&gt;781&lt;/item&gt;&lt;item&gt;893&lt;/item&gt;&lt;item&gt;901&lt;/item&gt;&lt;item&gt;937&lt;/item&gt;&lt;item&gt;1000&lt;/item&gt;&lt;item&gt;1052&lt;/item&gt;&lt;item&gt;1125&lt;/item&gt;&lt;item&gt;1174&lt;/item&gt;&lt;item&gt;1176&lt;/item&gt;&lt;item&gt;1198&lt;/item&gt;&lt;item&gt;1226&lt;/item&gt;&lt;item&gt;1244&lt;/item&gt;&lt;item&gt;1327&lt;/item&gt;&lt;item&gt;1380&lt;/item&gt;&lt;item&gt;1440&lt;/item&gt;&lt;item&gt;1456&lt;/item&gt;&lt;item&gt;1494&lt;/item&gt;&lt;item&gt;1594&lt;/item&gt;&lt;item&gt;1599&lt;/item&gt;&lt;item&gt;1656&lt;/item&gt;&lt;item&gt;1665&lt;/item&gt;&lt;item&gt;1838&lt;/item&gt;&lt;item&gt;1846&lt;/item&gt;&lt;item&gt;1874&lt;/item&gt;&lt;item&gt;1909&lt;/item&gt;&lt;item&gt;1926&lt;/item&gt;&lt;item&gt;1930&lt;/item&gt;&lt;item&gt;1937&lt;/item&gt;&lt;item&gt;2016&lt;/item&gt;&lt;item&gt;2043&lt;/item&gt;&lt;item&gt;2052&lt;/item&gt;&lt;item&gt;2060&lt;/item&gt;&lt;item&gt;2070&lt;/item&gt;&lt;item&gt;2089&lt;/item&gt;&lt;item&gt;2126&lt;/item&gt;&lt;item&gt;2136&lt;/item&gt;&lt;item&gt;2177&lt;/item&gt;&lt;item&gt;2198&lt;/item&gt;&lt;item&gt;2223&lt;/item&gt;&lt;item&gt;2224&lt;/item&gt;&lt;item&gt;2225&lt;/item&gt;&lt;item&gt;2227&lt;/item&gt;&lt;item&gt;2229&lt;/item&gt;&lt;item&gt;2230&lt;/item&gt;&lt;item&gt;2232&lt;/item&gt;&lt;item&gt;2233&lt;/item&gt;&lt;item&gt;2236&lt;/item&gt;&lt;item&gt;2241&lt;/item&gt;&lt;item&gt;2244&lt;/item&gt;&lt;item&gt;2246&lt;/item&gt;&lt;/record-ids&gt;&lt;/item&gt;&lt;/Libraries&gt;"/>
  </w:docVars>
  <w:rsids>
    <w:rsidRoot w:val="00E931F9"/>
    <w:rsid w:val="00004AD2"/>
    <w:rsid w:val="00010339"/>
    <w:rsid w:val="000153AD"/>
    <w:rsid w:val="0002033A"/>
    <w:rsid w:val="000226A8"/>
    <w:rsid w:val="00022D43"/>
    <w:rsid w:val="00031AAF"/>
    <w:rsid w:val="00031F4D"/>
    <w:rsid w:val="0003273E"/>
    <w:rsid w:val="000341BD"/>
    <w:rsid w:val="0003445C"/>
    <w:rsid w:val="00035B8D"/>
    <w:rsid w:val="00037341"/>
    <w:rsid w:val="00037963"/>
    <w:rsid w:val="000418B9"/>
    <w:rsid w:val="000457B6"/>
    <w:rsid w:val="00053E57"/>
    <w:rsid w:val="00055A1C"/>
    <w:rsid w:val="00055C38"/>
    <w:rsid w:val="00064FC0"/>
    <w:rsid w:val="000657A0"/>
    <w:rsid w:val="00065975"/>
    <w:rsid w:val="00066A45"/>
    <w:rsid w:val="000747CB"/>
    <w:rsid w:val="00080D2C"/>
    <w:rsid w:val="00080EA6"/>
    <w:rsid w:val="00085ABC"/>
    <w:rsid w:val="00087D69"/>
    <w:rsid w:val="00091F18"/>
    <w:rsid w:val="000941D4"/>
    <w:rsid w:val="0009619A"/>
    <w:rsid w:val="00097476"/>
    <w:rsid w:val="000A1639"/>
    <w:rsid w:val="000A2201"/>
    <w:rsid w:val="000A24B5"/>
    <w:rsid w:val="000A3989"/>
    <w:rsid w:val="000B17FB"/>
    <w:rsid w:val="000C1182"/>
    <w:rsid w:val="000C774B"/>
    <w:rsid w:val="000D579E"/>
    <w:rsid w:val="000E194C"/>
    <w:rsid w:val="000E5345"/>
    <w:rsid w:val="000E778D"/>
    <w:rsid w:val="000F6025"/>
    <w:rsid w:val="00101170"/>
    <w:rsid w:val="00107AC9"/>
    <w:rsid w:val="00111B86"/>
    <w:rsid w:val="00113F7C"/>
    <w:rsid w:val="00115971"/>
    <w:rsid w:val="00116B37"/>
    <w:rsid w:val="00122595"/>
    <w:rsid w:val="00122972"/>
    <w:rsid w:val="00123C5B"/>
    <w:rsid w:val="00124199"/>
    <w:rsid w:val="00124FB9"/>
    <w:rsid w:val="00125DAD"/>
    <w:rsid w:val="00127672"/>
    <w:rsid w:val="00130F25"/>
    <w:rsid w:val="00132043"/>
    <w:rsid w:val="00132A55"/>
    <w:rsid w:val="001370DF"/>
    <w:rsid w:val="00140C86"/>
    <w:rsid w:val="00143253"/>
    <w:rsid w:val="001432B5"/>
    <w:rsid w:val="00143FA1"/>
    <w:rsid w:val="001449DB"/>
    <w:rsid w:val="001517F2"/>
    <w:rsid w:val="00151A41"/>
    <w:rsid w:val="00161AA7"/>
    <w:rsid w:val="0016576A"/>
    <w:rsid w:val="00165A9A"/>
    <w:rsid w:val="00176763"/>
    <w:rsid w:val="00182479"/>
    <w:rsid w:val="0018287B"/>
    <w:rsid w:val="00190F87"/>
    <w:rsid w:val="00196A10"/>
    <w:rsid w:val="001A162B"/>
    <w:rsid w:val="001A6F9A"/>
    <w:rsid w:val="001B1721"/>
    <w:rsid w:val="001B366F"/>
    <w:rsid w:val="001B79AE"/>
    <w:rsid w:val="001D651D"/>
    <w:rsid w:val="001D6A04"/>
    <w:rsid w:val="001D6C6D"/>
    <w:rsid w:val="001E5979"/>
    <w:rsid w:val="001F646D"/>
    <w:rsid w:val="00201AAB"/>
    <w:rsid w:val="00205029"/>
    <w:rsid w:val="00210394"/>
    <w:rsid w:val="00210EB6"/>
    <w:rsid w:val="0021209F"/>
    <w:rsid w:val="002124BA"/>
    <w:rsid w:val="00212794"/>
    <w:rsid w:val="00213C87"/>
    <w:rsid w:val="00221C20"/>
    <w:rsid w:val="002223B7"/>
    <w:rsid w:val="00222F3E"/>
    <w:rsid w:val="002348F2"/>
    <w:rsid w:val="00250ABC"/>
    <w:rsid w:val="00250E0F"/>
    <w:rsid w:val="002510A0"/>
    <w:rsid w:val="002518DD"/>
    <w:rsid w:val="00252AE3"/>
    <w:rsid w:val="0025428D"/>
    <w:rsid w:val="002551F8"/>
    <w:rsid w:val="00260478"/>
    <w:rsid w:val="00261F79"/>
    <w:rsid w:val="00262601"/>
    <w:rsid w:val="00263CE4"/>
    <w:rsid w:val="00264996"/>
    <w:rsid w:val="00270174"/>
    <w:rsid w:val="00271DD7"/>
    <w:rsid w:val="00275527"/>
    <w:rsid w:val="00291A96"/>
    <w:rsid w:val="0029278D"/>
    <w:rsid w:val="002963A8"/>
    <w:rsid w:val="002964CE"/>
    <w:rsid w:val="00297E74"/>
    <w:rsid w:val="002A4AB4"/>
    <w:rsid w:val="002B1EEA"/>
    <w:rsid w:val="002B7775"/>
    <w:rsid w:val="002C1E8E"/>
    <w:rsid w:val="002C1EB6"/>
    <w:rsid w:val="002C6841"/>
    <w:rsid w:val="002C6B26"/>
    <w:rsid w:val="002C7CF5"/>
    <w:rsid w:val="002D13F0"/>
    <w:rsid w:val="002D781B"/>
    <w:rsid w:val="002E0165"/>
    <w:rsid w:val="002E1D96"/>
    <w:rsid w:val="002E4474"/>
    <w:rsid w:val="002E73F9"/>
    <w:rsid w:val="002F1D4B"/>
    <w:rsid w:val="002F40F7"/>
    <w:rsid w:val="00301FAC"/>
    <w:rsid w:val="0030201C"/>
    <w:rsid w:val="003149B3"/>
    <w:rsid w:val="0032379B"/>
    <w:rsid w:val="003343A4"/>
    <w:rsid w:val="00337D1B"/>
    <w:rsid w:val="00337E4D"/>
    <w:rsid w:val="003457C0"/>
    <w:rsid w:val="00351776"/>
    <w:rsid w:val="003617AC"/>
    <w:rsid w:val="00361FEF"/>
    <w:rsid w:val="00363D71"/>
    <w:rsid w:val="00363DD0"/>
    <w:rsid w:val="00364A20"/>
    <w:rsid w:val="00366188"/>
    <w:rsid w:val="00367814"/>
    <w:rsid w:val="00387ED4"/>
    <w:rsid w:val="00391E9E"/>
    <w:rsid w:val="00393AE5"/>
    <w:rsid w:val="00396430"/>
    <w:rsid w:val="0039749C"/>
    <w:rsid w:val="003A325D"/>
    <w:rsid w:val="003A5772"/>
    <w:rsid w:val="003A67BA"/>
    <w:rsid w:val="003A7019"/>
    <w:rsid w:val="003A747C"/>
    <w:rsid w:val="003C013C"/>
    <w:rsid w:val="003C2FBF"/>
    <w:rsid w:val="003C6D6B"/>
    <w:rsid w:val="003C71AE"/>
    <w:rsid w:val="003D22B9"/>
    <w:rsid w:val="003D7371"/>
    <w:rsid w:val="003E2530"/>
    <w:rsid w:val="003F3871"/>
    <w:rsid w:val="003F5204"/>
    <w:rsid w:val="003F7F21"/>
    <w:rsid w:val="00405C52"/>
    <w:rsid w:val="00412536"/>
    <w:rsid w:val="00415BA7"/>
    <w:rsid w:val="00420E30"/>
    <w:rsid w:val="004218E3"/>
    <w:rsid w:val="00426FF6"/>
    <w:rsid w:val="0043237B"/>
    <w:rsid w:val="00432752"/>
    <w:rsid w:val="00432C6D"/>
    <w:rsid w:val="0043339F"/>
    <w:rsid w:val="00435C81"/>
    <w:rsid w:val="00437905"/>
    <w:rsid w:val="00440C5B"/>
    <w:rsid w:val="00440C70"/>
    <w:rsid w:val="0044220D"/>
    <w:rsid w:val="004422E2"/>
    <w:rsid w:val="00442617"/>
    <w:rsid w:val="0044633E"/>
    <w:rsid w:val="00457565"/>
    <w:rsid w:val="00462413"/>
    <w:rsid w:val="0046571F"/>
    <w:rsid w:val="00470CA5"/>
    <w:rsid w:val="00471BB3"/>
    <w:rsid w:val="00477D39"/>
    <w:rsid w:val="004A011E"/>
    <w:rsid w:val="004A511C"/>
    <w:rsid w:val="004A63B9"/>
    <w:rsid w:val="004B3887"/>
    <w:rsid w:val="004B399A"/>
    <w:rsid w:val="004B5CED"/>
    <w:rsid w:val="004B704B"/>
    <w:rsid w:val="004D4841"/>
    <w:rsid w:val="004E1834"/>
    <w:rsid w:val="004E4234"/>
    <w:rsid w:val="004F178D"/>
    <w:rsid w:val="00510114"/>
    <w:rsid w:val="00511965"/>
    <w:rsid w:val="00512158"/>
    <w:rsid w:val="00522B7E"/>
    <w:rsid w:val="00522C84"/>
    <w:rsid w:val="00522EFC"/>
    <w:rsid w:val="00523B05"/>
    <w:rsid w:val="00524D07"/>
    <w:rsid w:val="00525709"/>
    <w:rsid w:val="005264A4"/>
    <w:rsid w:val="005320FD"/>
    <w:rsid w:val="00534582"/>
    <w:rsid w:val="005359E3"/>
    <w:rsid w:val="00540A21"/>
    <w:rsid w:val="00544C78"/>
    <w:rsid w:val="005470A9"/>
    <w:rsid w:val="0056037C"/>
    <w:rsid w:val="005621EA"/>
    <w:rsid w:val="005628B5"/>
    <w:rsid w:val="00563849"/>
    <w:rsid w:val="00565A18"/>
    <w:rsid w:val="005667F3"/>
    <w:rsid w:val="00567A59"/>
    <w:rsid w:val="00567DD5"/>
    <w:rsid w:val="00571AF1"/>
    <w:rsid w:val="00571E62"/>
    <w:rsid w:val="00573092"/>
    <w:rsid w:val="005750B8"/>
    <w:rsid w:val="00575433"/>
    <w:rsid w:val="005866A1"/>
    <w:rsid w:val="00587D0F"/>
    <w:rsid w:val="005A00B8"/>
    <w:rsid w:val="005A4210"/>
    <w:rsid w:val="005D28C6"/>
    <w:rsid w:val="005D5C9F"/>
    <w:rsid w:val="005D688D"/>
    <w:rsid w:val="005D72C7"/>
    <w:rsid w:val="005E1A54"/>
    <w:rsid w:val="005E1F97"/>
    <w:rsid w:val="005E217B"/>
    <w:rsid w:val="005E32A5"/>
    <w:rsid w:val="005F1D05"/>
    <w:rsid w:val="006000E0"/>
    <w:rsid w:val="0060428B"/>
    <w:rsid w:val="006110D8"/>
    <w:rsid w:val="00611359"/>
    <w:rsid w:val="00616E9F"/>
    <w:rsid w:val="00617EDC"/>
    <w:rsid w:val="00620B0C"/>
    <w:rsid w:val="0062312F"/>
    <w:rsid w:val="006276CF"/>
    <w:rsid w:val="00630701"/>
    <w:rsid w:val="006340FB"/>
    <w:rsid w:val="00636390"/>
    <w:rsid w:val="00637040"/>
    <w:rsid w:val="006401AC"/>
    <w:rsid w:val="00641CDF"/>
    <w:rsid w:val="006429EA"/>
    <w:rsid w:val="00644285"/>
    <w:rsid w:val="00644859"/>
    <w:rsid w:val="00645286"/>
    <w:rsid w:val="0064793C"/>
    <w:rsid w:val="006646D2"/>
    <w:rsid w:val="00670189"/>
    <w:rsid w:val="00671A8A"/>
    <w:rsid w:val="0067285D"/>
    <w:rsid w:val="0067516B"/>
    <w:rsid w:val="00676F66"/>
    <w:rsid w:val="00677D0E"/>
    <w:rsid w:val="00682E6D"/>
    <w:rsid w:val="00684E58"/>
    <w:rsid w:val="00692907"/>
    <w:rsid w:val="00692977"/>
    <w:rsid w:val="0069435C"/>
    <w:rsid w:val="006A15FC"/>
    <w:rsid w:val="006A56E9"/>
    <w:rsid w:val="006A5A51"/>
    <w:rsid w:val="006A667D"/>
    <w:rsid w:val="006A7D31"/>
    <w:rsid w:val="006C2A67"/>
    <w:rsid w:val="006C4D3D"/>
    <w:rsid w:val="006C70ED"/>
    <w:rsid w:val="006C7835"/>
    <w:rsid w:val="006E0CA8"/>
    <w:rsid w:val="006E3BD3"/>
    <w:rsid w:val="006F2BFE"/>
    <w:rsid w:val="0070660B"/>
    <w:rsid w:val="00712161"/>
    <w:rsid w:val="007143D3"/>
    <w:rsid w:val="007162ED"/>
    <w:rsid w:val="00716E6D"/>
    <w:rsid w:val="00717D45"/>
    <w:rsid w:val="00724454"/>
    <w:rsid w:val="00731EEB"/>
    <w:rsid w:val="00733B95"/>
    <w:rsid w:val="00737C18"/>
    <w:rsid w:val="00741D52"/>
    <w:rsid w:val="007427DB"/>
    <w:rsid w:val="00743441"/>
    <w:rsid w:val="0075045A"/>
    <w:rsid w:val="00760BF7"/>
    <w:rsid w:val="0077298B"/>
    <w:rsid w:val="007776B2"/>
    <w:rsid w:val="00780253"/>
    <w:rsid w:val="007815A7"/>
    <w:rsid w:val="007849CD"/>
    <w:rsid w:val="00786AA4"/>
    <w:rsid w:val="0079351C"/>
    <w:rsid w:val="00794DA2"/>
    <w:rsid w:val="007A6509"/>
    <w:rsid w:val="007A68EB"/>
    <w:rsid w:val="007B0112"/>
    <w:rsid w:val="007B3688"/>
    <w:rsid w:val="007B57AB"/>
    <w:rsid w:val="007B75AA"/>
    <w:rsid w:val="007C0869"/>
    <w:rsid w:val="007C0CFA"/>
    <w:rsid w:val="007C3701"/>
    <w:rsid w:val="007C755F"/>
    <w:rsid w:val="007C7EC7"/>
    <w:rsid w:val="007D003E"/>
    <w:rsid w:val="007D0AE5"/>
    <w:rsid w:val="007D27BC"/>
    <w:rsid w:val="007D494E"/>
    <w:rsid w:val="007D5D39"/>
    <w:rsid w:val="007D5F75"/>
    <w:rsid w:val="007F3B18"/>
    <w:rsid w:val="007F48CF"/>
    <w:rsid w:val="007F4CC4"/>
    <w:rsid w:val="008027E8"/>
    <w:rsid w:val="00813F98"/>
    <w:rsid w:val="00815163"/>
    <w:rsid w:val="0081636A"/>
    <w:rsid w:val="00821A0F"/>
    <w:rsid w:val="00823296"/>
    <w:rsid w:val="008264B6"/>
    <w:rsid w:val="008277B7"/>
    <w:rsid w:val="00827966"/>
    <w:rsid w:val="00827F51"/>
    <w:rsid w:val="008311F4"/>
    <w:rsid w:val="008315EC"/>
    <w:rsid w:val="00833DC2"/>
    <w:rsid w:val="00836CE8"/>
    <w:rsid w:val="0084388F"/>
    <w:rsid w:val="00846312"/>
    <w:rsid w:val="00846D05"/>
    <w:rsid w:val="00852336"/>
    <w:rsid w:val="008534DD"/>
    <w:rsid w:val="008609E4"/>
    <w:rsid w:val="00861455"/>
    <w:rsid w:val="0086158D"/>
    <w:rsid w:val="008615B1"/>
    <w:rsid w:val="00864E31"/>
    <w:rsid w:val="0086613B"/>
    <w:rsid w:val="00870B54"/>
    <w:rsid w:val="00876055"/>
    <w:rsid w:val="00876F7A"/>
    <w:rsid w:val="00887B6D"/>
    <w:rsid w:val="008C31A4"/>
    <w:rsid w:val="008C3C61"/>
    <w:rsid w:val="008C51CB"/>
    <w:rsid w:val="008C7C2B"/>
    <w:rsid w:val="008D34BF"/>
    <w:rsid w:val="008E0060"/>
    <w:rsid w:val="008E0732"/>
    <w:rsid w:val="008F2F53"/>
    <w:rsid w:val="009007BF"/>
    <w:rsid w:val="00902822"/>
    <w:rsid w:val="009052EE"/>
    <w:rsid w:val="00910AA7"/>
    <w:rsid w:val="009146E4"/>
    <w:rsid w:val="00915E85"/>
    <w:rsid w:val="009311C9"/>
    <w:rsid w:val="009421C9"/>
    <w:rsid w:val="00947F48"/>
    <w:rsid w:val="00950B32"/>
    <w:rsid w:val="00952DD0"/>
    <w:rsid w:val="00962ABF"/>
    <w:rsid w:val="009649FB"/>
    <w:rsid w:val="0097164E"/>
    <w:rsid w:val="00977120"/>
    <w:rsid w:val="00981550"/>
    <w:rsid w:val="00984CB0"/>
    <w:rsid w:val="00986217"/>
    <w:rsid w:val="00987C59"/>
    <w:rsid w:val="00992C5D"/>
    <w:rsid w:val="009942D5"/>
    <w:rsid w:val="00996446"/>
    <w:rsid w:val="009A04A8"/>
    <w:rsid w:val="009A21A2"/>
    <w:rsid w:val="009A4537"/>
    <w:rsid w:val="009B1FDD"/>
    <w:rsid w:val="009C0F6E"/>
    <w:rsid w:val="009C77ED"/>
    <w:rsid w:val="009D46EE"/>
    <w:rsid w:val="009D4A03"/>
    <w:rsid w:val="009D6318"/>
    <w:rsid w:val="009E23AD"/>
    <w:rsid w:val="009E2613"/>
    <w:rsid w:val="009E2625"/>
    <w:rsid w:val="009F6893"/>
    <w:rsid w:val="00A00326"/>
    <w:rsid w:val="00A03EAF"/>
    <w:rsid w:val="00A05FD3"/>
    <w:rsid w:val="00A06FA1"/>
    <w:rsid w:val="00A125B3"/>
    <w:rsid w:val="00A2203F"/>
    <w:rsid w:val="00A22087"/>
    <w:rsid w:val="00A22EA2"/>
    <w:rsid w:val="00A33333"/>
    <w:rsid w:val="00A33BDB"/>
    <w:rsid w:val="00A3513D"/>
    <w:rsid w:val="00A410F5"/>
    <w:rsid w:val="00A4270D"/>
    <w:rsid w:val="00A4601A"/>
    <w:rsid w:val="00A506DD"/>
    <w:rsid w:val="00A527DB"/>
    <w:rsid w:val="00A5312C"/>
    <w:rsid w:val="00A5335E"/>
    <w:rsid w:val="00A53608"/>
    <w:rsid w:val="00A54719"/>
    <w:rsid w:val="00A566BD"/>
    <w:rsid w:val="00A65AA9"/>
    <w:rsid w:val="00A66799"/>
    <w:rsid w:val="00A7239A"/>
    <w:rsid w:val="00A73F02"/>
    <w:rsid w:val="00A74CDE"/>
    <w:rsid w:val="00A76B81"/>
    <w:rsid w:val="00A935C3"/>
    <w:rsid w:val="00AA153B"/>
    <w:rsid w:val="00AA7DCA"/>
    <w:rsid w:val="00AC0E49"/>
    <w:rsid w:val="00AC4C60"/>
    <w:rsid w:val="00AC7B23"/>
    <w:rsid w:val="00AD1524"/>
    <w:rsid w:val="00AD25A9"/>
    <w:rsid w:val="00AD3831"/>
    <w:rsid w:val="00AD3B31"/>
    <w:rsid w:val="00AD41A6"/>
    <w:rsid w:val="00AD4873"/>
    <w:rsid w:val="00AE3BC6"/>
    <w:rsid w:val="00AE7040"/>
    <w:rsid w:val="00B00FD9"/>
    <w:rsid w:val="00B02AD7"/>
    <w:rsid w:val="00B065CF"/>
    <w:rsid w:val="00B1251C"/>
    <w:rsid w:val="00B20BF9"/>
    <w:rsid w:val="00B217CA"/>
    <w:rsid w:val="00B3193A"/>
    <w:rsid w:val="00B373FD"/>
    <w:rsid w:val="00B420B7"/>
    <w:rsid w:val="00B431DC"/>
    <w:rsid w:val="00B44FCB"/>
    <w:rsid w:val="00B4699E"/>
    <w:rsid w:val="00B4732F"/>
    <w:rsid w:val="00B543C7"/>
    <w:rsid w:val="00B615E4"/>
    <w:rsid w:val="00B633EF"/>
    <w:rsid w:val="00B634C5"/>
    <w:rsid w:val="00B72D8F"/>
    <w:rsid w:val="00B734C1"/>
    <w:rsid w:val="00B8711C"/>
    <w:rsid w:val="00B877A6"/>
    <w:rsid w:val="00B94469"/>
    <w:rsid w:val="00BA0BED"/>
    <w:rsid w:val="00BA5E13"/>
    <w:rsid w:val="00BB0146"/>
    <w:rsid w:val="00BB01B3"/>
    <w:rsid w:val="00BB70DF"/>
    <w:rsid w:val="00BC1CE7"/>
    <w:rsid w:val="00BC7D43"/>
    <w:rsid w:val="00BD0A1D"/>
    <w:rsid w:val="00BD40DA"/>
    <w:rsid w:val="00BD7985"/>
    <w:rsid w:val="00BE1490"/>
    <w:rsid w:val="00BE2FE4"/>
    <w:rsid w:val="00BE6D30"/>
    <w:rsid w:val="00BF39E3"/>
    <w:rsid w:val="00BF6996"/>
    <w:rsid w:val="00C02B47"/>
    <w:rsid w:val="00C038FB"/>
    <w:rsid w:val="00C04E94"/>
    <w:rsid w:val="00C0651A"/>
    <w:rsid w:val="00C07B84"/>
    <w:rsid w:val="00C140E1"/>
    <w:rsid w:val="00C14F77"/>
    <w:rsid w:val="00C166F8"/>
    <w:rsid w:val="00C21349"/>
    <w:rsid w:val="00C26086"/>
    <w:rsid w:val="00C3088D"/>
    <w:rsid w:val="00C32E89"/>
    <w:rsid w:val="00C34D80"/>
    <w:rsid w:val="00C3601A"/>
    <w:rsid w:val="00C36BAC"/>
    <w:rsid w:val="00C50711"/>
    <w:rsid w:val="00C547EE"/>
    <w:rsid w:val="00C63811"/>
    <w:rsid w:val="00C6609B"/>
    <w:rsid w:val="00C6647E"/>
    <w:rsid w:val="00C713D8"/>
    <w:rsid w:val="00C72AB0"/>
    <w:rsid w:val="00C90888"/>
    <w:rsid w:val="00C92DAB"/>
    <w:rsid w:val="00C93C89"/>
    <w:rsid w:val="00C95253"/>
    <w:rsid w:val="00CA56AC"/>
    <w:rsid w:val="00CA65B2"/>
    <w:rsid w:val="00CB0133"/>
    <w:rsid w:val="00CB0C23"/>
    <w:rsid w:val="00CB25DB"/>
    <w:rsid w:val="00CC1153"/>
    <w:rsid w:val="00CC19FC"/>
    <w:rsid w:val="00CC4322"/>
    <w:rsid w:val="00CC4B4D"/>
    <w:rsid w:val="00CC5CE6"/>
    <w:rsid w:val="00CD4776"/>
    <w:rsid w:val="00CD4858"/>
    <w:rsid w:val="00CE1751"/>
    <w:rsid w:val="00CE2B88"/>
    <w:rsid w:val="00CE6FFF"/>
    <w:rsid w:val="00CF4817"/>
    <w:rsid w:val="00D01D58"/>
    <w:rsid w:val="00D02885"/>
    <w:rsid w:val="00D0305F"/>
    <w:rsid w:val="00D03CC2"/>
    <w:rsid w:val="00D03DB8"/>
    <w:rsid w:val="00D15081"/>
    <w:rsid w:val="00D21D0C"/>
    <w:rsid w:val="00D2438A"/>
    <w:rsid w:val="00D33B7B"/>
    <w:rsid w:val="00D37F09"/>
    <w:rsid w:val="00D4323E"/>
    <w:rsid w:val="00D55931"/>
    <w:rsid w:val="00D60E44"/>
    <w:rsid w:val="00D61129"/>
    <w:rsid w:val="00D63002"/>
    <w:rsid w:val="00D63BDE"/>
    <w:rsid w:val="00D649D5"/>
    <w:rsid w:val="00D7324F"/>
    <w:rsid w:val="00D73A33"/>
    <w:rsid w:val="00D755FE"/>
    <w:rsid w:val="00D8425F"/>
    <w:rsid w:val="00D84B11"/>
    <w:rsid w:val="00D85E6B"/>
    <w:rsid w:val="00D86BFA"/>
    <w:rsid w:val="00D87FF9"/>
    <w:rsid w:val="00D92AE2"/>
    <w:rsid w:val="00D93D14"/>
    <w:rsid w:val="00D93EFA"/>
    <w:rsid w:val="00D977F7"/>
    <w:rsid w:val="00DA088A"/>
    <w:rsid w:val="00DA21A8"/>
    <w:rsid w:val="00DA3585"/>
    <w:rsid w:val="00DA45A8"/>
    <w:rsid w:val="00DA6898"/>
    <w:rsid w:val="00DB1B55"/>
    <w:rsid w:val="00DB32EE"/>
    <w:rsid w:val="00DB78BA"/>
    <w:rsid w:val="00DC37E6"/>
    <w:rsid w:val="00DC4B1F"/>
    <w:rsid w:val="00DC4BAE"/>
    <w:rsid w:val="00DD1ED4"/>
    <w:rsid w:val="00DE1A93"/>
    <w:rsid w:val="00DE217F"/>
    <w:rsid w:val="00DE3157"/>
    <w:rsid w:val="00DE3BB2"/>
    <w:rsid w:val="00DF08B6"/>
    <w:rsid w:val="00DF500D"/>
    <w:rsid w:val="00DF7248"/>
    <w:rsid w:val="00DF72AA"/>
    <w:rsid w:val="00E00B07"/>
    <w:rsid w:val="00E0770B"/>
    <w:rsid w:val="00E11F3D"/>
    <w:rsid w:val="00E16503"/>
    <w:rsid w:val="00E30033"/>
    <w:rsid w:val="00E31DC7"/>
    <w:rsid w:val="00E427A8"/>
    <w:rsid w:val="00E47008"/>
    <w:rsid w:val="00E47F09"/>
    <w:rsid w:val="00E51448"/>
    <w:rsid w:val="00E60721"/>
    <w:rsid w:val="00E633ED"/>
    <w:rsid w:val="00E66A11"/>
    <w:rsid w:val="00E7025B"/>
    <w:rsid w:val="00E73D2F"/>
    <w:rsid w:val="00E74931"/>
    <w:rsid w:val="00E76CF3"/>
    <w:rsid w:val="00E83837"/>
    <w:rsid w:val="00E85A44"/>
    <w:rsid w:val="00E931F9"/>
    <w:rsid w:val="00E97DE6"/>
    <w:rsid w:val="00EB0119"/>
    <w:rsid w:val="00EB3829"/>
    <w:rsid w:val="00EB57CC"/>
    <w:rsid w:val="00EB5F73"/>
    <w:rsid w:val="00EC1E7D"/>
    <w:rsid w:val="00EC2002"/>
    <w:rsid w:val="00EC6852"/>
    <w:rsid w:val="00ED0048"/>
    <w:rsid w:val="00ED598D"/>
    <w:rsid w:val="00ED5DE6"/>
    <w:rsid w:val="00EE051A"/>
    <w:rsid w:val="00EE3337"/>
    <w:rsid w:val="00EE4985"/>
    <w:rsid w:val="00EF6958"/>
    <w:rsid w:val="00F00A4E"/>
    <w:rsid w:val="00F01A24"/>
    <w:rsid w:val="00F03753"/>
    <w:rsid w:val="00F055CA"/>
    <w:rsid w:val="00F0618F"/>
    <w:rsid w:val="00F06F1D"/>
    <w:rsid w:val="00F1335F"/>
    <w:rsid w:val="00F158C4"/>
    <w:rsid w:val="00F16127"/>
    <w:rsid w:val="00F206ED"/>
    <w:rsid w:val="00F27453"/>
    <w:rsid w:val="00F27A54"/>
    <w:rsid w:val="00F27D2E"/>
    <w:rsid w:val="00F31663"/>
    <w:rsid w:val="00F37B43"/>
    <w:rsid w:val="00F37B50"/>
    <w:rsid w:val="00F425F2"/>
    <w:rsid w:val="00F532AC"/>
    <w:rsid w:val="00F566DA"/>
    <w:rsid w:val="00F6168F"/>
    <w:rsid w:val="00F659B9"/>
    <w:rsid w:val="00F7052E"/>
    <w:rsid w:val="00F7146B"/>
    <w:rsid w:val="00F72694"/>
    <w:rsid w:val="00F7328B"/>
    <w:rsid w:val="00F7345B"/>
    <w:rsid w:val="00F74301"/>
    <w:rsid w:val="00F76D13"/>
    <w:rsid w:val="00F80EDC"/>
    <w:rsid w:val="00F85833"/>
    <w:rsid w:val="00F91287"/>
    <w:rsid w:val="00F91D50"/>
    <w:rsid w:val="00F9355E"/>
    <w:rsid w:val="00F94BF2"/>
    <w:rsid w:val="00F951FA"/>
    <w:rsid w:val="00FA2855"/>
    <w:rsid w:val="00FA5DBB"/>
    <w:rsid w:val="00FA6451"/>
    <w:rsid w:val="00FA6FA5"/>
    <w:rsid w:val="00FB0CBD"/>
    <w:rsid w:val="00FB1BA5"/>
    <w:rsid w:val="00FB512A"/>
    <w:rsid w:val="00FB5CFC"/>
    <w:rsid w:val="00FB6259"/>
    <w:rsid w:val="00FC4E51"/>
    <w:rsid w:val="00FD1F7A"/>
    <w:rsid w:val="00FE0C03"/>
    <w:rsid w:val="00FE4C97"/>
    <w:rsid w:val="00FF114F"/>
    <w:rsid w:val="00FF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A565F"/>
  <w15:chartTrackingRefBased/>
  <w15:docId w15:val="{1ACCC26D-308C-4A50-A1BD-91471C8A1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EA"/>
    <w:pPr>
      <w:spacing w:after="200" w:line="276" w:lineRule="auto"/>
    </w:pPr>
    <w:rPr>
      <w:rFonts w:ascii="Arial" w:hAnsi="Arial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93EFA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59"/>
    <w:rsid w:val="00DB1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2259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link w:val="EndNoteBibliographyTitle"/>
    <w:rsid w:val="0012259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259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122595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30F2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FE1E9-740B-4C50-9D81-E2A2DEBF7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3</Pages>
  <Words>5376</Words>
  <Characters>30645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Nuvey</dc:creator>
  <cp:keywords/>
  <dc:description/>
  <cp:lastModifiedBy>Francis Nuvey</cp:lastModifiedBy>
  <cp:revision>5</cp:revision>
  <dcterms:created xsi:type="dcterms:W3CDTF">2022-08-31T17:22:00Z</dcterms:created>
  <dcterms:modified xsi:type="dcterms:W3CDTF">2022-08-31T18:03:00Z</dcterms:modified>
</cp:coreProperties>
</file>